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6D15" w14:textId="77777777" w:rsidR="00220876" w:rsidRDefault="18655786" w:rsidP="000427AB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  <w:lang w:val="en-GB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  <w:lang w:val="en-GB"/>
        </w:rPr>
        <w:t xml:space="preserve">Table S1. </w:t>
      </w:r>
    </w:p>
    <w:p w14:paraId="291158C0" w14:textId="77479E2F" w:rsidR="000427AB" w:rsidRPr="00220876" w:rsidRDefault="0092559C" w:rsidP="000427AB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  <w:lang w:val="en-GB"/>
        </w:rPr>
      </w:pPr>
      <w:r w:rsidRPr="00220876">
        <w:rPr>
          <w:rFonts w:ascii="Calibri" w:eastAsia="Calibri Light" w:hAnsi="Calibri" w:cs="Calibri"/>
          <w:i/>
          <w:iCs/>
          <w:color w:val="000000" w:themeColor="text1"/>
          <w:lang w:val="en-GB"/>
        </w:rPr>
        <w:t>Hierarchical</w:t>
      </w:r>
      <w:r w:rsidR="18655786" w:rsidRPr="00220876">
        <w:rPr>
          <w:rFonts w:ascii="Calibri" w:eastAsia="Calibri Light" w:hAnsi="Calibri" w:cs="Calibri"/>
          <w:i/>
          <w:iCs/>
          <w:color w:val="000000" w:themeColor="text1"/>
          <w:lang w:val="en-GB"/>
        </w:rPr>
        <w:t xml:space="preserve"> regression analysis for predicting SC </w:t>
      </w:r>
      <w:r w:rsidR="3C3D82BC" w:rsidRPr="00220876">
        <w:rPr>
          <w:rFonts w:ascii="Calibri" w:eastAsia="Calibri Light" w:hAnsi="Calibri" w:cs="Calibri"/>
          <w:i/>
          <w:iCs/>
          <w:color w:val="000000" w:themeColor="text1"/>
          <w:lang w:val="en-GB"/>
        </w:rPr>
        <w:t>T</w:t>
      </w:r>
      <w:r w:rsidR="18655786" w:rsidRPr="00220876">
        <w:rPr>
          <w:rFonts w:ascii="Calibri" w:eastAsia="Calibri Light" w:hAnsi="Calibri" w:cs="Calibri"/>
          <w:i/>
          <w:iCs/>
          <w:color w:val="000000" w:themeColor="text1"/>
          <w:lang w:val="en-GB"/>
        </w:rPr>
        <w:t>otal score with group, E</w:t>
      </w:r>
      <w:r w:rsidR="7D5D3CF9" w:rsidRPr="00220876">
        <w:rPr>
          <w:rFonts w:ascii="Calibri" w:eastAsia="Calibri Light" w:hAnsi="Calibri" w:cs="Calibri"/>
          <w:i/>
          <w:iCs/>
          <w:color w:val="000000" w:themeColor="text1"/>
          <w:lang w:val="en-GB"/>
        </w:rPr>
        <w:t>F subscales, and their interaction.</w:t>
      </w:r>
    </w:p>
    <w:p w14:paraId="6E52BDC8" w14:textId="77777777" w:rsidR="00220876" w:rsidRPr="000625AE" w:rsidRDefault="00220876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  <w:lang w:val="en-GB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45190E0F" w14:textId="77777777" w:rsidTr="008B57F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98686F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Self-concept 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F42A3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0539B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839C8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384019C2" w14:textId="77777777" w:rsidTr="008B57F7">
        <w:tc>
          <w:tcPr>
            <w:tcW w:w="2263" w:type="dxa"/>
            <w:tcBorders>
              <w:top w:val="single" w:sz="4" w:space="0" w:color="auto"/>
            </w:tcBorders>
          </w:tcPr>
          <w:p w14:paraId="6D3D2A9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96E3B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AA40F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8A1B2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4AB8B6C8" w14:textId="77777777" w:rsidTr="001C0ECA">
        <w:tc>
          <w:tcPr>
            <w:tcW w:w="2263" w:type="dxa"/>
          </w:tcPr>
          <w:p w14:paraId="0E28ED9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5330541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43 ***</w:t>
            </w:r>
          </w:p>
        </w:tc>
        <w:tc>
          <w:tcPr>
            <w:tcW w:w="2268" w:type="dxa"/>
          </w:tcPr>
          <w:p w14:paraId="0017993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33 ***</w:t>
            </w:r>
          </w:p>
        </w:tc>
        <w:tc>
          <w:tcPr>
            <w:tcW w:w="2268" w:type="dxa"/>
          </w:tcPr>
          <w:p w14:paraId="245E24D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76</w:t>
            </w:r>
          </w:p>
        </w:tc>
      </w:tr>
      <w:tr w:rsidR="000427AB" w14:paraId="64B11D59" w14:textId="77777777" w:rsidTr="00F7177E">
        <w:tc>
          <w:tcPr>
            <w:tcW w:w="2263" w:type="dxa"/>
          </w:tcPr>
          <w:p w14:paraId="2B48FA3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29B4B8F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529E96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2</w:t>
            </w:r>
          </w:p>
        </w:tc>
        <w:tc>
          <w:tcPr>
            <w:tcW w:w="2268" w:type="dxa"/>
          </w:tcPr>
          <w:p w14:paraId="03EAE07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5</w:t>
            </w:r>
          </w:p>
        </w:tc>
      </w:tr>
      <w:tr w:rsidR="000427AB" w14:paraId="3F206A62" w14:textId="77777777" w:rsidTr="00F7177E">
        <w:tc>
          <w:tcPr>
            <w:tcW w:w="2263" w:type="dxa"/>
          </w:tcPr>
          <w:p w14:paraId="79BFD86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4FDE48B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D98E8E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28 *</w:t>
            </w:r>
          </w:p>
        </w:tc>
        <w:tc>
          <w:tcPr>
            <w:tcW w:w="2268" w:type="dxa"/>
          </w:tcPr>
          <w:p w14:paraId="0E2BBDE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6</w:t>
            </w:r>
          </w:p>
        </w:tc>
      </w:tr>
      <w:tr w:rsidR="000427AB" w14:paraId="4CA99E54" w14:textId="77777777" w:rsidTr="00F7177E">
        <w:tc>
          <w:tcPr>
            <w:tcW w:w="2263" w:type="dxa"/>
          </w:tcPr>
          <w:p w14:paraId="599DFEE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1D49B55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FBDE1D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28E6AF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06</w:t>
            </w:r>
          </w:p>
        </w:tc>
      </w:tr>
      <w:tr w:rsidR="000427AB" w14:paraId="1E4D9F76" w14:textId="77777777" w:rsidTr="00F7177E">
        <w:tc>
          <w:tcPr>
            <w:tcW w:w="2263" w:type="dxa"/>
          </w:tcPr>
          <w:p w14:paraId="222BE33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08B99C7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3B52E8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8C6664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8</w:t>
            </w:r>
          </w:p>
        </w:tc>
      </w:tr>
      <w:tr w:rsidR="000427AB" w14:paraId="39A268E1" w14:textId="77777777" w:rsidTr="00F7177E">
        <w:tc>
          <w:tcPr>
            <w:tcW w:w="2263" w:type="dxa"/>
          </w:tcPr>
          <w:p w14:paraId="1BFDFC1F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3C424E34" wp14:editId="1EC20981">
                  <wp:extent cx="171450" cy="180975"/>
                  <wp:effectExtent l="0" t="0" r="0" b="0"/>
                  <wp:docPr id="1486429619" name="Picture 1486429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37D01B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85</w:t>
            </w:r>
          </w:p>
        </w:tc>
        <w:tc>
          <w:tcPr>
            <w:tcW w:w="2268" w:type="dxa"/>
          </w:tcPr>
          <w:p w14:paraId="5DB706A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20</w:t>
            </w:r>
          </w:p>
        </w:tc>
        <w:tc>
          <w:tcPr>
            <w:tcW w:w="2268" w:type="dxa"/>
          </w:tcPr>
          <w:p w14:paraId="5186C0E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26</w:t>
            </w:r>
          </w:p>
        </w:tc>
      </w:tr>
      <w:tr w:rsidR="000427AB" w14:paraId="675D7312" w14:textId="77777777" w:rsidTr="008B57F7">
        <w:tc>
          <w:tcPr>
            <w:tcW w:w="2263" w:type="dxa"/>
            <w:tcBorders>
              <w:bottom w:val="single" w:sz="4" w:space="0" w:color="auto"/>
            </w:tcBorders>
          </w:tcPr>
          <w:p w14:paraId="4BE7FADD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1ED6A36D" wp14:editId="4258EAF5">
                  <wp:extent cx="266700" cy="180975"/>
                  <wp:effectExtent l="0" t="0" r="0" b="0"/>
                  <wp:docPr id="1039639681" name="Picture 1039639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77821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C5E28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35 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91184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6</w:t>
            </w:r>
          </w:p>
        </w:tc>
      </w:tr>
    </w:tbl>
    <w:p w14:paraId="07146F7B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6B3D92AC" w14:textId="3D203DF4" w:rsidR="000427AB" w:rsidRDefault="000427AB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  <w:lang w:val="en-GB"/>
        </w:rPr>
      </w:pPr>
    </w:p>
    <w:p w14:paraId="7ABDF908" w14:textId="77777777" w:rsidR="00AF53BF" w:rsidRDefault="00AF53BF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70EBCCE1" w14:textId="77777777" w:rsidR="00AF53BF" w:rsidRDefault="0626EBFE" w:rsidP="000427AB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2. </w:t>
      </w:r>
    </w:p>
    <w:p w14:paraId="3605716A" w14:textId="211FB572" w:rsidR="000427AB" w:rsidRPr="00AF53BF" w:rsidRDefault="0092559C" w:rsidP="000427AB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AF53BF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0626EBFE" w:rsidRPr="00AF53BF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</w:t>
      </w:r>
      <w:r w:rsidR="60F5D385" w:rsidRPr="00AF53BF">
        <w:rPr>
          <w:rFonts w:ascii="Calibri" w:eastAsia="Calibri Light" w:hAnsi="Calibri" w:cs="Calibri"/>
          <w:i/>
          <w:iCs/>
          <w:color w:val="000000" w:themeColor="text1"/>
        </w:rPr>
        <w:t>B</w:t>
      </w:r>
      <w:r w:rsidR="0626EBFE" w:rsidRPr="00AF53BF">
        <w:rPr>
          <w:rFonts w:ascii="Calibri" w:eastAsia="Calibri Light" w:hAnsi="Calibri" w:cs="Calibri"/>
          <w:i/>
          <w:iCs/>
          <w:color w:val="000000" w:themeColor="text1"/>
        </w:rPr>
        <w:t xml:space="preserve">ehavioral </w:t>
      </w:r>
      <w:r w:rsidR="15EBD269" w:rsidRPr="00AF53BF">
        <w:rPr>
          <w:rFonts w:ascii="Calibri" w:eastAsia="Calibri Light" w:hAnsi="Calibri" w:cs="Calibri"/>
          <w:i/>
          <w:iCs/>
          <w:color w:val="000000" w:themeColor="text1"/>
        </w:rPr>
        <w:t>A</w:t>
      </w:r>
      <w:r w:rsidR="0626EBFE" w:rsidRPr="00AF53BF">
        <w:rPr>
          <w:rFonts w:ascii="Calibri" w:eastAsia="Calibri Light" w:hAnsi="Calibri" w:cs="Calibri"/>
          <w:i/>
          <w:iCs/>
          <w:color w:val="000000" w:themeColor="text1"/>
        </w:rPr>
        <w:t>djustment score with group, EF subscales, and their interaction.</w:t>
      </w:r>
      <w:r w:rsidR="00AF53BF" w:rsidRPr="00AF53BF">
        <w:rPr>
          <w:rFonts w:ascii="Calibri" w:eastAsia="Calibri Light" w:hAnsi="Calibri" w:cs="Calibri"/>
          <w:i/>
          <w:iCs/>
          <w:color w:val="000000" w:themeColor="text1"/>
        </w:rPr>
        <w:t xml:space="preserve"> </w:t>
      </w:r>
    </w:p>
    <w:p w14:paraId="5B278898" w14:textId="77777777" w:rsidR="00AF53BF" w:rsidRDefault="00AF53BF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495E3675" w14:textId="77777777" w:rsidTr="007C489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9DCBE0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>
              <w:rPr>
                <w:rFonts w:ascii="Calibri" w:eastAsia="Calibri Light" w:hAnsi="Calibri" w:cs="Calibri"/>
                <w:color w:val="000000" w:themeColor="text1"/>
              </w:rPr>
              <w:t>Behavioral adjus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73208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B3E34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2263D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28F6A491" w14:textId="77777777" w:rsidTr="007C489B">
        <w:tc>
          <w:tcPr>
            <w:tcW w:w="2263" w:type="dxa"/>
            <w:tcBorders>
              <w:top w:val="single" w:sz="4" w:space="0" w:color="auto"/>
            </w:tcBorders>
          </w:tcPr>
          <w:p w14:paraId="3E5BF52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D9B4E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FE284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5B4F1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399BDA76" w14:textId="77777777" w:rsidTr="007C489B">
        <w:tc>
          <w:tcPr>
            <w:tcW w:w="2263" w:type="dxa"/>
          </w:tcPr>
          <w:p w14:paraId="19140C7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313011F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39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***</w:t>
            </w:r>
          </w:p>
        </w:tc>
        <w:tc>
          <w:tcPr>
            <w:tcW w:w="2268" w:type="dxa"/>
          </w:tcPr>
          <w:p w14:paraId="1C2F1D6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6 **</w:t>
            </w:r>
          </w:p>
        </w:tc>
        <w:tc>
          <w:tcPr>
            <w:tcW w:w="2268" w:type="dxa"/>
          </w:tcPr>
          <w:p w14:paraId="5687FA5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52</w:t>
            </w:r>
          </w:p>
        </w:tc>
      </w:tr>
      <w:tr w:rsidR="000427AB" w14:paraId="06998312" w14:textId="77777777" w:rsidTr="007C489B">
        <w:tc>
          <w:tcPr>
            <w:tcW w:w="2263" w:type="dxa"/>
          </w:tcPr>
          <w:p w14:paraId="2B18A83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6BF9835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E319AF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6</w:t>
            </w:r>
          </w:p>
        </w:tc>
        <w:tc>
          <w:tcPr>
            <w:tcW w:w="2268" w:type="dxa"/>
          </w:tcPr>
          <w:p w14:paraId="3013E73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3</w:t>
            </w:r>
          </w:p>
        </w:tc>
      </w:tr>
      <w:tr w:rsidR="000427AB" w14:paraId="1FAE0DE3" w14:textId="77777777" w:rsidTr="007C489B">
        <w:tc>
          <w:tcPr>
            <w:tcW w:w="2263" w:type="dxa"/>
          </w:tcPr>
          <w:p w14:paraId="4A46007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7A8C8E2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D372FF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8 *</w:t>
            </w:r>
          </w:p>
        </w:tc>
        <w:tc>
          <w:tcPr>
            <w:tcW w:w="2268" w:type="dxa"/>
          </w:tcPr>
          <w:p w14:paraId="4938B61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96</w:t>
            </w:r>
          </w:p>
        </w:tc>
      </w:tr>
      <w:tr w:rsidR="000427AB" w14:paraId="29F44A52" w14:textId="77777777" w:rsidTr="007C489B">
        <w:tc>
          <w:tcPr>
            <w:tcW w:w="2263" w:type="dxa"/>
          </w:tcPr>
          <w:p w14:paraId="7357712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7C9D3ED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78064D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3A988D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3</w:t>
            </w:r>
          </w:p>
        </w:tc>
      </w:tr>
      <w:tr w:rsidR="000427AB" w14:paraId="54B264DB" w14:textId="77777777" w:rsidTr="007C489B">
        <w:tc>
          <w:tcPr>
            <w:tcW w:w="2263" w:type="dxa"/>
          </w:tcPr>
          <w:p w14:paraId="1BD402E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2F8147D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0DACF13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EAED87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4</w:t>
            </w:r>
          </w:p>
        </w:tc>
      </w:tr>
      <w:tr w:rsidR="000427AB" w14:paraId="6CBEEB2C" w14:textId="77777777" w:rsidTr="007C489B">
        <w:tc>
          <w:tcPr>
            <w:tcW w:w="2263" w:type="dxa"/>
            <w:tcBorders>
              <w:bottom w:val="nil"/>
            </w:tcBorders>
          </w:tcPr>
          <w:p w14:paraId="770C7AF6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07A217BC" wp14:editId="52889179">
                  <wp:extent cx="171450" cy="180975"/>
                  <wp:effectExtent l="0" t="0" r="0" b="0"/>
                  <wp:docPr id="1110601170" name="Picture 1110601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nil"/>
            </w:tcBorders>
          </w:tcPr>
          <w:p w14:paraId="11D45F6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55</w:t>
            </w:r>
          </w:p>
        </w:tc>
        <w:tc>
          <w:tcPr>
            <w:tcW w:w="2268" w:type="dxa"/>
            <w:tcBorders>
              <w:bottom w:val="nil"/>
            </w:tcBorders>
          </w:tcPr>
          <w:p w14:paraId="1B5D016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89</w:t>
            </w:r>
          </w:p>
        </w:tc>
        <w:tc>
          <w:tcPr>
            <w:tcW w:w="2268" w:type="dxa"/>
            <w:tcBorders>
              <w:bottom w:val="nil"/>
            </w:tcBorders>
          </w:tcPr>
          <w:p w14:paraId="5A0AD5F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91</w:t>
            </w:r>
          </w:p>
        </w:tc>
      </w:tr>
      <w:tr w:rsidR="000427AB" w14:paraId="42920879" w14:textId="77777777" w:rsidTr="007C489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AF588BB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27DE842A" wp14:editId="1A9D35D7">
                  <wp:extent cx="266700" cy="180975"/>
                  <wp:effectExtent l="0" t="0" r="0" b="0"/>
                  <wp:docPr id="1884737628" name="Picture 1884737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1FA174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25BB2B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 xml:space="preserve">0.034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2E411F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2</w:t>
            </w:r>
          </w:p>
        </w:tc>
      </w:tr>
    </w:tbl>
    <w:p w14:paraId="775BD854" w14:textId="77777777" w:rsidR="000427AB" w:rsidRPr="00A44ACF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19870E92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p w14:paraId="3E5A0BFE" w14:textId="77777777" w:rsidR="00AF7E7E" w:rsidRDefault="00AF7E7E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</w:p>
    <w:p w14:paraId="2E40792B" w14:textId="77777777" w:rsidR="00AF7E7E" w:rsidRDefault="00AF7E7E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</w:p>
    <w:p w14:paraId="7AF5518D" w14:textId="77777777" w:rsidR="00AF7E7E" w:rsidRDefault="00AF7E7E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032DF731" w14:textId="77777777" w:rsidR="002A5FE0" w:rsidRDefault="7DA83580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3. </w:t>
      </w:r>
    </w:p>
    <w:p w14:paraId="6202DD29" w14:textId="6E02F997" w:rsidR="7DA83580" w:rsidRPr="002A5FE0" w:rsidRDefault="00FF4E0E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2A5FE0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7DA83580" w:rsidRPr="002A5FE0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Freedom </w:t>
      </w:r>
      <w:r w:rsidR="76B1D5C3" w:rsidRPr="002A5FE0">
        <w:rPr>
          <w:rFonts w:ascii="Calibri" w:eastAsia="Calibri Light" w:hAnsi="Calibri" w:cs="Calibri"/>
          <w:i/>
          <w:iCs/>
          <w:color w:val="000000" w:themeColor="text1"/>
        </w:rPr>
        <w:t xml:space="preserve">from </w:t>
      </w:r>
      <w:r w:rsidR="7DA83580" w:rsidRPr="002A5FE0">
        <w:rPr>
          <w:rFonts w:ascii="Calibri" w:eastAsia="Calibri Light" w:hAnsi="Calibri" w:cs="Calibri"/>
          <w:i/>
          <w:iCs/>
          <w:color w:val="000000" w:themeColor="text1"/>
        </w:rPr>
        <w:t>Anxiety score with group, EF subscales, and their interaction.</w:t>
      </w:r>
    </w:p>
    <w:p w14:paraId="579B0832" w14:textId="4AFC5011" w:rsidR="0A808346" w:rsidRDefault="0A808346" w:rsidP="0A808346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5D1806E8" w14:textId="77777777" w:rsidTr="006463A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D46BAD9" w14:textId="175914B5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>
              <w:rPr>
                <w:rFonts w:ascii="Calibri" w:eastAsia="Calibri Light" w:hAnsi="Calibri" w:cs="Calibri"/>
                <w:color w:val="000000" w:themeColor="text1"/>
              </w:rPr>
              <w:t xml:space="preserve">Freedom </w:t>
            </w:r>
            <w:r w:rsidR="40C32480" w:rsidRPr="0A808346">
              <w:rPr>
                <w:rFonts w:ascii="Calibri" w:eastAsia="Calibri Light" w:hAnsi="Calibri" w:cs="Calibri"/>
                <w:color w:val="000000" w:themeColor="text1"/>
              </w:rPr>
              <w:t>from A</w:t>
            </w:r>
            <w:r w:rsidRPr="0A808346">
              <w:rPr>
                <w:rFonts w:ascii="Calibri" w:eastAsia="Calibri Light" w:hAnsi="Calibri" w:cs="Calibri"/>
                <w:color w:val="000000" w:themeColor="text1"/>
              </w:rPr>
              <w:t>nxie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7AFF6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A60EA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8DFC6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722530D4" w14:textId="77777777" w:rsidTr="006463A5">
        <w:tc>
          <w:tcPr>
            <w:tcW w:w="2263" w:type="dxa"/>
            <w:tcBorders>
              <w:top w:val="single" w:sz="4" w:space="0" w:color="auto"/>
            </w:tcBorders>
          </w:tcPr>
          <w:p w14:paraId="7DCDD1D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F7091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25240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E4FF5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4BC28CCB" w14:textId="77777777" w:rsidTr="007C489B">
        <w:tc>
          <w:tcPr>
            <w:tcW w:w="2263" w:type="dxa"/>
          </w:tcPr>
          <w:p w14:paraId="17CF2F0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024AE1C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26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**</w:t>
            </w:r>
          </w:p>
        </w:tc>
        <w:tc>
          <w:tcPr>
            <w:tcW w:w="2268" w:type="dxa"/>
          </w:tcPr>
          <w:p w14:paraId="0DC358E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3</w:t>
            </w:r>
          </w:p>
        </w:tc>
        <w:tc>
          <w:tcPr>
            <w:tcW w:w="2268" w:type="dxa"/>
          </w:tcPr>
          <w:p w14:paraId="1A3704D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4</w:t>
            </w:r>
          </w:p>
        </w:tc>
      </w:tr>
      <w:tr w:rsidR="000427AB" w14:paraId="35662DFF" w14:textId="77777777" w:rsidTr="007C489B">
        <w:tc>
          <w:tcPr>
            <w:tcW w:w="2263" w:type="dxa"/>
          </w:tcPr>
          <w:p w14:paraId="01A020E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771B6A5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1CAF0A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0</w:t>
            </w:r>
          </w:p>
        </w:tc>
        <w:tc>
          <w:tcPr>
            <w:tcW w:w="2268" w:type="dxa"/>
          </w:tcPr>
          <w:p w14:paraId="117E4D3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8</w:t>
            </w:r>
          </w:p>
        </w:tc>
      </w:tr>
      <w:tr w:rsidR="000427AB" w14:paraId="255980D6" w14:textId="77777777" w:rsidTr="007C489B">
        <w:tc>
          <w:tcPr>
            <w:tcW w:w="2263" w:type="dxa"/>
          </w:tcPr>
          <w:p w14:paraId="2BFF6DC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012217A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3F1036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32 **</w:t>
            </w:r>
          </w:p>
        </w:tc>
        <w:tc>
          <w:tcPr>
            <w:tcW w:w="2268" w:type="dxa"/>
          </w:tcPr>
          <w:p w14:paraId="201D768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31</w:t>
            </w:r>
          </w:p>
        </w:tc>
      </w:tr>
      <w:tr w:rsidR="000427AB" w14:paraId="3A981F6E" w14:textId="77777777" w:rsidTr="007C489B">
        <w:tc>
          <w:tcPr>
            <w:tcW w:w="2263" w:type="dxa"/>
          </w:tcPr>
          <w:p w14:paraId="75B054C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08B0BC2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F30123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236C7B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2</w:t>
            </w:r>
          </w:p>
        </w:tc>
      </w:tr>
      <w:tr w:rsidR="000427AB" w14:paraId="430F1F47" w14:textId="77777777" w:rsidTr="007C489B">
        <w:tc>
          <w:tcPr>
            <w:tcW w:w="2263" w:type="dxa"/>
          </w:tcPr>
          <w:p w14:paraId="78FA8D1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3F045652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470580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04EE3FB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3</w:t>
            </w:r>
          </w:p>
        </w:tc>
      </w:tr>
      <w:tr w:rsidR="000427AB" w14:paraId="16F26875" w14:textId="77777777" w:rsidTr="007C489B">
        <w:tc>
          <w:tcPr>
            <w:tcW w:w="2263" w:type="dxa"/>
          </w:tcPr>
          <w:p w14:paraId="313BF004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70A60A9A" wp14:editId="5C862C57">
                  <wp:extent cx="171450" cy="180975"/>
                  <wp:effectExtent l="0" t="0" r="0" b="0"/>
                  <wp:docPr id="1309831780" name="Picture 1309831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3901AE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67</w:t>
            </w:r>
          </w:p>
        </w:tc>
        <w:tc>
          <w:tcPr>
            <w:tcW w:w="2268" w:type="dxa"/>
          </w:tcPr>
          <w:p w14:paraId="2A651F0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16</w:t>
            </w:r>
          </w:p>
        </w:tc>
        <w:tc>
          <w:tcPr>
            <w:tcW w:w="2268" w:type="dxa"/>
          </w:tcPr>
          <w:p w14:paraId="04644D3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16</w:t>
            </w:r>
          </w:p>
        </w:tc>
      </w:tr>
      <w:tr w:rsidR="000427AB" w14:paraId="40705094" w14:textId="77777777" w:rsidTr="006463A5">
        <w:tc>
          <w:tcPr>
            <w:tcW w:w="2263" w:type="dxa"/>
            <w:tcBorders>
              <w:bottom w:val="single" w:sz="4" w:space="0" w:color="auto"/>
            </w:tcBorders>
          </w:tcPr>
          <w:p w14:paraId="188C95B3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6C568AAC" wp14:editId="2B4D2093">
                  <wp:extent cx="266700" cy="180975"/>
                  <wp:effectExtent l="0" t="0" r="0" b="0"/>
                  <wp:docPr id="1035353318" name="Picture 1035353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BA5B7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52A83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 xml:space="preserve">0.049 *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0CE9C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05</w:t>
            </w:r>
          </w:p>
        </w:tc>
      </w:tr>
    </w:tbl>
    <w:p w14:paraId="2FD011D6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5C4910F0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p w14:paraId="1C1DD101" w14:textId="77777777" w:rsidR="00AF7E7E" w:rsidRDefault="00AF7E7E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5FA0F6CC" w14:textId="77777777" w:rsidR="00AF7E7E" w:rsidRDefault="001DF923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4. </w:t>
      </w:r>
    </w:p>
    <w:p w14:paraId="48377D2B" w14:textId="3EE7D9F2" w:rsidR="001DF923" w:rsidRPr="00AF7E7E" w:rsidRDefault="00FF4E0E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AF7E7E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001DF923" w:rsidRPr="00AF7E7E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Intellectual and School Status score with group, EF subscales, and their interaction.</w:t>
      </w:r>
    </w:p>
    <w:p w14:paraId="6444F981" w14:textId="77777777" w:rsidR="00AF7E7E" w:rsidRDefault="00AF7E7E" w:rsidP="0A808346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1AE2E462" w14:textId="77777777" w:rsidTr="006463A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1BAAF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>
              <w:rPr>
                <w:rFonts w:ascii="Calibri" w:eastAsia="Calibri Light" w:hAnsi="Calibri" w:cs="Calibri"/>
                <w:color w:val="000000" w:themeColor="text1"/>
              </w:rPr>
              <w:t>Intellectual and School Stat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7BAA0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3629E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F2639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6106053F" w14:textId="77777777" w:rsidTr="006463A5">
        <w:tc>
          <w:tcPr>
            <w:tcW w:w="2263" w:type="dxa"/>
            <w:tcBorders>
              <w:top w:val="single" w:sz="4" w:space="0" w:color="auto"/>
            </w:tcBorders>
          </w:tcPr>
          <w:p w14:paraId="0D603F3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71DD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F0A5A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10151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34DB1849" w14:textId="77777777" w:rsidTr="006463A5">
        <w:tc>
          <w:tcPr>
            <w:tcW w:w="2263" w:type="dxa"/>
          </w:tcPr>
          <w:p w14:paraId="3F041F5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1C32858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37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*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>*</w:t>
            </w:r>
          </w:p>
        </w:tc>
        <w:tc>
          <w:tcPr>
            <w:tcW w:w="2268" w:type="dxa"/>
          </w:tcPr>
          <w:p w14:paraId="59384AE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31 **</w:t>
            </w:r>
          </w:p>
        </w:tc>
        <w:tc>
          <w:tcPr>
            <w:tcW w:w="2268" w:type="dxa"/>
          </w:tcPr>
          <w:p w14:paraId="5F9D693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63</w:t>
            </w:r>
          </w:p>
        </w:tc>
      </w:tr>
      <w:tr w:rsidR="000427AB" w14:paraId="12CFFC63" w14:textId="77777777" w:rsidTr="006463A5">
        <w:tc>
          <w:tcPr>
            <w:tcW w:w="2263" w:type="dxa"/>
          </w:tcPr>
          <w:p w14:paraId="543F7B2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2264E18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32C1D9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0</w:t>
            </w:r>
          </w:p>
        </w:tc>
        <w:tc>
          <w:tcPr>
            <w:tcW w:w="2268" w:type="dxa"/>
          </w:tcPr>
          <w:p w14:paraId="1E7893E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3</w:t>
            </w:r>
          </w:p>
        </w:tc>
      </w:tr>
      <w:tr w:rsidR="000427AB" w14:paraId="6F0EEDF5" w14:textId="77777777" w:rsidTr="006463A5">
        <w:tc>
          <w:tcPr>
            <w:tcW w:w="2263" w:type="dxa"/>
          </w:tcPr>
          <w:p w14:paraId="50121D2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61F5746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07F6A5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29 *</w:t>
            </w:r>
          </w:p>
        </w:tc>
        <w:tc>
          <w:tcPr>
            <w:tcW w:w="2268" w:type="dxa"/>
          </w:tcPr>
          <w:p w14:paraId="531F33B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9</w:t>
            </w:r>
          </w:p>
        </w:tc>
      </w:tr>
      <w:tr w:rsidR="000427AB" w14:paraId="1E047A06" w14:textId="77777777" w:rsidTr="006463A5">
        <w:tc>
          <w:tcPr>
            <w:tcW w:w="2263" w:type="dxa"/>
          </w:tcPr>
          <w:p w14:paraId="2ACBB5F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6411404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04DB41A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A71778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6</w:t>
            </w:r>
          </w:p>
        </w:tc>
      </w:tr>
      <w:tr w:rsidR="000427AB" w14:paraId="1024CDF6" w14:textId="77777777" w:rsidTr="006463A5">
        <w:tc>
          <w:tcPr>
            <w:tcW w:w="2263" w:type="dxa"/>
          </w:tcPr>
          <w:p w14:paraId="2CCA003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5C75FA4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50EF1D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95FED7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30</w:t>
            </w:r>
          </w:p>
        </w:tc>
      </w:tr>
      <w:tr w:rsidR="000427AB" w14:paraId="066169DD" w14:textId="77777777" w:rsidTr="006463A5">
        <w:tc>
          <w:tcPr>
            <w:tcW w:w="2263" w:type="dxa"/>
          </w:tcPr>
          <w:p w14:paraId="7C90F59B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5EDE5E0B" wp14:editId="2CF59439">
                  <wp:extent cx="171450" cy="180975"/>
                  <wp:effectExtent l="0" t="0" r="0" b="0"/>
                  <wp:docPr id="78508540" name="Picture 78508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58135F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37</w:t>
            </w:r>
          </w:p>
        </w:tc>
        <w:tc>
          <w:tcPr>
            <w:tcW w:w="2268" w:type="dxa"/>
          </w:tcPr>
          <w:p w14:paraId="69006F3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75</w:t>
            </w:r>
          </w:p>
        </w:tc>
        <w:tc>
          <w:tcPr>
            <w:tcW w:w="2268" w:type="dxa"/>
          </w:tcPr>
          <w:p w14:paraId="50B68D8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85</w:t>
            </w:r>
          </w:p>
        </w:tc>
      </w:tr>
      <w:tr w:rsidR="000427AB" w14:paraId="29448EA5" w14:textId="77777777" w:rsidTr="006463A5">
        <w:tc>
          <w:tcPr>
            <w:tcW w:w="2263" w:type="dxa"/>
            <w:tcBorders>
              <w:bottom w:val="single" w:sz="4" w:space="0" w:color="auto"/>
            </w:tcBorders>
          </w:tcPr>
          <w:p w14:paraId="3E7F1A28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256EF836" wp14:editId="08C0BFF4">
                  <wp:extent cx="266700" cy="180975"/>
                  <wp:effectExtent l="0" t="0" r="0" b="0"/>
                  <wp:docPr id="2140067245" name="Picture 2140067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033AF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F8B18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 xml:space="preserve">0.038 *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BE4AB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0</w:t>
            </w:r>
          </w:p>
        </w:tc>
      </w:tr>
    </w:tbl>
    <w:p w14:paraId="46210CB5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7CF16181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p w14:paraId="076FA34E" w14:textId="77777777" w:rsidR="002A5FE0" w:rsidRDefault="002A5FE0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71BAA398" w14:textId="77777777" w:rsidR="002A5FE0" w:rsidRDefault="5910DC0D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5. </w:t>
      </w:r>
    </w:p>
    <w:p w14:paraId="21F3D230" w14:textId="60D8A18E" w:rsidR="5910DC0D" w:rsidRPr="00AF7E7E" w:rsidRDefault="00FF4E0E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AF7E7E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5910DC0D" w:rsidRPr="00AF7E7E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Physical Appearance and Attributes score with group, EF subscales, and their interaction.</w:t>
      </w:r>
    </w:p>
    <w:p w14:paraId="759EF3FC" w14:textId="77777777" w:rsidR="002A5FE0" w:rsidRDefault="002A5FE0" w:rsidP="0A808346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03C3B10E" w14:textId="77777777" w:rsidTr="006463A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3368554" w14:textId="5BE7FBEA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 w:rsidRPr="00313463">
              <w:rPr>
                <w:rFonts w:ascii="Calibri" w:hAnsi="Calibri" w:cs="Calibri"/>
              </w:rPr>
              <w:br/>
            </w:r>
            <w:r>
              <w:rPr>
                <w:rFonts w:ascii="Calibri" w:eastAsia="Calibri Light" w:hAnsi="Calibri" w:cs="Calibri"/>
                <w:color w:val="000000" w:themeColor="text1"/>
              </w:rPr>
              <w:t>Physical Appearance</w:t>
            </w:r>
            <w:r w:rsidR="44C7118A" w:rsidRPr="0A808346">
              <w:rPr>
                <w:rFonts w:ascii="Calibri" w:eastAsia="Calibri Light" w:hAnsi="Calibri" w:cs="Calibri"/>
                <w:color w:val="000000" w:themeColor="text1"/>
              </w:rPr>
              <w:t xml:space="preserve"> and Attribu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A5BDE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7357A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F7855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1B5FDBF5" w14:textId="77777777" w:rsidTr="006463A5">
        <w:tc>
          <w:tcPr>
            <w:tcW w:w="2263" w:type="dxa"/>
            <w:tcBorders>
              <w:top w:val="single" w:sz="4" w:space="0" w:color="auto"/>
            </w:tcBorders>
          </w:tcPr>
          <w:p w14:paraId="056C140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48C48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A9530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E30C6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7AC0F48C" w14:textId="77777777" w:rsidTr="006463A5">
        <w:tc>
          <w:tcPr>
            <w:tcW w:w="2263" w:type="dxa"/>
          </w:tcPr>
          <w:p w14:paraId="4786083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7BF6FBE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24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>*</w:t>
            </w:r>
          </w:p>
        </w:tc>
        <w:tc>
          <w:tcPr>
            <w:tcW w:w="2268" w:type="dxa"/>
          </w:tcPr>
          <w:p w14:paraId="4D29B9E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9</w:t>
            </w:r>
          </w:p>
        </w:tc>
        <w:tc>
          <w:tcPr>
            <w:tcW w:w="2268" w:type="dxa"/>
          </w:tcPr>
          <w:p w14:paraId="54CDEB1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32</w:t>
            </w:r>
          </w:p>
        </w:tc>
      </w:tr>
      <w:tr w:rsidR="000427AB" w14:paraId="6FCD57E6" w14:textId="77777777" w:rsidTr="006463A5">
        <w:tc>
          <w:tcPr>
            <w:tcW w:w="2263" w:type="dxa"/>
          </w:tcPr>
          <w:p w14:paraId="5772903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6113D42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0BF39F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1</w:t>
            </w:r>
          </w:p>
        </w:tc>
        <w:tc>
          <w:tcPr>
            <w:tcW w:w="2268" w:type="dxa"/>
          </w:tcPr>
          <w:p w14:paraId="531F38A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22</w:t>
            </w:r>
          </w:p>
        </w:tc>
      </w:tr>
      <w:tr w:rsidR="000427AB" w14:paraId="00E08F5D" w14:textId="77777777" w:rsidTr="006463A5">
        <w:tc>
          <w:tcPr>
            <w:tcW w:w="2263" w:type="dxa"/>
          </w:tcPr>
          <w:p w14:paraId="33B20EB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50EB353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A650AF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9</w:t>
            </w:r>
          </w:p>
        </w:tc>
        <w:tc>
          <w:tcPr>
            <w:tcW w:w="2268" w:type="dxa"/>
          </w:tcPr>
          <w:p w14:paraId="4162A85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4</w:t>
            </w:r>
          </w:p>
        </w:tc>
      </w:tr>
      <w:tr w:rsidR="000427AB" w14:paraId="291FBACD" w14:textId="77777777" w:rsidTr="006463A5">
        <w:tc>
          <w:tcPr>
            <w:tcW w:w="2263" w:type="dxa"/>
          </w:tcPr>
          <w:p w14:paraId="41E8850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104437C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41BE71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D7D407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9</w:t>
            </w:r>
          </w:p>
        </w:tc>
      </w:tr>
      <w:tr w:rsidR="000427AB" w14:paraId="2CEFFF27" w14:textId="77777777" w:rsidTr="006463A5">
        <w:tc>
          <w:tcPr>
            <w:tcW w:w="2263" w:type="dxa"/>
          </w:tcPr>
          <w:p w14:paraId="414E179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6BEB38B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9EBCE4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6552EC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28</w:t>
            </w:r>
          </w:p>
        </w:tc>
      </w:tr>
      <w:tr w:rsidR="000427AB" w14:paraId="3D676705" w14:textId="77777777" w:rsidTr="006463A5">
        <w:tc>
          <w:tcPr>
            <w:tcW w:w="2263" w:type="dxa"/>
          </w:tcPr>
          <w:p w14:paraId="33F0B823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2B29A848" wp14:editId="7A510DE7">
                  <wp:extent cx="171450" cy="180975"/>
                  <wp:effectExtent l="0" t="0" r="0" b="0"/>
                  <wp:docPr id="1454835597" name="Picture 1454835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F0A4A0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59</w:t>
            </w:r>
          </w:p>
        </w:tc>
        <w:tc>
          <w:tcPr>
            <w:tcW w:w="2268" w:type="dxa"/>
          </w:tcPr>
          <w:p w14:paraId="78C5DA6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75</w:t>
            </w:r>
          </w:p>
        </w:tc>
        <w:tc>
          <w:tcPr>
            <w:tcW w:w="2268" w:type="dxa"/>
          </w:tcPr>
          <w:p w14:paraId="5958C41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85</w:t>
            </w:r>
          </w:p>
        </w:tc>
      </w:tr>
      <w:tr w:rsidR="000427AB" w14:paraId="06168ABC" w14:textId="77777777" w:rsidTr="006463A5">
        <w:tc>
          <w:tcPr>
            <w:tcW w:w="2263" w:type="dxa"/>
            <w:tcBorders>
              <w:bottom w:val="single" w:sz="4" w:space="0" w:color="auto"/>
            </w:tcBorders>
          </w:tcPr>
          <w:p w14:paraId="127C5644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6523AACE" wp14:editId="7F282E84">
                  <wp:extent cx="266700" cy="180975"/>
                  <wp:effectExtent l="0" t="0" r="0" b="0"/>
                  <wp:docPr id="1834106160" name="Picture 1834106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A022D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66887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 xml:space="preserve">0.017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8D698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0</w:t>
            </w:r>
          </w:p>
        </w:tc>
      </w:tr>
    </w:tbl>
    <w:p w14:paraId="29D4F93C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6A6A4056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p w14:paraId="2E116866" w14:textId="77777777" w:rsidR="004976A0" w:rsidRDefault="004976A0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445277AD" w14:textId="77777777" w:rsidR="002A5FE0" w:rsidRDefault="5A51226C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6. </w:t>
      </w:r>
    </w:p>
    <w:p w14:paraId="0F938D04" w14:textId="329CCC32" w:rsidR="5A51226C" w:rsidRPr="002A5FE0" w:rsidRDefault="004976A0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2A5FE0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5A51226C" w:rsidRPr="002A5FE0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Popularity score with group, EF subscales, and their interaction.</w:t>
      </w:r>
    </w:p>
    <w:p w14:paraId="07D93397" w14:textId="77777777" w:rsidR="002A5FE0" w:rsidRDefault="002A5FE0" w:rsidP="0A808346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03C139EA" w14:textId="77777777" w:rsidTr="006463A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933142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>
              <w:rPr>
                <w:rFonts w:ascii="Calibri" w:eastAsia="Calibri Light" w:hAnsi="Calibri" w:cs="Calibri"/>
                <w:color w:val="000000" w:themeColor="text1"/>
              </w:rPr>
              <w:br/>
              <w:t>Popular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97C89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F664A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81204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2DA1EF05" w14:textId="77777777" w:rsidTr="006463A5">
        <w:tc>
          <w:tcPr>
            <w:tcW w:w="2263" w:type="dxa"/>
            <w:tcBorders>
              <w:top w:val="single" w:sz="4" w:space="0" w:color="auto"/>
            </w:tcBorders>
          </w:tcPr>
          <w:p w14:paraId="26D776D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F7C03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97010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1083E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1FBD5196" w14:textId="77777777" w:rsidTr="006463A5">
        <w:tc>
          <w:tcPr>
            <w:tcW w:w="2263" w:type="dxa"/>
          </w:tcPr>
          <w:p w14:paraId="385B571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23285FF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36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>*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</w:p>
        </w:tc>
        <w:tc>
          <w:tcPr>
            <w:tcW w:w="2268" w:type="dxa"/>
          </w:tcPr>
          <w:p w14:paraId="5EF5C44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24 *</w:t>
            </w:r>
          </w:p>
        </w:tc>
        <w:tc>
          <w:tcPr>
            <w:tcW w:w="2268" w:type="dxa"/>
          </w:tcPr>
          <w:p w14:paraId="1577607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93 *</w:t>
            </w:r>
          </w:p>
        </w:tc>
      </w:tr>
      <w:tr w:rsidR="000427AB" w14:paraId="353819DD" w14:textId="77777777" w:rsidTr="006463A5">
        <w:tc>
          <w:tcPr>
            <w:tcW w:w="2263" w:type="dxa"/>
          </w:tcPr>
          <w:p w14:paraId="3CEFA77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50F8F82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A55655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1</w:t>
            </w:r>
          </w:p>
        </w:tc>
        <w:tc>
          <w:tcPr>
            <w:tcW w:w="2268" w:type="dxa"/>
          </w:tcPr>
          <w:p w14:paraId="391D544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38</w:t>
            </w:r>
          </w:p>
        </w:tc>
      </w:tr>
      <w:tr w:rsidR="000427AB" w14:paraId="7A90E624" w14:textId="77777777" w:rsidTr="006463A5">
        <w:tc>
          <w:tcPr>
            <w:tcW w:w="2263" w:type="dxa"/>
          </w:tcPr>
          <w:p w14:paraId="444511D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28CA6E2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8F08A1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30 *</w:t>
            </w:r>
          </w:p>
        </w:tc>
        <w:tc>
          <w:tcPr>
            <w:tcW w:w="2268" w:type="dxa"/>
          </w:tcPr>
          <w:p w14:paraId="3EEF3A0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6</w:t>
            </w:r>
          </w:p>
        </w:tc>
      </w:tr>
      <w:tr w:rsidR="000427AB" w14:paraId="2E1CB262" w14:textId="77777777" w:rsidTr="006463A5">
        <w:tc>
          <w:tcPr>
            <w:tcW w:w="2263" w:type="dxa"/>
          </w:tcPr>
          <w:p w14:paraId="23D9F29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7B3D042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ED4BF2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2B53E1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007</w:t>
            </w:r>
          </w:p>
        </w:tc>
      </w:tr>
      <w:tr w:rsidR="000427AB" w14:paraId="3D4514BC" w14:textId="77777777" w:rsidTr="006463A5">
        <w:tc>
          <w:tcPr>
            <w:tcW w:w="2263" w:type="dxa"/>
          </w:tcPr>
          <w:p w14:paraId="1DF416F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3821F8D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0A552F2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00FE77C3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4</w:t>
            </w:r>
          </w:p>
        </w:tc>
      </w:tr>
      <w:tr w:rsidR="000427AB" w14:paraId="7ED9F537" w14:textId="77777777" w:rsidTr="006463A5">
        <w:tc>
          <w:tcPr>
            <w:tcW w:w="2263" w:type="dxa"/>
          </w:tcPr>
          <w:p w14:paraId="15A046B8" w14:textId="3DCEEE36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53A05DB0" wp14:editId="299F4365">
                  <wp:extent cx="171450" cy="180975"/>
                  <wp:effectExtent l="0" t="0" r="0" b="0"/>
                  <wp:docPr id="1914640255" name="Picture 1914640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155FAF0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29</w:t>
            </w:r>
          </w:p>
        </w:tc>
        <w:tc>
          <w:tcPr>
            <w:tcW w:w="2268" w:type="dxa"/>
          </w:tcPr>
          <w:p w14:paraId="12CB621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72</w:t>
            </w:r>
          </w:p>
        </w:tc>
        <w:tc>
          <w:tcPr>
            <w:tcW w:w="2268" w:type="dxa"/>
          </w:tcPr>
          <w:p w14:paraId="1F7FA49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86</w:t>
            </w:r>
          </w:p>
        </w:tc>
      </w:tr>
      <w:tr w:rsidR="000427AB" w14:paraId="7DCA0C02" w14:textId="77777777" w:rsidTr="006463A5">
        <w:tc>
          <w:tcPr>
            <w:tcW w:w="2263" w:type="dxa"/>
            <w:tcBorders>
              <w:bottom w:val="single" w:sz="4" w:space="0" w:color="auto"/>
            </w:tcBorders>
          </w:tcPr>
          <w:p w14:paraId="2FD10697" w14:textId="107A2E6C" w:rsidR="0A808346" w:rsidRPr="00313463" w:rsidRDefault="0A808346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2DBD3C31" wp14:editId="4029AF6A">
                  <wp:extent cx="266700" cy="180975"/>
                  <wp:effectExtent l="0" t="0" r="0" b="0"/>
                  <wp:docPr id="773625652" name="Picture 773625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2CDDF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4BCFE1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43 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72B65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4</w:t>
            </w:r>
          </w:p>
        </w:tc>
      </w:tr>
    </w:tbl>
    <w:p w14:paraId="4B3B91DA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p w14:paraId="47572C0A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</w:p>
    <w:p w14:paraId="3977D673" w14:textId="77777777" w:rsidR="004976A0" w:rsidRDefault="004976A0">
      <w:pPr>
        <w:rPr>
          <w:rFonts w:ascii="Calibri" w:eastAsia="Calibri Light" w:hAnsi="Calibri" w:cs="Calibri"/>
          <w:b/>
          <w:bCs/>
          <w:color w:val="000000" w:themeColor="text1"/>
          <w:kern w:val="0"/>
          <w:lang w:eastAsia="fi-FI"/>
          <w14:ligatures w14:val="none"/>
        </w:rPr>
      </w:pPr>
      <w:r>
        <w:rPr>
          <w:rFonts w:ascii="Calibri" w:eastAsia="Calibri Light" w:hAnsi="Calibri" w:cs="Calibri"/>
          <w:b/>
          <w:bCs/>
          <w:color w:val="000000" w:themeColor="text1"/>
        </w:rPr>
        <w:br w:type="page"/>
      </w:r>
    </w:p>
    <w:p w14:paraId="7E6E87DB" w14:textId="77777777" w:rsidR="002A5FE0" w:rsidRDefault="3A5B5F21" w:rsidP="0A808346">
      <w:pPr>
        <w:pStyle w:val="EndNoteBibliography"/>
        <w:spacing w:line="480" w:lineRule="auto"/>
        <w:rPr>
          <w:rFonts w:ascii="Calibri" w:eastAsia="Calibri Light" w:hAnsi="Calibri" w:cs="Calibri"/>
          <w:b/>
          <w:bCs/>
          <w:color w:val="000000" w:themeColor="text1"/>
        </w:rPr>
      </w:pPr>
      <w:r w:rsidRPr="0A808346">
        <w:rPr>
          <w:rFonts w:ascii="Calibri" w:eastAsia="Calibri Light" w:hAnsi="Calibri" w:cs="Calibri"/>
          <w:b/>
          <w:bCs/>
          <w:color w:val="000000" w:themeColor="text1"/>
        </w:rPr>
        <w:lastRenderedPageBreak/>
        <w:t xml:space="preserve">Table S7. </w:t>
      </w:r>
    </w:p>
    <w:p w14:paraId="5F95F481" w14:textId="776F286B" w:rsidR="3A5B5F21" w:rsidRDefault="004976A0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  <w:r w:rsidRPr="002A5FE0">
        <w:rPr>
          <w:rFonts w:ascii="Calibri" w:eastAsia="Calibri Light" w:hAnsi="Calibri" w:cs="Calibri"/>
          <w:i/>
          <w:iCs/>
          <w:color w:val="000000" w:themeColor="text1"/>
        </w:rPr>
        <w:t>Hierarchical</w:t>
      </w:r>
      <w:r w:rsidR="3A5B5F21" w:rsidRPr="002A5FE0">
        <w:rPr>
          <w:rFonts w:ascii="Calibri" w:eastAsia="Calibri Light" w:hAnsi="Calibri" w:cs="Calibri"/>
          <w:i/>
          <w:iCs/>
          <w:color w:val="000000" w:themeColor="text1"/>
        </w:rPr>
        <w:t xml:space="preserve"> regression analysis for predicting SC Happiness and Satisfaction score with group, EF subscales, and their interaction.</w:t>
      </w:r>
    </w:p>
    <w:p w14:paraId="5C179B50" w14:textId="77777777" w:rsidR="002A5FE0" w:rsidRPr="002A5FE0" w:rsidRDefault="002A5FE0" w:rsidP="0A808346">
      <w:pPr>
        <w:pStyle w:val="EndNoteBibliography"/>
        <w:spacing w:line="480" w:lineRule="auto"/>
        <w:rPr>
          <w:rFonts w:ascii="Calibri" w:eastAsia="Calibri Light" w:hAnsi="Calibri" w:cs="Calibri"/>
          <w:i/>
          <w:iCs/>
          <w:color w:val="000000" w:themeColor="text1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427AB" w14:paraId="0B4364B7" w14:textId="77777777" w:rsidTr="006463A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6415F49" w14:textId="36CDC4C2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Self-concept </w:t>
            </w:r>
            <w:r w:rsidRPr="00313463">
              <w:rPr>
                <w:rFonts w:ascii="Calibri" w:hAnsi="Calibri" w:cs="Calibri"/>
              </w:rPr>
              <w:br/>
            </w:r>
            <w:r>
              <w:rPr>
                <w:rFonts w:ascii="Calibri" w:eastAsia="Calibri Light" w:hAnsi="Calibri" w:cs="Calibri"/>
                <w:color w:val="000000" w:themeColor="text1"/>
              </w:rPr>
              <w:t>Happiness</w:t>
            </w:r>
            <w:r w:rsidR="37129F19" w:rsidRPr="0A808346">
              <w:rPr>
                <w:rFonts w:ascii="Calibri" w:eastAsia="Calibri Light" w:hAnsi="Calibri" w:cs="Calibri"/>
                <w:color w:val="000000" w:themeColor="text1"/>
              </w:rPr>
              <w:t xml:space="preserve"> and Satisfa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F163B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8A2DA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05596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Model 3</w:t>
            </w:r>
          </w:p>
        </w:tc>
      </w:tr>
      <w:tr w:rsidR="000427AB" w14:paraId="19E20F55" w14:textId="77777777" w:rsidTr="006463A5">
        <w:tc>
          <w:tcPr>
            <w:tcW w:w="2263" w:type="dxa"/>
            <w:tcBorders>
              <w:top w:val="single" w:sz="4" w:space="0" w:color="auto"/>
            </w:tcBorders>
          </w:tcPr>
          <w:p w14:paraId="337B7F0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C5BC8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DEB10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3B456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β</w:t>
            </w:r>
          </w:p>
        </w:tc>
      </w:tr>
      <w:tr w:rsidR="000427AB" w14:paraId="5998A1AA" w14:textId="77777777" w:rsidTr="006463A5">
        <w:tc>
          <w:tcPr>
            <w:tcW w:w="2263" w:type="dxa"/>
          </w:tcPr>
          <w:p w14:paraId="1072E8F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</w:t>
            </w:r>
          </w:p>
        </w:tc>
        <w:tc>
          <w:tcPr>
            <w:tcW w:w="2268" w:type="dxa"/>
          </w:tcPr>
          <w:p w14:paraId="2360820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0.</w:t>
            </w:r>
            <w:r>
              <w:rPr>
                <w:rFonts w:ascii="Calibri" w:eastAsia="Calibri Light" w:hAnsi="Calibri" w:cs="Calibri"/>
                <w:color w:val="000000" w:themeColor="text1"/>
              </w:rPr>
              <w:t>42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  <w:r w:rsidRPr="00ED7783">
              <w:rPr>
                <w:rFonts w:ascii="Calibri" w:eastAsia="Calibri Light" w:hAnsi="Calibri" w:cs="Calibri"/>
                <w:color w:val="000000" w:themeColor="text1"/>
              </w:rPr>
              <w:t>*</w:t>
            </w:r>
            <w:r>
              <w:rPr>
                <w:rFonts w:ascii="Calibri" w:eastAsia="Calibri Light" w:hAnsi="Calibri" w:cs="Calibri"/>
                <w:color w:val="000000" w:themeColor="text1"/>
              </w:rPr>
              <w:t>*</w:t>
            </w:r>
          </w:p>
        </w:tc>
        <w:tc>
          <w:tcPr>
            <w:tcW w:w="2268" w:type="dxa"/>
          </w:tcPr>
          <w:p w14:paraId="4869441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47 ***</w:t>
            </w:r>
          </w:p>
        </w:tc>
        <w:tc>
          <w:tcPr>
            <w:tcW w:w="2268" w:type="dxa"/>
          </w:tcPr>
          <w:p w14:paraId="0967439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5</w:t>
            </w:r>
          </w:p>
        </w:tc>
      </w:tr>
      <w:tr w:rsidR="000427AB" w14:paraId="7AC347C3" w14:textId="77777777" w:rsidTr="006463A5">
        <w:tc>
          <w:tcPr>
            <w:tcW w:w="2263" w:type="dxa"/>
          </w:tcPr>
          <w:p w14:paraId="4F7EDE3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BRI</w:t>
            </w:r>
          </w:p>
        </w:tc>
        <w:tc>
          <w:tcPr>
            <w:tcW w:w="2268" w:type="dxa"/>
          </w:tcPr>
          <w:p w14:paraId="512077B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59D921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</w:t>
            </w:r>
          </w:p>
        </w:tc>
        <w:tc>
          <w:tcPr>
            <w:tcW w:w="2268" w:type="dxa"/>
          </w:tcPr>
          <w:p w14:paraId="68FADB7D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14</w:t>
            </w:r>
          </w:p>
        </w:tc>
      </w:tr>
      <w:tr w:rsidR="000427AB" w14:paraId="437B65E8" w14:textId="77777777" w:rsidTr="006463A5">
        <w:tc>
          <w:tcPr>
            <w:tcW w:w="2263" w:type="dxa"/>
          </w:tcPr>
          <w:p w14:paraId="30A4FF9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EF MI</w:t>
            </w:r>
          </w:p>
        </w:tc>
        <w:tc>
          <w:tcPr>
            <w:tcW w:w="2268" w:type="dxa"/>
          </w:tcPr>
          <w:p w14:paraId="44EF534C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2C5B70F7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9</w:t>
            </w:r>
          </w:p>
        </w:tc>
        <w:tc>
          <w:tcPr>
            <w:tcW w:w="2268" w:type="dxa"/>
          </w:tcPr>
          <w:p w14:paraId="4B096BDA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-0.23</w:t>
            </w:r>
          </w:p>
        </w:tc>
      </w:tr>
      <w:tr w:rsidR="000427AB" w14:paraId="29B869A7" w14:textId="77777777" w:rsidTr="006463A5">
        <w:tc>
          <w:tcPr>
            <w:tcW w:w="2263" w:type="dxa"/>
          </w:tcPr>
          <w:p w14:paraId="70015BB5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BRI</w:t>
            </w:r>
          </w:p>
        </w:tc>
        <w:tc>
          <w:tcPr>
            <w:tcW w:w="2268" w:type="dxa"/>
          </w:tcPr>
          <w:p w14:paraId="7F281434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F9C0CF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0AB611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4</w:t>
            </w:r>
          </w:p>
        </w:tc>
      </w:tr>
      <w:tr w:rsidR="000427AB" w14:paraId="63C3A8AE" w14:textId="77777777" w:rsidTr="006463A5">
        <w:tc>
          <w:tcPr>
            <w:tcW w:w="2263" w:type="dxa"/>
          </w:tcPr>
          <w:p w14:paraId="22B9EB4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 w:rsidRPr="00ED7783">
              <w:rPr>
                <w:rFonts w:ascii="Calibri" w:eastAsia="Calibri Light" w:hAnsi="Calibri" w:cs="Calibri"/>
                <w:color w:val="000000" w:themeColor="text1"/>
              </w:rPr>
              <w:t>Group x EF MI</w:t>
            </w:r>
          </w:p>
        </w:tc>
        <w:tc>
          <w:tcPr>
            <w:tcW w:w="2268" w:type="dxa"/>
          </w:tcPr>
          <w:p w14:paraId="51840B29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51AD143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</w:tcPr>
          <w:p w14:paraId="77ED402B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9</w:t>
            </w:r>
          </w:p>
        </w:tc>
      </w:tr>
      <w:tr w:rsidR="000427AB" w14:paraId="666D7E47" w14:textId="77777777" w:rsidTr="006463A5">
        <w:tc>
          <w:tcPr>
            <w:tcW w:w="2263" w:type="dxa"/>
          </w:tcPr>
          <w:p w14:paraId="642B0D2D" w14:textId="3DCEEE36" w:rsidR="000427AB" w:rsidRPr="00313463" w:rsidRDefault="5E24CAEF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60B6B8E1" wp14:editId="4B18130F">
                  <wp:extent cx="171450" cy="180975"/>
                  <wp:effectExtent l="0" t="0" r="0" b="0"/>
                  <wp:docPr id="394138946" name="Picture 3941389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2A55BC0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71</w:t>
            </w:r>
          </w:p>
        </w:tc>
        <w:tc>
          <w:tcPr>
            <w:tcW w:w="2268" w:type="dxa"/>
          </w:tcPr>
          <w:p w14:paraId="7CBDBDDF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77</w:t>
            </w:r>
          </w:p>
        </w:tc>
        <w:tc>
          <w:tcPr>
            <w:tcW w:w="2268" w:type="dxa"/>
          </w:tcPr>
          <w:p w14:paraId="162A0E26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188</w:t>
            </w:r>
          </w:p>
        </w:tc>
      </w:tr>
      <w:tr w:rsidR="000427AB" w14:paraId="7A2A6AEA" w14:textId="77777777" w:rsidTr="006463A5">
        <w:tc>
          <w:tcPr>
            <w:tcW w:w="2263" w:type="dxa"/>
            <w:tcBorders>
              <w:bottom w:val="single" w:sz="4" w:space="0" w:color="auto"/>
            </w:tcBorders>
          </w:tcPr>
          <w:p w14:paraId="119245A9" w14:textId="107A2E6C" w:rsidR="000427AB" w:rsidRPr="00313463" w:rsidRDefault="4E450BB1" w:rsidP="0A808346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13463">
              <w:rPr>
                <w:rFonts w:ascii="Calibri" w:hAnsi="Calibri" w:cs="Calibri"/>
                <w:noProof/>
              </w:rPr>
              <w:drawing>
                <wp:inline distT="0" distB="0" distL="0" distR="0" wp14:anchorId="4EFF8B85" wp14:editId="1AECCE31">
                  <wp:extent cx="266700" cy="180975"/>
                  <wp:effectExtent l="0" t="0" r="0" b="0"/>
                  <wp:docPr id="1181987374" name="Picture 1181987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870C08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E56C1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71933E" w14:textId="77777777" w:rsidR="000427AB" w:rsidRPr="00ED7783" w:rsidRDefault="000427AB">
            <w:pPr>
              <w:pStyle w:val="EndNoteBibliography"/>
              <w:spacing w:line="480" w:lineRule="auto"/>
              <w:rPr>
                <w:rFonts w:ascii="Calibri" w:eastAsia="Calibri Light" w:hAnsi="Calibri" w:cs="Calibri"/>
                <w:color w:val="000000" w:themeColor="text1"/>
              </w:rPr>
            </w:pPr>
            <w:r>
              <w:rPr>
                <w:rFonts w:ascii="Calibri" w:eastAsia="Calibri Light" w:hAnsi="Calibri" w:cs="Calibri"/>
                <w:color w:val="000000" w:themeColor="text1"/>
              </w:rPr>
              <w:t>0.012</w:t>
            </w:r>
          </w:p>
        </w:tc>
      </w:tr>
    </w:tbl>
    <w:p w14:paraId="48549874" w14:textId="77777777" w:rsidR="000427AB" w:rsidRDefault="000427AB" w:rsidP="000427AB">
      <w:pPr>
        <w:pStyle w:val="EndNoteBibliography"/>
        <w:spacing w:line="480" w:lineRule="auto"/>
        <w:rPr>
          <w:rFonts w:ascii="Calibri" w:eastAsia="Calibri Light" w:hAnsi="Calibri" w:cs="Calibri"/>
          <w:color w:val="000000" w:themeColor="text1"/>
        </w:rPr>
      </w:pPr>
      <w:r>
        <w:rPr>
          <w:rFonts w:ascii="Calibri" w:eastAsia="Calibri Light" w:hAnsi="Calibri" w:cs="Calibri"/>
          <w:color w:val="000000" w:themeColor="text1"/>
        </w:rPr>
        <w:t>Note. beta = standardized regression coefficient. * p &lt; 0.05 ** p &lt; 0.01 *** p&lt; 0.001</w:t>
      </w:r>
    </w:p>
    <w:sectPr w:rsidR="000427AB" w:rsidSect="00FC04C0">
      <w:headerReference w:type="even" r:id="rId10"/>
      <w:footerReference w:type="default" r:id="rId11"/>
      <w:head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7B90D" w14:textId="77777777" w:rsidR="000E5E9E" w:rsidRPr="00787892" w:rsidRDefault="000E5E9E" w:rsidP="00FF14F4">
      <w:pPr>
        <w:spacing w:after="0" w:line="240" w:lineRule="auto"/>
      </w:pPr>
      <w:r w:rsidRPr="00787892">
        <w:separator/>
      </w:r>
    </w:p>
  </w:endnote>
  <w:endnote w:type="continuationSeparator" w:id="0">
    <w:p w14:paraId="18CE17F0" w14:textId="77777777" w:rsidR="000E5E9E" w:rsidRPr="00787892" w:rsidRDefault="000E5E9E" w:rsidP="00FF14F4">
      <w:pPr>
        <w:spacing w:after="0" w:line="240" w:lineRule="auto"/>
      </w:pPr>
      <w:r w:rsidRPr="00787892">
        <w:continuationSeparator/>
      </w:r>
    </w:p>
  </w:endnote>
  <w:endnote w:type="continuationNotice" w:id="1">
    <w:p w14:paraId="011A0292" w14:textId="77777777" w:rsidR="000E5E9E" w:rsidRPr="00787892" w:rsidRDefault="000E5E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1333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B0FEB" w14:textId="3364B75F" w:rsidR="009F73A9" w:rsidRDefault="009F73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5A8C66" w14:textId="77777777" w:rsidR="009F73A9" w:rsidRDefault="009F73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49A14" w14:textId="77777777" w:rsidR="000E5E9E" w:rsidRPr="00787892" w:rsidRDefault="000E5E9E" w:rsidP="00FF14F4">
      <w:pPr>
        <w:spacing w:after="0" w:line="240" w:lineRule="auto"/>
      </w:pPr>
      <w:r w:rsidRPr="00787892">
        <w:separator/>
      </w:r>
    </w:p>
  </w:footnote>
  <w:footnote w:type="continuationSeparator" w:id="0">
    <w:p w14:paraId="2E477B60" w14:textId="77777777" w:rsidR="000E5E9E" w:rsidRPr="00787892" w:rsidRDefault="000E5E9E" w:rsidP="00FF14F4">
      <w:pPr>
        <w:spacing w:after="0" w:line="240" w:lineRule="auto"/>
      </w:pPr>
      <w:r w:rsidRPr="00787892">
        <w:continuationSeparator/>
      </w:r>
    </w:p>
  </w:footnote>
  <w:footnote w:type="continuationNotice" w:id="1">
    <w:p w14:paraId="5CF27F09" w14:textId="77777777" w:rsidR="000E5E9E" w:rsidRPr="00787892" w:rsidRDefault="000E5E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F33F5" w14:textId="39EC2C0C" w:rsidR="00FF14F4" w:rsidRPr="00787892" w:rsidRDefault="00FF14F4">
    <w:pPr>
      <w:pStyle w:val="Header"/>
    </w:pPr>
    <w:r w:rsidRPr="00163067"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4628C78" wp14:editId="5777B72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87985"/>
              <wp:effectExtent l="0" t="0" r="0" b="12065"/>
              <wp:wrapNone/>
              <wp:docPr id="73001517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6863CB" w14:textId="39C94654" w:rsidR="00FF14F4" w:rsidRPr="000625AE" w:rsidRDefault="00FF14F4" w:rsidP="00FF14F4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2"/>
                              <w:szCs w:val="22"/>
                            </w:rPr>
                          </w:pPr>
                          <w:r w:rsidRPr="000625AE">
                            <w:rPr>
                              <w:rFonts w:ascii="Calibri" w:eastAsia="Calibri" w:hAnsi="Calibri" w:cs="Calibri"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628C7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58.25pt;margin-top:0;width:209.45pt;height:30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" filled="f" stroked="f">
              <v:textbox style="mso-fit-shape-to-text:t" inset="0,15pt,20pt,0">
                <w:txbxContent>
                  <w:p w14:paraId="426863CB" w14:textId="39C94654" w:rsidR="00FF14F4" w:rsidRPr="000625AE" w:rsidRDefault="00FF14F4" w:rsidP="00FF14F4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2"/>
                        <w:szCs w:val="22"/>
                      </w:rPr>
                    </w:pPr>
                    <w:r w:rsidRPr="000625AE">
                      <w:rPr>
                        <w:rFonts w:ascii="Calibri" w:eastAsia="Calibri" w:hAnsi="Calibri" w:cs="Calibri"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8BDED" w14:textId="0E9CD2EF" w:rsidR="00FF14F4" w:rsidRPr="00787892" w:rsidRDefault="00FF14F4">
    <w:pPr>
      <w:pStyle w:val="Header"/>
    </w:pPr>
    <w:r w:rsidRPr="00163067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54D365" wp14:editId="17DF327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87985"/>
              <wp:effectExtent l="0" t="0" r="0" b="12065"/>
              <wp:wrapNone/>
              <wp:docPr id="1156594150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BDB8E5" w14:textId="706AEBA6" w:rsidR="00FF14F4" w:rsidRPr="000625AE" w:rsidRDefault="00FF14F4" w:rsidP="00FF14F4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2"/>
                              <w:szCs w:val="22"/>
                            </w:rPr>
                          </w:pPr>
                          <w:r w:rsidRPr="000625AE">
                            <w:rPr>
                              <w:rFonts w:ascii="Calibri" w:eastAsia="Calibri" w:hAnsi="Calibri" w:cs="Calibri"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54D3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TUNI Luottamuksellinen - Confidential (3Y)" style="position:absolute;margin-left:158.25pt;margin-top:0;width:209.45pt;height:30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" filled="f" stroked="f">
              <v:textbox style="mso-fit-shape-to-text:t" inset="0,15pt,20pt,0">
                <w:txbxContent>
                  <w:p w14:paraId="13BDB8E5" w14:textId="706AEBA6" w:rsidR="00FF14F4" w:rsidRPr="000625AE" w:rsidRDefault="00FF14F4" w:rsidP="00FF14F4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2"/>
                        <w:szCs w:val="22"/>
                      </w:rPr>
                    </w:pPr>
                    <w:r w:rsidRPr="000625AE">
                      <w:rPr>
                        <w:rFonts w:ascii="Calibri" w:eastAsia="Calibri" w:hAnsi="Calibri" w:cs="Calibri"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1C1F"/>
    <w:multiLevelType w:val="multilevel"/>
    <w:tmpl w:val="F2121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3332F4"/>
    <w:multiLevelType w:val="hybridMultilevel"/>
    <w:tmpl w:val="DDEC31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C81674"/>
    <w:multiLevelType w:val="multilevel"/>
    <w:tmpl w:val="252A4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D915B4"/>
    <w:multiLevelType w:val="hybridMultilevel"/>
    <w:tmpl w:val="8A5A28E2"/>
    <w:lvl w:ilvl="0" w:tplc="BBD0C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A63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7C7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CA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3ED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CA2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7989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E45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BAC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7B5B99"/>
    <w:multiLevelType w:val="hybridMultilevel"/>
    <w:tmpl w:val="A5F40DB0"/>
    <w:lvl w:ilvl="0" w:tplc="60F61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5E1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34E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8282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FED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B46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0C4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165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BEF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3666503"/>
    <w:multiLevelType w:val="multilevel"/>
    <w:tmpl w:val="00D8C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7CF0CF9"/>
    <w:multiLevelType w:val="hybridMultilevel"/>
    <w:tmpl w:val="EE48D0FE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DAD1CD7"/>
    <w:multiLevelType w:val="hybridMultilevel"/>
    <w:tmpl w:val="51CC70CA"/>
    <w:lvl w:ilvl="0" w:tplc="9F94874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B44E8B"/>
    <w:multiLevelType w:val="hybridMultilevel"/>
    <w:tmpl w:val="01821F2C"/>
    <w:lvl w:ilvl="0" w:tplc="33721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381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D63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DAC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06F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700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CAC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C60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0AD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726A10A3"/>
    <w:multiLevelType w:val="hybridMultilevel"/>
    <w:tmpl w:val="DDEC3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189857">
    <w:abstractNumId w:val="2"/>
  </w:num>
  <w:num w:numId="2" w16cid:durableId="643121191">
    <w:abstractNumId w:val="5"/>
  </w:num>
  <w:num w:numId="3" w16cid:durableId="146092952">
    <w:abstractNumId w:val="1"/>
  </w:num>
  <w:num w:numId="4" w16cid:durableId="1770194942">
    <w:abstractNumId w:val="6"/>
  </w:num>
  <w:num w:numId="5" w16cid:durableId="600379720">
    <w:abstractNumId w:val="8"/>
  </w:num>
  <w:num w:numId="6" w16cid:durableId="1379040892">
    <w:abstractNumId w:val="3"/>
  </w:num>
  <w:num w:numId="7" w16cid:durableId="1220362589">
    <w:abstractNumId w:val="4"/>
  </w:num>
  <w:num w:numId="8" w16cid:durableId="2144886847">
    <w:abstractNumId w:val="9"/>
  </w:num>
  <w:num w:numId="9" w16cid:durableId="272248993">
    <w:abstractNumId w:val="7"/>
  </w:num>
  <w:num w:numId="10" w16cid:durableId="812597425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rde9vdm92ffkea5s1pt0acpfz0pepp2rxd&quot;&gt;EXAT EndNote Library&lt;record-ids&gt;&lt;item&gt;1&lt;/item&gt;&lt;item&gt;2&lt;/item&gt;&lt;item&gt;3&lt;/item&gt;&lt;item&gt;4&lt;/item&gt;&lt;item&gt;11&lt;/item&gt;&lt;item&gt;12&lt;/item&gt;&lt;item&gt;13&lt;/item&gt;&lt;item&gt;14&lt;/item&gt;&lt;item&gt;17&lt;/item&gt;&lt;item&gt;20&lt;/item&gt;&lt;item&gt;21&lt;/item&gt;&lt;item&gt;23&lt;/item&gt;&lt;item&gt;26&lt;/item&gt;&lt;item&gt;27&lt;/item&gt;&lt;item&gt;28&lt;/item&gt;&lt;item&gt;32&lt;/item&gt;&lt;item&gt;33&lt;/item&gt;&lt;item&gt;37&lt;/item&gt;&lt;item&gt;38&lt;/item&gt;&lt;item&gt;41&lt;/item&gt;&lt;item&gt;43&lt;/item&gt;&lt;item&gt;46&lt;/item&gt;&lt;item&gt;47&lt;/item&gt;&lt;item&gt;50&lt;/item&gt;&lt;item&gt;51&lt;/item&gt;&lt;item&gt;52&lt;/item&gt;&lt;item&gt;53&lt;/item&gt;&lt;item&gt;54&lt;/item&gt;&lt;item&gt;62&lt;/item&gt;&lt;item&gt;63&lt;/item&gt;&lt;item&gt;64&lt;/item&gt;&lt;item&gt;210&lt;/item&gt;&lt;item&gt;217&lt;/item&gt;&lt;item&gt;285&lt;/item&gt;&lt;item&gt;383&lt;/item&gt;&lt;item&gt;386&lt;/item&gt;&lt;item&gt;387&lt;/item&gt;&lt;item&gt;388&lt;/item&gt;&lt;item&gt;391&lt;/item&gt;&lt;item&gt;394&lt;/item&gt;&lt;item&gt;401&lt;/item&gt;&lt;item&gt;403&lt;/item&gt;&lt;item&gt;404&lt;/item&gt;&lt;item&gt;405&lt;/item&gt;&lt;item&gt;406&lt;/item&gt;&lt;item&gt;408&lt;/item&gt;&lt;item&gt;409&lt;/item&gt;&lt;item&gt;410&lt;/item&gt;&lt;item&gt;411&lt;/item&gt;&lt;item&gt;413&lt;/item&gt;&lt;item&gt;414&lt;/item&gt;&lt;item&gt;415&lt;/item&gt;&lt;item&gt;416&lt;/item&gt;&lt;item&gt;417&lt;/item&gt;&lt;item&gt;418&lt;/item&gt;&lt;item&gt;420&lt;/item&gt;&lt;item&gt;421&lt;/item&gt;&lt;item&gt;422&lt;/item&gt;&lt;item&gt;423&lt;/item&gt;&lt;item&gt;424&lt;/item&gt;&lt;/record-ids&gt;&lt;/item&gt;&lt;/Libraries&gt;"/>
  </w:docVars>
  <w:rsids>
    <w:rsidRoot w:val="00FD72CE"/>
    <w:rsid w:val="00000095"/>
    <w:rsid w:val="000000A9"/>
    <w:rsid w:val="000003B8"/>
    <w:rsid w:val="000003D0"/>
    <w:rsid w:val="00000553"/>
    <w:rsid w:val="00000A99"/>
    <w:rsid w:val="00001075"/>
    <w:rsid w:val="000010A0"/>
    <w:rsid w:val="00001412"/>
    <w:rsid w:val="0000165C"/>
    <w:rsid w:val="000018DC"/>
    <w:rsid w:val="00001B59"/>
    <w:rsid w:val="0000211B"/>
    <w:rsid w:val="00002287"/>
    <w:rsid w:val="0000287C"/>
    <w:rsid w:val="000028BE"/>
    <w:rsid w:val="0000296A"/>
    <w:rsid w:val="00002C37"/>
    <w:rsid w:val="0000349E"/>
    <w:rsid w:val="00003A18"/>
    <w:rsid w:val="00003BC5"/>
    <w:rsid w:val="000041BD"/>
    <w:rsid w:val="000041E5"/>
    <w:rsid w:val="00004A33"/>
    <w:rsid w:val="00004A46"/>
    <w:rsid w:val="00004B4B"/>
    <w:rsid w:val="00004E40"/>
    <w:rsid w:val="0000567E"/>
    <w:rsid w:val="00005F13"/>
    <w:rsid w:val="0000629C"/>
    <w:rsid w:val="00006CD8"/>
    <w:rsid w:val="00007597"/>
    <w:rsid w:val="00007749"/>
    <w:rsid w:val="0000776E"/>
    <w:rsid w:val="000078EC"/>
    <w:rsid w:val="00010FA3"/>
    <w:rsid w:val="0001104F"/>
    <w:rsid w:val="000111A2"/>
    <w:rsid w:val="00011BC1"/>
    <w:rsid w:val="00011DBC"/>
    <w:rsid w:val="00012087"/>
    <w:rsid w:val="0001224E"/>
    <w:rsid w:val="00012839"/>
    <w:rsid w:val="00012927"/>
    <w:rsid w:val="00012B8A"/>
    <w:rsid w:val="00012F61"/>
    <w:rsid w:val="000130EF"/>
    <w:rsid w:val="000131DD"/>
    <w:rsid w:val="00013694"/>
    <w:rsid w:val="00013A9C"/>
    <w:rsid w:val="00014309"/>
    <w:rsid w:val="00014404"/>
    <w:rsid w:val="00014442"/>
    <w:rsid w:val="00015388"/>
    <w:rsid w:val="000155CE"/>
    <w:rsid w:val="000159F0"/>
    <w:rsid w:val="00015DF6"/>
    <w:rsid w:val="00016630"/>
    <w:rsid w:val="0001750A"/>
    <w:rsid w:val="000175F7"/>
    <w:rsid w:val="00017BDA"/>
    <w:rsid w:val="00017DDB"/>
    <w:rsid w:val="000202E8"/>
    <w:rsid w:val="00020489"/>
    <w:rsid w:val="00021253"/>
    <w:rsid w:val="000212FF"/>
    <w:rsid w:val="00021F2F"/>
    <w:rsid w:val="00022015"/>
    <w:rsid w:val="00022BFA"/>
    <w:rsid w:val="000231BF"/>
    <w:rsid w:val="0002335F"/>
    <w:rsid w:val="00023791"/>
    <w:rsid w:val="00023E05"/>
    <w:rsid w:val="00023E7F"/>
    <w:rsid w:val="00024779"/>
    <w:rsid w:val="000248FF"/>
    <w:rsid w:val="00024C50"/>
    <w:rsid w:val="00025579"/>
    <w:rsid w:val="00025630"/>
    <w:rsid w:val="00025726"/>
    <w:rsid w:val="0002590E"/>
    <w:rsid w:val="00025A65"/>
    <w:rsid w:val="00026009"/>
    <w:rsid w:val="00026087"/>
    <w:rsid w:val="0002618C"/>
    <w:rsid w:val="000263D2"/>
    <w:rsid w:val="00027326"/>
    <w:rsid w:val="000274BB"/>
    <w:rsid w:val="00027800"/>
    <w:rsid w:val="0002789F"/>
    <w:rsid w:val="00027D77"/>
    <w:rsid w:val="0003049E"/>
    <w:rsid w:val="000306B7"/>
    <w:rsid w:val="00030F78"/>
    <w:rsid w:val="0003149E"/>
    <w:rsid w:val="000318EA"/>
    <w:rsid w:val="00031BD4"/>
    <w:rsid w:val="00031D24"/>
    <w:rsid w:val="00032310"/>
    <w:rsid w:val="00032F5F"/>
    <w:rsid w:val="00033D86"/>
    <w:rsid w:val="0003486E"/>
    <w:rsid w:val="00035287"/>
    <w:rsid w:val="00035897"/>
    <w:rsid w:val="00035A74"/>
    <w:rsid w:val="00035BFC"/>
    <w:rsid w:val="00035CF4"/>
    <w:rsid w:val="00035FD9"/>
    <w:rsid w:val="000360B0"/>
    <w:rsid w:val="0003628A"/>
    <w:rsid w:val="000363BE"/>
    <w:rsid w:val="00036BDF"/>
    <w:rsid w:val="00036CC7"/>
    <w:rsid w:val="00037273"/>
    <w:rsid w:val="00037361"/>
    <w:rsid w:val="00037725"/>
    <w:rsid w:val="00037991"/>
    <w:rsid w:val="00037C0F"/>
    <w:rsid w:val="00037D35"/>
    <w:rsid w:val="0004003B"/>
    <w:rsid w:val="000400AC"/>
    <w:rsid w:val="00040205"/>
    <w:rsid w:val="00040246"/>
    <w:rsid w:val="00040479"/>
    <w:rsid w:val="0004080E"/>
    <w:rsid w:val="00040C5E"/>
    <w:rsid w:val="0004100A"/>
    <w:rsid w:val="00041117"/>
    <w:rsid w:val="000411DC"/>
    <w:rsid w:val="00041C72"/>
    <w:rsid w:val="00041D84"/>
    <w:rsid w:val="00041DB9"/>
    <w:rsid w:val="00042127"/>
    <w:rsid w:val="00042601"/>
    <w:rsid w:val="00042772"/>
    <w:rsid w:val="000427AB"/>
    <w:rsid w:val="0004286A"/>
    <w:rsid w:val="00042CAE"/>
    <w:rsid w:val="000432C8"/>
    <w:rsid w:val="000433CB"/>
    <w:rsid w:val="00043612"/>
    <w:rsid w:val="00043847"/>
    <w:rsid w:val="00043936"/>
    <w:rsid w:val="0004427D"/>
    <w:rsid w:val="0004429F"/>
    <w:rsid w:val="000446D5"/>
    <w:rsid w:val="00044DE7"/>
    <w:rsid w:val="00044FE8"/>
    <w:rsid w:val="00045F7A"/>
    <w:rsid w:val="000464C5"/>
    <w:rsid w:val="000464E5"/>
    <w:rsid w:val="000464EE"/>
    <w:rsid w:val="00046B1C"/>
    <w:rsid w:val="00046E59"/>
    <w:rsid w:val="000475A7"/>
    <w:rsid w:val="000476E3"/>
    <w:rsid w:val="00047793"/>
    <w:rsid w:val="00047C35"/>
    <w:rsid w:val="0005039D"/>
    <w:rsid w:val="00051110"/>
    <w:rsid w:val="000512B0"/>
    <w:rsid w:val="00051314"/>
    <w:rsid w:val="00051687"/>
    <w:rsid w:val="00051A00"/>
    <w:rsid w:val="00051C3C"/>
    <w:rsid w:val="00052403"/>
    <w:rsid w:val="00052936"/>
    <w:rsid w:val="00052F5F"/>
    <w:rsid w:val="00053255"/>
    <w:rsid w:val="000535C5"/>
    <w:rsid w:val="0005376E"/>
    <w:rsid w:val="00053C19"/>
    <w:rsid w:val="00053EE3"/>
    <w:rsid w:val="0005429A"/>
    <w:rsid w:val="000543CE"/>
    <w:rsid w:val="0005462A"/>
    <w:rsid w:val="00055302"/>
    <w:rsid w:val="0005582C"/>
    <w:rsid w:val="00055D44"/>
    <w:rsid w:val="000565D2"/>
    <w:rsid w:val="000566E2"/>
    <w:rsid w:val="000572C0"/>
    <w:rsid w:val="00057FBD"/>
    <w:rsid w:val="00060025"/>
    <w:rsid w:val="00060E99"/>
    <w:rsid w:val="00060F1C"/>
    <w:rsid w:val="000610BE"/>
    <w:rsid w:val="00061273"/>
    <w:rsid w:val="00061585"/>
    <w:rsid w:val="00061B2A"/>
    <w:rsid w:val="00062380"/>
    <w:rsid w:val="0006239A"/>
    <w:rsid w:val="000625AE"/>
    <w:rsid w:val="00062A1C"/>
    <w:rsid w:val="00062FB9"/>
    <w:rsid w:val="0006311B"/>
    <w:rsid w:val="00063329"/>
    <w:rsid w:val="00063535"/>
    <w:rsid w:val="000639C4"/>
    <w:rsid w:val="00063A50"/>
    <w:rsid w:val="00064524"/>
    <w:rsid w:val="00064A9B"/>
    <w:rsid w:val="00064DF5"/>
    <w:rsid w:val="00064E90"/>
    <w:rsid w:val="00065556"/>
    <w:rsid w:val="000657BB"/>
    <w:rsid w:val="00065A64"/>
    <w:rsid w:val="00065C0B"/>
    <w:rsid w:val="00065D32"/>
    <w:rsid w:val="00065F53"/>
    <w:rsid w:val="00066229"/>
    <w:rsid w:val="0006639A"/>
    <w:rsid w:val="00066448"/>
    <w:rsid w:val="000665E4"/>
    <w:rsid w:val="000666BE"/>
    <w:rsid w:val="00066B20"/>
    <w:rsid w:val="000670E6"/>
    <w:rsid w:val="00070000"/>
    <w:rsid w:val="0007028B"/>
    <w:rsid w:val="000702E6"/>
    <w:rsid w:val="0007184B"/>
    <w:rsid w:val="00071941"/>
    <w:rsid w:val="00071E0B"/>
    <w:rsid w:val="000721C6"/>
    <w:rsid w:val="000722A2"/>
    <w:rsid w:val="000723FC"/>
    <w:rsid w:val="00072C93"/>
    <w:rsid w:val="000732A1"/>
    <w:rsid w:val="000732CF"/>
    <w:rsid w:val="000737B0"/>
    <w:rsid w:val="00073DEF"/>
    <w:rsid w:val="00074009"/>
    <w:rsid w:val="0007479F"/>
    <w:rsid w:val="00074BA9"/>
    <w:rsid w:val="000767BD"/>
    <w:rsid w:val="00076D4C"/>
    <w:rsid w:val="00076D82"/>
    <w:rsid w:val="0007707B"/>
    <w:rsid w:val="00077825"/>
    <w:rsid w:val="00077E33"/>
    <w:rsid w:val="0008025C"/>
    <w:rsid w:val="00080791"/>
    <w:rsid w:val="00080966"/>
    <w:rsid w:val="000809D8"/>
    <w:rsid w:val="00080EBB"/>
    <w:rsid w:val="00081305"/>
    <w:rsid w:val="000818EF"/>
    <w:rsid w:val="00081986"/>
    <w:rsid w:val="00081CEC"/>
    <w:rsid w:val="0008204E"/>
    <w:rsid w:val="00082494"/>
    <w:rsid w:val="000824F9"/>
    <w:rsid w:val="00082625"/>
    <w:rsid w:val="0008315D"/>
    <w:rsid w:val="0008317C"/>
    <w:rsid w:val="000831C2"/>
    <w:rsid w:val="00083255"/>
    <w:rsid w:val="0008337A"/>
    <w:rsid w:val="000833A4"/>
    <w:rsid w:val="000834BE"/>
    <w:rsid w:val="00083A29"/>
    <w:rsid w:val="00083B78"/>
    <w:rsid w:val="00083D39"/>
    <w:rsid w:val="00083E7E"/>
    <w:rsid w:val="0008481B"/>
    <w:rsid w:val="00084B92"/>
    <w:rsid w:val="00084BCC"/>
    <w:rsid w:val="00084FA5"/>
    <w:rsid w:val="000851A3"/>
    <w:rsid w:val="0008521B"/>
    <w:rsid w:val="0008539B"/>
    <w:rsid w:val="000854BE"/>
    <w:rsid w:val="00085909"/>
    <w:rsid w:val="0008596F"/>
    <w:rsid w:val="000859DC"/>
    <w:rsid w:val="00085D9E"/>
    <w:rsid w:val="0008606F"/>
    <w:rsid w:val="000866C6"/>
    <w:rsid w:val="00086D3D"/>
    <w:rsid w:val="00086D56"/>
    <w:rsid w:val="00086DA7"/>
    <w:rsid w:val="000874B9"/>
    <w:rsid w:val="00087642"/>
    <w:rsid w:val="00087B55"/>
    <w:rsid w:val="00087BFE"/>
    <w:rsid w:val="00087DE9"/>
    <w:rsid w:val="0009053D"/>
    <w:rsid w:val="00090541"/>
    <w:rsid w:val="00090E2E"/>
    <w:rsid w:val="00090FA0"/>
    <w:rsid w:val="00091713"/>
    <w:rsid w:val="00091784"/>
    <w:rsid w:val="000917D2"/>
    <w:rsid w:val="00091C89"/>
    <w:rsid w:val="0009231B"/>
    <w:rsid w:val="00092640"/>
    <w:rsid w:val="00092CA3"/>
    <w:rsid w:val="00092FAF"/>
    <w:rsid w:val="0009371D"/>
    <w:rsid w:val="0009391D"/>
    <w:rsid w:val="000947E0"/>
    <w:rsid w:val="00094EF0"/>
    <w:rsid w:val="000952E7"/>
    <w:rsid w:val="00095505"/>
    <w:rsid w:val="00095624"/>
    <w:rsid w:val="000957E0"/>
    <w:rsid w:val="00095CAC"/>
    <w:rsid w:val="00095F83"/>
    <w:rsid w:val="00096150"/>
    <w:rsid w:val="000961A8"/>
    <w:rsid w:val="000962B7"/>
    <w:rsid w:val="000963E4"/>
    <w:rsid w:val="00096451"/>
    <w:rsid w:val="00096586"/>
    <w:rsid w:val="000966BB"/>
    <w:rsid w:val="000966E6"/>
    <w:rsid w:val="00096CA9"/>
    <w:rsid w:val="00096CD3"/>
    <w:rsid w:val="00097157"/>
    <w:rsid w:val="0009752F"/>
    <w:rsid w:val="0009780F"/>
    <w:rsid w:val="00097C5F"/>
    <w:rsid w:val="000A003B"/>
    <w:rsid w:val="000A03C3"/>
    <w:rsid w:val="000A044E"/>
    <w:rsid w:val="000A04B1"/>
    <w:rsid w:val="000A0632"/>
    <w:rsid w:val="000A0721"/>
    <w:rsid w:val="000A08BB"/>
    <w:rsid w:val="000A0BD2"/>
    <w:rsid w:val="000A14B2"/>
    <w:rsid w:val="000A1D5C"/>
    <w:rsid w:val="000A1F5B"/>
    <w:rsid w:val="000A28D4"/>
    <w:rsid w:val="000A29F3"/>
    <w:rsid w:val="000A2C75"/>
    <w:rsid w:val="000A307E"/>
    <w:rsid w:val="000A3110"/>
    <w:rsid w:val="000A318E"/>
    <w:rsid w:val="000A33CB"/>
    <w:rsid w:val="000A359F"/>
    <w:rsid w:val="000A37EA"/>
    <w:rsid w:val="000A3D69"/>
    <w:rsid w:val="000A40E1"/>
    <w:rsid w:val="000A48B3"/>
    <w:rsid w:val="000A4D1E"/>
    <w:rsid w:val="000A50EF"/>
    <w:rsid w:val="000A56AF"/>
    <w:rsid w:val="000A5821"/>
    <w:rsid w:val="000A58A8"/>
    <w:rsid w:val="000A67A8"/>
    <w:rsid w:val="000A700D"/>
    <w:rsid w:val="000A73C2"/>
    <w:rsid w:val="000A73D8"/>
    <w:rsid w:val="000A7567"/>
    <w:rsid w:val="000A7769"/>
    <w:rsid w:val="000A799D"/>
    <w:rsid w:val="000B018B"/>
    <w:rsid w:val="000B02AE"/>
    <w:rsid w:val="000B0C36"/>
    <w:rsid w:val="000B0DD3"/>
    <w:rsid w:val="000B1B91"/>
    <w:rsid w:val="000B1CE0"/>
    <w:rsid w:val="000B212A"/>
    <w:rsid w:val="000B2397"/>
    <w:rsid w:val="000B260C"/>
    <w:rsid w:val="000B26B2"/>
    <w:rsid w:val="000B2822"/>
    <w:rsid w:val="000B2A52"/>
    <w:rsid w:val="000B2EBD"/>
    <w:rsid w:val="000B2F70"/>
    <w:rsid w:val="000B31BB"/>
    <w:rsid w:val="000B31C6"/>
    <w:rsid w:val="000B335C"/>
    <w:rsid w:val="000B4078"/>
    <w:rsid w:val="000B4245"/>
    <w:rsid w:val="000B463D"/>
    <w:rsid w:val="000B46ED"/>
    <w:rsid w:val="000B49E9"/>
    <w:rsid w:val="000B5981"/>
    <w:rsid w:val="000B5ACE"/>
    <w:rsid w:val="000B5C64"/>
    <w:rsid w:val="000B5FED"/>
    <w:rsid w:val="000B6094"/>
    <w:rsid w:val="000B6201"/>
    <w:rsid w:val="000B6440"/>
    <w:rsid w:val="000B6BD5"/>
    <w:rsid w:val="000B6BE8"/>
    <w:rsid w:val="000B6F48"/>
    <w:rsid w:val="000B711D"/>
    <w:rsid w:val="000B754A"/>
    <w:rsid w:val="000B799C"/>
    <w:rsid w:val="000B7A1D"/>
    <w:rsid w:val="000B7B63"/>
    <w:rsid w:val="000C0381"/>
    <w:rsid w:val="000C0BF6"/>
    <w:rsid w:val="000C0E29"/>
    <w:rsid w:val="000C0EEC"/>
    <w:rsid w:val="000C10D7"/>
    <w:rsid w:val="000C1740"/>
    <w:rsid w:val="000C1A80"/>
    <w:rsid w:val="000C1E95"/>
    <w:rsid w:val="000C1F80"/>
    <w:rsid w:val="000C1FBF"/>
    <w:rsid w:val="000C26B4"/>
    <w:rsid w:val="000C29BF"/>
    <w:rsid w:val="000C2B85"/>
    <w:rsid w:val="000C2D16"/>
    <w:rsid w:val="000C2F2A"/>
    <w:rsid w:val="000C3101"/>
    <w:rsid w:val="000C3150"/>
    <w:rsid w:val="000C37A8"/>
    <w:rsid w:val="000C3C0E"/>
    <w:rsid w:val="000C4279"/>
    <w:rsid w:val="000C4388"/>
    <w:rsid w:val="000C47E4"/>
    <w:rsid w:val="000C490D"/>
    <w:rsid w:val="000C4FAC"/>
    <w:rsid w:val="000C51A5"/>
    <w:rsid w:val="000C51E1"/>
    <w:rsid w:val="000C5B23"/>
    <w:rsid w:val="000C5DDD"/>
    <w:rsid w:val="000C6588"/>
    <w:rsid w:val="000C67FA"/>
    <w:rsid w:val="000C6D82"/>
    <w:rsid w:val="000C6EC3"/>
    <w:rsid w:val="000C6F13"/>
    <w:rsid w:val="000C7453"/>
    <w:rsid w:val="000C7A38"/>
    <w:rsid w:val="000D115D"/>
    <w:rsid w:val="000D11C7"/>
    <w:rsid w:val="000D1941"/>
    <w:rsid w:val="000D1DBA"/>
    <w:rsid w:val="000D1F10"/>
    <w:rsid w:val="000D2042"/>
    <w:rsid w:val="000D217D"/>
    <w:rsid w:val="000D251E"/>
    <w:rsid w:val="000D2AEC"/>
    <w:rsid w:val="000D2F18"/>
    <w:rsid w:val="000D3278"/>
    <w:rsid w:val="000D4544"/>
    <w:rsid w:val="000D47FC"/>
    <w:rsid w:val="000D519F"/>
    <w:rsid w:val="000D54BC"/>
    <w:rsid w:val="000D5CA4"/>
    <w:rsid w:val="000D60C9"/>
    <w:rsid w:val="000D6100"/>
    <w:rsid w:val="000D61E3"/>
    <w:rsid w:val="000D6230"/>
    <w:rsid w:val="000D685D"/>
    <w:rsid w:val="000D689A"/>
    <w:rsid w:val="000D6FEA"/>
    <w:rsid w:val="000D6FEF"/>
    <w:rsid w:val="000D7051"/>
    <w:rsid w:val="000D7081"/>
    <w:rsid w:val="000E0110"/>
    <w:rsid w:val="000E0943"/>
    <w:rsid w:val="000E0A02"/>
    <w:rsid w:val="000E0CB2"/>
    <w:rsid w:val="000E0FF0"/>
    <w:rsid w:val="000E12EA"/>
    <w:rsid w:val="000E28A6"/>
    <w:rsid w:val="000E371D"/>
    <w:rsid w:val="000E38B5"/>
    <w:rsid w:val="000E3AD6"/>
    <w:rsid w:val="000E3EA8"/>
    <w:rsid w:val="000E3ED2"/>
    <w:rsid w:val="000E4049"/>
    <w:rsid w:val="000E419A"/>
    <w:rsid w:val="000E4A5B"/>
    <w:rsid w:val="000E4B6E"/>
    <w:rsid w:val="000E56D0"/>
    <w:rsid w:val="000E5801"/>
    <w:rsid w:val="000E59C6"/>
    <w:rsid w:val="000E5C19"/>
    <w:rsid w:val="000E5D51"/>
    <w:rsid w:val="000E5E9E"/>
    <w:rsid w:val="000E6052"/>
    <w:rsid w:val="000E6055"/>
    <w:rsid w:val="000E62B2"/>
    <w:rsid w:val="000E6617"/>
    <w:rsid w:val="000E6AB2"/>
    <w:rsid w:val="000E7318"/>
    <w:rsid w:val="000E76DF"/>
    <w:rsid w:val="000E7968"/>
    <w:rsid w:val="000E7D61"/>
    <w:rsid w:val="000F02A2"/>
    <w:rsid w:val="000F06F9"/>
    <w:rsid w:val="000F07CA"/>
    <w:rsid w:val="000F0AFA"/>
    <w:rsid w:val="000F0EC5"/>
    <w:rsid w:val="000F1314"/>
    <w:rsid w:val="000F1609"/>
    <w:rsid w:val="000F1615"/>
    <w:rsid w:val="000F1B29"/>
    <w:rsid w:val="000F23F8"/>
    <w:rsid w:val="000F2701"/>
    <w:rsid w:val="000F27C0"/>
    <w:rsid w:val="000F28D8"/>
    <w:rsid w:val="000F2B56"/>
    <w:rsid w:val="000F2C45"/>
    <w:rsid w:val="000F2D5E"/>
    <w:rsid w:val="000F2F2F"/>
    <w:rsid w:val="000F3A71"/>
    <w:rsid w:val="000F3C70"/>
    <w:rsid w:val="000F3CA6"/>
    <w:rsid w:val="000F404A"/>
    <w:rsid w:val="000F4120"/>
    <w:rsid w:val="000F44FB"/>
    <w:rsid w:val="000F534E"/>
    <w:rsid w:val="000F5C3C"/>
    <w:rsid w:val="000F5C3E"/>
    <w:rsid w:val="000F6422"/>
    <w:rsid w:val="000F647D"/>
    <w:rsid w:val="000F6598"/>
    <w:rsid w:val="000F6A2C"/>
    <w:rsid w:val="000F6BDA"/>
    <w:rsid w:val="000F6D62"/>
    <w:rsid w:val="000F6E1F"/>
    <w:rsid w:val="000F6E4A"/>
    <w:rsid w:val="000F75E7"/>
    <w:rsid w:val="000F7792"/>
    <w:rsid w:val="000F77FA"/>
    <w:rsid w:val="000F7A12"/>
    <w:rsid w:val="000F7D28"/>
    <w:rsid w:val="0010004F"/>
    <w:rsid w:val="001001C6"/>
    <w:rsid w:val="001002B0"/>
    <w:rsid w:val="00100600"/>
    <w:rsid w:val="00100B1F"/>
    <w:rsid w:val="00100EF4"/>
    <w:rsid w:val="00101173"/>
    <w:rsid w:val="00101489"/>
    <w:rsid w:val="00102157"/>
    <w:rsid w:val="0010299F"/>
    <w:rsid w:val="00102E87"/>
    <w:rsid w:val="00103024"/>
    <w:rsid w:val="001033AF"/>
    <w:rsid w:val="00104640"/>
    <w:rsid w:val="0010507C"/>
    <w:rsid w:val="00105108"/>
    <w:rsid w:val="0010594C"/>
    <w:rsid w:val="00105C9E"/>
    <w:rsid w:val="00106342"/>
    <w:rsid w:val="0010650A"/>
    <w:rsid w:val="00106C02"/>
    <w:rsid w:val="00106C2B"/>
    <w:rsid w:val="00106F93"/>
    <w:rsid w:val="0010785A"/>
    <w:rsid w:val="00107AB7"/>
    <w:rsid w:val="00107F7A"/>
    <w:rsid w:val="001102F5"/>
    <w:rsid w:val="00110619"/>
    <w:rsid w:val="00110771"/>
    <w:rsid w:val="00110778"/>
    <w:rsid w:val="00110943"/>
    <w:rsid w:val="00110CD2"/>
    <w:rsid w:val="0011106B"/>
    <w:rsid w:val="00111ADD"/>
    <w:rsid w:val="00112477"/>
    <w:rsid w:val="00112868"/>
    <w:rsid w:val="00112920"/>
    <w:rsid w:val="00112A38"/>
    <w:rsid w:val="001139DA"/>
    <w:rsid w:val="00113A0D"/>
    <w:rsid w:val="00114077"/>
    <w:rsid w:val="001149B7"/>
    <w:rsid w:val="00114B55"/>
    <w:rsid w:val="00114D54"/>
    <w:rsid w:val="00114D73"/>
    <w:rsid w:val="001150C9"/>
    <w:rsid w:val="001153D2"/>
    <w:rsid w:val="00115594"/>
    <w:rsid w:val="001159AC"/>
    <w:rsid w:val="00115E6C"/>
    <w:rsid w:val="00115E76"/>
    <w:rsid w:val="001161F1"/>
    <w:rsid w:val="001165BE"/>
    <w:rsid w:val="00116C4A"/>
    <w:rsid w:val="00116CA9"/>
    <w:rsid w:val="00116DFC"/>
    <w:rsid w:val="00116FA4"/>
    <w:rsid w:val="001174D1"/>
    <w:rsid w:val="00117870"/>
    <w:rsid w:val="001179B7"/>
    <w:rsid w:val="00117BF6"/>
    <w:rsid w:val="00117C1D"/>
    <w:rsid w:val="00117D14"/>
    <w:rsid w:val="00120073"/>
    <w:rsid w:val="001201CB"/>
    <w:rsid w:val="00121040"/>
    <w:rsid w:val="001211CC"/>
    <w:rsid w:val="0012120B"/>
    <w:rsid w:val="00121FE8"/>
    <w:rsid w:val="00122922"/>
    <w:rsid w:val="00122BBB"/>
    <w:rsid w:val="001236A7"/>
    <w:rsid w:val="00123862"/>
    <w:rsid w:val="00123D92"/>
    <w:rsid w:val="00123FC6"/>
    <w:rsid w:val="001241D9"/>
    <w:rsid w:val="00125BBF"/>
    <w:rsid w:val="00125C60"/>
    <w:rsid w:val="00125D89"/>
    <w:rsid w:val="00126591"/>
    <w:rsid w:val="001273A0"/>
    <w:rsid w:val="00127667"/>
    <w:rsid w:val="00127E47"/>
    <w:rsid w:val="00127F30"/>
    <w:rsid w:val="00130DF6"/>
    <w:rsid w:val="001317F6"/>
    <w:rsid w:val="0013193C"/>
    <w:rsid w:val="001319CC"/>
    <w:rsid w:val="00131A8B"/>
    <w:rsid w:val="0013238D"/>
    <w:rsid w:val="00132531"/>
    <w:rsid w:val="00132BCA"/>
    <w:rsid w:val="00132E08"/>
    <w:rsid w:val="00133C49"/>
    <w:rsid w:val="00133C58"/>
    <w:rsid w:val="00133CFB"/>
    <w:rsid w:val="00133EBC"/>
    <w:rsid w:val="0013484F"/>
    <w:rsid w:val="00134995"/>
    <w:rsid w:val="00134C87"/>
    <w:rsid w:val="00135632"/>
    <w:rsid w:val="001360B7"/>
    <w:rsid w:val="001360FB"/>
    <w:rsid w:val="001366B4"/>
    <w:rsid w:val="0013740C"/>
    <w:rsid w:val="00137528"/>
    <w:rsid w:val="00137579"/>
    <w:rsid w:val="001375F1"/>
    <w:rsid w:val="001401E3"/>
    <w:rsid w:val="00140591"/>
    <w:rsid w:val="0014079F"/>
    <w:rsid w:val="001407EF"/>
    <w:rsid w:val="00140BE3"/>
    <w:rsid w:val="0014153D"/>
    <w:rsid w:val="0014184A"/>
    <w:rsid w:val="001418FB"/>
    <w:rsid w:val="00141AAF"/>
    <w:rsid w:val="00142147"/>
    <w:rsid w:val="0014228A"/>
    <w:rsid w:val="0014264F"/>
    <w:rsid w:val="0014278F"/>
    <w:rsid w:val="00142CD1"/>
    <w:rsid w:val="00142F3A"/>
    <w:rsid w:val="00143D3A"/>
    <w:rsid w:val="00143D3F"/>
    <w:rsid w:val="00143D59"/>
    <w:rsid w:val="00143D9F"/>
    <w:rsid w:val="0014423C"/>
    <w:rsid w:val="0014443B"/>
    <w:rsid w:val="00144590"/>
    <w:rsid w:val="00144812"/>
    <w:rsid w:val="00144BA8"/>
    <w:rsid w:val="00145AFF"/>
    <w:rsid w:val="0014695E"/>
    <w:rsid w:val="00146EFE"/>
    <w:rsid w:val="0014795D"/>
    <w:rsid w:val="00147EA9"/>
    <w:rsid w:val="00150130"/>
    <w:rsid w:val="00150C55"/>
    <w:rsid w:val="001516D0"/>
    <w:rsid w:val="00151962"/>
    <w:rsid w:val="00151BFD"/>
    <w:rsid w:val="00151C08"/>
    <w:rsid w:val="001522E8"/>
    <w:rsid w:val="0015241F"/>
    <w:rsid w:val="0015254F"/>
    <w:rsid w:val="001527F6"/>
    <w:rsid w:val="00152F72"/>
    <w:rsid w:val="00152F90"/>
    <w:rsid w:val="00153078"/>
    <w:rsid w:val="001533FE"/>
    <w:rsid w:val="001537B2"/>
    <w:rsid w:val="00153C7D"/>
    <w:rsid w:val="00153D7F"/>
    <w:rsid w:val="00153F6B"/>
    <w:rsid w:val="00153FEC"/>
    <w:rsid w:val="00154057"/>
    <w:rsid w:val="00154309"/>
    <w:rsid w:val="001543AB"/>
    <w:rsid w:val="00154AE4"/>
    <w:rsid w:val="00154CCB"/>
    <w:rsid w:val="00154D8F"/>
    <w:rsid w:val="001553AD"/>
    <w:rsid w:val="001554EE"/>
    <w:rsid w:val="00155BF5"/>
    <w:rsid w:val="0015628A"/>
    <w:rsid w:val="00156F60"/>
    <w:rsid w:val="0015726A"/>
    <w:rsid w:val="001572CF"/>
    <w:rsid w:val="00157AB0"/>
    <w:rsid w:val="00157B5C"/>
    <w:rsid w:val="00157BFE"/>
    <w:rsid w:val="00160077"/>
    <w:rsid w:val="00160343"/>
    <w:rsid w:val="001605FB"/>
    <w:rsid w:val="0016083B"/>
    <w:rsid w:val="0016088E"/>
    <w:rsid w:val="00161E7C"/>
    <w:rsid w:val="00161FB4"/>
    <w:rsid w:val="0016271E"/>
    <w:rsid w:val="00162795"/>
    <w:rsid w:val="00162804"/>
    <w:rsid w:val="00162FAB"/>
    <w:rsid w:val="00163067"/>
    <w:rsid w:val="001631E8"/>
    <w:rsid w:val="001636FD"/>
    <w:rsid w:val="00163A34"/>
    <w:rsid w:val="00163DF3"/>
    <w:rsid w:val="00163EE3"/>
    <w:rsid w:val="00163F4D"/>
    <w:rsid w:val="00164068"/>
    <w:rsid w:val="00164083"/>
    <w:rsid w:val="001642D1"/>
    <w:rsid w:val="0016434F"/>
    <w:rsid w:val="001644B8"/>
    <w:rsid w:val="00166199"/>
    <w:rsid w:val="00166216"/>
    <w:rsid w:val="00166C8E"/>
    <w:rsid w:val="00166F6F"/>
    <w:rsid w:val="001674F0"/>
    <w:rsid w:val="0016777E"/>
    <w:rsid w:val="00167B86"/>
    <w:rsid w:val="00167BA6"/>
    <w:rsid w:val="00167F1C"/>
    <w:rsid w:val="00167F51"/>
    <w:rsid w:val="0017016A"/>
    <w:rsid w:val="00170548"/>
    <w:rsid w:val="00170F09"/>
    <w:rsid w:val="00171359"/>
    <w:rsid w:val="00172027"/>
    <w:rsid w:val="00172254"/>
    <w:rsid w:val="001723C8"/>
    <w:rsid w:val="001728F3"/>
    <w:rsid w:val="00172D25"/>
    <w:rsid w:val="00172DF7"/>
    <w:rsid w:val="001730AF"/>
    <w:rsid w:val="001731E6"/>
    <w:rsid w:val="0017428E"/>
    <w:rsid w:val="001742EF"/>
    <w:rsid w:val="001743AE"/>
    <w:rsid w:val="001747A8"/>
    <w:rsid w:val="00174F9D"/>
    <w:rsid w:val="00174FA7"/>
    <w:rsid w:val="001757AD"/>
    <w:rsid w:val="001762B5"/>
    <w:rsid w:val="0017644F"/>
    <w:rsid w:val="0017668A"/>
    <w:rsid w:val="001769CA"/>
    <w:rsid w:val="00177F6B"/>
    <w:rsid w:val="001806A0"/>
    <w:rsid w:val="001808E9"/>
    <w:rsid w:val="00180A08"/>
    <w:rsid w:val="001811C7"/>
    <w:rsid w:val="001815F4"/>
    <w:rsid w:val="00181644"/>
    <w:rsid w:val="001818BA"/>
    <w:rsid w:val="0018215A"/>
    <w:rsid w:val="001825CE"/>
    <w:rsid w:val="001829B4"/>
    <w:rsid w:val="00182A90"/>
    <w:rsid w:val="00182CFD"/>
    <w:rsid w:val="00182EA7"/>
    <w:rsid w:val="00183212"/>
    <w:rsid w:val="00183592"/>
    <w:rsid w:val="00183D09"/>
    <w:rsid w:val="001842D0"/>
    <w:rsid w:val="00184565"/>
    <w:rsid w:val="001846DC"/>
    <w:rsid w:val="00184732"/>
    <w:rsid w:val="00184AD2"/>
    <w:rsid w:val="00184DB3"/>
    <w:rsid w:val="00185013"/>
    <w:rsid w:val="0018505D"/>
    <w:rsid w:val="001858BD"/>
    <w:rsid w:val="00185B9E"/>
    <w:rsid w:val="00185C3E"/>
    <w:rsid w:val="00186D1C"/>
    <w:rsid w:val="00186D79"/>
    <w:rsid w:val="001875E8"/>
    <w:rsid w:val="00187C57"/>
    <w:rsid w:val="001904EA"/>
    <w:rsid w:val="00190A21"/>
    <w:rsid w:val="00191398"/>
    <w:rsid w:val="001918B2"/>
    <w:rsid w:val="00191E87"/>
    <w:rsid w:val="00191FFC"/>
    <w:rsid w:val="001921EE"/>
    <w:rsid w:val="00192687"/>
    <w:rsid w:val="0019278B"/>
    <w:rsid w:val="00192922"/>
    <w:rsid w:val="00192D8D"/>
    <w:rsid w:val="00192DE0"/>
    <w:rsid w:val="001932BB"/>
    <w:rsid w:val="0019335A"/>
    <w:rsid w:val="00193B4E"/>
    <w:rsid w:val="00193CF3"/>
    <w:rsid w:val="00193F54"/>
    <w:rsid w:val="00193FF1"/>
    <w:rsid w:val="00194106"/>
    <w:rsid w:val="001941FE"/>
    <w:rsid w:val="001942F9"/>
    <w:rsid w:val="0019447A"/>
    <w:rsid w:val="001944B7"/>
    <w:rsid w:val="001945A6"/>
    <w:rsid w:val="00195503"/>
    <w:rsid w:val="001968C0"/>
    <w:rsid w:val="00196A04"/>
    <w:rsid w:val="00196A75"/>
    <w:rsid w:val="00196F66"/>
    <w:rsid w:val="001976B1"/>
    <w:rsid w:val="001978F1"/>
    <w:rsid w:val="00197BA9"/>
    <w:rsid w:val="00197CA7"/>
    <w:rsid w:val="00197FF7"/>
    <w:rsid w:val="001A0308"/>
    <w:rsid w:val="001A0CDB"/>
    <w:rsid w:val="001A100B"/>
    <w:rsid w:val="001A11CB"/>
    <w:rsid w:val="001A250F"/>
    <w:rsid w:val="001A2B73"/>
    <w:rsid w:val="001A2FEF"/>
    <w:rsid w:val="001A3554"/>
    <w:rsid w:val="001A3C32"/>
    <w:rsid w:val="001A47CD"/>
    <w:rsid w:val="001A48F1"/>
    <w:rsid w:val="001A4944"/>
    <w:rsid w:val="001A4A34"/>
    <w:rsid w:val="001A5436"/>
    <w:rsid w:val="001A55EF"/>
    <w:rsid w:val="001A58D3"/>
    <w:rsid w:val="001A5A9F"/>
    <w:rsid w:val="001A5ABC"/>
    <w:rsid w:val="001A63E7"/>
    <w:rsid w:val="001A63FA"/>
    <w:rsid w:val="001A64DA"/>
    <w:rsid w:val="001A6A91"/>
    <w:rsid w:val="001A6AC7"/>
    <w:rsid w:val="001A6B3C"/>
    <w:rsid w:val="001A6EFE"/>
    <w:rsid w:val="001A6FF0"/>
    <w:rsid w:val="001A7400"/>
    <w:rsid w:val="001A7CD6"/>
    <w:rsid w:val="001A7CFD"/>
    <w:rsid w:val="001A7DDA"/>
    <w:rsid w:val="001A7F06"/>
    <w:rsid w:val="001B0251"/>
    <w:rsid w:val="001B0495"/>
    <w:rsid w:val="001B06DC"/>
    <w:rsid w:val="001B0BB1"/>
    <w:rsid w:val="001B0E01"/>
    <w:rsid w:val="001B0E43"/>
    <w:rsid w:val="001B12B2"/>
    <w:rsid w:val="001B1719"/>
    <w:rsid w:val="001B181B"/>
    <w:rsid w:val="001B182C"/>
    <w:rsid w:val="001B1D1A"/>
    <w:rsid w:val="001B1D86"/>
    <w:rsid w:val="001B1E84"/>
    <w:rsid w:val="001B2068"/>
    <w:rsid w:val="001B2748"/>
    <w:rsid w:val="001B2A7B"/>
    <w:rsid w:val="001B3472"/>
    <w:rsid w:val="001B4671"/>
    <w:rsid w:val="001B4EE4"/>
    <w:rsid w:val="001B50C8"/>
    <w:rsid w:val="001B5107"/>
    <w:rsid w:val="001B517D"/>
    <w:rsid w:val="001B5261"/>
    <w:rsid w:val="001B595B"/>
    <w:rsid w:val="001B59DC"/>
    <w:rsid w:val="001B629D"/>
    <w:rsid w:val="001B641F"/>
    <w:rsid w:val="001B642A"/>
    <w:rsid w:val="001B66F7"/>
    <w:rsid w:val="001B6944"/>
    <w:rsid w:val="001B6A19"/>
    <w:rsid w:val="001B6B42"/>
    <w:rsid w:val="001B70D4"/>
    <w:rsid w:val="001B7347"/>
    <w:rsid w:val="001B7744"/>
    <w:rsid w:val="001B799F"/>
    <w:rsid w:val="001B7FA0"/>
    <w:rsid w:val="001C0169"/>
    <w:rsid w:val="001C01A1"/>
    <w:rsid w:val="001C030D"/>
    <w:rsid w:val="001C04D3"/>
    <w:rsid w:val="001C0782"/>
    <w:rsid w:val="001C0ECA"/>
    <w:rsid w:val="001C1227"/>
    <w:rsid w:val="001C1735"/>
    <w:rsid w:val="001C1D5C"/>
    <w:rsid w:val="001C1EBD"/>
    <w:rsid w:val="001C1F91"/>
    <w:rsid w:val="001C22F6"/>
    <w:rsid w:val="001C26D1"/>
    <w:rsid w:val="001C2F81"/>
    <w:rsid w:val="001C2F97"/>
    <w:rsid w:val="001C335C"/>
    <w:rsid w:val="001C3427"/>
    <w:rsid w:val="001C3B96"/>
    <w:rsid w:val="001C3EB5"/>
    <w:rsid w:val="001C4292"/>
    <w:rsid w:val="001C45AB"/>
    <w:rsid w:val="001C4735"/>
    <w:rsid w:val="001C51A1"/>
    <w:rsid w:val="001C51EE"/>
    <w:rsid w:val="001C52FD"/>
    <w:rsid w:val="001C5A9E"/>
    <w:rsid w:val="001C6068"/>
    <w:rsid w:val="001C66BC"/>
    <w:rsid w:val="001C6DC3"/>
    <w:rsid w:val="001C6EFF"/>
    <w:rsid w:val="001C7378"/>
    <w:rsid w:val="001C7462"/>
    <w:rsid w:val="001C7CEF"/>
    <w:rsid w:val="001D039A"/>
    <w:rsid w:val="001D05EC"/>
    <w:rsid w:val="001D0722"/>
    <w:rsid w:val="001D088C"/>
    <w:rsid w:val="001D09B4"/>
    <w:rsid w:val="001D1276"/>
    <w:rsid w:val="001D173D"/>
    <w:rsid w:val="001D1CAF"/>
    <w:rsid w:val="001D1D18"/>
    <w:rsid w:val="001D2DDD"/>
    <w:rsid w:val="001D399C"/>
    <w:rsid w:val="001D3C7D"/>
    <w:rsid w:val="001D3C93"/>
    <w:rsid w:val="001D3EE5"/>
    <w:rsid w:val="001D4387"/>
    <w:rsid w:val="001D5008"/>
    <w:rsid w:val="001D502E"/>
    <w:rsid w:val="001D59B8"/>
    <w:rsid w:val="001D5CCB"/>
    <w:rsid w:val="001D5F65"/>
    <w:rsid w:val="001D6390"/>
    <w:rsid w:val="001D63C7"/>
    <w:rsid w:val="001D6D28"/>
    <w:rsid w:val="001D6FE2"/>
    <w:rsid w:val="001D7250"/>
    <w:rsid w:val="001D7302"/>
    <w:rsid w:val="001D7AC9"/>
    <w:rsid w:val="001D7CA2"/>
    <w:rsid w:val="001DF923"/>
    <w:rsid w:val="001E03A7"/>
    <w:rsid w:val="001E073C"/>
    <w:rsid w:val="001E0D97"/>
    <w:rsid w:val="001E1119"/>
    <w:rsid w:val="001E1F99"/>
    <w:rsid w:val="001E2268"/>
    <w:rsid w:val="001E27AA"/>
    <w:rsid w:val="001E319E"/>
    <w:rsid w:val="001E39CB"/>
    <w:rsid w:val="001E3A5E"/>
    <w:rsid w:val="001E3BA1"/>
    <w:rsid w:val="001E40CA"/>
    <w:rsid w:val="001E45E0"/>
    <w:rsid w:val="001E4693"/>
    <w:rsid w:val="001E46DA"/>
    <w:rsid w:val="001E47D4"/>
    <w:rsid w:val="001E54B5"/>
    <w:rsid w:val="001E584E"/>
    <w:rsid w:val="001E5878"/>
    <w:rsid w:val="001E589B"/>
    <w:rsid w:val="001E5C9B"/>
    <w:rsid w:val="001E5CDB"/>
    <w:rsid w:val="001E5F22"/>
    <w:rsid w:val="001E6042"/>
    <w:rsid w:val="001E64D7"/>
    <w:rsid w:val="001E65BB"/>
    <w:rsid w:val="001E6702"/>
    <w:rsid w:val="001E6CAF"/>
    <w:rsid w:val="001E7179"/>
    <w:rsid w:val="001E7DEC"/>
    <w:rsid w:val="001E7E8D"/>
    <w:rsid w:val="001F001C"/>
    <w:rsid w:val="001F00EF"/>
    <w:rsid w:val="001F0423"/>
    <w:rsid w:val="001F05C8"/>
    <w:rsid w:val="001F0D12"/>
    <w:rsid w:val="001F0D9B"/>
    <w:rsid w:val="001F1B22"/>
    <w:rsid w:val="001F1DD5"/>
    <w:rsid w:val="001F2CE7"/>
    <w:rsid w:val="001F2E08"/>
    <w:rsid w:val="001F34F2"/>
    <w:rsid w:val="001F3B0A"/>
    <w:rsid w:val="001F3F18"/>
    <w:rsid w:val="001F4077"/>
    <w:rsid w:val="001F4396"/>
    <w:rsid w:val="001F4BCE"/>
    <w:rsid w:val="001F53FE"/>
    <w:rsid w:val="001F550C"/>
    <w:rsid w:val="001F5A94"/>
    <w:rsid w:val="001F5C91"/>
    <w:rsid w:val="001F5F39"/>
    <w:rsid w:val="001F5FA4"/>
    <w:rsid w:val="001F60A3"/>
    <w:rsid w:val="001F60AC"/>
    <w:rsid w:val="001F62FE"/>
    <w:rsid w:val="001F6C2F"/>
    <w:rsid w:val="001F7081"/>
    <w:rsid w:val="001F7839"/>
    <w:rsid w:val="001F7C29"/>
    <w:rsid w:val="001F7CE3"/>
    <w:rsid w:val="0020000A"/>
    <w:rsid w:val="0020011A"/>
    <w:rsid w:val="00200986"/>
    <w:rsid w:val="00200A5D"/>
    <w:rsid w:val="00200D6E"/>
    <w:rsid w:val="00200FD8"/>
    <w:rsid w:val="0020130A"/>
    <w:rsid w:val="002013DC"/>
    <w:rsid w:val="00201800"/>
    <w:rsid w:val="0020184C"/>
    <w:rsid w:val="00202171"/>
    <w:rsid w:val="0020262A"/>
    <w:rsid w:val="0020267D"/>
    <w:rsid w:val="002027BB"/>
    <w:rsid w:val="00202E6B"/>
    <w:rsid w:val="00202FCE"/>
    <w:rsid w:val="00203151"/>
    <w:rsid w:val="00203B88"/>
    <w:rsid w:val="00203E6E"/>
    <w:rsid w:val="00203FD7"/>
    <w:rsid w:val="00204145"/>
    <w:rsid w:val="00204187"/>
    <w:rsid w:val="002042F7"/>
    <w:rsid w:val="002044BC"/>
    <w:rsid w:val="002045E7"/>
    <w:rsid w:val="00204C40"/>
    <w:rsid w:val="00204E0D"/>
    <w:rsid w:val="002052A4"/>
    <w:rsid w:val="00205309"/>
    <w:rsid w:val="0020536D"/>
    <w:rsid w:val="00205550"/>
    <w:rsid w:val="00205E3A"/>
    <w:rsid w:val="00205EF5"/>
    <w:rsid w:val="00205FA5"/>
    <w:rsid w:val="00205FD6"/>
    <w:rsid w:val="00206366"/>
    <w:rsid w:val="00206891"/>
    <w:rsid w:val="00206BF8"/>
    <w:rsid w:val="00206CA3"/>
    <w:rsid w:val="00206EDD"/>
    <w:rsid w:val="00207379"/>
    <w:rsid w:val="00207549"/>
    <w:rsid w:val="00210322"/>
    <w:rsid w:val="002103E2"/>
    <w:rsid w:val="002107D0"/>
    <w:rsid w:val="00210956"/>
    <w:rsid w:val="0021114C"/>
    <w:rsid w:val="00211363"/>
    <w:rsid w:val="0021137B"/>
    <w:rsid w:val="002114E6"/>
    <w:rsid w:val="00211757"/>
    <w:rsid w:val="002119EE"/>
    <w:rsid w:val="00211B0A"/>
    <w:rsid w:val="002125A7"/>
    <w:rsid w:val="0021262E"/>
    <w:rsid w:val="002129CD"/>
    <w:rsid w:val="0021311B"/>
    <w:rsid w:val="002132AC"/>
    <w:rsid w:val="00213ECC"/>
    <w:rsid w:val="00213F56"/>
    <w:rsid w:val="002143ED"/>
    <w:rsid w:val="00214593"/>
    <w:rsid w:val="0021478B"/>
    <w:rsid w:val="00214889"/>
    <w:rsid w:val="00214F81"/>
    <w:rsid w:val="002150C7"/>
    <w:rsid w:val="00216576"/>
    <w:rsid w:val="00217403"/>
    <w:rsid w:val="00217511"/>
    <w:rsid w:val="002175D8"/>
    <w:rsid w:val="002176C8"/>
    <w:rsid w:val="002176CC"/>
    <w:rsid w:val="002178DD"/>
    <w:rsid w:val="00217A3D"/>
    <w:rsid w:val="00217D41"/>
    <w:rsid w:val="00217F4A"/>
    <w:rsid w:val="00220061"/>
    <w:rsid w:val="0022048D"/>
    <w:rsid w:val="00220876"/>
    <w:rsid w:val="00220A1A"/>
    <w:rsid w:val="00220C2F"/>
    <w:rsid w:val="002212F5"/>
    <w:rsid w:val="00221B3F"/>
    <w:rsid w:val="00222370"/>
    <w:rsid w:val="0022250D"/>
    <w:rsid w:val="00222589"/>
    <w:rsid w:val="00222595"/>
    <w:rsid w:val="002227DB"/>
    <w:rsid w:val="0022331C"/>
    <w:rsid w:val="00223A4D"/>
    <w:rsid w:val="00223B21"/>
    <w:rsid w:val="0022421A"/>
    <w:rsid w:val="00224769"/>
    <w:rsid w:val="002255AA"/>
    <w:rsid w:val="00225A59"/>
    <w:rsid w:val="00225E66"/>
    <w:rsid w:val="002260AD"/>
    <w:rsid w:val="00226418"/>
    <w:rsid w:val="002264CC"/>
    <w:rsid w:val="0022662D"/>
    <w:rsid w:val="0022667A"/>
    <w:rsid w:val="002268B1"/>
    <w:rsid w:val="0022694A"/>
    <w:rsid w:val="0022717B"/>
    <w:rsid w:val="0022719F"/>
    <w:rsid w:val="00227A5E"/>
    <w:rsid w:val="00227AEE"/>
    <w:rsid w:val="00227C0E"/>
    <w:rsid w:val="00227E58"/>
    <w:rsid w:val="00230154"/>
    <w:rsid w:val="0023024F"/>
    <w:rsid w:val="0023042F"/>
    <w:rsid w:val="002306C4"/>
    <w:rsid w:val="00230BCE"/>
    <w:rsid w:val="00230CB2"/>
    <w:rsid w:val="00231013"/>
    <w:rsid w:val="002312B2"/>
    <w:rsid w:val="0023148D"/>
    <w:rsid w:val="00231835"/>
    <w:rsid w:val="00231B6C"/>
    <w:rsid w:val="00231C66"/>
    <w:rsid w:val="00231D4A"/>
    <w:rsid w:val="00231D66"/>
    <w:rsid w:val="00231FAB"/>
    <w:rsid w:val="002320B5"/>
    <w:rsid w:val="00232206"/>
    <w:rsid w:val="002325B0"/>
    <w:rsid w:val="00232A89"/>
    <w:rsid w:val="00232FF5"/>
    <w:rsid w:val="0023357C"/>
    <w:rsid w:val="00233661"/>
    <w:rsid w:val="00233A80"/>
    <w:rsid w:val="002344D2"/>
    <w:rsid w:val="002345F2"/>
    <w:rsid w:val="00234637"/>
    <w:rsid w:val="00234BD0"/>
    <w:rsid w:val="00234CA0"/>
    <w:rsid w:val="00234E4F"/>
    <w:rsid w:val="00234EA5"/>
    <w:rsid w:val="002354A1"/>
    <w:rsid w:val="00235571"/>
    <w:rsid w:val="0023557B"/>
    <w:rsid w:val="00235E50"/>
    <w:rsid w:val="0023616A"/>
    <w:rsid w:val="00236400"/>
    <w:rsid w:val="00236AB5"/>
    <w:rsid w:val="002372EB"/>
    <w:rsid w:val="00237532"/>
    <w:rsid w:val="002375B1"/>
    <w:rsid w:val="002378DF"/>
    <w:rsid w:val="002378EB"/>
    <w:rsid w:val="0024009E"/>
    <w:rsid w:val="0024012F"/>
    <w:rsid w:val="002409A3"/>
    <w:rsid w:val="0024153A"/>
    <w:rsid w:val="00241BF5"/>
    <w:rsid w:val="002424D0"/>
    <w:rsid w:val="00243092"/>
    <w:rsid w:val="0024315B"/>
    <w:rsid w:val="0024344D"/>
    <w:rsid w:val="002437F0"/>
    <w:rsid w:val="0024386D"/>
    <w:rsid w:val="00243F59"/>
    <w:rsid w:val="002442D2"/>
    <w:rsid w:val="0024434D"/>
    <w:rsid w:val="002445F7"/>
    <w:rsid w:val="00244715"/>
    <w:rsid w:val="00244795"/>
    <w:rsid w:val="002449EB"/>
    <w:rsid w:val="00244B8D"/>
    <w:rsid w:val="00244E2C"/>
    <w:rsid w:val="00244F3A"/>
    <w:rsid w:val="00245197"/>
    <w:rsid w:val="002458C7"/>
    <w:rsid w:val="002458CA"/>
    <w:rsid w:val="00245985"/>
    <w:rsid w:val="00245D31"/>
    <w:rsid w:val="0024608E"/>
    <w:rsid w:val="002461C0"/>
    <w:rsid w:val="002462DB"/>
    <w:rsid w:val="0024652D"/>
    <w:rsid w:val="0024685A"/>
    <w:rsid w:val="00246D1E"/>
    <w:rsid w:val="00247373"/>
    <w:rsid w:val="002473B0"/>
    <w:rsid w:val="00247536"/>
    <w:rsid w:val="00247947"/>
    <w:rsid w:val="00250207"/>
    <w:rsid w:val="00250476"/>
    <w:rsid w:val="002522BB"/>
    <w:rsid w:val="00252428"/>
    <w:rsid w:val="00252962"/>
    <w:rsid w:val="0025303D"/>
    <w:rsid w:val="0025304E"/>
    <w:rsid w:val="00253085"/>
    <w:rsid w:val="002532D9"/>
    <w:rsid w:val="00253E9B"/>
    <w:rsid w:val="00253F41"/>
    <w:rsid w:val="00253F5F"/>
    <w:rsid w:val="00253F90"/>
    <w:rsid w:val="002542E0"/>
    <w:rsid w:val="002546E6"/>
    <w:rsid w:val="0025471F"/>
    <w:rsid w:val="00254A07"/>
    <w:rsid w:val="00254B56"/>
    <w:rsid w:val="00254EDA"/>
    <w:rsid w:val="00254F2E"/>
    <w:rsid w:val="00256769"/>
    <w:rsid w:val="002573BE"/>
    <w:rsid w:val="00257819"/>
    <w:rsid w:val="00257FEB"/>
    <w:rsid w:val="00260047"/>
    <w:rsid w:val="00260300"/>
    <w:rsid w:val="0026030D"/>
    <w:rsid w:val="00260624"/>
    <w:rsid w:val="00260D51"/>
    <w:rsid w:val="00261B05"/>
    <w:rsid w:val="00261C20"/>
    <w:rsid w:val="00261F9B"/>
    <w:rsid w:val="0026239B"/>
    <w:rsid w:val="00262AD9"/>
    <w:rsid w:val="002635FB"/>
    <w:rsid w:val="00263E4D"/>
    <w:rsid w:val="00264887"/>
    <w:rsid w:val="00264C26"/>
    <w:rsid w:val="00265700"/>
    <w:rsid w:val="0026588F"/>
    <w:rsid w:val="00265A49"/>
    <w:rsid w:val="00265AD2"/>
    <w:rsid w:val="00266864"/>
    <w:rsid w:val="00266C48"/>
    <w:rsid w:val="00266F8C"/>
    <w:rsid w:val="00267357"/>
    <w:rsid w:val="0026742E"/>
    <w:rsid w:val="0026744E"/>
    <w:rsid w:val="00267F57"/>
    <w:rsid w:val="002703CC"/>
    <w:rsid w:val="00270700"/>
    <w:rsid w:val="002708AE"/>
    <w:rsid w:val="00270B01"/>
    <w:rsid w:val="00270ED3"/>
    <w:rsid w:val="002715BC"/>
    <w:rsid w:val="002716A5"/>
    <w:rsid w:val="00271C82"/>
    <w:rsid w:val="00271DB0"/>
    <w:rsid w:val="00271DE8"/>
    <w:rsid w:val="00271F22"/>
    <w:rsid w:val="00272428"/>
    <w:rsid w:val="002726D1"/>
    <w:rsid w:val="00272717"/>
    <w:rsid w:val="002727AF"/>
    <w:rsid w:val="00272BB9"/>
    <w:rsid w:val="00272D31"/>
    <w:rsid w:val="00272DA8"/>
    <w:rsid w:val="00272E16"/>
    <w:rsid w:val="0027303B"/>
    <w:rsid w:val="00273736"/>
    <w:rsid w:val="00273E18"/>
    <w:rsid w:val="0027417E"/>
    <w:rsid w:val="00274473"/>
    <w:rsid w:val="002745DB"/>
    <w:rsid w:val="002747D9"/>
    <w:rsid w:val="00274956"/>
    <w:rsid w:val="00274A92"/>
    <w:rsid w:val="00274AF1"/>
    <w:rsid w:val="00274D03"/>
    <w:rsid w:val="00274E8E"/>
    <w:rsid w:val="00275159"/>
    <w:rsid w:val="00275474"/>
    <w:rsid w:val="00275A72"/>
    <w:rsid w:val="002762E6"/>
    <w:rsid w:val="002768A2"/>
    <w:rsid w:val="00276913"/>
    <w:rsid w:val="002769C6"/>
    <w:rsid w:val="00276C16"/>
    <w:rsid w:val="00276D93"/>
    <w:rsid w:val="00276DBB"/>
    <w:rsid w:val="002801D9"/>
    <w:rsid w:val="002803A5"/>
    <w:rsid w:val="00280584"/>
    <w:rsid w:val="0028064E"/>
    <w:rsid w:val="002807F7"/>
    <w:rsid w:val="0028111E"/>
    <w:rsid w:val="002816CF"/>
    <w:rsid w:val="00281D37"/>
    <w:rsid w:val="00281EB7"/>
    <w:rsid w:val="002825E2"/>
    <w:rsid w:val="00282740"/>
    <w:rsid w:val="0028286D"/>
    <w:rsid w:val="00282CB5"/>
    <w:rsid w:val="00282D99"/>
    <w:rsid w:val="00282DEF"/>
    <w:rsid w:val="0028329F"/>
    <w:rsid w:val="00283756"/>
    <w:rsid w:val="00283E74"/>
    <w:rsid w:val="00284681"/>
    <w:rsid w:val="00284F4D"/>
    <w:rsid w:val="002852BC"/>
    <w:rsid w:val="0028557A"/>
    <w:rsid w:val="00286F77"/>
    <w:rsid w:val="00287B35"/>
    <w:rsid w:val="00287C84"/>
    <w:rsid w:val="00287E3C"/>
    <w:rsid w:val="0029009B"/>
    <w:rsid w:val="002902E8"/>
    <w:rsid w:val="00290450"/>
    <w:rsid w:val="002905AA"/>
    <w:rsid w:val="0029095B"/>
    <w:rsid w:val="00291856"/>
    <w:rsid w:val="00292083"/>
    <w:rsid w:val="00292173"/>
    <w:rsid w:val="00292667"/>
    <w:rsid w:val="002927D5"/>
    <w:rsid w:val="00292938"/>
    <w:rsid w:val="00292D09"/>
    <w:rsid w:val="00292F84"/>
    <w:rsid w:val="002938EC"/>
    <w:rsid w:val="00293936"/>
    <w:rsid w:val="00293D88"/>
    <w:rsid w:val="0029417F"/>
    <w:rsid w:val="002945AD"/>
    <w:rsid w:val="00294A42"/>
    <w:rsid w:val="002958FC"/>
    <w:rsid w:val="00295A46"/>
    <w:rsid w:val="00295BBA"/>
    <w:rsid w:val="002961D2"/>
    <w:rsid w:val="00296A68"/>
    <w:rsid w:val="00296AAE"/>
    <w:rsid w:val="00296ED9"/>
    <w:rsid w:val="00297033"/>
    <w:rsid w:val="00297369"/>
    <w:rsid w:val="00297791"/>
    <w:rsid w:val="00297C34"/>
    <w:rsid w:val="00297CE4"/>
    <w:rsid w:val="002A07A2"/>
    <w:rsid w:val="002A08FF"/>
    <w:rsid w:val="002A098E"/>
    <w:rsid w:val="002A09A9"/>
    <w:rsid w:val="002A0CC6"/>
    <w:rsid w:val="002A0CE6"/>
    <w:rsid w:val="002A0F43"/>
    <w:rsid w:val="002A0FBE"/>
    <w:rsid w:val="002A1975"/>
    <w:rsid w:val="002A2236"/>
    <w:rsid w:val="002A2B69"/>
    <w:rsid w:val="002A2C2B"/>
    <w:rsid w:val="002A2D20"/>
    <w:rsid w:val="002A2E16"/>
    <w:rsid w:val="002A3553"/>
    <w:rsid w:val="002A3726"/>
    <w:rsid w:val="002A392B"/>
    <w:rsid w:val="002A3A62"/>
    <w:rsid w:val="002A3B02"/>
    <w:rsid w:val="002A3DD8"/>
    <w:rsid w:val="002A3F40"/>
    <w:rsid w:val="002A4B16"/>
    <w:rsid w:val="002A4CAA"/>
    <w:rsid w:val="002A4CFC"/>
    <w:rsid w:val="002A4D5B"/>
    <w:rsid w:val="002A4DD1"/>
    <w:rsid w:val="002A4E02"/>
    <w:rsid w:val="002A5586"/>
    <w:rsid w:val="002A56D2"/>
    <w:rsid w:val="002A5DC3"/>
    <w:rsid w:val="002A5E45"/>
    <w:rsid w:val="002A5FE0"/>
    <w:rsid w:val="002A62C3"/>
    <w:rsid w:val="002A6339"/>
    <w:rsid w:val="002A6B3A"/>
    <w:rsid w:val="002A6D2A"/>
    <w:rsid w:val="002A6F6A"/>
    <w:rsid w:val="002A6F85"/>
    <w:rsid w:val="002A736D"/>
    <w:rsid w:val="002A752B"/>
    <w:rsid w:val="002A75D4"/>
    <w:rsid w:val="002A776A"/>
    <w:rsid w:val="002A77F6"/>
    <w:rsid w:val="002A7B63"/>
    <w:rsid w:val="002B0360"/>
    <w:rsid w:val="002B06CB"/>
    <w:rsid w:val="002B0DB0"/>
    <w:rsid w:val="002B1244"/>
    <w:rsid w:val="002B12F3"/>
    <w:rsid w:val="002B1814"/>
    <w:rsid w:val="002B1970"/>
    <w:rsid w:val="002B1C28"/>
    <w:rsid w:val="002B23F6"/>
    <w:rsid w:val="002B2459"/>
    <w:rsid w:val="002B2B80"/>
    <w:rsid w:val="002B31BD"/>
    <w:rsid w:val="002B323A"/>
    <w:rsid w:val="002B3B2C"/>
    <w:rsid w:val="002B3CD7"/>
    <w:rsid w:val="002B3E93"/>
    <w:rsid w:val="002B407D"/>
    <w:rsid w:val="002B4282"/>
    <w:rsid w:val="002B428E"/>
    <w:rsid w:val="002B436A"/>
    <w:rsid w:val="002B4421"/>
    <w:rsid w:val="002B49E9"/>
    <w:rsid w:val="002B4AE2"/>
    <w:rsid w:val="002B4F58"/>
    <w:rsid w:val="002B5A27"/>
    <w:rsid w:val="002B5C62"/>
    <w:rsid w:val="002B5F4A"/>
    <w:rsid w:val="002B5FAD"/>
    <w:rsid w:val="002B6C1C"/>
    <w:rsid w:val="002B706B"/>
    <w:rsid w:val="002B710D"/>
    <w:rsid w:val="002B7257"/>
    <w:rsid w:val="002B7B2B"/>
    <w:rsid w:val="002B7B89"/>
    <w:rsid w:val="002B7F26"/>
    <w:rsid w:val="002C0746"/>
    <w:rsid w:val="002C092D"/>
    <w:rsid w:val="002C0A01"/>
    <w:rsid w:val="002C1730"/>
    <w:rsid w:val="002C1957"/>
    <w:rsid w:val="002C1B72"/>
    <w:rsid w:val="002C1DEE"/>
    <w:rsid w:val="002C1FEF"/>
    <w:rsid w:val="002C2015"/>
    <w:rsid w:val="002C2076"/>
    <w:rsid w:val="002C2119"/>
    <w:rsid w:val="002C22CC"/>
    <w:rsid w:val="002C23B0"/>
    <w:rsid w:val="002C2439"/>
    <w:rsid w:val="002C27E0"/>
    <w:rsid w:val="002C2C51"/>
    <w:rsid w:val="002C2D03"/>
    <w:rsid w:val="002C333B"/>
    <w:rsid w:val="002C3D47"/>
    <w:rsid w:val="002C3DCB"/>
    <w:rsid w:val="002C41AE"/>
    <w:rsid w:val="002C420F"/>
    <w:rsid w:val="002C42A2"/>
    <w:rsid w:val="002C4689"/>
    <w:rsid w:val="002C46B6"/>
    <w:rsid w:val="002C489D"/>
    <w:rsid w:val="002C5676"/>
    <w:rsid w:val="002C57C5"/>
    <w:rsid w:val="002C5BB4"/>
    <w:rsid w:val="002C5C11"/>
    <w:rsid w:val="002C5D98"/>
    <w:rsid w:val="002C6191"/>
    <w:rsid w:val="002C658B"/>
    <w:rsid w:val="002C668C"/>
    <w:rsid w:val="002C7014"/>
    <w:rsid w:val="002C72D8"/>
    <w:rsid w:val="002C76FF"/>
    <w:rsid w:val="002C7BD3"/>
    <w:rsid w:val="002C7F98"/>
    <w:rsid w:val="002D03C5"/>
    <w:rsid w:val="002D0A0A"/>
    <w:rsid w:val="002D0D9C"/>
    <w:rsid w:val="002D0FCD"/>
    <w:rsid w:val="002D11C8"/>
    <w:rsid w:val="002D17D4"/>
    <w:rsid w:val="002D18B4"/>
    <w:rsid w:val="002D1CC3"/>
    <w:rsid w:val="002D1EF5"/>
    <w:rsid w:val="002D1F19"/>
    <w:rsid w:val="002D2082"/>
    <w:rsid w:val="002D20A8"/>
    <w:rsid w:val="002D2329"/>
    <w:rsid w:val="002D2597"/>
    <w:rsid w:val="002D2C5F"/>
    <w:rsid w:val="002D2FC6"/>
    <w:rsid w:val="002D3165"/>
    <w:rsid w:val="002D34BB"/>
    <w:rsid w:val="002D353F"/>
    <w:rsid w:val="002D3946"/>
    <w:rsid w:val="002D3B25"/>
    <w:rsid w:val="002D3BD7"/>
    <w:rsid w:val="002D45A7"/>
    <w:rsid w:val="002D4A19"/>
    <w:rsid w:val="002D4CB3"/>
    <w:rsid w:val="002D5333"/>
    <w:rsid w:val="002D5A55"/>
    <w:rsid w:val="002D623D"/>
    <w:rsid w:val="002D62C1"/>
    <w:rsid w:val="002D62DA"/>
    <w:rsid w:val="002D630E"/>
    <w:rsid w:val="002D66E0"/>
    <w:rsid w:val="002D6776"/>
    <w:rsid w:val="002D67FD"/>
    <w:rsid w:val="002D6E7B"/>
    <w:rsid w:val="002D7167"/>
    <w:rsid w:val="002D7636"/>
    <w:rsid w:val="002D77B5"/>
    <w:rsid w:val="002D7D7F"/>
    <w:rsid w:val="002D7E7A"/>
    <w:rsid w:val="002E1824"/>
    <w:rsid w:val="002E1AE9"/>
    <w:rsid w:val="002E1C00"/>
    <w:rsid w:val="002E1D40"/>
    <w:rsid w:val="002E1DA4"/>
    <w:rsid w:val="002E1F7B"/>
    <w:rsid w:val="002E1FA2"/>
    <w:rsid w:val="002E222F"/>
    <w:rsid w:val="002E23F6"/>
    <w:rsid w:val="002E2AF5"/>
    <w:rsid w:val="002E3546"/>
    <w:rsid w:val="002E3D11"/>
    <w:rsid w:val="002E3EA8"/>
    <w:rsid w:val="002E3F19"/>
    <w:rsid w:val="002E41DE"/>
    <w:rsid w:val="002E44E3"/>
    <w:rsid w:val="002E452B"/>
    <w:rsid w:val="002E4621"/>
    <w:rsid w:val="002E4765"/>
    <w:rsid w:val="002E48A9"/>
    <w:rsid w:val="002E4B0D"/>
    <w:rsid w:val="002E4BCA"/>
    <w:rsid w:val="002E544E"/>
    <w:rsid w:val="002E57C7"/>
    <w:rsid w:val="002E5BD6"/>
    <w:rsid w:val="002E5ED6"/>
    <w:rsid w:val="002E60B8"/>
    <w:rsid w:val="002E6550"/>
    <w:rsid w:val="002E65A1"/>
    <w:rsid w:val="002E6A59"/>
    <w:rsid w:val="002E6AC7"/>
    <w:rsid w:val="002E6FDC"/>
    <w:rsid w:val="002E707B"/>
    <w:rsid w:val="002E70C7"/>
    <w:rsid w:val="002E7387"/>
    <w:rsid w:val="002E73D5"/>
    <w:rsid w:val="002E75E4"/>
    <w:rsid w:val="002E7A67"/>
    <w:rsid w:val="002E7CAA"/>
    <w:rsid w:val="002E7EA2"/>
    <w:rsid w:val="002F0079"/>
    <w:rsid w:val="002F0691"/>
    <w:rsid w:val="002F0DE7"/>
    <w:rsid w:val="002F1089"/>
    <w:rsid w:val="002F11AE"/>
    <w:rsid w:val="002F17CC"/>
    <w:rsid w:val="002F1952"/>
    <w:rsid w:val="002F1B88"/>
    <w:rsid w:val="002F1C4A"/>
    <w:rsid w:val="002F2477"/>
    <w:rsid w:val="002F24E0"/>
    <w:rsid w:val="002F25E1"/>
    <w:rsid w:val="002F2812"/>
    <w:rsid w:val="002F348E"/>
    <w:rsid w:val="002F366E"/>
    <w:rsid w:val="002F38B0"/>
    <w:rsid w:val="002F38C2"/>
    <w:rsid w:val="002F3E52"/>
    <w:rsid w:val="002F3F9C"/>
    <w:rsid w:val="002F409C"/>
    <w:rsid w:val="002F40C6"/>
    <w:rsid w:val="002F45DE"/>
    <w:rsid w:val="002F46AD"/>
    <w:rsid w:val="002F474A"/>
    <w:rsid w:val="002F4A91"/>
    <w:rsid w:val="002F4D73"/>
    <w:rsid w:val="002F529A"/>
    <w:rsid w:val="002F5B1F"/>
    <w:rsid w:val="002F5DEE"/>
    <w:rsid w:val="002F65B6"/>
    <w:rsid w:val="002F6682"/>
    <w:rsid w:val="002F67C5"/>
    <w:rsid w:val="002F69DA"/>
    <w:rsid w:val="002F6C1A"/>
    <w:rsid w:val="002F715E"/>
    <w:rsid w:val="002F72A0"/>
    <w:rsid w:val="002F74EB"/>
    <w:rsid w:val="002F767D"/>
    <w:rsid w:val="002F76CD"/>
    <w:rsid w:val="002F774D"/>
    <w:rsid w:val="002F7855"/>
    <w:rsid w:val="002F7A6C"/>
    <w:rsid w:val="002F7DFF"/>
    <w:rsid w:val="003000D5"/>
    <w:rsid w:val="003000F3"/>
    <w:rsid w:val="003002DB"/>
    <w:rsid w:val="00300A90"/>
    <w:rsid w:val="003019E6"/>
    <w:rsid w:val="00301DFC"/>
    <w:rsid w:val="003020A2"/>
    <w:rsid w:val="00302193"/>
    <w:rsid w:val="003022E7"/>
    <w:rsid w:val="003023CC"/>
    <w:rsid w:val="0030250E"/>
    <w:rsid w:val="003026F5"/>
    <w:rsid w:val="003028BC"/>
    <w:rsid w:val="003036F9"/>
    <w:rsid w:val="00303E4B"/>
    <w:rsid w:val="0030467B"/>
    <w:rsid w:val="003058A4"/>
    <w:rsid w:val="00305A45"/>
    <w:rsid w:val="003062E8"/>
    <w:rsid w:val="00306626"/>
    <w:rsid w:val="003067AB"/>
    <w:rsid w:val="0030702D"/>
    <w:rsid w:val="003078E0"/>
    <w:rsid w:val="00307993"/>
    <w:rsid w:val="00307A3F"/>
    <w:rsid w:val="00307F39"/>
    <w:rsid w:val="003102B7"/>
    <w:rsid w:val="003109F5"/>
    <w:rsid w:val="00311E14"/>
    <w:rsid w:val="00312171"/>
    <w:rsid w:val="00312A4A"/>
    <w:rsid w:val="00312A9C"/>
    <w:rsid w:val="00312D8C"/>
    <w:rsid w:val="00312E76"/>
    <w:rsid w:val="00313263"/>
    <w:rsid w:val="00313463"/>
    <w:rsid w:val="00314BD8"/>
    <w:rsid w:val="0031508C"/>
    <w:rsid w:val="003151E0"/>
    <w:rsid w:val="00315350"/>
    <w:rsid w:val="00315C6E"/>
    <w:rsid w:val="0031607C"/>
    <w:rsid w:val="0031638F"/>
    <w:rsid w:val="003163F0"/>
    <w:rsid w:val="0031652C"/>
    <w:rsid w:val="00316616"/>
    <w:rsid w:val="003167A1"/>
    <w:rsid w:val="00317080"/>
    <w:rsid w:val="00317440"/>
    <w:rsid w:val="00317B10"/>
    <w:rsid w:val="0032002E"/>
    <w:rsid w:val="003203C8"/>
    <w:rsid w:val="0032062E"/>
    <w:rsid w:val="003209BF"/>
    <w:rsid w:val="0032101F"/>
    <w:rsid w:val="00321032"/>
    <w:rsid w:val="0032160E"/>
    <w:rsid w:val="003219B0"/>
    <w:rsid w:val="00321E08"/>
    <w:rsid w:val="003222BB"/>
    <w:rsid w:val="00322986"/>
    <w:rsid w:val="003229B5"/>
    <w:rsid w:val="003236B8"/>
    <w:rsid w:val="00323789"/>
    <w:rsid w:val="003238D2"/>
    <w:rsid w:val="00323934"/>
    <w:rsid w:val="00324DDC"/>
    <w:rsid w:val="003250EF"/>
    <w:rsid w:val="003250F8"/>
    <w:rsid w:val="003255F1"/>
    <w:rsid w:val="00325A0C"/>
    <w:rsid w:val="00325D40"/>
    <w:rsid w:val="00325FAD"/>
    <w:rsid w:val="00326271"/>
    <w:rsid w:val="003266D5"/>
    <w:rsid w:val="0032678E"/>
    <w:rsid w:val="0032688D"/>
    <w:rsid w:val="00326DAA"/>
    <w:rsid w:val="00326F53"/>
    <w:rsid w:val="00327006"/>
    <w:rsid w:val="003270B4"/>
    <w:rsid w:val="0032713C"/>
    <w:rsid w:val="0032723D"/>
    <w:rsid w:val="003279D5"/>
    <w:rsid w:val="00327A3D"/>
    <w:rsid w:val="00327B7B"/>
    <w:rsid w:val="00327C82"/>
    <w:rsid w:val="00327D73"/>
    <w:rsid w:val="00330238"/>
    <w:rsid w:val="003306B5"/>
    <w:rsid w:val="00330F00"/>
    <w:rsid w:val="00331147"/>
    <w:rsid w:val="003313C2"/>
    <w:rsid w:val="0033145E"/>
    <w:rsid w:val="00331572"/>
    <w:rsid w:val="00331C64"/>
    <w:rsid w:val="00331D86"/>
    <w:rsid w:val="00332311"/>
    <w:rsid w:val="003324D5"/>
    <w:rsid w:val="00332D13"/>
    <w:rsid w:val="00332DCF"/>
    <w:rsid w:val="00333160"/>
    <w:rsid w:val="003335BF"/>
    <w:rsid w:val="0033399E"/>
    <w:rsid w:val="003341D4"/>
    <w:rsid w:val="00334392"/>
    <w:rsid w:val="003345FA"/>
    <w:rsid w:val="0033502C"/>
    <w:rsid w:val="0033546C"/>
    <w:rsid w:val="0033556D"/>
    <w:rsid w:val="00335574"/>
    <w:rsid w:val="003356D2"/>
    <w:rsid w:val="00335C26"/>
    <w:rsid w:val="00336339"/>
    <w:rsid w:val="00336432"/>
    <w:rsid w:val="00336AFD"/>
    <w:rsid w:val="00336B42"/>
    <w:rsid w:val="00336E8A"/>
    <w:rsid w:val="0033703C"/>
    <w:rsid w:val="003377BF"/>
    <w:rsid w:val="00337852"/>
    <w:rsid w:val="00337F9C"/>
    <w:rsid w:val="00340FF1"/>
    <w:rsid w:val="0034159B"/>
    <w:rsid w:val="0034175C"/>
    <w:rsid w:val="00341E6D"/>
    <w:rsid w:val="00342517"/>
    <w:rsid w:val="00342909"/>
    <w:rsid w:val="00342ECD"/>
    <w:rsid w:val="00343070"/>
    <w:rsid w:val="00343236"/>
    <w:rsid w:val="0034386A"/>
    <w:rsid w:val="0034387A"/>
    <w:rsid w:val="00343AEA"/>
    <w:rsid w:val="00343E0C"/>
    <w:rsid w:val="00343F89"/>
    <w:rsid w:val="00343FF9"/>
    <w:rsid w:val="0034431E"/>
    <w:rsid w:val="003443B1"/>
    <w:rsid w:val="0034477D"/>
    <w:rsid w:val="00344A0B"/>
    <w:rsid w:val="003453A2"/>
    <w:rsid w:val="0034562A"/>
    <w:rsid w:val="00345813"/>
    <w:rsid w:val="003458BD"/>
    <w:rsid w:val="00345BA7"/>
    <w:rsid w:val="00345D13"/>
    <w:rsid w:val="00346371"/>
    <w:rsid w:val="00346421"/>
    <w:rsid w:val="00346718"/>
    <w:rsid w:val="00347884"/>
    <w:rsid w:val="00347B39"/>
    <w:rsid w:val="0035016F"/>
    <w:rsid w:val="003502B7"/>
    <w:rsid w:val="003502EB"/>
    <w:rsid w:val="0035039C"/>
    <w:rsid w:val="003509E7"/>
    <w:rsid w:val="00350CFE"/>
    <w:rsid w:val="00350D9C"/>
    <w:rsid w:val="00350E5E"/>
    <w:rsid w:val="003511D6"/>
    <w:rsid w:val="003517C8"/>
    <w:rsid w:val="00351A27"/>
    <w:rsid w:val="00351F8C"/>
    <w:rsid w:val="003523DD"/>
    <w:rsid w:val="00352426"/>
    <w:rsid w:val="003525F2"/>
    <w:rsid w:val="00352744"/>
    <w:rsid w:val="003529A3"/>
    <w:rsid w:val="00352B16"/>
    <w:rsid w:val="0035301F"/>
    <w:rsid w:val="00353543"/>
    <w:rsid w:val="00353836"/>
    <w:rsid w:val="00353D2E"/>
    <w:rsid w:val="00353D8A"/>
    <w:rsid w:val="00353EA4"/>
    <w:rsid w:val="0035409C"/>
    <w:rsid w:val="003544C2"/>
    <w:rsid w:val="003546D9"/>
    <w:rsid w:val="00354A83"/>
    <w:rsid w:val="00354A9E"/>
    <w:rsid w:val="00355622"/>
    <w:rsid w:val="0035575C"/>
    <w:rsid w:val="00355AAA"/>
    <w:rsid w:val="003566FB"/>
    <w:rsid w:val="00356877"/>
    <w:rsid w:val="00356976"/>
    <w:rsid w:val="00356B73"/>
    <w:rsid w:val="00356F86"/>
    <w:rsid w:val="00356FB6"/>
    <w:rsid w:val="0035717F"/>
    <w:rsid w:val="003576E6"/>
    <w:rsid w:val="003578A9"/>
    <w:rsid w:val="00357B78"/>
    <w:rsid w:val="003607DC"/>
    <w:rsid w:val="0036081B"/>
    <w:rsid w:val="0036099F"/>
    <w:rsid w:val="00360B83"/>
    <w:rsid w:val="00360F84"/>
    <w:rsid w:val="00361049"/>
    <w:rsid w:val="003610A8"/>
    <w:rsid w:val="00361E92"/>
    <w:rsid w:val="00361ED8"/>
    <w:rsid w:val="00362C9F"/>
    <w:rsid w:val="00362DD3"/>
    <w:rsid w:val="003631DF"/>
    <w:rsid w:val="0036320F"/>
    <w:rsid w:val="00363402"/>
    <w:rsid w:val="0036376C"/>
    <w:rsid w:val="003639F1"/>
    <w:rsid w:val="00363A65"/>
    <w:rsid w:val="00364404"/>
    <w:rsid w:val="00364570"/>
    <w:rsid w:val="003645E1"/>
    <w:rsid w:val="003648CD"/>
    <w:rsid w:val="00364F1E"/>
    <w:rsid w:val="003653D2"/>
    <w:rsid w:val="00365B64"/>
    <w:rsid w:val="00366190"/>
    <w:rsid w:val="0036654D"/>
    <w:rsid w:val="0036673E"/>
    <w:rsid w:val="00366C39"/>
    <w:rsid w:val="00366E26"/>
    <w:rsid w:val="0036719E"/>
    <w:rsid w:val="0037013D"/>
    <w:rsid w:val="003706AE"/>
    <w:rsid w:val="003709D4"/>
    <w:rsid w:val="00370E01"/>
    <w:rsid w:val="00370F98"/>
    <w:rsid w:val="0037126D"/>
    <w:rsid w:val="0037194E"/>
    <w:rsid w:val="00371C12"/>
    <w:rsid w:val="00371FE7"/>
    <w:rsid w:val="00372539"/>
    <w:rsid w:val="003728C6"/>
    <w:rsid w:val="00372D6C"/>
    <w:rsid w:val="00373056"/>
    <w:rsid w:val="0037313D"/>
    <w:rsid w:val="00373220"/>
    <w:rsid w:val="00373433"/>
    <w:rsid w:val="00373634"/>
    <w:rsid w:val="00373898"/>
    <w:rsid w:val="00373B47"/>
    <w:rsid w:val="003745C9"/>
    <w:rsid w:val="00374685"/>
    <w:rsid w:val="00374D22"/>
    <w:rsid w:val="00374E3F"/>
    <w:rsid w:val="00374EF6"/>
    <w:rsid w:val="003750D6"/>
    <w:rsid w:val="0037587D"/>
    <w:rsid w:val="00375937"/>
    <w:rsid w:val="0037598D"/>
    <w:rsid w:val="00375A60"/>
    <w:rsid w:val="00375B2F"/>
    <w:rsid w:val="00375E82"/>
    <w:rsid w:val="00376A6F"/>
    <w:rsid w:val="00377155"/>
    <w:rsid w:val="00377663"/>
    <w:rsid w:val="00377928"/>
    <w:rsid w:val="00377CEA"/>
    <w:rsid w:val="00377D9C"/>
    <w:rsid w:val="00377EA6"/>
    <w:rsid w:val="00377F86"/>
    <w:rsid w:val="0038008E"/>
    <w:rsid w:val="00380597"/>
    <w:rsid w:val="003805F5"/>
    <w:rsid w:val="0038066F"/>
    <w:rsid w:val="003807CC"/>
    <w:rsid w:val="003807CF"/>
    <w:rsid w:val="0038125B"/>
    <w:rsid w:val="003812AC"/>
    <w:rsid w:val="0038211F"/>
    <w:rsid w:val="003821BC"/>
    <w:rsid w:val="00382924"/>
    <w:rsid w:val="00382E1C"/>
    <w:rsid w:val="00382E41"/>
    <w:rsid w:val="00382EB4"/>
    <w:rsid w:val="00382FE1"/>
    <w:rsid w:val="00383525"/>
    <w:rsid w:val="00383B5C"/>
    <w:rsid w:val="00383B62"/>
    <w:rsid w:val="00383F0C"/>
    <w:rsid w:val="00384076"/>
    <w:rsid w:val="00384997"/>
    <w:rsid w:val="00385668"/>
    <w:rsid w:val="00385AC1"/>
    <w:rsid w:val="00385D92"/>
    <w:rsid w:val="00385E8A"/>
    <w:rsid w:val="00385F5E"/>
    <w:rsid w:val="00386367"/>
    <w:rsid w:val="00386988"/>
    <w:rsid w:val="00386CD6"/>
    <w:rsid w:val="00386CFD"/>
    <w:rsid w:val="003870A7"/>
    <w:rsid w:val="003870D4"/>
    <w:rsid w:val="003876C3"/>
    <w:rsid w:val="00387FBA"/>
    <w:rsid w:val="003900A1"/>
    <w:rsid w:val="00390345"/>
    <w:rsid w:val="00390B96"/>
    <w:rsid w:val="00390EBA"/>
    <w:rsid w:val="0039248C"/>
    <w:rsid w:val="003928A8"/>
    <w:rsid w:val="00392A78"/>
    <w:rsid w:val="00392D31"/>
    <w:rsid w:val="00392D77"/>
    <w:rsid w:val="003935B6"/>
    <w:rsid w:val="00393629"/>
    <w:rsid w:val="00393697"/>
    <w:rsid w:val="00393887"/>
    <w:rsid w:val="00393D13"/>
    <w:rsid w:val="00393E8A"/>
    <w:rsid w:val="003940F8"/>
    <w:rsid w:val="003941BF"/>
    <w:rsid w:val="003942C8"/>
    <w:rsid w:val="0039432D"/>
    <w:rsid w:val="00394480"/>
    <w:rsid w:val="00394670"/>
    <w:rsid w:val="00394C1B"/>
    <w:rsid w:val="00394D31"/>
    <w:rsid w:val="0039582A"/>
    <w:rsid w:val="00395B0F"/>
    <w:rsid w:val="00395B9A"/>
    <w:rsid w:val="00396179"/>
    <w:rsid w:val="00396304"/>
    <w:rsid w:val="003963D9"/>
    <w:rsid w:val="0039672D"/>
    <w:rsid w:val="00396740"/>
    <w:rsid w:val="00396E52"/>
    <w:rsid w:val="003972E7"/>
    <w:rsid w:val="00397420"/>
    <w:rsid w:val="00397598"/>
    <w:rsid w:val="003A0106"/>
    <w:rsid w:val="003A0199"/>
    <w:rsid w:val="003A06D0"/>
    <w:rsid w:val="003A0E6F"/>
    <w:rsid w:val="003A15AB"/>
    <w:rsid w:val="003A1642"/>
    <w:rsid w:val="003A1AB3"/>
    <w:rsid w:val="003A1CAC"/>
    <w:rsid w:val="003A1F92"/>
    <w:rsid w:val="003A2134"/>
    <w:rsid w:val="003A2153"/>
    <w:rsid w:val="003A2211"/>
    <w:rsid w:val="003A24E6"/>
    <w:rsid w:val="003A3518"/>
    <w:rsid w:val="003A3B16"/>
    <w:rsid w:val="003A3F0D"/>
    <w:rsid w:val="003A40AC"/>
    <w:rsid w:val="003A4A00"/>
    <w:rsid w:val="003A4CB2"/>
    <w:rsid w:val="003A5051"/>
    <w:rsid w:val="003A53D0"/>
    <w:rsid w:val="003A5E14"/>
    <w:rsid w:val="003A63A4"/>
    <w:rsid w:val="003A643A"/>
    <w:rsid w:val="003A66A4"/>
    <w:rsid w:val="003A6878"/>
    <w:rsid w:val="003A7036"/>
    <w:rsid w:val="003A72D4"/>
    <w:rsid w:val="003A76B4"/>
    <w:rsid w:val="003A7CBE"/>
    <w:rsid w:val="003B08AB"/>
    <w:rsid w:val="003B0A06"/>
    <w:rsid w:val="003B0ADD"/>
    <w:rsid w:val="003B0DF7"/>
    <w:rsid w:val="003B0E5C"/>
    <w:rsid w:val="003B0F29"/>
    <w:rsid w:val="003B1867"/>
    <w:rsid w:val="003B1ACE"/>
    <w:rsid w:val="003B26DA"/>
    <w:rsid w:val="003B26E4"/>
    <w:rsid w:val="003B2D6B"/>
    <w:rsid w:val="003B3224"/>
    <w:rsid w:val="003B3543"/>
    <w:rsid w:val="003B3753"/>
    <w:rsid w:val="003B3B67"/>
    <w:rsid w:val="003B4187"/>
    <w:rsid w:val="003B442F"/>
    <w:rsid w:val="003B445C"/>
    <w:rsid w:val="003B4493"/>
    <w:rsid w:val="003B450A"/>
    <w:rsid w:val="003B4A33"/>
    <w:rsid w:val="003B5314"/>
    <w:rsid w:val="003B57E8"/>
    <w:rsid w:val="003B6417"/>
    <w:rsid w:val="003B67CB"/>
    <w:rsid w:val="003B68BB"/>
    <w:rsid w:val="003B6E24"/>
    <w:rsid w:val="003B6F8E"/>
    <w:rsid w:val="003B74AF"/>
    <w:rsid w:val="003B7B1F"/>
    <w:rsid w:val="003B7E93"/>
    <w:rsid w:val="003B7FC0"/>
    <w:rsid w:val="003C0773"/>
    <w:rsid w:val="003C0D39"/>
    <w:rsid w:val="003C1314"/>
    <w:rsid w:val="003C1F1B"/>
    <w:rsid w:val="003C201C"/>
    <w:rsid w:val="003C2560"/>
    <w:rsid w:val="003C2585"/>
    <w:rsid w:val="003C2C45"/>
    <w:rsid w:val="003C2CDA"/>
    <w:rsid w:val="003C2FD6"/>
    <w:rsid w:val="003C313E"/>
    <w:rsid w:val="003C31FC"/>
    <w:rsid w:val="003C3806"/>
    <w:rsid w:val="003C3D6C"/>
    <w:rsid w:val="003C4922"/>
    <w:rsid w:val="003C4BCF"/>
    <w:rsid w:val="003C5FD3"/>
    <w:rsid w:val="003C68A6"/>
    <w:rsid w:val="003C6D06"/>
    <w:rsid w:val="003C6D4E"/>
    <w:rsid w:val="003C7111"/>
    <w:rsid w:val="003C7A5F"/>
    <w:rsid w:val="003C7CE3"/>
    <w:rsid w:val="003D070A"/>
    <w:rsid w:val="003D1665"/>
    <w:rsid w:val="003D1848"/>
    <w:rsid w:val="003D1926"/>
    <w:rsid w:val="003D22D0"/>
    <w:rsid w:val="003D299E"/>
    <w:rsid w:val="003D30ED"/>
    <w:rsid w:val="003D3537"/>
    <w:rsid w:val="003D3627"/>
    <w:rsid w:val="003D3DFB"/>
    <w:rsid w:val="003D466B"/>
    <w:rsid w:val="003D485D"/>
    <w:rsid w:val="003D4E25"/>
    <w:rsid w:val="003D4ECB"/>
    <w:rsid w:val="003D5405"/>
    <w:rsid w:val="003D56AB"/>
    <w:rsid w:val="003D5857"/>
    <w:rsid w:val="003D597C"/>
    <w:rsid w:val="003D5EA0"/>
    <w:rsid w:val="003D6AD9"/>
    <w:rsid w:val="003D6BC4"/>
    <w:rsid w:val="003D6CA6"/>
    <w:rsid w:val="003D6EEF"/>
    <w:rsid w:val="003D70D4"/>
    <w:rsid w:val="003D77EF"/>
    <w:rsid w:val="003E00A5"/>
    <w:rsid w:val="003E0840"/>
    <w:rsid w:val="003E0E57"/>
    <w:rsid w:val="003E1668"/>
    <w:rsid w:val="003E1FD5"/>
    <w:rsid w:val="003E2106"/>
    <w:rsid w:val="003E309A"/>
    <w:rsid w:val="003E30CD"/>
    <w:rsid w:val="003E3158"/>
    <w:rsid w:val="003E38FC"/>
    <w:rsid w:val="003E39DD"/>
    <w:rsid w:val="003E3D05"/>
    <w:rsid w:val="003E3F20"/>
    <w:rsid w:val="003E437E"/>
    <w:rsid w:val="003E43A6"/>
    <w:rsid w:val="003E4544"/>
    <w:rsid w:val="003E4CFB"/>
    <w:rsid w:val="003E5434"/>
    <w:rsid w:val="003E5880"/>
    <w:rsid w:val="003E5E8A"/>
    <w:rsid w:val="003E61A0"/>
    <w:rsid w:val="003E65EA"/>
    <w:rsid w:val="003E6D4D"/>
    <w:rsid w:val="003E6FF5"/>
    <w:rsid w:val="003E71BA"/>
    <w:rsid w:val="003E74C4"/>
    <w:rsid w:val="003E7A4E"/>
    <w:rsid w:val="003E7A87"/>
    <w:rsid w:val="003F03F6"/>
    <w:rsid w:val="003F09C2"/>
    <w:rsid w:val="003F0BF2"/>
    <w:rsid w:val="003F0BF9"/>
    <w:rsid w:val="003F0C38"/>
    <w:rsid w:val="003F0E36"/>
    <w:rsid w:val="003F0E9E"/>
    <w:rsid w:val="003F11CA"/>
    <w:rsid w:val="003F120F"/>
    <w:rsid w:val="003F1541"/>
    <w:rsid w:val="003F1628"/>
    <w:rsid w:val="003F1B6A"/>
    <w:rsid w:val="003F28F5"/>
    <w:rsid w:val="003F305C"/>
    <w:rsid w:val="003F3404"/>
    <w:rsid w:val="003F37C4"/>
    <w:rsid w:val="003F38CC"/>
    <w:rsid w:val="003F3919"/>
    <w:rsid w:val="003F3BE2"/>
    <w:rsid w:val="003F48F5"/>
    <w:rsid w:val="003F4E14"/>
    <w:rsid w:val="003F5150"/>
    <w:rsid w:val="003F54D9"/>
    <w:rsid w:val="003F569F"/>
    <w:rsid w:val="003F5E4F"/>
    <w:rsid w:val="003F5E57"/>
    <w:rsid w:val="003F6255"/>
    <w:rsid w:val="003F636C"/>
    <w:rsid w:val="003F64AB"/>
    <w:rsid w:val="003F6856"/>
    <w:rsid w:val="003F6E4D"/>
    <w:rsid w:val="003F6EE0"/>
    <w:rsid w:val="003F6F67"/>
    <w:rsid w:val="003F7669"/>
    <w:rsid w:val="003F7FA7"/>
    <w:rsid w:val="00400081"/>
    <w:rsid w:val="00400265"/>
    <w:rsid w:val="00400542"/>
    <w:rsid w:val="00400C55"/>
    <w:rsid w:val="00400C86"/>
    <w:rsid w:val="00401144"/>
    <w:rsid w:val="00401171"/>
    <w:rsid w:val="00401560"/>
    <w:rsid w:val="0040174B"/>
    <w:rsid w:val="00401874"/>
    <w:rsid w:val="00401DE2"/>
    <w:rsid w:val="00402006"/>
    <w:rsid w:val="00402E13"/>
    <w:rsid w:val="00402FCF"/>
    <w:rsid w:val="00403D0B"/>
    <w:rsid w:val="00403DF2"/>
    <w:rsid w:val="00403E7E"/>
    <w:rsid w:val="0040412B"/>
    <w:rsid w:val="00404AF0"/>
    <w:rsid w:val="00404BBC"/>
    <w:rsid w:val="00404DEB"/>
    <w:rsid w:val="00405301"/>
    <w:rsid w:val="00405491"/>
    <w:rsid w:val="004056E9"/>
    <w:rsid w:val="004056EC"/>
    <w:rsid w:val="004057EC"/>
    <w:rsid w:val="004064D5"/>
    <w:rsid w:val="0040665F"/>
    <w:rsid w:val="004070FE"/>
    <w:rsid w:val="004074F9"/>
    <w:rsid w:val="004076D7"/>
    <w:rsid w:val="00407B06"/>
    <w:rsid w:val="00407C41"/>
    <w:rsid w:val="00410278"/>
    <w:rsid w:val="004102B1"/>
    <w:rsid w:val="004104C3"/>
    <w:rsid w:val="00410B7E"/>
    <w:rsid w:val="00410C1A"/>
    <w:rsid w:val="00410F6F"/>
    <w:rsid w:val="00411CD5"/>
    <w:rsid w:val="00411F06"/>
    <w:rsid w:val="00412449"/>
    <w:rsid w:val="0041291C"/>
    <w:rsid w:val="00412AB9"/>
    <w:rsid w:val="00413766"/>
    <w:rsid w:val="00413ABD"/>
    <w:rsid w:val="00413D1A"/>
    <w:rsid w:val="00413EAF"/>
    <w:rsid w:val="00414A7B"/>
    <w:rsid w:val="00414AD7"/>
    <w:rsid w:val="00414E58"/>
    <w:rsid w:val="004157BA"/>
    <w:rsid w:val="00415903"/>
    <w:rsid w:val="004162E6"/>
    <w:rsid w:val="0041637F"/>
    <w:rsid w:val="00416DAF"/>
    <w:rsid w:val="00416E43"/>
    <w:rsid w:val="00416E61"/>
    <w:rsid w:val="00416F40"/>
    <w:rsid w:val="00417232"/>
    <w:rsid w:val="00417573"/>
    <w:rsid w:val="00417A61"/>
    <w:rsid w:val="004207FE"/>
    <w:rsid w:val="00420C02"/>
    <w:rsid w:val="0042159D"/>
    <w:rsid w:val="004216BF"/>
    <w:rsid w:val="00421740"/>
    <w:rsid w:val="00421A8A"/>
    <w:rsid w:val="00421E7C"/>
    <w:rsid w:val="00421F08"/>
    <w:rsid w:val="0042231A"/>
    <w:rsid w:val="00422A07"/>
    <w:rsid w:val="00422C93"/>
    <w:rsid w:val="00422D21"/>
    <w:rsid w:val="0042308B"/>
    <w:rsid w:val="004237C2"/>
    <w:rsid w:val="00423895"/>
    <w:rsid w:val="00423B91"/>
    <w:rsid w:val="00423BCB"/>
    <w:rsid w:val="00424022"/>
    <w:rsid w:val="004245FC"/>
    <w:rsid w:val="004250FA"/>
    <w:rsid w:val="00425149"/>
    <w:rsid w:val="00425717"/>
    <w:rsid w:val="00425DCB"/>
    <w:rsid w:val="00425DDE"/>
    <w:rsid w:val="00426192"/>
    <w:rsid w:val="004265EB"/>
    <w:rsid w:val="0042694D"/>
    <w:rsid w:val="00426E2D"/>
    <w:rsid w:val="004274B4"/>
    <w:rsid w:val="0042765F"/>
    <w:rsid w:val="00427669"/>
    <w:rsid w:val="0042772B"/>
    <w:rsid w:val="004279F8"/>
    <w:rsid w:val="00427D3A"/>
    <w:rsid w:val="004300EC"/>
    <w:rsid w:val="004301DE"/>
    <w:rsid w:val="0043026B"/>
    <w:rsid w:val="004307D2"/>
    <w:rsid w:val="00430FD5"/>
    <w:rsid w:val="00430FF0"/>
    <w:rsid w:val="00431424"/>
    <w:rsid w:val="0043142A"/>
    <w:rsid w:val="00432D8E"/>
    <w:rsid w:val="00433896"/>
    <w:rsid w:val="00433B3F"/>
    <w:rsid w:val="00433C58"/>
    <w:rsid w:val="00433DF9"/>
    <w:rsid w:val="0043419F"/>
    <w:rsid w:val="004344E9"/>
    <w:rsid w:val="0043488B"/>
    <w:rsid w:val="00434BF6"/>
    <w:rsid w:val="00434FB6"/>
    <w:rsid w:val="0043563A"/>
    <w:rsid w:val="00435BA3"/>
    <w:rsid w:val="00435D3D"/>
    <w:rsid w:val="00435EBF"/>
    <w:rsid w:val="004362E1"/>
    <w:rsid w:val="00436334"/>
    <w:rsid w:val="00436485"/>
    <w:rsid w:val="00436857"/>
    <w:rsid w:val="00437B89"/>
    <w:rsid w:val="00440D33"/>
    <w:rsid w:val="00441124"/>
    <w:rsid w:val="00441715"/>
    <w:rsid w:val="00441D1F"/>
    <w:rsid w:val="00441E6C"/>
    <w:rsid w:val="00441F94"/>
    <w:rsid w:val="0044215F"/>
    <w:rsid w:val="00442B04"/>
    <w:rsid w:val="004430B0"/>
    <w:rsid w:val="00443760"/>
    <w:rsid w:val="004437B8"/>
    <w:rsid w:val="0044386B"/>
    <w:rsid w:val="00443900"/>
    <w:rsid w:val="00443B39"/>
    <w:rsid w:val="00443C9A"/>
    <w:rsid w:val="00444221"/>
    <w:rsid w:val="00444C0E"/>
    <w:rsid w:val="00444C55"/>
    <w:rsid w:val="00445795"/>
    <w:rsid w:val="0044586A"/>
    <w:rsid w:val="00445C5A"/>
    <w:rsid w:val="00445CCB"/>
    <w:rsid w:val="00445F63"/>
    <w:rsid w:val="00446021"/>
    <w:rsid w:val="00446364"/>
    <w:rsid w:val="00446F07"/>
    <w:rsid w:val="00446FC2"/>
    <w:rsid w:val="004471A2"/>
    <w:rsid w:val="00447618"/>
    <w:rsid w:val="00447A0A"/>
    <w:rsid w:val="0045034C"/>
    <w:rsid w:val="0045036F"/>
    <w:rsid w:val="00450752"/>
    <w:rsid w:val="00450D2B"/>
    <w:rsid w:val="00450E6D"/>
    <w:rsid w:val="00450EED"/>
    <w:rsid w:val="004511BE"/>
    <w:rsid w:val="004512E4"/>
    <w:rsid w:val="004513B6"/>
    <w:rsid w:val="004517D1"/>
    <w:rsid w:val="004519FA"/>
    <w:rsid w:val="00451F22"/>
    <w:rsid w:val="004521F3"/>
    <w:rsid w:val="0045223C"/>
    <w:rsid w:val="00452412"/>
    <w:rsid w:val="0045259A"/>
    <w:rsid w:val="00452873"/>
    <w:rsid w:val="00452BFB"/>
    <w:rsid w:val="00453702"/>
    <w:rsid w:val="00453769"/>
    <w:rsid w:val="00453FCF"/>
    <w:rsid w:val="00455582"/>
    <w:rsid w:val="004557A0"/>
    <w:rsid w:val="004557C2"/>
    <w:rsid w:val="00455B22"/>
    <w:rsid w:val="00455EB4"/>
    <w:rsid w:val="004564DD"/>
    <w:rsid w:val="004565CE"/>
    <w:rsid w:val="0045664F"/>
    <w:rsid w:val="00456CEF"/>
    <w:rsid w:val="00456D2B"/>
    <w:rsid w:val="004575EA"/>
    <w:rsid w:val="00457750"/>
    <w:rsid w:val="00457F21"/>
    <w:rsid w:val="00457F51"/>
    <w:rsid w:val="004604E8"/>
    <w:rsid w:val="004608C6"/>
    <w:rsid w:val="00460DA1"/>
    <w:rsid w:val="00460E64"/>
    <w:rsid w:val="00460E6B"/>
    <w:rsid w:val="00461791"/>
    <w:rsid w:val="00461A2D"/>
    <w:rsid w:val="004633A0"/>
    <w:rsid w:val="004634C2"/>
    <w:rsid w:val="0046355C"/>
    <w:rsid w:val="00463D0F"/>
    <w:rsid w:val="00463DD0"/>
    <w:rsid w:val="0046486A"/>
    <w:rsid w:val="00464D2C"/>
    <w:rsid w:val="00464DB7"/>
    <w:rsid w:val="00465035"/>
    <w:rsid w:val="00465070"/>
    <w:rsid w:val="0046547B"/>
    <w:rsid w:val="00465881"/>
    <w:rsid w:val="00465B0D"/>
    <w:rsid w:val="00465D54"/>
    <w:rsid w:val="00465F3C"/>
    <w:rsid w:val="0046687D"/>
    <w:rsid w:val="00466B6D"/>
    <w:rsid w:val="00466C80"/>
    <w:rsid w:val="00467BAC"/>
    <w:rsid w:val="00467C1A"/>
    <w:rsid w:val="00467EF7"/>
    <w:rsid w:val="00467F59"/>
    <w:rsid w:val="0047054E"/>
    <w:rsid w:val="004705C4"/>
    <w:rsid w:val="004705F4"/>
    <w:rsid w:val="004705FC"/>
    <w:rsid w:val="00470613"/>
    <w:rsid w:val="00470CFF"/>
    <w:rsid w:val="004711DE"/>
    <w:rsid w:val="004718B4"/>
    <w:rsid w:val="00471C0D"/>
    <w:rsid w:val="00471F21"/>
    <w:rsid w:val="00471F51"/>
    <w:rsid w:val="00472E5C"/>
    <w:rsid w:val="0047353A"/>
    <w:rsid w:val="0047434E"/>
    <w:rsid w:val="004746E3"/>
    <w:rsid w:val="00474737"/>
    <w:rsid w:val="00474E5D"/>
    <w:rsid w:val="0047522C"/>
    <w:rsid w:val="00475671"/>
    <w:rsid w:val="00476F9D"/>
    <w:rsid w:val="004775B4"/>
    <w:rsid w:val="00477861"/>
    <w:rsid w:val="004806FA"/>
    <w:rsid w:val="00480737"/>
    <w:rsid w:val="00480B89"/>
    <w:rsid w:val="00481B1D"/>
    <w:rsid w:val="00481FF2"/>
    <w:rsid w:val="00482348"/>
    <w:rsid w:val="004823D9"/>
    <w:rsid w:val="004827CD"/>
    <w:rsid w:val="00482EBC"/>
    <w:rsid w:val="0048303E"/>
    <w:rsid w:val="0048320B"/>
    <w:rsid w:val="0048344E"/>
    <w:rsid w:val="004835E6"/>
    <w:rsid w:val="004838AF"/>
    <w:rsid w:val="00483B72"/>
    <w:rsid w:val="00483F92"/>
    <w:rsid w:val="00484567"/>
    <w:rsid w:val="0048477A"/>
    <w:rsid w:val="004847E2"/>
    <w:rsid w:val="004847FD"/>
    <w:rsid w:val="00484844"/>
    <w:rsid w:val="00484A81"/>
    <w:rsid w:val="00484F1C"/>
    <w:rsid w:val="00484FBF"/>
    <w:rsid w:val="0048560D"/>
    <w:rsid w:val="004856B8"/>
    <w:rsid w:val="00485976"/>
    <w:rsid w:val="00486150"/>
    <w:rsid w:val="00486386"/>
    <w:rsid w:val="004867F8"/>
    <w:rsid w:val="004869DC"/>
    <w:rsid w:val="00487205"/>
    <w:rsid w:val="0048738A"/>
    <w:rsid w:val="00487735"/>
    <w:rsid w:val="00487FD7"/>
    <w:rsid w:val="00490155"/>
    <w:rsid w:val="0049029A"/>
    <w:rsid w:val="004907E2"/>
    <w:rsid w:val="00490BFC"/>
    <w:rsid w:val="00490EC8"/>
    <w:rsid w:val="00490ECA"/>
    <w:rsid w:val="004910F5"/>
    <w:rsid w:val="004917F2"/>
    <w:rsid w:val="00491CD3"/>
    <w:rsid w:val="0049233A"/>
    <w:rsid w:val="00492528"/>
    <w:rsid w:val="00492979"/>
    <w:rsid w:val="00492C41"/>
    <w:rsid w:val="00492CA8"/>
    <w:rsid w:val="00492F9D"/>
    <w:rsid w:val="00493454"/>
    <w:rsid w:val="00493597"/>
    <w:rsid w:val="004939DA"/>
    <w:rsid w:val="00493DC3"/>
    <w:rsid w:val="00493DE3"/>
    <w:rsid w:val="0049435F"/>
    <w:rsid w:val="00494559"/>
    <w:rsid w:val="0049466D"/>
    <w:rsid w:val="004946A7"/>
    <w:rsid w:val="00494981"/>
    <w:rsid w:val="00494C31"/>
    <w:rsid w:val="00494D1D"/>
    <w:rsid w:val="00494D36"/>
    <w:rsid w:val="004957AF"/>
    <w:rsid w:val="00495810"/>
    <w:rsid w:val="00495D8D"/>
    <w:rsid w:val="0049641C"/>
    <w:rsid w:val="004966F3"/>
    <w:rsid w:val="00496A4C"/>
    <w:rsid w:val="00496BF4"/>
    <w:rsid w:val="00496F22"/>
    <w:rsid w:val="004970EE"/>
    <w:rsid w:val="004975AD"/>
    <w:rsid w:val="00497697"/>
    <w:rsid w:val="004976A0"/>
    <w:rsid w:val="004977F1"/>
    <w:rsid w:val="00497BC2"/>
    <w:rsid w:val="00497E43"/>
    <w:rsid w:val="004A0042"/>
    <w:rsid w:val="004A0749"/>
    <w:rsid w:val="004A0759"/>
    <w:rsid w:val="004A08B8"/>
    <w:rsid w:val="004A0BCD"/>
    <w:rsid w:val="004A0CFF"/>
    <w:rsid w:val="004A0E4E"/>
    <w:rsid w:val="004A1710"/>
    <w:rsid w:val="004A1806"/>
    <w:rsid w:val="004A194A"/>
    <w:rsid w:val="004A1AC3"/>
    <w:rsid w:val="004A1F6D"/>
    <w:rsid w:val="004A1F85"/>
    <w:rsid w:val="004A2074"/>
    <w:rsid w:val="004A217B"/>
    <w:rsid w:val="004A25A0"/>
    <w:rsid w:val="004A2C65"/>
    <w:rsid w:val="004A3393"/>
    <w:rsid w:val="004A3E59"/>
    <w:rsid w:val="004A5240"/>
    <w:rsid w:val="004A52DC"/>
    <w:rsid w:val="004A55FE"/>
    <w:rsid w:val="004A5821"/>
    <w:rsid w:val="004A5B14"/>
    <w:rsid w:val="004A5BF4"/>
    <w:rsid w:val="004A60B8"/>
    <w:rsid w:val="004A65AE"/>
    <w:rsid w:val="004A67B5"/>
    <w:rsid w:val="004A69A6"/>
    <w:rsid w:val="004A6F73"/>
    <w:rsid w:val="004A7827"/>
    <w:rsid w:val="004B020B"/>
    <w:rsid w:val="004B029B"/>
    <w:rsid w:val="004B0330"/>
    <w:rsid w:val="004B037F"/>
    <w:rsid w:val="004B069C"/>
    <w:rsid w:val="004B09FB"/>
    <w:rsid w:val="004B0B81"/>
    <w:rsid w:val="004B0E37"/>
    <w:rsid w:val="004B13A6"/>
    <w:rsid w:val="004B1613"/>
    <w:rsid w:val="004B1666"/>
    <w:rsid w:val="004B18A7"/>
    <w:rsid w:val="004B1A2B"/>
    <w:rsid w:val="004B1BD2"/>
    <w:rsid w:val="004B1C97"/>
    <w:rsid w:val="004B2CD8"/>
    <w:rsid w:val="004B333E"/>
    <w:rsid w:val="004B350F"/>
    <w:rsid w:val="004B37C7"/>
    <w:rsid w:val="004B3B69"/>
    <w:rsid w:val="004B3DA5"/>
    <w:rsid w:val="004B41C4"/>
    <w:rsid w:val="004B454E"/>
    <w:rsid w:val="004B521A"/>
    <w:rsid w:val="004B5401"/>
    <w:rsid w:val="004B540B"/>
    <w:rsid w:val="004B547E"/>
    <w:rsid w:val="004B5531"/>
    <w:rsid w:val="004B609F"/>
    <w:rsid w:val="004B63AD"/>
    <w:rsid w:val="004B7286"/>
    <w:rsid w:val="004B73B1"/>
    <w:rsid w:val="004B744B"/>
    <w:rsid w:val="004B7466"/>
    <w:rsid w:val="004B7648"/>
    <w:rsid w:val="004B7B1F"/>
    <w:rsid w:val="004C00A9"/>
    <w:rsid w:val="004C02FF"/>
    <w:rsid w:val="004C06AD"/>
    <w:rsid w:val="004C0927"/>
    <w:rsid w:val="004C13C5"/>
    <w:rsid w:val="004C16AB"/>
    <w:rsid w:val="004C1902"/>
    <w:rsid w:val="004C1B82"/>
    <w:rsid w:val="004C1BFE"/>
    <w:rsid w:val="004C1E4F"/>
    <w:rsid w:val="004C1F28"/>
    <w:rsid w:val="004C2429"/>
    <w:rsid w:val="004C2B67"/>
    <w:rsid w:val="004C3EDA"/>
    <w:rsid w:val="004C48D5"/>
    <w:rsid w:val="004C4AE6"/>
    <w:rsid w:val="004C4E27"/>
    <w:rsid w:val="004C50A7"/>
    <w:rsid w:val="004C53DD"/>
    <w:rsid w:val="004C55CF"/>
    <w:rsid w:val="004C577D"/>
    <w:rsid w:val="004C5977"/>
    <w:rsid w:val="004C61F8"/>
    <w:rsid w:val="004C6756"/>
    <w:rsid w:val="004C67B1"/>
    <w:rsid w:val="004C6A8F"/>
    <w:rsid w:val="004C7677"/>
    <w:rsid w:val="004C7943"/>
    <w:rsid w:val="004C7C2F"/>
    <w:rsid w:val="004C7F8C"/>
    <w:rsid w:val="004D00AD"/>
    <w:rsid w:val="004D0158"/>
    <w:rsid w:val="004D0190"/>
    <w:rsid w:val="004D05DF"/>
    <w:rsid w:val="004D0635"/>
    <w:rsid w:val="004D0802"/>
    <w:rsid w:val="004D1281"/>
    <w:rsid w:val="004D14D0"/>
    <w:rsid w:val="004D1513"/>
    <w:rsid w:val="004D1648"/>
    <w:rsid w:val="004D19A0"/>
    <w:rsid w:val="004D1AA2"/>
    <w:rsid w:val="004D1B02"/>
    <w:rsid w:val="004D23CF"/>
    <w:rsid w:val="004D23D1"/>
    <w:rsid w:val="004D2450"/>
    <w:rsid w:val="004D2A27"/>
    <w:rsid w:val="004D2C2E"/>
    <w:rsid w:val="004D2ED5"/>
    <w:rsid w:val="004D4556"/>
    <w:rsid w:val="004D4720"/>
    <w:rsid w:val="004D494D"/>
    <w:rsid w:val="004D4EFB"/>
    <w:rsid w:val="004D4F1F"/>
    <w:rsid w:val="004D4F33"/>
    <w:rsid w:val="004D4FD7"/>
    <w:rsid w:val="004D4FE9"/>
    <w:rsid w:val="004D549D"/>
    <w:rsid w:val="004D5550"/>
    <w:rsid w:val="004D569A"/>
    <w:rsid w:val="004D58B6"/>
    <w:rsid w:val="004D5C77"/>
    <w:rsid w:val="004D6069"/>
    <w:rsid w:val="004D6148"/>
    <w:rsid w:val="004D6DEE"/>
    <w:rsid w:val="004D6F5E"/>
    <w:rsid w:val="004D70DE"/>
    <w:rsid w:val="004D78FC"/>
    <w:rsid w:val="004D7B00"/>
    <w:rsid w:val="004D7F17"/>
    <w:rsid w:val="004E0141"/>
    <w:rsid w:val="004E02C5"/>
    <w:rsid w:val="004E0341"/>
    <w:rsid w:val="004E0DB5"/>
    <w:rsid w:val="004E0F1C"/>
    <w:rsid w:val="004E0F3A"/>
    <w:rsid w:val="004E0FDF"/>
    <w:rsid w:val="004E14C3"/>
    <w:rsid w:val="004E176D"/>
    <w:rsid w:val="004E179C"/>
    <w:rsid w:val="004E185D"/>
    <w:rsid w:val="004E266B"/>
    <w:rsid w:val="004E2AF2"/>
    <w:rsid w:val="004E2CF1"/>
    <w:rsid w:val="004E2EB4"/>
    <w:rsid w:val="004E3083"/>
    <w:rsid w:val="004E3AE6"/>
    <w:rsid w:val="004E3F79"/>
    <w:rsid w:val="004E4189"/>
    <w:rsid w:val="004E4550"/>
    <w:rsid w:val="004E4625"/>
    <w:rsid w:val="004E4639"/>
    <w:rsid w:val="004E4670"/>
    <w:rsid w:val="004E4B13"/>
    <w:rsid w:val="004E4B87"/>
    <w:rsid w:val="004E4D2C"/>
    <w:rsid w:val="004E4D76"/>
    <w:rsid w:val="004E4F26"/>
    <w:rsid w:val="004E5A48"/>
    <w:rsid w:val="004E67BA"/>
    <w:rsid w:val="004E6D93"/>
    <w:rsid w:val="004E7062"/>
    <w:rsid w:val="004E7296"/>
    <w:rsid w:val="004E73AE"/>
    <w:rsid w:val="004E7449"/>
    <w:rsid w:val="004E7FEF"/>
    <w:rsid w:val="004F0BF5"/>
    <w:rsid w:val="004F0FD4"/>
    <w:rsid w:val="004F0FF1"/>
    <w:rsid w:val="004F1074"/>
    <w:rsid w:val="004F11C5"/>
    <w:rsid w:val="004F1280"/>
    <w:rsid w:val="004F17C9"/>
    <w:rsid w:val="004F196B"/>
    <w:rsid w:val="004F19DE"/>
    <w:rsid w:val="004F1ABE"/>
    <w:rsid w:val="004F1B31"/>
    <w:rsid w:val="004F1ED1"/>
    <w:rsid w:val="004F252A"/>
    <w:rsid w:val="004F2910"/>
    <w:rsid w:val="004F2B53"/>
    <w:rsid w:val="004F3BB8"/>
    <w:rsid w:val="004F439B"/>
    <w:rsid w:val="004F47C8"/>
    <w:rsid w:val="004F481C"/>
    <w:rsid w:val="004F4A29"/>
    <w:rsid w:val="004F4A63"/>
    <w:rsid w:val="004F4A8E"/>
    <w:rsid w:val="004F4A95"/>
    <w:rsid w:val="004F4AD0"/>
    <w:rsid w:val="004F4B97"/>
    <w:rsid w:val="004F5270"/>
    <w:rsid w:val="004F53AC"/>
    <w:rsid w:val="004F5CD8"/>
    <w:rsid w:val="004F5E35"/>
    <w:rsid w:val="004F5F37"/>
    <w:rsid w:val="004F6ACC"/>
    <w:rsid w:val="004F7434"/>
    <w:rsid w:val="004F790A"/>
    <w:rsid w:val="004F7A42"/>
    <w:rsid w:val="004F7D3A"/>
    <w:rsid w:val="004F7D53"/>
    <w:rsid w:val="005002AA"/>
    <w:rsid w:val="005003D9"/>
    <w:rsid w:val="0050057F"/>
    <w:rsid w:val="00500889"/>
    <w:rsid w:val="00500A9D"/>
    <w:rsid w:val="00500CA1"/>
    <w:rsid w:val="00500FF7"/>
    <w:rsid w:val="0050134A"/>
    <w:rsid w:val="00501EB0"/>
    <w:rsid w:val="005025E9"/>
    <w:rsid w:val="00502AFB"/>
    <w:rsid w:val="00502C55"/>
    <w:rsid w:val="00502DE6"/>
    <w:rsid w:val="0050326E"/>
    <w:rsid w:val="005041AD"/>
    <w:rsid w:val="005043A1"/>
    <w:rsid w:val="005043BC"/>
    <w:rsid w:val="0050469B"/>
    <w:rsid w:val="0050484D"/>
    <w:rsid w:val="00504A4D"/>
    <w:rsid w:val="00504CFC"/>
    <w:rsid w:val="00505232"/>
    <w:rsid w:val="005052AC"/>
    <w:rsid w:val="005056D0"/>
    <w:rsid w:val="00505C26"/>
    <w:rsid w:val="00505D3A"/>
    <w:rsid w:val="00506A7D"/>
    <w:rsid w:val="00506BB6"/>
    <w:rsid w:val="00506C19"/>
    <w:rsid w:val="0050734F"/>
    <w:rsid w:val="005074AA"/>
    <w:rsid w:val="00507716"/>
    <w:rsid w:val="00507823"/>
    <w:rsid w:val="005078D0"/>
    <w:rsid w:val="00510145"/>
    <w:rsid w:val="005102F3"/>
    <w:rsid w:val="00510348"/>
    <w:rsid w:val="005106FB"/>
    <w:rsid w:val="00510DBD"/>
    <w:rsid w:val="0051115C"/>
    <w:rsid w:val="00511B48"/>
    <w:rsid w:val="00511C43"/>
    <w:rsid w:val="00511FF8"/>
    <w:rsid w:val="00512ACF"/>
    <w:rsid w:val="00512C3A"/>
    <w:rsid w:val="00513430"/>
    <w:rsid w:val="00513EB5"/>
    <w:rsid w:val="00513F59"/>
    <w:rsid w:val="005142D2"/>
    <w:rsid w:val="0051506B"/>
    <w:rsid w:val="00515208"/>
    <w:rsid w:val="00515450"/>
    <w:rsid w:val="00515551"/>
    <w:rsid w:val="005156DC"/>
    <w:rsid w:val="00515A88"/>
    <w:rsid w:val="00515B79"/>
    <w:rsid w:val="00515E35"/>
    <w:rsid w:val="00515F05"/>
    <w:rsid w:val="005161E7"/>
    <w:rsid w:val="005165C4"/>
    <w:rsid w:val="00516DBF"/>
    <w:rsid w:val="0051702A"/>
    <w:rsid w:val="0051734D"/>
    <w:rsid w:val="00517375"/>
    <w:rsid w:val="00517386"/>
    <w:rsid w:val="005175EF"/>
    <w:rsid w:val="00517692"/>
    <w:rsid w:val="005204D6"/>
    <w:rsid w:val="005205A7"/>
    <w:rsid w:val="00520776"/>
    <w:rsid w:val="00520C8B"/>
    <w:rsid w:val="00520F22"/>
    <w:rsid w:val="00521829"/>
    <w:rsid w:val="005219BE"/>
    <w:rsid w:val="005224A6"/>
    <w:rsid w:val="005233E2"/>
    <w:rsid w:val="0052387E"/>
    <w:rsid w:val="00523A29"/>
    <w:rsid w:val="0052401B"/>
    <w:rsid w:val="00524A23"/>
    <w:rsid w:val="00524BFB"/>
    <w:rsid w:val="00525131"/>
    <w:rsid w:val="0052516F"/>
    <w:rsid w:val="00525ABC"/>
    <w:rsid w:val="00526551"/>
    <w:rsid w:val="00526D59"/>
    <w:rsid w:val="005275C6"/>
    <w:rsid w:val="0052799D"/>
    <w:rsid w:val="005300BC"/>
    <w:rsid w:val="00530128"/>
    <w:rsid w:val="005301B0"/>
    <w:rsid w:val="005302C0"/>
    <w:rsid w:val="00530670"/>
    <w:rsid w:val="005309EC"/>
    <w:rsid w:val="00530D19"/>
    <w:rsid w:val="00531993"/>
    <w:rsid w:val="0053209B"/>
    <w:rsid w:val="005323E9"/>
    <w:rsid w:val="0053282B"/>
    <w:rsid w:val="005329B5"/>
    <w:rsid w:val="00532A2F"/>
    <w:rsid w:val="00532B5A"/>
    <w:rsid w:val="00533538"/>
    <w:rsid w:val="00533DAB"/>
    <w:rsid w:val="005343B9"/>
    <w:rsid w:val="00534518"/>
    <w:rsid w:val="00534754"/>
    <w:rsid w:val="005347EC"/>
    <w:rsid w:val="00534A9A"/>
    <w:rsid w:val="00534DBA"/>
    <w:rsid w:val="005358C5"/>
    <w:rsid w:val="00536324"/>
    <w:rsid w:val="00536850"/>
    <w:rsid w:val="00537847"/>
    <w:rsid w:val="00537896"/>
    <w:rsid w:val="00537C96"/>
    <w:rsid w:val="00537DCB"/>
    <w:rsid w:val="00537E5E"/>
    <w:rsid w:val="0054046E"/>
    <w:rsid w:val="00540782"/>
    <w:rsid w:val="005407CD"/>
    <w:rsid w:val="00540BB1"/>
    <w:rsid w:val="00541121"/>
    <w:rsid w:val="00541141"/>
    <w:rsid w:val="00541527"/>
    <w:rsid w:val="00541A7C"/>
    <w:rsid w:val="00541FBB"/>
    <w:rsid w:val="005422F6"/>
    <w:rsid w:val="0054247A"/>
    <w:rsid w:val="0054252E"/>
    <w:rsid w:val="0054265B"/>
    <w:rsid w:val="00542892"/>
    <w:rsid w:val="00542E3F"/>
    <w:rsid w:val="00543098"/>
    <w:rsid w:val="005432CF"/>
    <w:rsid w:val="00543724"/>
    <w:rsid w:val="00543C4B"/>
    <w:rsid w:val="00544050"/>
    <w:rsid w:val="00544724"/>
    <w:rsid w:val="00544D0A"/>
    <w:rsid w:val="00545979"/>
    <w:rsid w:val="005459DD"/>
    <w:rsid w:val="00545B4B"/>
    <w:rsid w:val="00545CE7"/>
    <w:rsid w:val="00545E54"/>
    <w:rsid w:val="0054611E"/>
    <w:rsid w:val="00546467"/>
    <w:rsid w:val="0054676C"/>
    <w:rsid w:val="00546862"/>
    <w:rsid w:val="0054693F"/>
    <w:rsid w:val="00546CC3"/>
    <w:rsid w:val="00547AFC"/>
    <w:rsid w:val="00550037"/>
    <w:rsid w:val="0055055A"/>
    <w:rsid w:val="005506CA"/>
    <w:rsid w:val="00550C2F"/>
    <w:rsid w:val="00550C9D"/>
    <w:rsid w:val="00550DB9"/>
    <w:rsid w:val="00551E4C"/>
    <w:rsid w:val="0055235C"/>
    <w:rsid w:val="005525D6"/>
    <w:rsid w:val="0055299A"/>
    <w:rsid w:val="005539E4"/>
    <w:rsid w:val="0055445C"/>
    <w:rsid w:val="005546CA"/>
    <w:rsid w:val="00554942"/>
    <w:rsid w:val="00554B40"/>
    <w:rsid w:val="00554FD1"/>
    <w:rsid w:val="005552E5"/>
    <w:rsid w:val="00555586"/>
    <w:rsid w:val="005556AF"/>
    <w:rsid w:val="00555FB8"/>
    <w:rsid w:val="005560D9"/>
    <w:rsid w:val="0055647B"/>
    <w:rsid w:val="00556B6B"/>
    <w:rsid w:val="0055709E"/>
    <w:rsid w:val="00557283"/>
    <w:rsid w:val="00557D25"/>
    <w:rsid w:val="00557DD3"/>
    <w:rsid w:val="00557F43"/>
    <w:rsid w:val="00560473"/>
    <w:rsid w:val="0056068C"/>
    <w:rsid w:val="00560816"/>
    <w:rsid w:val="0056083E"/>
    <w:rsid w:val="00560C0A"/>
    <w:rsid w:val="00560F8E"/>
    <w:rsid w:val="005610FF"/>
    <w:rsid w:val="00561FAA"/>
    <w:rsid w:val="00562280"/>
    <w:rsid w:val="005623C2"/>
    <w:rsid w:val="00562683"/>
    <w:rsid w:val="005628E5"/>
    <w:rsid w:val="005630EA"/>
    <w:rsid w:val="00563439"/>
    <w:rsid w:val="00563450"/>
    <w:rsid w:val="005636CA"/>
    <w:rsid w:val="00563AAC"/>
    <w:rsid w:val="00563B83"/>
    <w:rsid w:val="00563D3C"/>
    <w:rsid w:val="005642CD"/>
    <w:rsid w:val="00564B43"/>
    <w:rsid w:val="00564CF9"/>
    <w:rsid w:val="00564D7F"/>
    <w:rsid w:val="00564F22"/>
    <w:rsid w:val="00565203"/>
    <w:rsid w:val="005654FD"/>
    <w:rsid w:val="00565781"/>
    <w:rsid w:val="0056590E"/>
    <w:rsid w:val="00565ADA"/>
    <w:rsid w:val="00565C6E"/>
    <w:rsid w:val="00565E85"/>
    <w:rsid w:val="0056609B"/>
    <w:rsid w:val="005664F2"/>
    <w:rsid w:val="0056652F"/>
    <w:rsid w:val="00566654"/>
    <w:rsid w:val="005667F9"/>
    <w:rsid w:val="0056682D"/>
    <w:rsid w:val="0056691A"/>
    <w:rsid w:val="00566960"/>
    <w:rsid w:val="00566A19"/>
    <w:rsid w:val="00566C99"/>
    <w:rsid w:val="00567783"/>
    <w:rsid w:val="005677B4"/>
    <w:rsid w:val="0056799D"/>
    <w:rsid w:val="00567A8D"/>
    <w:rsid w:val="00567E04"/>
    <w:rsid w:val="005702AB"/>
    <w:rsid w:val="00570440"/>
    <w:rsid w:val="00570793"/>
    <w:rsid w:val="005707E8"/>
    <w:rsid w:val="00570B7C"/>
    <w:rsid w:val="00570B94"/>
    <w:rsid w:val="00570C75"/>
    <w:rsid w:val="00570F15"/>
    <w:rsid w:val="00571A09"/>
    <w:rsid w:val="00572287"/>
    <w:rsid w:val="0057229F"/>
    <w:rsid w:val="00572349"/>
    <w:rsid w:val="005724AD"/>
    <w:rsid w:val="00572539"/>
    <w:rsid w:val="00572962"/>
    <w:rsid w:val="00572A30"/>
    <w:rsid w:val="0057318A"/>
    <w:rsid w:val="005738AF"/>
    <w:rsid w:val="00573D9E"/>
    <w:rsid w:val="00574454"/>
    <w:rsid w:val="0057459E"/>
    <w:rsid w:val="00574759"/>
    <w:rsid w:val="00574D81"/>
    <w:rsid w:val="00576203"/>
    <w:rsid w:val="005762DD"/>
    <w:rsid w:val="0057633B"/>
    <w:rsid w:val="00576534"/>
    <w:rsid w:val="00576D16"/>
    <w:rsid w:val="00577066"/>
    <w:rsid w:val="005770C2"/>
    <w:rsid w:val="0057710A"/>
    <w:rsid w:val="00577A9B"/>
    <w:rsid w:val="00577ADD"/>
    <w:rsid w:val="00577D50"/>
    <w:rsid w:val="00577E76"/>
    <w:rsid w:val="0058017D"/>
    <w:rsid w:val="005801A3"/>
    <w:rsid w:val="005802AB"/>
    <w:rsid w:val="005807D0"/>
    <w:rsid w:val="00580984"/>
    <w:rsid w:val="00580E35"/>
    <w:rsid w:val="00580FCE"/>
    <w:rsid w:val="00581004"/>
    <w:rsid w:val="00581096"/>
    <w:rsid w:val="005812FA"/>
    <w:rsid w:val="00581329"/>
    <w:rsid w:val="005814DD"/>
    <w:rsid w:val="005816B5"/>
    <w:rsid w:val="00581702"/>
    <w:rsid w:val="005817CD"/>
    <w:rsid w:val="00581BBA"/>
    <w:rsid w:val="00582443"/>
    <w:rsid w:val="0058256F"/>
    <w:rsid w:val="00582ABE"/>
    <w:rsid w:val="00582D10"/>
    <w:rsid w:val="00582D26"/>
    <w:rsid w:val="00583179"/>
    <w:rsid w:val="00583182"/>
    <w:rsid w:val="00583483"/>
    <w:rsid w:val="005835DE"/>
    <w:rsid w:val="005837AD"/>
    <w:rsid w:val="00583CB4"/>
    <w:rsid w:val="00583F00"/>
    <w:rsid w:val="00584382"/>
    <w:rsid w:val="00584C91"/>
    <w:rsid w:val="00584E3D"/>
    <w:rsid w:val="00585243"/>
    <w:rsid w:val="005857F9"/>
    <w:rsid w:val="00585878"/>
    <w:rsid w:val="00585FAC"/>
    <w:rsid w:val="00586093"/>
    <w:rsid w:val="00586A2B"/>
    <w:rsid w:val="00586C75"/>
    <w:rsid w:val="00586E34"/>
    <w:rsid w:val="00587935"/>
    <w:rsid w:val="00587B51"/>
    <w:rsid w:val="00587F0E"/>
    <w:rsid w:val="005902FB"/>
    <w:rsid w:val="005907C3"/>
    <w:rsid w:val="005909EB"/>
    <w:rsid w:val="00590AED"/>
    <w:rsid w:val="00590C18"/>
    <w:rsid w:val="00591395"/>
    <w:rsid w:val="00591734"/>
    <w:rsid w:val="0059186B"/>
    <w:rsid w:val="00591E29"/>
    <w:rsid w:val="00591F6B"/>
    <w:rsid w:val="005925B7"/>
    <w:rsid w:val="005925EB"/>
    <w:rsid w:val="005926DB"/>
    <w:rsid w:val="0059271E"/>
    <w:rsid w:val="00592CCB"/>
    <w:rsid w:val="0059316B"/>
    <w:rsid w:val="005932F2"/>
    <w:rsid w:val="005934E3"/>
    <w:rsid w:val="005935DC"/>
    <w:rsid w:val="005938FC"/>
    <w:rsid w:val="005939B2"/>
    <w:rsid w:val="00593B4A"/>
    <w:rsid w:val="00593D63"/>
    <w:rsid w:val="00594679"/>
    <w:rsid w:val="005946AC"/>
    <w:rsid w:val="00594B88"/>
    <w:rsid w:val="00594E8F"/>
    <w:rsid w:val="00594F5A"/>
    <w:rsid w:val="005960DC"/>
    <w:rsid w:val="0059632E"/>
    <w:rsid w:val="0059635E"/>
    <w:rsid w:val="00596706"/>
    <w:rsid w:val="00597091"/>
    <w:rsid w:val="005972FB"/>
    <w:rsid w:val="005976E5"/>
    <w:rsid w:val="00597797"/>
    <w:rsid w:val="005977EF"/>
    <w:rsid w:val="00597A02"/>
    <w:rsid w:val="005A0D5A"/>
    <w:rsid w:val="005A0E03"/>
    <w:rsid w:val="005A0E28"/>
    <w:rsid w:val="005A11E1"/>
    <w:rsid w:val="005A2052"/>
    <w:rsid w:val="005A2447"/>
    <w:rsid w:val="005A2901"/>
    <w:rsid w:val="005A2BD8"/>
    <w:rsid w:val="005A30BE"/>
    <w:rsid w:val="005A34F5"/>
    <w:rsid w:val="005A3805"/>
    <w:rsid w:val="005A3D77"/>
    <w:rsid w:val="005A3F03"/>
    <w:rsid w:val="005A42AB"/>
    <w:rsid w:val="005A4346"/>
    <w:rsid w:val="005A44D7"/>
    <w:rsid w:val="005A4AE4"/>
    <w:rsid w:val="005A4C3C"/>
    <w:rsid w:val="005A5278"/>
    <w:rsid w:val="005A539B"/>
    <w:rsid w:val="005A59EC"/>
    <w:rsid w:val="005A5CDF"/>
    <w:rsid w:val="005A5D61"/>
    <w:rsid w:val="005A6194"/>
    <w:rsid w:val="005A6B53"/>
    <w:rsid w:val="005A6F5A"/>
    <w:rsid w:val="005A790D"/>
    <w:rsid w:val="005A7A1B"/>
    <w:rsid w:val="005B0031"/>
    <w:rsid w:val="005B012C"/>
    <w:rsid w:val="005B08ED"/>
    <w:rsid w:val="005B08F6"/>
    <w:rsid w:val="005B0A8A"/>
    <w:rsid w:val="005B13CD"/>
    <w:rsid w:val="005B1417"/>
    <w:rsid w:val="005B152B"/>
    <w:rsid w:val="005B15F9"/>
    <w:rsid w:val="005B2191"/>
    <w:rsid w:val="005B24C6"/>
    <w:rsid w:val="005B2CAB"/>
    <w:rsid w:val="005B2E7F"/>
    <w:rsid w:val="005B31BC"/>
    <w:rsid w:val="005B3572"/>
    <w:rsid w:val="005B3CAB"/>
    <w:rsid w:val="005B3F7E"/>
    <w:rsid w:val="005B4479"/>
    <w:rsid w:val="005B471A"/>
    <w:rsid w:val="005B48FB"/>
    <w:rsid w:val="005B4C68"/>
    <w:rsid w:val="005B4FDE"/>
    <w:rsid w:val="005B5626"/>
    <w:rsid w:val="005B5F12"/>
    <w:rsid w:val="005B604B"/>
    <w:rsid w:val="005B656A"/>
    <w:rsid w:val="005B6CEB"/>
    <w:rsid w:val="005B702D"/>
    <w:rsid w:val="005B7360"/>
    <w:rsid w:val="005B7463"/>
    <w:rsid w:val="005B7B8B"/>
    <w:rsid w:val="005B7E3F"/>
    <w:rsid w:val="005C01B2"/>
    <w:rsid w:val="005C050F"/>
    <w:rsid w:val="005C0535"/>
    <w:rsid w:val="005C0B19"/>
    <w:rsid w:val="005C0C11"/>
    <w:rsid w:val="005C0CD1"/>
    <w:rsid w:val="005C0F87"/>
    <w:rsid w:val="005C1372"/>
    <w:rsid w:val="005C1509"/>
    <w:rsid w:val="005C19CD"/>
    <w:rsid w:val="005C24DD"/>
    <w:rsid w:val="005C2553"/>
    <w:rsid w:val="005C25AD"/>
    <w:rsid w:val="005C2E12"/>
    <w:rsid w:val="005C3424"/>
    <w:rsid w:val="005C3811"/>
    <w:rsid w:val="005C3949"/>
    <w:rsid w:val="005C3B38"/>
    <w:rsid w:val="005C3EA8"/>
    <w:rsid w:val="005C4155"/>
    <w:rsid w:val="005C44B7"/>
    <w:rsid w:val="005C4C75"/>
    <w:rsid w:val="005C4FA2"/>
    <w:rsid w:val="005C52D9"/>
    <w:rsid w:val="005C571A"/>
    <w:rsid w:val="005C571E"/>
    <w:rsid w:val="005C5A9A"/>
    <w:rsid w:val="005C6024"/>
    <w:rsid w:val="005C71EF"/>
    <w:rsid w:val="005C73E6"/>
    <w:rsid w:val="005C73FB"/>
    <w:rsid w:val="005C748A"/>
    <w:rsid w:val="005C7B90"/>
    <w:rsid w:val="005C7C88"/>
    <w:rsid w:val="005D0034"/>
    <w:rsid w:val="005D0544"/>
    <w:rsid w:val="005D07FE"/>
    <w:rsid w:val="005D08A1"/>
    <w:rsid w:val="005D0BE2"/>
    <w:rsid w:val="005D0EF4"/>
    <w:rsid w:val="005D1B6C"/>
    <w:rsid w:val="005D1F44"/>
    <w:rsid w:val="005D2254"/>
    <w:rsid w:val="005D2B00"/>
    <w:rsid w:val="005D2D2F"/>
    <w:rsid w:val="005D32A0"/>
    <w:rsid w:val="005D35C1"/>
    <w:rsid w:val="005D3762"/>
    <w:rsid w:val="005D38A5"/>
    <w:rsid w:val="005D38E9"/>
    <w:rsid w:val="005D39E3"/>
    <w:rsid w:val="005D3A76"/>
    <w:rsid w:val="005D3DA0"/>
    <w:rsid w:val="005D44F6"/>
    <w:rsid w:val="005D4612"/>
    <w:rsid w:val="005D484E"/>
    <w:rsid w:val="005D4987"/>
    <w:rsid w:val="005D4C28"/>
    <w:rsid w:val="005D4EF1"/>
    <w:rsid w:val="005D5344"/>
    <w:rsid w:val="005D534A"/>
    <w:rsid w:val="005D5B9C"/>
    <w:rsid w:val="005D5D60"/>
    <w:rsid w:val="005D6048"/>
    <w:rsid w:val="005D6938"/>
    <w:rsid w:val="005D7218"/>
    <w:rsid w:val="005D7675"/>
    <w:rsid w:val="005D7E5E"/>
    <w:rsid w:val="005E0C44"/>
    <w:rsid w:val="005E0CB1"/>
    <w:rsid w:val="005E116C"/>
    <w:rsid w:val="005E180F"/>
    <w:rsid w:val="005E184E"/>
    <w:rsid w:val="005E1A0D"/>
    <w:rsid w:val="005E20C2"/>
    <w:rsid w:val="005E2EE0"/>
    <w:rsid w:val="005E30B3"/>
    <w:rsid w:val="005E35C8"/>
    <w:rsid w:val="005E3785"/>
    <w:rsid w:val="005E4A2F"/>
    <w:rsid w:val="005E4FE0"/>
    <w:rsid w:val="005E5676"/>
    <w:rsid w:val="005E5DE1"/>
    <w:rsid w:val="005E64B8"/>
    <w:rsid w:val="005E654A"/>
    <w:rsid w:val="005E66B9"/>
    <w:rsid w:val="005E68A1"/>
    <w:rsid w:val="005E6BE0"/>
    <w:rsid w:val="005E6CD6"/>
    <w:rsid w:val="005E7258"/>
    <w:rsid w:val="005E73FA"/>
    <w:rsid w:val="005E780C"/>
    <w:rsid w:val="005E78A0"/>
    <w:rsid w:val="005E7B5F"/>
    <w:rsid w:val="005E7D42"/>
    <w:rsid w:val="005E7FB2"/>
    <w:rsid w:val="005F00A2"/>
    <w:rsid w:val="005F00F6"/>
    <w:rsid w:val="005F011D"/>
    <w:rsid w:val="005F08AF"/>
    <w:rsid w:val="005F103B"/>
    <w:rsid w:val="005F145D"/>
    <w:rsid w:val="005F145F"/>
    <w:rsid w:val="005F1D56"/>
    <w:rsid w:val="005F221A"/>
    <w:rsid w:val="005F2D88"/>
    <w:rsid w:val="005F3DEC"/>
    <w:rsid w:val="005F4343"/>
    <w:rsid w:val="005F446B"/>
    <w:rsid w:val="005F4574"/>
    <w:rsid w:val="005F45A1"/>
    <w:rsid w:val="005F462A"/>
    <w:rsid w:val="005F48C1"/>
    <w:rsid w:val="005F49A9"/>
    <w:rsid w:val="005F49C6"/>
    <w:rsid w:val="005F4C39"/>
    <w:rsid w:val="005F51C4"/>
    <w:rsid w:val="005F5709"/>
    <w:rsid w:val="005F5EBD"/>
    <w:rsid w:val="005F607A"/>
    <w:rsid w:val="005F6311"/>
    <w:rsid w:val="005F6312"/>
    <w:rsid w:val="005F65C0"/>
    <w:rsid w:val="005F6628"/>
    <w:rsid w:val="005F66D4"/>
    <w:rsid w:val="005F6E85"/>
    <w:rsid w:val="005F6E98"/>
    <w:rsid w:val="005F707C"/>
    <w:rsid w:val="005F7A9C"/>
    <w:rsid w:val="005F7D21"/>
    <w:rsid w:val="005F7F35"/>
    <w:rsid w:val="005F7F54"/>
    <w:rsid w:val="006005C8"/>
    <w:rsid w:val="00600698"/>
    <w:rsid w:val="00600876"/>
    <w:rsid w:val="00600C4F"/>
    <w:rsid w:val="00600C6B"/>
    <w:rsid w:val="006013F5"/>
    <w:rsid w:val="0060172E"/>
    <w:rsid w:val="00601854"/>
    <w:rsid w:val="00601994"/>
    <w:rsid w:val="006019B8"/>
    <w:rsid w:val="00601A73"/>
    <w:rsid w:val="00601B9B"/>
    <w:rsid w:val="00601CFB"/>
    <w:rsid w:val="00601F2E"/>
    <w:rsid w:val="00602545"/>
    <w:rsid w:val="00602661"/>
    <w:rsid w:val="006027A7"/>
    <w:rsid w:val="006027F3"/>
    <w:rsid w:val="00602928"/>
    <w:rsid w:val="00603003"/>
    <w:rsid w:val="00603066"/>
    <w:rsid w:val="00603286"/>
    <w:rsid w:val="0060348C"/>
    <w:rsid w:val="00603836"/>
    <w:rsid w:val="00603BCA"/>
    <w:rsid w:val="00603D95"/>
    <w:rsid w:val="00604570"/>
    <w:rsid w:val="00604C27"/>
    <w:rsid w:val="00604EB6"/>
    <w:rsid w:val="00604EFF"/>
    <w:rsid w:val="0060503C"/>
    <w:rsid w:val="0060517C"/>
    <w:rsid w:val="00605BEC"/>
    <w:rsid w:val="00605C36"/>
    <w:rsid w:val="00606084"/>
    <w:rsid w:val="0060609B"/>
    <w:rsid w:val="006063E3"/>
    <w:rsid w:val="006066BF"/>
    <w:rsid w:val="006066E5"/>
    <w:rsid w:val="00606784"/>
    <w:rsid w:val="00606A0F"/>
    <w:rsid w:val="00606BF5"/>
    <w:rsid w:val="00606C88"/>
    <w:rsid w:val="00607D08"/>
    <w:rsid w:val="00607E22"/>
    <w:rsid w:val="00610002"/>
    <w:rsid w:val="00610E13"/>
    <w:rsid w:val="0061151A"/>
    <w:rsid w:val="00611A1E"/>
    <w:rsid w:val="00611F8E"/>
    <w:rsid w:val="006123C3"/>
    <w:rsid w:val="006125D7"/>
    <w:rsid w:val="00612F6A"/>
    <w:rsid w:val="00613220"/>
    <w:rsid w:val="00613D8E"/>
    <w:rsid w:val="00613E61"/>
    <w:rsid w:val="00613E80"/>
    <w:rsid w:val="006143CF"/>
    <w:rsid w:val="00614D74"/>
    <w:rsid w:val="00615165"/>
    <w:rsid w:val="006157FD"/>
    <w:rsid w:val="006159CA"/>
    <w:rsid w:val="00615B79"/>
    <w:rsid w:val="00615D1C"/>
    <w:rsid w:val="00615E4C"/>
    <w:rsid w:val="0061629B"/>
    <w:rsid w:val="006164E9"/>
    <w:rsid w:val="00616C0C"/>
    <w:rsid w:val="0061711A"/>
    <w:rsid w:val="006175BC"/>
    <w:rsid w:val="00617E48"/>
    <w:rsid w:val="0062035C"/>
    <w:rsid w:val="00620C96"/>
    <w:rsid w:val="00620D54"/>
    <w:rsid w:val="00620F6D"/>
    <w:rsid w:val="00621170"/>
    <w:rsid w:val="00621D44"/>
    <w:rsid w:val="0062200B"/>
    <w:rsid w:val="00622C9F"/>
    <w:rsid w:val="00622E6C"/>
    <w:rsid w:val="00622E94"/>
    <w:rsid w:val="006238B7"/>
    <w:rsid w:val="006238B8"/>
    <w:rsid w:val="006238C6"/>
    <w:rsid w:val="006238D2"/>
    <w:rsid w:val="0062397B"/>
    <w:rsid w:val="00623F96"/>
    <w:rsid w:val="00624594"/>
    <w:rsid w:val="00624939"/>
    <w:rsid w:val="00624D8E"/>
    <w:rsid w:val="0062540A"/>
    <w:rsid w:val="00625B82"/>
    <w:rsid w:val="00625FE9"/>
    <w:rsid w:val="00626156"/>
    <w:rsid w:val="0062658C"/>
    <w:rsid w:val="00626600"/>
    <w:rsid w:val="0062720C"/>
    <w:rsid w:val="006278CD"/>
    <w:rsid w:val="00627D30"/>
    <w:rsid w:val="00630139"/>
    <w:rsid w:val="00630399"/>
    <w:rsid w:val="006303FE"/>
    <w:rsid w:val="0063067B"/>
    <w:rsid w:val="00630BBE"/>
    <w:rsid w:val="00630D0B"/>
    <w:rsid w:val="00630F76"/>
    <w:rsid w:val="00631736"/>
    <w:rsid w:val="0063180B"/>
    <w:rsid w:val="006319CD"/>
    <w:rsid w:val="00632201"/>
    <w:rsid w:val="006325A5"/>
    <w:rsid w:val="00633160"/>
    <w:rsid w:val="006337DA"/>
    <w:rsid w:val="00633976"/>
    <w:rsid w:val="00633A3D"/>
    <w:rsid w:val="00633F4A"/>
    <w:rsid w:val="006341D4"/>
    <w:rsid w:val="006343B5"/>
    <w:rsid w:val="006345E6"/>
    <w:rsid w:val="0063465A"/>
    <w:rsid w:val="0063489E"/>
    <w:rsid w:val="00634A41"/>
    <w:rsid w:val="00634BF6"/>
    <w:rsid w:val="00634DB8"/>
    <w:rsid w:val="006353B3"/>
    <w:rsid w:val="00635541"/>
    <w:rsid w:val="0063555C"/>
    <w:rsid w:val="0063598B"/>
    <w:rsid w:val="00635F83"/>
    <w:rsid w:val="00636361"/>
    <w:rsid w:val="006364F3"/>
    <w:rsid w:val="0063738B"/>
    <w:rsid w:val="006377F9"/>
    <w:rsid w:val="00637A3A"/>
    <w:rsid w:val="0064041B"/>
    <w:rsid w:val="006405BA"/>
    <w:rsid w:val="0064062A"/>
    <w:rsid w:val="0064074F"/>
    <w:rsid w:val="00640ABC"/>
    <w:rsid w:val="00640B89"/>
    <w:rsid w:val="00640F1B"/>
    <w:rsid w:val="00641158"/>
    <w:rsid w:val="006418A8"/>
    <w:rsid w:val="00641AF6"/>
    <w:rsid w:val="00641EBB"/>
    <w:rsid w:val="00641EC0"/>
    <w:rsid w:val="00642045"/>
    <w:rsid w:val="0064223E"/>
    <w:rsid w:val="00642E32"/>
    <w:rsid w:val="006433FD"/>
    <w:rsid w:val="00643519"/>
    <w:rsid w:val="00643DFC"/>
    <w:rsid w:val="00643EDE"/>
    <w:rsid w:val="006442A7"/>
    <w:rsid w:val="00644345"/>
    <w:rsid w:val="00644A4D"/>
    <w:rsid w:val="00644AB8"/>
    <w:rsid w:val="00644C14"/>
    <w:rsid w:val="00644C2B"/>
    <w:rsid w:val="00644F74"/>
    <w:rsid w:val="0064522F"/>
    <w:rsid w:val="00645340"/>
    <w:rsid w:val="00645478"/>
    <w:rsid w:val="006456F7"/>
    <w:rsid w:val="00645C23"/>
    <w:rsid w:val="006463A5"/>
    <w:rsid w:val="00646945"/>
    <w:rsid w:val="00646B03"/>
    <w:rsid w:val="00647DEA"/>
    <w:rsid w:val="00647FA3"/>
    <w:rsid w:val="00650641"/>
    <w:rsid w:val="006506AD"/>
    <w:rsid w:val="006507AB"/>
    <w:rsid w:val="00650B0E"/>
    <w:rsid w:val="00650D93"/>
    <w:rsid w:val="00651340"/>
    <w:rsid w:val="00651861"/>
    <w:rsid w:val="00651976"/>
    <w:rsid w:val="00651E6C"/>
    <w:rsid w:val="00652A87"/>
    <w:rsid w:val="00652DC3"/>
    <w:rsid w:val="00652E49"/>
    <w:rsid w:val="00652FBC"/>
    <w:rsid w:val="00653435"/>
    <w:rsid w:val="006539EF"/>
    <w:rsid w:val="00653A1C"/>
    <w:rsid w:val="00653E9B"/>
    <w:rsid w:val="00654572"/>
    <w:rsid w:val="0065477E"/>
    <w:rsid w:val="00654900"/>
    <w:rsid w:val="00654AD2"/>
    <w:rsid w:val="00654CEB"/>
    <w:rsid w:val="00654DB2"/>
    <w:rsid w:val="00654FD8"/>
    <w:rsid w:val="0065514C"/>
    <w:rsid w:val="006559AB"/>
    <w:rsid w:val="00655C7B"/>
    <w:rsid w:val="00655D4B"/>
    <w:rsid w:val="00656798"/>
    <w:rsid w:val="00656D5C"/>
    <w:rsid w:val="006571E0"/>
    <w:rsid w:val="006572F0"/>
    <w:rsid w:val="00657441"/>
    <w:rsid w:val="006574FD"/>
    <w:rsid w:val="0065750A"/>
    <w:rsid w:val="00657539"/>
    <w:rsid w:val="006576BE"/>
    <w:rsid w:val="006600F6"/>
    <w:rsid w:val="006603CF"/>
    <w:rsid w:val="006604BB"/>
    <w:rsid w:val="0066057C"/>
    <w:rsid w:val="00660EE3"/>
    <w:rsid w:val="006610AC"/>
    <w:rsid w:val="00661184"/>
    <w:rsid w:val="00662176"/>
    <w:rsid w:val="00662E94"/>
    <w:rsid w:val="00663045"/>
    <w:rsid w:val="0066304C"/>
    <w:rsid w:val="00663383"/>
    <w:rsid w:val="00663E18"/>
    <w:rsid w:val="00663EC3"/>
    <w:rsid w:val="00664087"/>
    <w:rsid w:val="006640A2"/>
    <w:rsid w:val="006640BE"/>
    <w:rsid w:val="006641D8"/>
    <w:rsid w:val="00664491"/>
    <w:rsid w:val="006646E4"/>
    <w:rsid w:val="00664AAD"/>
    <w:rsid w:val="00664ADF"/>
    <w:rsid w:val="00664B15"/>
    <w:rsid w:val="006650DE"/>
    <w:rsid w:val="00665550"/>
    <w:rsid w:val="006655E2"/>
    <w:rsid w:val="00665A02"/>
    <w:rsid w:val="00665B9D"/>
    <w:rsid w:val="00665E70"/>
    <w:rsid w:val="0066629A"/>
    <w:rsid w:val="00666E8C"/>
    <w:rsid w:val="00666F61"/>
    <w:rsid w:val="006670CD"/>
    <w:rsid w:val="006674F0"/>
    <w:rsid w:val="006675DB"/>
    <w:rsid w:val="00667659"/>
    <w:rsid w:val="006676F7"/>
    <w:rsid w:val="00667AEA"/>
    <w:rsid w:val="00667B51"/>
    <w:rsid w:val="0066FFA9"/>
    <w:rsid w:val="006706D0"/>
    <w:rsid w:val="006706E8"/>
    <w:rsid w:val="0067097A"/>
    <w:rsid w:val="006709A3"/>
    <w:rsid w:val="00670D87"/>
    <w:rsid w:val="00670F98"/>
    <w:rsid w:val="00671232"/>
    <w:rsid w:val="00671427"/>
    <w:rsid w:val="00671738"/>
    <w:rsid w:val="00671982"/>
    <w:rsid w:val="006719E3"/>
    <w:rsid w:val="006720A1"/>
    <w:rsid w:val="006727A6"/>
    <w:rsid w:val="006728AC"/>
    <w:rsid w:val="00672B15"/>
    <w:rsid w:val="00672BC4"/>
    <w:rsid w:val="00672CA2"/>
    <w:rsid w:val="00673047"/>
    <w:rsid w:val="0067406D"/>
    <w:rsid w:val="0067452C"/>
    <w:rsid w:val="00674A83"/>
    <w:rsid w:val="00674B43"/>
    <w:rsid w:val="00674BDB"/>
    <w:rsid w:val="00674D1C"/>
    <w:rsid w:val="00674D3F"/>
    <w:rsid w:val="00675203"/>
    <w:rsid w:val="0067538F"/>
    <w:rsid w:val="006754C0"/>
    <w:rsid w:val="00675B7C"/>
    <w:rsid w:val="00675E07"/>
    <w:rsid w:val="0067613C"/>
    <w:rsid w:val="006766F1"/>
    <w:rsid w:val="006768D4"/>
    <w:rsid w:val="00676A35"/>
    <w:rsid w:val="0067770A"/>
    <w:rsid w:val="00677836"/>
    <w:rsid w:val="00680154"/>
    <w:rsid w:val="00680314"/>
    <w:rsid w:val="00680C66"/>
    <w:rsid w:val="00680F9C"/>
    <w:rsid w:val="00681322"/>
    <w:rsid w:val="006817DC"/>
    <w:rsid w:val="0068237E"/>
    <w:rsid w:val="006831FB"/>
    <w:rsid w:val="00683F8D"/>
    <w:rsid w:val="00684159"/>
    <w:rsid w:val="006845F5"/>
    <w:rsid w:val="0068478C"/>
    <w:rsid w:val="006856BA"/>
    <w:rsid w:val="00685C21"/>
    <w:rsid w:val="00685E69"/>
    <w:rsid w:val="006861B6"/>
    <w:rsid w:val="0068674A"/>
    <w:rsid w:val="00686E82"/>
    <w:rsid w:val="006874B1"/>
    <w:rsid w:val="00687A84"/>
    <w:rsid w:val="00687A99"/>
    <w:rsid w:val="00690105"/>
    <w:rsid w:val="00690152"/>
    <w:rsid w:val="0069017D"/>
    <w:rsid w:val="006903BC"/>
    <w:rsid w:val="006907D6"/>
    <w:rsid w:val="00690B77"/>
    <w:rsid w:val="00690DC7"/>
    <w:rsid w:val="00690F66"/>
    <w:rsid w:val="0069113F"/>
    <w:rsid w:val="0069117A"/>
    <w:rsid w:val="00691BA8"/>
    <w:rsid w:val="00691C30"/>
    <w:rsid w:val="00692362"/>
    <w:rsid w:val="00692631"/>
    <w:rsid w:val="006927BD"/>
    <w:rsid w:val="0069285F"/>
    <w:rsid w:val="0069287E"/>
    <w:rsid w:val="006928B8"/>
    <w:rsid w:val="00692B9D"/>
    <w:rsid w:val="00692D32"/>
    <w:rsid w:val="00692D97"/>
    <w:rsid w:val="00692E92"/>
    <w:rsid w:val="00693B51"/>
    <w:rsid w:val="00693E61"/>
    <w:rsid w:val="006953E1"/>
    <w:rsid w:val="006955F3"/>
    <w:rsid w:val="006956DA"/>
    <w:rsid w:val="00695C33"/>
    <w:rsid w:val="00695C4D"/>
    <w:rsid w:val="00695F55"/>
    <w:rsid w:val="00696045"/>
    <w:rsid w:val="0069619F"/>
    <w:rsid w:val="0069637D"/>
    <w:rsid w:val="006973A3"/>
    <w:rsid w:val="006973E8"/>
    <w:rsid w:val="006A02BE"/>
    <w:rsid w:val="006A058B"/>
    <w:rsid w:val="006A09C8"/>
    <w:rsid w:val="006A0A1F"/>
    <w:rsid w:val="006A0B29"/>
    <w:rsid w:val="006A0DD1"/>
    <w:rsid w:val="006A11B1"/>
    <w:rsid w:val="006A16D5"/>
    <w:rsid w:val="006A1D4D"/>
    <w:rsid w:val="006A1DF7"/>
    <w:rsid w:val="006A1EC2"/>
    <w:rsid w:val="006A21AA"/>
    <w:rsid w:val="006A23E6"/>
    <w:rsid w:val="006A23FE"/>
    <w:rsid w:val="006A31AB"/>
    <w:rsid w:val="006A3851"/>
    <w:rsid w:val="006A417B"/>
    <w:rsid w:val="006A420A"/>
    <w:rsid w:val="006A559D"/>
    <w:rsid w:val="006A638B"/>
    <w:rsid w:val="006A695E"/>
    <w:rsid w:val="006A6AC6"/>
    <w:rsid w:val="006A6CCE"/>
    <w:rsid w:val="006A7224"/>
    <w:rsid w:val="006A7782"/>
    <w:rsid w:val="006A77AF"/>
    <w:rsid w:val="006A78BB"/>
    <w:rsid w:val="006A7B45"/>
    <w:rsid w:val="006B102E"/>
    <w:rsid w:val="006B151C"/>
    <w:rsid w:val="006B1898"/>
    <w:rsid w:val="006B1C44"/>
    <w:rsid w:val="006B1F23"/>
    <w:rsid w:val="006B1F81"/>
    <w:rsid w:val="006B2374"/>
    <w:rsid w:val="006B24D4"/>
    <w:rsid w:val="006B26C9"/>
    <w:rsid w:val="006B29D0"/>
    <w:rsid w:val="006B2AC7"/>
    <w:rsid w:val="006B2C87"/>
    <w:rsid w:val="006B2E32"/>
    <w:rsid w:val="006B3664"/>
    <w:rsid w:val="006B3855"/>
    <w:rsid w:val="006B3D0B"/>
    <w:rsid w:val="006B3E3B"/>
    <w:rsid w:val="006B41B7"/>
    <w:rsid w:val="006B4DF2"/>
    <w:rsid w:val="006B50E9"/>
    <w:rsid w:val="006B54D6"/>
    <w:rsid w:val="006B5901"/>
    <w:rsid w:val="006B5E57"/>
    <w:rsid w:val="006B5FF2"/>
    <w:rsid w:val="006B60C4"/>
    <w:rsid w:val="006B62C0"/>
    <w:rsid w:val="006B64AE"/>
    <w:rsid w:val="006B7627"/>
    <w:rsid w:val="006B7A6E"/>
    <w:rsid w:val="006C0436"/>
    <w:rsid w:val="006C0AE1"/>
    <w:rsid w:val="006C0D6F"/>
    <w:rsid w:val="006C108F"/>
    <w:rsid w:val="006C1682"/>
    <w:rsid w:val="006C1BF0"/>
    <w:rsid w:val="006C1C19"/>
    <w:rsid w:val="006C1DCE"/>
    <w:rsid w:val="006C1E1D"/>
    <w:rsid w:val="006C2126"/>
    <w:rsid w:val="006C22D4"/>
    <w:rsid w:val="006C273E"/>
    <w:rsid w:val="006C284A"/>
    <w:rsid w:val="006C2AEC"/>
    <w:rsid w:val="006C2C7E"/>
    <w:rsid w:val="006C363E"/>
    <w:rsid w:val="006C38F7"/>
    <w:rsid w:val="006C3EED"/>
    <w:rsid w:val="006C427A"/>
    <w:rsid w:val="006C4A9E"/>
    <w:rsid w:val="006C5249"/>
    <w:rsid w:val="006C5BC5"/>
    <w:rsid w:val="006C5FA8"/>
    <w:rsid w:val="006C6105"/>
    <w:rsid w:val="006C6AF4"/>
    <w:rsid w:val="006C6DFF"/>
    <w:rsid w:val="006C6E24"/>
    <w:rsid w:val="006C77F5"/>
    <w:rsid w:val="006C7902"/>
    <w:rsid w:val="006C7D50"/>
    <w:rsid w:val="006D0840"/>
    <w:rsid w:val="006D118C"/>
    <w:rsid w:val="006D1285"/>
    <w:rsid w:val="006D165F"/>
    <w:rsid w:val="006D18B4"/>
    <w:rsid w:val="006D1900"/>
    <w:rsid w:val="006D19D1"/>
    <w:rsid w:val="006D1A4E"/>
    <w:rsid w:val="006D1D13"/>
    <w:rsid w:val="006D1E17"/>
    <w:rsid w:val="006D1F2A"/>
    <w:rsid w:val="006D2005"/>
    <w:rsid w:val="006D24C8"/>
    <w:rsid w:val="006D2B5A"/>
    <w:rsid w:val="006D36A9"/>
    <w:rsid w:val="006D38CF"/>
    <w:rsid w:val="006D3955"/>
    <w:rsid w:val="006D3975"/>
    <w:rsid w:val="006D3DF2"/>
    <w:rsid w:val="006D3E11"/>
    <w:rsid w:val="006D45AD"/>
    <w:rsid w:val="006D4716"/>
    <w:rsid w:val="006D4745"/>
    <w:rsid w:val="006D48FC"/>
    <w:rsid w:val="006D549E"/>
    <w:rsid w:val="006D56A9"/>
    <w:rsid w:val="006D5C14"/>
    <w:rsid w:val="006D6C91"/>
    <w:rsid w:val="006D6E63"/>
    <w:rsid w:val="006D6F5E"/>
    <w:rsid w:val="006D6F75"/>
    <w:rsid w:val="006D7111"/>
    <w:rsid w:val="006D7626"/>
    <w:rsid w:val="006D78F4"/>
    <w:rsid w:val="006E03CA"/>
    <w:rsid w:val="006E0656"/>
    <w:rsid w:val="006E07B1"/>
    <w:rsid w:val="006E086B"/>
    <w:rsid w:val="006E1448"/>
    <w:rsid w:val="006E14A3"/>
    <w:rsid w:val="006E14D0"/>
    <w:rsid w:val="006E16AF"/>
    <w:rsid w:val="006E2580"/>
    <w:rsid w:val="006E279A"/>
    <w:rsid w:val="006E27F3"/>
    <w:rsid w:val="006E32E9"/>
    <w:rsid w:val="006E336B"/>
    <w:rsid w:val="006E38EC"/>
    <w:rsid w:val="006E3FD9"/>
    <w:rsid w:val="006E414F"/>
    <w:rsid w:val="006E42B6"/>
    <w:rsid w:val="006E431A"/>
    <w:rsid w:val="006E4507"/>
    <w:rsid w:val="006E46AC"/>
    <w:rsid w:val="006E48A1"/>
    <w:rsid w:val="006E5B37"/>
    <w:rsid w:val="006E5BC8"/>
    <w:rsid w:val="006E60F6"/>
    <w:rsid w:val="006E6139"/>
    <w:rsid w:val="006E665C"/>
    <w:rsid w:val="006E66AC"/>
    <w:rsid w:val="006E6A85"/>
    <w:rsid w:val="006E6ABB"/>
    <w:rsid w:val="006E7476"/>
    <w:rsid w:val="006E7695"/>
    <w:rsid w:val="006E76F4"/>
    <w:rsid w:val="006E7705"/>
    <w:rsid w:val="006E7C9F"/>
    <w:rsid w:val="006E7CB8"/>
    <w:rsid w:val="006F0638"/>
    <w:rsid w:val="006F0EE5"/>
    <w:rsid w:val="006F0EF2"/>
    <w:rsid w:val="006F13D4"/>
    <w:rsid w:val="006F1D6D"/>
    <w:rsid w:val="006F1D7C"/>
    <w:rsid w:val="006F229C"/>
    <w:rsid w:val="006F25D5"/>
    <w:rsid w:val="006F2D46"/>
    <w:rsid w:val="006F2FDE"/>
    <w:rsid w:val="006F2FEF"/>
    <w:rsid w:val="006F34A0"/>
    <w:rsid w:val="006F3F4D"/>
    <w:rsid w:val="006F460B"/>
    <w:rsid w:val="006F485A"/>
    <w:rsid w:val="006F48BB"/>
    <w:rsid w:val="006F4945"/>
    <w:rsid w:val="006F4AB3"/>
    <w:rsid w:val="006F4D74"/>
    <w:rsid w:val="006F5132"/>
    <w:rsid w:val="006F5425"/>
    <w:rsid w:val="006F572B"/>
    <w:rsid w:val="006F596D"/>
    <w:rsid w:val="006F5BC6"/>
    <w:rsid w:val="006F5DBF"/>
    <w:rsid w:val="006F62C0"/>
    <w:rsid w:val="006F664A"/>
    <w:rsid w:val="006F6BCA"/>
    <w:rsid w:val="006F6CC1"/>
    <w:rsid w:val="006F6FC9"/>
    <w:rsid w:val="006F72C7"/>
    <w:rsid w:val="006F74B2"/>
    <w:rsid w:val="006F7676"/>
    <w:rsid w:val="006F7B70"/>
    <w:rsid w:val="006F7BB6"/>
    <w:rsid w:val="006F7BE8"/>
    <w:rsid w:val="006F7D27"/>
    <w:rsid w:val="006F7FE7"/>
    <w:rsid w:val="007000FF"/>
    <w:rsid w:val="00700A50"/>
    <w:rsid w:val="00700E44"/>
    <w:rsid w:val="007013D4"/>
    <w:rsid w:val="00701801"/>
    <w:rsid w:val="007026E0"/>
    <w:rsid w:val="00702724"/>
    <w:rsid w:val="00702F9D"/>
    <w:rsid w:val="007031A5"/>
    <w:rsid w:val="0070359C"/>
    <w:rsid w:val="00703D42"/>
    <w:rsid w:val="00703E50"/>
    <w:rsid w:val="00703F54"/>
    <w:rsid w:val="0070442B"/>
    <w:rsid w:val="007047D6"/>
    <w:rsid w:val="00704BCE"/>
    <w:rsid w:val="00704D89"/>
    <w:rsid w:val="00705191"/>
    <w:rsid w:val="007057FA"/>
    <w:rsid w:val="007058F5"/>
    <w:rsid w:val="00705976"/>
    <w:rsid w:val="00705AD1"/>
    <w:rsid w:val="00705B69"/>
    <w:rsid w:val="00705CD9"/>
    <w:rsid w:val="007064F3"/>
    <w:rsid w:val="007066E7"/>
    <w:rsid w:val="007069AD"/>
    <w:rsid w:val="007076E9"/>
    <w:rsid w:val="00707812"/>
    <w:rsid w:val="00707AEF"/>
    <w:rsid w:val="00710460"/>
    <w:rsid w:val="00710CF1"/>
    <w:rsid w:val="00711988"/>
    <w:rsid w:val="00711BB3"/>
    <w:rsid w:val="00711F7B"/>
    <w:rsid w:val="00712062"/>
    <w:rsid w:val="00712521"/>
    <w:rsid w:val="00712957"/>
    <w:rsid w:val="00712FE3"/>
    <w:rsid w:val="00714443"/>
    <w:rsid w:val="007144B5"/>
    <w:rsid w:val="007147FC"/>
    <w:rsid w:val="007148F9"/>
    <w:rsid w:val="00714CD3"/>
    <w:rsid w:val="00714E94"/>
    <w:rsid w:val="00715751"/>
    <w:rsid w:val="007158A2"/>
    <w:rsid w:val="00715A45"/>
    <w:rsid w:val="00715F34"/>
    <w:rsid w:val="00716533"/>
    <w:rsid w:val="00716640"/>
    <w:rsid w:val="00716BA5"/>
    <w:rsid w:val="00717684"/>
    <w:rsid w:val="00717D40"/>
    <w:rsid w:val="00720139"/>
    <w:rsid w:val="00720440"/>
    <w:rsid w:val="00720D5F"/>
    <w:rsid w:val="00720E45"/>
    <w:rsid w:val="00720FAA"/>
    <w:rsid w:val="00721465"/>
    <w:rsid w:val="0072147D"/>
    <w:rsid w:val="007215F3"/>
    <w:rsid w:val="0072164F"/>
    <w:rsid w:val="007216D7"/>
    <w:rsid w:val="00721A0C"/>
    <w:rsid w:val="0072213B"/>
    <w:rsid w:val="007228B5"/>
    <w:rsid w:val="00722AE1"/>
    <w:rsid w:val="00722FE0"/>
    <w:rsid w:val="00723113"/>
    <w:rsid w:val="007232F5"/>
    <w:rsid w:val="00723503"/>
    <w:rsid w:val="007242A4"/>
    <w:rsid w:val="00724A43"/>
    <w:rsid w:val="00724B0B"/>
    <w:rsid w:val="007250D3"/>
    <w:rsid w:val="00725148"/>
    <w:rsid w:val="0072548A"/>
    <w:rsid w:val="007261E6"/>
    <w:rsid w:val="00726519"/>
    <w:rsid w:val="00726729"/>
    <w:rsid w:val="007269DF"/>
    <w:rsid w:val="00727258"/>
    <w:rsid w:val="00727AE7"/>
    <w:rsid w:val="00727CCA"/>
    <w:rsid w:val="00730390"/>
    <w:rsid w:val="00730407"/>
    <w:rsid w:val="007304E6"/>
    <w:rsid w:val="007307C4"/>
    <w:rsid w:val="00730E6E"/>
    <w:rsid w:val="00730EBC"/>
    <w:rsid w:val="00730F2B"/>
    <w:rsid w:val="00731E5C"/>
    <w:rsid w:val="007325C1"/>
    <w:rsid w:val="00732B2F"/>
    <w:rsid w:val="00732D50"/>
    <w:rsid w:val="00732E3B"/>
    <w:rsid w:val="007330BF"/>
    <w:rsid w:val="007332FE"/>
    <w:rsid w:val="00733435"/>
    <w:rsid w:val="0073396C"/>
    <w:rsid w:val="00733A75"/>
    <w:rsid w:val="00733AD1"/>
    <w:rsid w:val="00733D27"/>
    <w:rsid w:val="00733EC9"/>
    <w:rsid w:val="00734075"/>
    <w:rsid w:val="0073458D"/>
    <w:rsid w:val="007347CA"/>
    <w:rsid w:val="0073483E"/>
    <w:rsid w:val="00734A08"/>
    <w:rsid w:val="00734EF4"/>
    <w:rsid w:val="00735065"/>
    <w:rsid w:val="00735F42"/>
    <w:rsid w:val="007362DD"/>
    <w:rsid w:val="00736429"/>
    <w:rsid w:val="00736685"/>
    <w:rsid w:val="0073750E"/>
    <w:rsid w:val="00737971"/>
    <w:rsid w:val="00740052"/>
    <w:rsid w:val="007401BB"/>
    <w:rsid w:val="00740445"/>
    <w:rsid w:val="00740555"/>
    <w:rsid w:val="00741E04"/>
    <w:rsid w:val="007423ED"/>
    <w:rsid w:val="00742942"/>
    <w:rsid w:val="00742DC1"/>
    <w:rsid w:val="00743024"/>
    <w:rsid w:val="00743C2D"/>
    <w:rsid w:val="00743DCD"/>
    <w:rsid w:val="0074462B"/>
    <w:rsid w:val="00744A3A"/>
    <w:rsid w:val="00744C0D"/>
    <w:rsid w:val="00745514"/>
    <w:rsid w:val="00745F30"/>
    <w:rsid w:val="007461D1"/>
    <w:rsid w:val="00746669"/>
    <w:rsid w:val="0074674C"/>
    <w:rsid w:val="00746757"/>
    <w:rsid w:val="00746D81"/>
    <w:rsid w:val="00747021"/>
    <w:rsid w:val="007470B7"/>
    <w:rsid w:val="007471A1"/>
    <w:rsid w:val="0074788D"/>
    <w:rsid w:val="00747D14"/>
    <w:rsid w:val="007504E4"/>
    <w:rsid w:val="0075076D"/>
    <w:rsid w:val="00750E1D"/>
    <w:rsid w:val="0075154C"/>
    <w:rsid w:val="00751681"/>
    <w:rsid w:val="007516BE"/>
    <w:rsid w:val="00751DAD"/>
    <w:rsid w:val="007525E4"/>
    <w:rsid w:val="00752A73"/>
    <w:rsid w:val="00752B49"/>
    <w:rsid w:val="00752E68"/>
    <w:rsid w:val="00752F7B"/>
    <w:rsid w:val="00752FE1"/>
    <w:rsid w:val="007534BA"/>
    <w:rsid w:val="0075385E"/>
    <w:rsid w:val="00753CE9"/>
    <w:rsid w:val="00753FC6"/>
    <w:rsid w:val="00754306"/>
    <w:rsid w:val="0075454E"/>
    <w:rsid w:val="00754A81"/>
    <w:rsid w:val="00756316"/>
    <w:rsid w:val="007563E0"/>
    <w:rsid w:val="0075641D"/>
    <w:rsid w:val="00756482"/>
    <w:rsid w:val="0075658B"/>
    <w:rsid w:val="007566E3"/>
    <w:rsid w:val="00756BD6"/>
    <w:rsid w:val="00756E74"/>
    <w:rsid w:val="007574A0"/>
    <w:rsid w:val="00757755"/>
    <w:rsid w:val="007577A5"/>
    <w:rsid w:val="00757826"/>
    <w:rsid w:val="0075787B"/>
    <w:rsid w:val="00757A1C"/>
    <w:rsid w:val="00757C5C"/>
    <w:rsid w:val="00757FC2"/>
    <w:rsid w:val="007601CB"/>
    <w:rsid w:val="00760403"/>
    <w:rsid w:val="0076048F"/>
    <w:rsid w:val="0076093B"/>
    <w:rsid w:val="00760C5E"/>
    <w:rsid w:val="00760ECB"/>
    <w:rsid w:val="00761141"/>
    <w:rsid w:val="00761766"/>
    <w:rsid w:val="007619E6"/>
    <w:rsid w:val="00761E45"/>
    <w:rsid w:val="00762016"/>
    <w:rsid w:val="007622A7"/>
    <w:rsid w:val="007627CD"/>
    <w:rsid w:val="0076299B"/>
    <w:rsid w:val="007630F8"/>
    <w:rsid w:val="0076331C"/>
    <w:rsid w:val="00763848"/>
    <w:rsid w:val="0076405E"/>
    <w:rsid w:val="007641A7"/>
    <w:rsid w:val="00764438"/>
    <w:rsid w:val="00764445"/>
    <w:rsid w:val="007649BD"/>
    <w:rsid w:val="00764C69"/>
    <w:rsid w:val="00765912"/>
    <w:rsid w:val="00765E7F"/>
    <w:rsid w:val="00765EEB"/>
    <w:rsid w:val="00766545"/>
    <w:rsid w:val="0076699E"/>
    <w:rsid w:val="0076709C"/>
    <w:rsid w:val="00767313"/>
    <w:rsid w:val="0076731C"/>
    <w:rsid w:val="00767461"/>
    <w:rsid w:val="007679CC"/>
    <w:rsid w:val="00770257"/>
    <w:rsid w:val="00770315"/>
    <w:rsid w:val="0077055D"/>
    <w:rsid w:val="00770925"/>
    <w:rsid w:val="00771094"/>
    <w:rsid w:val="00771240"/>
    <w:rsid w:val="00771750"/>
    <w:rsid w:val="00772549"/>
    <w:rsid w:val="0077272D"/>
    <w:rsid w:val="007736EA"/>
    <w:rsid w:val="00773782"/>
    <w:rsid w:val="00773DB4"/>
    <w:rsid w:val="007748E4"/>
    <w:rsid w:val="00774930"/>
    <w:rsid w:val="00774B22"/>
    <w:rsid w:val="00774B55"/>
    <w:rsid w:val="00774CF3"/>
    <w:rsid w:val="00774D73"/>
    <w:rsid w:val="00774EED"/>
    <w:rsid w:val="00774F02"/>
    <w:rsid w:val="00775CF8"/>
    <w:rsid w:val="007760A5"/>
    <w:rsid w:val="0077708C"/>
    <w:rsid w:val="00777396"/>
    <w:rsid w:val="0077754F"/>
    <w:rsid w:val="007777AD"/>
    <w:rsid w:val="007779C8"/>
    <w:rsid w:val="00777B24"/>
    <w:rsid w:val="00777E79"/>
    <w:rsid w:val="00777FB5"/>
    <w:rsid w:val="007804A4"/>
    <w:rsid w:val="007806F4"/>
    <w:rsid w:val="00780A5F"/>
    <w:rsid w:val="00780F80"/>
    <w:rsid w:val="00780FA9"/>
    <w:rsid w:val="007810F5"/>
    <w:rsid w:val="00781178"/>
    <w:rsid w:val="007818B5"/>
    <w:rsid w:val="00781A9F"/>
    <w:rsid w:val="00782147"/>
    <w:rsid w:val="007823C9"/>
    <w:rsid w:val="00782661"/>
    <w:rsid w:val="0078270B"/>
    <w:rsid w:val="007835D7"/>
    <w:rsid w:val="00783AA6"/>
    <w:rsid w:val="00783B87"/>
    <w:rsid w:val="007840FE"/>
    <w:rsid w:val="007841B2"/>
    <w:rsid w:val="007843D3"/>
    <w:rsid w:val="007845F0"/>
    <w:rsid w:val="00784CB0"/>
    <w:rsid w:val="00784FB1"/>
    <w:rsid w:val="00785718"/>
    <w:rsid w:val="0078578A"/>
    <w:rsid w:val="00785FED"/>
    <w:rsid w:val="007861D5"/>
    <w:rsid w:val="00786A7C"/>
    <w:rsid w:val="00786C59"/>
    <w:rsid w:val="00786EFE"/>
    <w:rsid w:val="0078702F"/>
    <w:rsid w:val="0078763B"/>
    <w:rsid w:val="0078788B"/>
    <w:rsid w:val="00787892"/>
    <w:rsid w:val="007909DA"/>
    <w:rsid w:val="00790AB6"/>
    <w:rsid w:val="00790E84"/>
    <w:rsid w:val="0079107B"/>
    <w:rsid w:val="00791163"/>
    <w:rsid w:val="00791486"/>
    <w:rsid w:val="0079164F"/>
    <w:rsid w:val="00791C88"/>
    <w:rsid w:val="00791F57"/>
    <w:rsid w:val="00792054"/>
    <w:rsid w:val="007921A8"/>
    <w:rsid w:val="0079263E"/>
    <w:rsid w:val="0079267A"/>
    <w:rsid w:val="00792716"/>
    <w:rsid w:val="00792928"/>
    <w:rsid w:val="00792962"/>
    <w:rsid w:val="007929C0"/>
    <w:rsid w:val="00792E40"/>
    <w:rsid w:val="007930F3"/>
    <w:rsid w:val="007932D6"/>
    <w:rsid w:val="007932FA"/>
    <w:rsid w:val="00793CBA"/>
    <w:rsid w:val="00793EE0"/>
    <w:rsid w:val="007944AB"/>
    <w:rsid w:val="00794806"/>
    <w:rsid w:val="00794A29"/>
    <w:rsid w:val="00794E90"/>
    <w:rsid w:val="00795140"/>
    <w:rsid w:val="00795379"/>
    <w:rsid w:val="007955B1"/>
    <w:rsid w:val="00795710"/>
    <w:rsid w:val="0079582D"/>
    <w:rsid w:val="00795BC8"/>
    <w:rsid w:val="00795F99"/>
    <w:rsid w:val="00795FBF"/>
    <w:rsid w:val="00796793"/>
    <w:rsid w:val="00797001"/>
    <w:rsid w:val="00797958"/>
    <w:rsid w:val="00797C08"/>
    <w:rsid w:val="00797C7F"/>
    <w:rsid w:val="00797E5D"/>
    <w:rsid w:val="007A009F"/>
    <w:rsid w:val="007A0214"/>
    <w:rsid w:val="007A09B3"/>
    <w:rsid w:val="007A0D82"/>
    <w:rsid w:val="007A12EF"/>
    <w:rsid w:val="007A13ED"/>
    <w:rsid w:val="007A195D"/>
    <w:rsid w:val="007A19DC"/>
    <w:rsid w:val="007A1A93"/>
    <w:rsid w:val="007A1E5D"/>
    <w:rsid w:val="007A1E70"/>
    <w:rsid w:val="007A1E90"/>
    <w:rsid w:val="007A2483"/>
    <w:rsid w:val="007A2A4D"/>
    <w:rsid w:val="007A3598"/>
    <w:rsid w:val="007A3879"/>
    <w:rsid w:val="007A390B"/>
    <w:rsid w:val="007A3BB7"/>
    <w:rsid w:val="007A3C14"/>
    <w:rsid w:val="007A492B"/>
    <w:rsid w:val="007A4943"/>
    <w:rsid w:val="007A4C2B"/>
    <w:rsid w:val="007A4F94"/>
    <w:rsid w:val="007A5074"/>
    <w:rsid w:val="007A5A9D"/>
    <w:rsid w:val="007A5B53"/>
    <w:rsid w:val="007A611D"/>
    <w:rsid w:val="007A6215"/>
    <w:rsid w:val="007A6384"/>
    <w:rsid w:val="007A6430"/>
    <w:rsid w:val="007A6DFC"/>
    <w:rsid w:val="007A6F88"/>
    <w:rsid w:val="007A7437"/>
    <w:rsid w:val="007A743C"/>
    <w:rsid w:val="007A755D"/>
    <w:rsid w:val="007A7AF8"/>
    <w:rsid w:val="007A7B3F"/>
    <w:rsid w:val="007A7F4E"/>
    <w:rsid w:val="007B01AC"/>
    <w:rsid w:val="007B0378"/>
    <w:rsid w:val="007B0E4C"/>
    <w:rsid w:val="007B1139"/>
    <w:rsid w:val="007B1703"/>
    <w:rsid w:val="007B194A"/>
    <w:rsid w:val="007B1C58"/>
    <w:rsid w:val="007B1E56"/>
    <w:rsid w:val="007B204E"/>
    <w:rsid w:val="007B20D0"/>
    <w:rsid w:val="007B241C"/>
    <w:rsid w:val="007B2872"/>
    <w:rsid w:val="007B30BC"/>
    <w:rsid w:val="007B360C"/>
    <w:rsid w:val="007B3894"/>
    <w:rsid w:val="007B3C7B"/>
    <w:rsid w:val="007B3E9F"/>
    <w:rsid w:val="007B3EAD"/>
    <w:rsid w:val="007B40D4"/>
    <w:rsid w:val="007B422B"/>
    <w:rsid w:val="007B4450"/>
    <w:rsid w:val="007B4683"/>
    <w:rsid w:val="007B4875"/>
    <w:rsid w:val="007B54FA"/>
    <w:rsid w:val="007B55EA"/>
    <w:rsid w:val="007B5B2A"/>
    <w:rsid w:val="007B5BB4"/>
    <w:rsid w:val="007B5F54"/>
    <w:rsid w:val="007B60F5"/>
    <w:rsid w:val="007B62B2"/>
    <w:rsid w:val="007B6685"/>
    <w:rsid w:val="007B694D"/>
    <w:rsid w:val="007B6AFB"/>
    <w:rsid w:val="007B6C19"/>
    <w:rsid w:val="007B7038"/>
    <w:rsid w:val="007B76DA"/>
    <w:rsid w:val="007B773A"/>
    <w:rsid w:val="007B7A1E"/>
    <w:rsid w:val="007B7EC2"/>
    <w:rsid w:val="007C01BA"/>
    <w:rsid w:val="007C07CF"/>
    <w:rsid w:val="007C0ECA"/>
    <w:rsid w:val="007C102B"/>
    <w:rsid w:val="007C11F8"/>
    <w:rsid w:val="007C1376"/>
    <w:rsid w:val="007C1412"/>
    <w:rsid w:val="007C181D"/>
    <w:rsid w:val="007C18B7"/>
    <w:rsid w:val="007C1996"/>
    <w:rsid w:val="007C1B2F"/>
    <w:rsid w:val="007C1B4E"/>
    <w:rsid w:val="007C1BB0"/>
    <w:rsid w:val="007C1C3F"/>
    <w:rsid w:val="007C1CA3"/>
    <w:rsid w:val="007C2030"/>
    <w:rsid w:val="007C22FA"/>
    <w:rsid w:val="007C29F2"/>
    <w:rsid w:val="007C33D8"/>
    <w:rsid w:val="007C350D"/>
    <w:rsid w:val="007C360A"/>
    <w:rsid w:val="007C370B"/>
    <w:rsid w:val="007C389C"/>
    <w:rsid w:val="007C414F"/>
    <w:rsid w:val="007C43EC"/>
    <w:rsid w:val="007C489B"/>
    <w:rsid w:val="007C4B34"/>
    <w:rsid w:val="007C5A78"/>
    <w:rsid w:val="007C5D7A"/>
    <w:rsid w:val="007C6092"/>
    <w:rsid w:val="007C6116"/>
    <w:rsid w:val="007C64EF"/>
    <w:rsid w:val="007C6BB3"/>
    <w:rsid w:val="007C6EE2"/>
    <w:rsid w:val="007C6FB0"/>
    <w:rsid w:val="007C72E4"/>
    <w:rsid w:val="007C7B8A"/>
    <w:rsid w:val="007CFDF0"/>
    <w:rsid w:val="007D0785"/>
    <w:rsid w:val="007D0E8F"/>
    <w:rsid w:val="007D0F57"/>
    <w:rsid w:val="007D0F9F"/>
    <w:rsid w:val="007D1115"/>
    <w:rsid w:val="007D1372"/>
    <w:rsid w:val="007D13C8"/>
    <w:rsid w:val="007D1479"/>
    <w:rsid w:val="007D1985"/>
    <w:rsid w:val="007D1B3F"/>
    <w:rsid w:val="007D1C75"/>
    <w:rsid w:val="007D1FEA"/>
    <w:rsid w:val="007D2690"/>
    <w:rsid w:val="007D2693"/>
    <w:rsid w:val="007D2B55"/>
    <w:rsid w:val="007D2B94"/>
    <w:rsid w:val="007D2C61"/>
    <w:rsid w:val="007D2D47"/>
    <w:rsid w:val="007D2FE2"/>
    <w:rsid w:val="007D314F"/>
    <w:rsid w:val="007D33E5"/>
    <w:rsid w:val="007D37E1"/>
    <w:rsid w:val="007D385A"/>
    <w:rsid w:val="007D390E"/>
    <w:rsid w:val="007D3AB5"/>
    <w:rsid w:val="007D3AB8"/>
    <w:rsid w:val="007D3E36"/>
    <w:rsid w:val="007D4B51"/>
    <w:rsid w:val="007D4D69"/>
    <w:rsid w:val="007D512A"/>
    <w:rsid w:val="007D513A"/>
    <w:rsid w:val="007D5820"/>
    <w:rsid w:val="007D59B8"/>
    <w:rsid w:val="007D61E5"/>
    <w:rsid w:val="007D61EB"/>
    <w:rsid w:val="007D6732"/>
    <w:rsid w:val="007D6B6F"/>
    <w:rsid w:val="007D6F01"/>
    <w:rsid w:val="007D7120"/>
    <w:rsid w:val="007D752E"/>
    <w:rsid w:val="007D78BC"/>
    <w:rsid w:val="007D7AA7"/>
    <w:rsid w:val="007D7DAB"/>
    <w:rsid w:val="007E004A"/>
    <w:rsid w:val="007E0113"/>
    <w:rsid w:val="007E058C"/>
    <w:rsid w:val="007E11E1"/>
    <w:rsid w:val="007E1657"/>
    <w:rsid w:val="007E1667"/>
    <w:rsid w:val="007E2354"/>
    <w:rsid w:val="007E2866"/>
    <w:rsid w:val="007E28D8"/>
    <w:rsid w:val="007E2ADC"/>
    <w:rsid w:val="007E307C"/>
    <w:rsid w:val="007E325C"/>
    <w:rsid w:val="007E3566"/>
    <w:rsid w:val="007E3812"/>
    <w:rsid w:val="007E3950"/>
    <w:rsid w:val="007E3A28"/>
    <w:rsid w:val="007E3BCD"/>
    <w:rsid w:val="007E3F87"/>
    <w:rsid w:val="007E435A"/>
    <w:rsid w:val="007E4567"/>
    <w:rsid w:val="007E4797"/>
    <w:rsid w:val="007E4BBC"/>
    <w:rsid w:val="007E4C81"/>
    <w:rsid w:val="007E4F12"/>
    <w:rsid w:val="007E51A9"/>
    <w:rsid w:val="007E5489"/>
    <w:rsid w:val="007E5944"/>
    <w:rsid w:val="007E6354"/>
    <w:rsid w:val="007E68AB"/>
    <w:rsid w:val="007E6A57"/>
    <w:rsid w:val="007E6C8E"/>
    <w:rsid w:val="007E71BA"/>
    <w:rsid w:val="007E7339"/>
    <w:rsid w:val="007E7442"/>
    <w:rsid w:val="007E7F5F"/>
    <w:rsid w:val="007F01A1"/>
    <w:rsid w:val="007F02FA"/>
    <w:rsid w:val="007F0437"/>
    <w:rsid w:val="007F0C42"/>
    <w:rsid w:val="007F0C55"/>
    <w:rsid w:val="007F1C49"/>
    <w:rsid w:val="007F27FC"/>
    <w:rsid w:val="007F2B54"/>
    <w:rsid w:val="007F3636"/>
    <w:rsid w:val="007F3A09"/>
    <w:rsid w:val="007F3D75"/>
    <w:rsid w:val="007F43B7"/>
    <w:rsid w:val="007F450B"/>
    <w:rsid w:val="007F486E"/>
    <w:rsid w:val="007F4937"/>
    <w:rsid w:val="007F57F9"/>
    <w:rsid w:val="007F6231"/>
    <w:rsid w:val="007F69DB"/>
    <w:rsid w:val="007F7EBC"/>
    <w:rsid w:val="007F7FA9"/>
    <w:rsid w:val="00800116"/>
    <w:rsid w:val="00800329"/>
    <w:rsid w:val="00800BB1"/>
    <w:rsid w:val="00800CC9"/>
    <w:rsid w:val="008018F5"/>
    <w:rsid w:val="00801A05"/>
    <w:rsid w:val="00801A9A"/>
    <w:rsid w:val="00801C3F"/>
    <w:rsid w:val="00801D27"/>
    <w:rsid w:val="008020B8"/>
    <w:rsid w:val="00802471"/>
    <w:rsid w:val="008024DB"/>
    <w:rsid w:val="0080273F"/>
    <w:rsid w:val="00802B29"/>
    <w:rsid w:val="00802B4A"/>
    <w:rsid w:val="00802CBF"/>
    <w:rsid w:val="00803057"/>
    <w:rsid w:val="00803248"/>
    <w:rsid w:val="00803357"/>
    <w:rsid w:val="008037E4"/>
    <w:rsid w:val="008038E9"/>
    <w:rsid w:val="00803AEB"/>
    <w:rsid w:val="00803AF6"/>
    <w:rsid w:val="00803BD3"/>
    <w:rsid w:val="00803C93"/>
    <w:rsid w:val="00803F99"/>
    <w:rsid w:val="00804831"/>
    <w:rsid w:val="00804A42"/>
    <w:rsid w:val="008053AB"/>
    <w:rsid w:val="008054A5"/>
    <w:rsid w:val="0080551F"/>
    <w:rsid w:val="0080554F"/>
    <w:rsid w:val="00805692"/>
    <w:rsid w:val="008058C9"/>
    <w:rsid w:val="008058E0"/>
    <w:rsid w:val="00805AC6"/>
    <w:rsid w:val="00805E19"/>
    <w:rsid w:val="00806033"/>
    <w:rsid w:val="00806A3C"/>
    <w:rsid w:val="00806EFA"/>
    <w:rsid w:val="008074A8"/>
    <w:rsid w:val="00807C0F"/>
    <w:rsid w:val="00807F03"/>
    <w:rsid w:val="00810046"/>
    <w:rsid w:val="00810261"/>
    <w:rsid w:val="00810911"/>
    <w:rsid w:val="008111FF"/>
    <w:rsid w:val="0081122B"/>
    <w:rsid w:val="00811ABB"/>
    <w:rsid w:val="008121DF"/>
    <w:rsid w:val="008122DA"/>
    <w:rsid w:val="00812DB0"/>
    <w:rsid w:val="00813015"/>
    <w:rsid w:val="00813109"/>
    <w:rsid w:val="008132F4"/>
    <w:rsid w:val="0081336E"/>
    <w:rsid w:val="008133C5"/>
    <w:rsid w:val="008136BE"/>
    <w:rsid w:val="00813AD5"/>
    <w:rsid w:val="00813C32"/>
    <w:rsid w:val="00813D24"/>
    <w:rsid w:val="008140D0"/>
    <w:rsid w:val="008141FE"/>
    <w:rsid w:val="00814645"/>
    <w:rsid w:val="00814804"/>
    <w:rsid w:val="00814936"/>
    <w:rsid w:val="00814AC0"/>
    <w:rsid w:val="00815412"/>
    <w:rsid w:val="0081578F"/>
    <w:rsid w:val="00815A46"/>
    <w:rsid w:val="00815ECC"/>
    <w:rsid w:val="00815FF8"/>
    <w:rsid w:val="008162E9"/>
    <w:rsid w:val="00816360"/>
    <w:rsid w:val="00816445"/>
    <w:rsid w:val="0081646A"/>
    <w:rsid w:val="00816D92"/>
    <w:rsid w:val="008171BC"/>
    <w:rsid w:val="008175C2"/>
    <w:rsid w:val="008176E2"/>
    <w:rsid w:val="008179F8"/>
    <w:rsid w:val="00817C80"/>
    <w:rsid w:val="00817C83"/>
    <w:rsid w:val="00817F2A"/>
    <w:rsid w:val="00820301"/>
    <w:rsid w:val="00820445"/>
    <w:rsid w:val="00821389"/>
    <w:rsid w:val="00821992"/>
    <w:rsid w:val="008220EC"/>
    <w:rsid w:val="00822C8B"/>
    <w:rsid w:val="0082458B"/>
    <w:rsid w:val="0082481F"/>
    <w:rsid w:val="00824976"/>
    <w:rsid w:val="00824CD7"/>
    <w:rsid w:val="008258C3"/>
    <w:rsid w:val="008258C7"/>
    <w:rsid w:val="00825C2C"/>
    <w:rsid w:val="00826564"/>
    <w:rsid w:val="00826751"/>
    <w:rsid w:val="00826A95"/>
    <w:rsid w:val="00826C19"/>
    <w:rsid w:val="00830492"/>
    <w:rsid w:val="00830736"/>
    <w:rsid w:val="00830ABB"/>
    <w:rsid w:val="00830E07"/>
    <w:rsid w:val="00831102"/>
    <w:rsid w:val="00831130"/>
    <w:rsid w:val="0083158E"/>
    <w:rsid w:val="00831BE5"/>
    <w:rsid w:val="00831C6A"/>
    <w:rsid w:val="00831F33"/>
    <w:rsid w:val="008323EC"/>
    <w:rsid w:val="00832ED7"/>
    <w:rsid w:val="00833644"/>
    <w:rsid w:val="00833C2F"/>
    <w:rsid w:val="00834209"/>
    <w:rsid w:val="0083461C"/>
    <w:rsid w:val="00834D57"/>
    <w:rsid w:val="00834D8F"/>
    <w:rsid w:val="0083507D"/>
    <w:rsid w:val="008354CD"/>
    <w:rsid w:val="00835592"/>
    <w:rsid w:val="00835666"/>
    <w:rsid w:val="008356A9"/>
    <w:rsid w:val="008357C5"/>
    <w:rsid w:val="00835C2A"/>
    <w:rsid w:val="008360A9"/>
    <w:rsid w:val="0083665A"/>
    <w:rsid w:val="00836888"/>
    <w:rsid w:val="0083725B"/>
    <w:rsid w:val="00837574"/>
    <w:rsid w:val="00837A87"/>
    <w:rsid w:val="00837A8B"/>
    <w:rsid w:val="00837D2C"/>
    <w:rsid w:val="00837EF4"/>
    <w:rsid w:val="008405D9"/>
    <w:rsid w:val="00840904"/>
    <w:rsid w:val="00840924"/>
    <w:rsid w:val="00840BC1"/>
    <w:rsid w:val="00840C78"/>
    <w:rsid w:val="00840C93"/>
    <w:rsid w:val="00842B9B"/>
    <w:rsid w:val="00842F07"/>
    <w:rsid w:val="008432CF"/>
    <w:rsid w:val="008432DE"/>
    <w:rsid w:val="00843846"/>
    <w:rsid w:val="0084438C"/>
    <w:rsid w:val="00844445"/>
    <w:rsid w:val="00844469"/>
    <w:rsid w:val="0084511C"/>
    <w:rsid w:val="0084580D"/>
    <w:rsid w:val="008459D9"/>
    <w:rsid w:val="00846799"/>
    <w:rsid w:val="00846AF5"/>
    <w:rsid w:val="00847193"/>
    <w:rsid w:val="008479C0"/>
    <w:rsid w:val="00847B4C"/>
    <w:rsid w:val="00847E75"/>
    <w:rsid w:val="00847EBC"/>
    <w:rsid w:val="00850492"/>
    <w:rsid w:val="008507C2"/>
    <w:rsid w:val="00851550"/>
    <w:rsid w:val="00851C79"/>
    <w:rsid w:val="00851F83"/>
    <w:rsid w:val="0085256A"/>
    <w:rsid w:val="0085313D"/>
    <w:rsid w:val="0085319A"/>
    <w:rsid w:val="00853513"/>
    <w:rsid w:val="00853798"/>
    <w:rsid w:val="00853D02"/>
    <w:rsid w:val="00853F77"/>
    <w:rsid w:val="008540F6"/>
    <w:rsid w:val="0085478F"/>
    <w:rsid w:val="00854F6C"/>
    <w:rsid w:val="008555EA"/>
    <w:rsid w:val="00855D97"/>
    <w:rsid w:val="0085641A"/>
    <w:rsid w:val="008568A6"/>
    <w:rsid w:val="00856CCE"/>
    <w:rsid w:val="008570E0"/>
    <w:rsid w:val="008571E7"/>
    <w:rsid w:val="00857572"/>
    <w:rsid w:val="00857CA7"/>
    <w:rsid w:val="00857F82"/>
    <w:rsid w:val="008601E8"/>
    <w:rsid w:val="00860204"/>
    <w:rsid w:val="00860371"/>
    <w:rsid w:val="008608D7"/>
    <w:rsid w:val="008609DF"/>
    <w:rsid w:val="00860C51"/>
    <w:rsid w:val="0086141F"/>
    <w:rsid w:val="00861882"/>
    <w:rsid w:val="00861A20"/>
    <w:rsid w:val="0086212B"/>
    <w:rsid w:val="00862276"/>
    <w:rsid w:val="00862413"/>
    <w:rsid w:val="00862878"/>
    <w:rsid w:val="00862F62"/>
    <w:rsid w:val="008630DC"/>
    <w:rsid w:val="008633ED"/>
    <w:rsid w:val="0086372C"/>
    <w:rsid w:val="00863AEB"/>
    <w:rsid w:val="00863B73"/>
    <w:rsid w:val="00863B74"/>
    <w:rsid w:val="00863C4A"/>
    <w:rsid w:val="0086435D"/>
    <w:rsid w:val="00864561"/>
    <w:rsid w:val="008647AF"/>
    <w:rsid w:val="008648E7"/>
    <w:rsid w:val="00864E0C"/>
    <w:rsid w:val="00865617"/>
    <w:rsid w:val="00866142"/>
    <w:rsid w:val="00866174"/>
    <w:rsid w:val="0086645C"/>
    <w:rsid w:val="00866AB9"/>
    <w:rsid w:val="00866E48"/>
    <w:rsid w:val="00866E56"/>
    <w:rsid w:val="0086732B"/>
    <w:rsid w:val="0086740A"/>
    <w:rsid w:val="00867C28"/>
    <w:rsid w:val="00867CB7"/>
    <w:rsid w:val="00871352"/>
    <w:rsid w:val="0087147C"/>
    <w:rsid w:val="0087160F"/>
    <w:rsid w:val="00871F23"/>
    <w:rsid w:val="00872474"/>
    <w:rsid w:val="00872495"/>
    <w:rsid w:val="0087267C"/>
    <w:rsid w:val="008727B9"/>
    <w:rsid w:val="0087298F"/>
    <w:rsid w:val="00872DC3"/>
    <w:rsid w:val="00872E82"/>
    <w:rsid w:val="00872EE0"/>
    <w:rsid w:val="00873157"/>
    <w:rsid w:val="0087380E"/>
    <w:rsid w:val="00873A33"/>
    <w:rsid w:val="00873DB9"/>
    <w:rsid w:val="00874837"/>
    <w:rsid w:val="00874B82"/>
    <w:rsid w:val="008753A9"/>
    <w:rsid w:val="00875619"/>
    <w:rsid w:val="0087586F"/>
    <w:rsid w:val="0087592D"/>
    <w:rsid w:val="00875E8B"/>
    <w:rsid w:val="00875F3E"/>
    <w:rsid w:val="00876064"/>
    <w:rsid w:val="008766B1"/>
    <w:rsid w:val="00876F92"/>
    <w:rsid w:val="008774B4"/>
    <w:rsid w:val="0087782D"/>
    <w:rsid w:val="00877A63"/>
    <w:rsid w:val="00877A9D"/>
    <w:rsid w:val="00880029"/>
    <w:rsid w:val="00880372"/>
    <w:rsid w:val="00881046"/>
    <w:rsid w:val="00881310"/>
    <w:rsid w:val="00881B6B"/>
    <w:rsid w:val="00881C13"/>
    <w:rsid w:val="008825B9"/>
    <w:rsid w:val="00882803"/>
    <w:rsid w:val="00882B6A"/>
    <w:rsid w:val="00882C9E"/>
    <w:rsid w:val="008833BE"/>
    <w:rsid w:val="008835A8"/>
    <w:rsid w:val="0088367C"/>
    <w:rsid w:val="00884320"/>
    <w:rsid w:val="00884A80"/>
    <w:rsid w:val="00884AB4"/>
    <w:rsid w:val="00884BCE"/>
    <w:rsid w:val="00885428"/>
    <w:rsid w:val="00885AEC"/>
    <w:rsid w:val="00887AD7"/>
    <w:rsid w:val="00890892"/>
    <w:rsid w:val="00890AD9"/>
    <w:rsid w:val="00890FFA"/>
    <w:rsid w:val="00891222"/>
    <w:rsid w:val="0089130D"/>
    <w:rsid w:val="00891419"/>
    <w:rsid w:val="008914F2"/>
    <w:rsid w:val="00891626"/>
    <w:rsid w:val="00891688"/>
    <w:rsid w:val="0089177E"/>
    <w:rsid w:val="00891870"/>
    <w:rsid w:val="00891ADF"/>
    <w:rsid w:val="00891C7D"/>
    <w:rsid w:val="00892083"/>
    <w:rsid w:val="00892514"/>
    <w:rsid w:val="00893681"/>
    <w:rsid w:val="008937E2"/>
    <w:rsid w:val="00893955"/>
    <w:rsid w:val="00893974"/>
    <w:rsid w:val="008946D0"/>
    <w:rsid w:val="00894A41"/>
    <w:rsid w:val="00894AD0"/>
    <w:rsid w:val="008950B2"/>
    <w:rsid w:val="00895CC8"/>
    <w:rsid w:val="0089648E"/>
    <w:rsid w:val="00896B14"/>
    <w:rsid w:val="00896D72"/>
    <w:rsid w:val="00897415"/>
    <w:rsid w:val="00897592"/>
    <w:rsid w:val="008975AE"/>
    <w:rsid w:val="008977BB"/>
    <w:rsid w:val="00897958"/>
    <w:rsid w:val="0089795E"/>
    <w:rsid w:val="00897A80"/>
    <w:rsid w:val="00897B93"/>
    <w:rsid w:val="00897BFF"/>
    <w:rsid w:val="00897C84"/>
    <w:rsid w:val="008A129D"/>
    <w:rsid w:val="008A15C1"/>
    <w:rsid w:val="008A22E8"/>
    <w:rsid w:val="008A22F4"/>
    <w:rsid w:val="008A27A9"/>
    <w:rsid w:val="008A2841"/>
    <w:rsid w:val="008A3933"/>
    <w:rsid w:val="008A399E"/>
    <w:rsid w:val="008A3DBB"/>
    <w:rsid w:val="008A4695"/>
    <w:rsid w:val="008A46D0"/>
    <w:rsid w:val="008A47DC"/>
    <w:rsid w:val="008A5373"/>
    <w:rsid w:val="008A5CC5"/>
    <w:rsid w:val="008A6132"/>
    <w:rsid w:val="008A64D7"/>
    <w:rsid w:val="008A679D"/>
    <w:rsid w:val="008A6FF0"/>
    <w:rsid w:val="008A6FF8"/>
    <w:rsid w:val="008A7222"/>
    <w:rsid w:val="008A7B60"/>
    <w:rsid w:val="008A7FEF"/>
    <w:rsid w:val="008B00C3"/>
    <w:rsid w:val="008B0200"/>
    <w:rsid w:val="008B045F"/>
    <w:rsid w:val="008B0473"/>
    <w:rsid w:val="008B0978"/>
    <w:rsid w:val="008B0A2B"/>
    <w:rsid w:val="008B12B7"/>
    <w:rsid w:val="008B1430"/>
    <w:rsid w:val="008B19AD"/>
    <w:rsid w:val="008B1A6E"/>
    <w:rsid w:val="008B217B"/>
    <w:rsid w:val="008B2293"/>
    <w:rsid w:val="008B2400"/>
    <w:rsid w:val="008B2850"/>
    <w:rsid w:val="008B2A8A"/>
    <w:rsid w:val="008B340B"/>
    <w:rsid w:val="008B380E"/>
    <w:rsid w:val="008B3D57"/>
    <w:rsid w:val="008B400F"/>
    <w:rsid w:val="008B4896"/>
    <w:rsid w:val="008B4BFB"/>
    <w:rsid w:val="008B4D75"/>
    <w:rsid w:val="008B4E52"/>
    <w:rsid w:val="008B506B"/>
    <w:rsid w:val="008B57F7"/>
    <w:rsid w:val="008B5AF8"/>
    <w:rsid w:val="008B5E51"/>
    <w:rsid w:val="008B615C"/>
    <w:rsid w:val="008B668F"/>
    <w:rsid w:val="008B6945"/>
    <w:rsid w:val="008B6954"/>
    <w:rsid w:val="008B6BE6"/>
    <w:rsid w:val="008B6EBC"/>
    <w:rsid w:val="008B77F1"/>
    <w:rsid w:val="008B7BDF"/>
    <w:rsid w:val="008B7EEB"/>
    <w:rsid w:val="008C004A"/>
    <w:rsid w:val="008C0261"/>
    <w:rsid w:val="008C02DB"/>
    <w:rsid w:val="008C063F"/>
    <w:rsid w:val="008C0D9D"/>
    <w:rsid w:val="008C1B2D"/>
    <w:rsid w:val="008C1BB1"/>
    <w:rsid w:val="008C1D80"/>
    <w:rsid w:val="008C1DB8"/>
    <w:rsid w:val="008C2084"/>
    <w:rsid w:val="008C2537"/>
    <w:rsid w:val="008C26A9"/>
    <w:rsid w:val="008C283D"/>
    <w:rsid w:val="008C2979"/>
    <w:rsid w:val="008C2A00"/>
    <w:rsid w:val="008C2D09"/>
    <w:rsid w:val="008C3443"/>
    <w:rsid w:val="008C42D0"/>
    <w:rsid w:val="008C42EB"/>
    <w:rsid w:val="008C4685"/>
    <w:rsid w:val="008C48A8"/>
    <w:rsid w:val="008C4CC1"/>
    <w:rsid w:val="008C5512"/>
    <w:rsid w:val="008C588C"/>
    <w:rsid w:val="008C5DC6"/>
    <w:rsid w:val="008C5F3F"/>
    <w:rsid w:val="008C613E"/>
    <w:rsid w:val="008C6148"/>
    <w:rsid w:val="008C66A4"/>
    <w:rsid w:val="008C678C"/>
    <w:rsid w:val="008C6A65"/>
    <w:rsid w:val="008C7283"/>
    <w:rsid w:val="008C7A6B"/>
    <w:rsid w:val="008C7F2F"/>
    <w:rsid w:val="008D026A"/>
    <w:rsid w:val="008D07FB"/>
    <w:rsid w:val="008D15C2"/>
    <w:rsid w:val="008D1779"/>
    <w:rsid w:val="008D1D24"/>
    <w:rsid w:val="008D213C"/>
    <w:rsid w:val="008D2C61"/>
    <w:rsid w:val="008D30B2"/>
    <w:rsid w:val="008D327B"/>
    <w:rsid w:val="008D34A3"/>
    <w:rsid w:val="008D3AA8"/>
    <w:rsid w:val="008D4427"/>
    <w:rsid w:val="008D5767"/>
    <w:rsid w:val="008D599E"/>
    <w:rsid w:val="008D5ABC"/>
    <w:rsid w:val="008D5B9F"/>
    <w:rsid w:val="008D5E53"/>
    <w:rsid w:val="008D6231"/>
    <w:rsid w:val="008D668C"/>
    <w:rsid w:val="008D671E"/>
    <w:rsid w:val="008D69D2"/>
    <w:rsid w:val="008D6F74"/>
    <w:rsid w:val="008D73B0"/>
    <w:rsid w:val="008D7BF4"/>
    <w:rsid w:val="008D7DE0"/>
    <w:rsid w:val="008D7F2F"/>
    <w:rsid w:val="008E02F0"/>
    <w:rsid w:val="008E0988"/>
    <w:rsid w:val="008E0C0A"/>
    <w:rsid w:val="008E0C77"/>
    <w:rsid w:val="008E1147"/>
    <w:rsid w:val="008E114C"/>
    <w:rsid w:val="008E13DF"/>
    <w:rsid w:val="008E14EC"/>
    <w:rsid w:val="008E1A1C"/>
    <w:rsid w:val="008E28FD"/>
    <w:rsid w:val="008E33D8"/>
    <w:rsid w:val="008E3648"/>
    <w:rsid w:val="008E3926"/>
    <w:rsid w:val="008E3A18"/>
    <w:rsid w:val="008E3A39"/>
    <w:rsid w:val="008E3C9F"/>
    <w:rsid w:val="008E45CB"/>
    <w:rsid w:val="008E4A8F"/>
    <w:rsid w:val="008E4BFF"/>
    <w:rsid w:val="008E4E49"/>
    <w:rsid w:val="008E4E4A"/>
    <w:rsid w:val="008E51E8"/>
    <w:rsid w:val="008E5B3C"/>
    <w:rsid w:val="008E5E3C"/>
    <w:rsid w:val="008E5FEA"/>
    <w:rsid w:val="008E6CE7"/>
    <w:rsid w:val="008E6F27"/>
    <w:rsid w:val="008E74FA"/>
    <w:rsid w:val="008E78B7"/>
    <w:rsid w:val="008E793A"/>
    <w:rsid w:val="008E7CDB"/>
    <w:rsid w:val="008E7D01"/>
    <w:rsid w:val="008E7D7F"/>
    <w:rsid w:val="008F0191"/>
    <w:rsid w:val="008F020B"/>
    <w:rsid w:val="008F02A5"/>
    <w:rsid w:val="008F05BC"/>
    <w:rsid w:val="008F0628"/>
    <w:rsid w:val="008F0B84"/>
    <w:rsid w:val="008F0F11"/>
    <w:rsid w:val="008F1085"/>
    <w:rsid w:val="008F13CA"/>
    <w:rsid w:val="008F1A26"/>
    <w:rsid w:val="008F1D75"/>
    <w:rsid w:val="008F213B"/>
    <w:rsid w:val="008F288C"/>
    <w:rsid w:val="008F2A3D"/>
    <w:rsid w:val="008F2AAD"/>
    <w:rsid w:val="008F2BC6"/>
    <w:rsid w:val="008F3B51"/>
    <w:rsid w:val="008F3C78"/>
    <w:rsid w:val="008F41EF"/>
    <w:rsid w:val="008F4B2B"/>
    <w:rsid w:val="008F4C48"/>
    <w:rsid w:val="008F4F3A"/>
    <w:rsid w:val="008F53C6"/>
    <w:rsid w:val="008F59B4"/>
    <w:rsid w:val="008F5B4D"/>
    <w:rsid w:val="008F5CBC"/>
    <w:rsid w:val="008F5FE1"/>
    <w:rsid w:val="008F66F9"/>
    <w:rsid w:val="008F67E3"/>
    <w:rsid w:val="008F69A1"/>
    <w:rsid w:val="008F6A27"/>
    <w:rsid w:val="008F6C41"/>
    <w:rsid w:val="008F6D06"/>
    <w:rsid w:val="008F7486"/>
    <w:rsid w:val="008F7493"/>
    <w:rsid w:val="008F769A"/>
    <w:rsid w:val="008F778B"/>
    <w:rsid w:val="008F7822"/>
    <w:rsid w:val="0090054F"/>
    <w:rsid w:val="009006CA"/>
    <w:rsid w:val="00900754"/>
    <w:rsid w:val="009008E4"/>
    <w:rsid w:val="00900B6C"/>
    <w:rsid w:val="00900EF1"/>
    <w:rsid w:val="0090103D"/>
    <w:rsid w:val="00901193"/>
    <w:rsid w:val="009013B8"/>
    <w:rsid w:val="0090140D"/>
    <w:rsid w:val="00901466"/>
    <w:rsid w:val="00901AFC"/>
    <w:rsid w:val="009023D0"/>
    <w:rsid w:val="00902429"/>
    <w:rsid w:val="0090254B"/>
    <w:rsid w:val="00902B8C"/>
    <w:rsid w:val="00902D9E"/>
    <w:rsid w:val="0090300D"/>
    <w:rsid w:val="0090318B"/>
    <w:rsid w:val="00903355"/>
    <w:rsid w:val="0090343B"/>
    <w:rsid w:val="00903564"/>
    <w:rsid w:val="00903A73"/>
    <w:rsid w:val="009040AB"/>
    <w:rsid w:val="00904684"/>
    <w:rsid w:val="00904BC7"/>
    <w:rsid w:val="00904E62"/>
    <w:rsid w:val="009050E4"/>
    <w:rsid w:val="0090582F"/>
    <w:rsid w:val="00905E40"/>
    <w:rsid w:val="009062F0"/>
    <w:rsid w:val="00906401"/>
    <w:rsid w:val="00906423"/>
    <w:rsid w:val="009069A5"/>
    <w:rsid w:val="00906AB3"/>
    <w:rsid w:val="00906AD3"/>
    <w:rsid w:val="0090704F"/>
    <w:rsid w:val="009074D7"/>
    <w:rsid w:val="00907E92"/>
    <w:rsid w:val="00907EFC"/>
    <w:rsid w:val="009101B2"/>
    <w:rsid w:val="00910C7B"/>
    <w:rsid w:val="00910EFE"/>
    <w:rsid w:val="0091113C"/>
    <w:rsid w:val="0091150C"/>
    <w:rsid w:val="00911CC2"/>
    <w:rsid w:val="00911E6C"/>
    <w:rsid w:val="00912812"/>
    <w:rsid w:val="00912AD1"/>
    <w:rsid w:val="00912B37"/>
    <w:rsid w:val="00912B65"/>
    <w:rsid w:val="00912DA5"/>
    <w:rsid w:val="009130C3"/>
    <w:rsid w:val="00913EDF"/>
    <w:rsid w:val="00914A40"/>
    <w:rsid w:val="00914FC9"/>
    <w:rsid w:val="0091500F"/>
    <w:rsid w:val="00915967"/>
    <w:rsid w:val="00915ABA"/>
    <w:rsid w:val="00915BD0"/>
    <w:rsid w:val="009166A3"/>
    <w:rsid w:val="00916CCE"/>
    <w:rsid w:val="00916D30"/>
    <w:rsid w:val="00917081"/>
    <w:rsid w:val="009172E6"/>
    <w:rsid w:val="009177BF"/>
    <w:rsid w:val="00917832"/>
    <w:rsid w:val="00917A7E"/>
    <w:rsid w:val="00917CFB"/>
    <w:rsid w:val="00917E2F"/>
    <w:rsid w:val="00917F22"/>
    <w:rsid w:val="009201BE"/>
    <w:rsid w:val="009212BB"/>
    <w:rsid w:val="00921765"/>
    <w:rsid w:val="009227B0"/>
    <w:rsid w:val="009227DC"/>
    <w:rsid w:val="00922834"/>
    <w:rsid w:val="00922CDC"/>
    <w:rsid w:val="00922E07"/>
    <w:rsid w:val="0092308E"/>
    <w:rsid w:val="00923093"/>
    <w:rsid w:val="009233A9"/>
    <w:rsid w:val="00923A22"/>
    <w:rsid w:val="00923B65"/>
    <w:rsid w:val="0092490E"/>
    <w:rsid w:val="00924A1B"/>
    <w:rsid w:val="00924F08"/>
    <w:rsid w:val="0092521A"/>
    <w:rsid w:val="0092559C"/>
    <w:rsid w:val="009255FC"/>
    <w:rsid w:val="00925D64"/>
    <w:rsid w:val="00926024"/>
    <w:rsid w:val="009262AB"/>
    <w:rsid w:val="00926BB3"/>
    <w:rsid w:val="00926DFB"/>
    <w:rsid w:val="00926EBC"/>
    <w:rsid w:val="009272CA"/>
    <w:rsid w:val="00927BD3"/>
    <w:rsid w:val="00927BD5"/>
    <w:rsid w:val="00927D0E"/>
    <w:rsid w:val="00927EFB"/>
    <w:rsid w:val="00930406"/>
    <w:rsid w:val="00930562"/>
    <w:rsid w:val="00930650"/>
    <w:rsid w:val="00930A6F"/>
    <w:rsid w:val="0093171C"/>
    <w:rsid w:val="00931A43"/>
    <w:rsid w:val="00931E9A"/>
    <w:rsid w:val="0093255C"/>
    <w:rsid w:val="00932C2C"/>
    <w:rsid w:val="00932DA7"/>
    <w:rsid w:val="00933321"/>
    <w:rsid w:val="009333D6"/>
    <w:rsid w:val="00933734"/>
    <w:rsid w:val="00933CCE"/>
    <w:rsid w:val="00934111"/>
    <w:rsid w:val="009343F9"/>
    <w:rsid w:val="00934434"/>
    <w:rsid w:val="009346D8"/>
    <w:rsid w:val="00934989"/>
    <w:rsid w:val="00934BC9"/>
    <w:rsid w:val="00934BD7"/>
    <w:rsid w:val="00934DF6"/>
    <w:rsid w:val="00934F3B"/>
    <w:rsid w:val="009352FC"/>
    <w:rsid w:val="009354B9"/>
    <w:rsid w:val="009354BD"/>
    <w:rsid w:val="009355E4"/>
    <w:rsid w:val="00935714"/>
    <w:rsid w:val="009358DA"/>
    <w:rsid w:val="009360A5"/>
    <w:rsid w:val="00936433"/>
    <w:rsid w:val="009365A5"/>
    <w:rsid w:val="009369A5"/>
    <w:rsid w:val="00936B35"/>
    <w:rsid w:val="00936C6A"/>
    <w:rsid w:val="00936D86"/>
    <w:rsid w:val="00936EC7"/>
    <w:rsid w:val="00936F13"/>
    <w:rsid w:val="00937056"/>
    <w:rsid w:val="0093739C"/>
    <w:rsid w:val="00937788"/>
    <w:rsid w:val="00937D6C"/>
    <w:rsid w:val="00937F24"/>
    <w:rsid w:val="00937F9C"/>
    <w:rsid w:val="00940497"/>
    <w:rsid w:val="00941098"/>
    <w:rsid w:val="0094143C"/>
    <w:rsid w:val="00941683"/>
    <w:rsid w:val="00941CF9"/>
    <w:rsid w:val="00941DFD"/>
    <w:rsid w:val="00942216"/>
    <w:rsid w:val="00942236"/>
    <w:rsid w:val="00942472"/>
    <w:rsid w:val="009424A2"/>
    <w:rsid w:val="00942587"/>
    <w:rsid w:val="00942A2E"/>
    <w:rsid w:val="00942CA0"/>
    <w:rsid w:val="00942E55"/>
    <w:rsid w:val="009431B0"/>
    <w:rsid w:val="00943678"/>
    <w:rsid w:val="009436BB"/>
    <w:rsid w:val="00943779"/>
    <w:rsid w:val="00943B0A"/>
    <w:rsid w:val="00943F30"/>
    <w:rsid w:val="00944574"/>
    <w:rsid w:val="00944D9C"/>
    <w:rsid w:val="00945053"/>
    <w:rsid w:val="009451A0"/>
    <w:rsid w:val="009456B6"/>
    <w:rsid w:val="009458C1"/>
    <w:rsid w:val="00945A02"/>
    <w:rsid w:val="00945DB9"/>
    <w:rsid w:val="00945E32"/>
    <w:rsid w:val="00945EB9"/>
    <w:rsid w:val="00945EF2"/>
    <w:rsid w:val="0094674C"/>
    <w:rsid w:val="00946A70"/>
    <w:rsid w:val="00946FB7"/>
    <w:rsid w:val="00947088"/>
    <w:rsid w:val="009475FC"/>
    <w:rsid w:val="00947632"/>
    <w:rsid w:val="00947710"/>
    <w:rsid w:val="00947B59"/>
    <w:rsid w:val="009506CB"/>
    <w:rsid w:val="0095097E"/>
    <w:rsid w:val="00950B96"/>
    <w:rsid w:val="00950C6A"/>
    <w:rsid w:val="009513EA"/>
    <w:rsid w:val="00951626"/>
    <w:rsid w:val="00951779"/>
    <w:rsid w:val="009517E1"/>
    <w:rsid w:val="009529B4"/>
    <w:rsid w:val="009529F5"/>
    <w:rsid w:val="00952A16"/>
    <w:rsid w:val="00952AF1"/>
    <w:rsid w:val="00952F6F"/>
    <w:rsid w:val="0095331F"/>
    <w:rsid w:val="0095364D"/>
    <w:rsid w:val="00953896"/>
    <w:rsid w:val="00953B2E"/>
    <w:rsid w:val="0095438E"/>
    <w:rsid w:val="009544A9"/>
    <w:rsid w:val="00954BAA"/>
    <w:rsid w:val="00954C08"/>
    <w:rsid w:val="00954EE5"/>
    <w:rsid w:val="00955570"/>
    <w:rsid w:val="00955B3F"/>
    <w:rsid w:val="00955C59"/>
    <w:rsid w:val="00955C79"/>
    <w:rsid w:val="00955DB6"/>
    <w:rsid w:val="00955EDA"/>
    <w:rsid w:val="009566EB"/>
    <w:rsid w:val="00956A08"/>
    <w:rsid w:val="00956AA6"/>
    <w:rsid w:val="00956C7C"/>
    <w:rsid w:val="00956CE3"/>
    <w:rsid w:val="009570D4"/>
    <w:rsid w:val="00957369"/>
    <w:rsid w:val="00957946"/>
    <w:rsid w:val="0096012C"/>
    <w:rsid w:val="00960C45"/>
    <w:rsid w:val="00960D11"/>
    <w:rsid w:val="00960DC5"/>
    <w:rsid w:val="00960F20"/>
    <w:rsid w:val="00961168"/>
    <w:rsid w:val="00961299"/>
    <w:rsid w:val="009612EA"/>
    <w:rsid w:val="009616C0"/>
    <w:rsid w:val="00961973"/>
    <w:rsid w:val="00961CAA"/>
    <w:rsid w:val="00961F26"/>
    <w:rsid w:val="00962244"/>
    <w:rsid w:val="0096225C"/>
    <w:rsid w:val="00962806"/>
    <w:rsid w:val="009629B2"/>
    <w:rsid w:val="00962A0D"/>
    <w:rsid w:val="0096301F"/>
    <w:rsid w:val="00963329"/>
    <w:rsid w:val="00963474"/>
    <w:rsid w:val="00963BC1"/>
    <w:rsid w:val="00963C91"/>
    <w:rsid w:val="00963E95"/>
    <w:rsid w:val="00963F1B"/>
    <w:rsid w:val="00963FDD"/>
    <w:rsid w:val="00964173"/>
    <w:rsid w:val="00964EB1"/>
    <w:rsid w:val="009655D3"/>
    <w:rsid w:val="0096573B"/>
    <w:rsid w:val="009659EB"/>
    <w:rsid w:val="00965AA8"/>
    <w:rsid w:val="00965E73"/>
    <w:rsid w:val="00966126"/>
    <w:rsid w:val="009662BB"/>
    <w:rsid w:val="0096651E"/>
    <w:rsid w:val="00966A43"/>
    <w:rsid w:val="00966CAD"/>
    <w:rsid w:val="00966DC6"/>
    <w:rsid w:val="00967096"/>
    <w:rsid w:val="00967405"/>
    <w:rsid w:val="00967910"/>
    <w:rsid w:val="00967D11"/>
    <w:rsid w:val="0097016F"/>
    <w:rsid w:val="00970829"/>
    <w:rsid w:val="009709EC"/>
    <w:rsid w:val="00970DCE"/>
    <w:rsid w:val="009710D9"/>
    <w:rsid w:val="0097144B"/>
    <w:rsid w:val="0097163B"/>
    <w:rsid w:val="0097174F"/>
    <w:rsid w:val="00971E79"/>
    <w:rsid w:val="0097200A"/>
    <w:rsid w:val="009726CC"/>
    <w:rsid w:val="009730BE"/>
    <w:rsid w:val="00973385"/>
    <w:rsid w:val="00973AF4"/>
    <w:rsid w:val="00973F96"/>
    <w:rsid w:val="009741CE"/>
    <w:rsid w:val="00974228"/>
    <w:rsid w:val="00974264"/>
    <w:rsid w:val="00974326"/>
    <w:rsid w:val="00974636"/>
    <w:rsid w:val="009749C1"/>
    <w:rsid w:val="00974B3A"/>
    <w:rsid w:val="00975065"/>
    <w:rsid w:val="009757CF"/>
    <w:rsid w:val="009758AA"/>
    <w:rsid w:val="00975EC3"/>
    <w:rsid w:val="0097628F"/>
    <w:rsid w:val="009764D4"/>
    <w:rsid w:val="00976851"/>
    <w:rsid w:val="009769B1"/>
    <w:rsid w:val="00976C18"/>
    <w:rsid w:val="00976E80"/>
    <w:rsid w:val="00976FD0"/>
    <w:rsid w:val="0097740C"/>
    <w:rsid w:val="00977875"/>
    <w:rsid w:val="0098014A"/>
    <w:rsid w:val="009802A3"/>
    <w:rsid w:val="009809C5"/>
    <w:rsid w:val="00980A7A"/>
    <w:rsid w:val="00980D88"/>
    <w:rsid w:val="00980E45"/>
    <w:rsid w:val="00980FF1"/>
    <w:rsid w:val="00981054"/>
    <w:rsid w:val="0098156F"/>
    <w:rsid w:val="00981956"/>
    <w:rsid w:val="00981D5B"/>
    <w:rsid w:val="00982044"/>
    <w:rsid w:val="009826F4"/>
    <w:rsid w:val="009829A4"/>
    <w:rsid w:val="00983110"/>
    <w:rsid w:val="00983A66"/>
    <w:rsid w:val="00983F46"/>
    <w:rsid w:val="00983FA2"/>
    <w:rsid w:val="009845D5"/>
    <w:rsid w:val="009845D9"/>
    <w:rsid w:val="00984C44"/>
    <w:rsid w:val="009864E3"/>
    <w:rsid w:val="0098653B"/>
    <w:rsid w:val="009867F7"/>
    <w:rsid w:val="00986EF1"/>
    <w:rsid w:val="0098799F"/>
    <w:rsid w:val="00987ED0"/>
    <w:rsid w:val="0099036C"/>
    <w:rsid w:val="0099059E"/>
    <w:rsid w:val="009905EE"/>
    <w:rsid w:val="009906C6"/>
    <w:rsid w:val="0099078B"/>
    <w:rsid w:val="00990982"/>
    <w:rsid w:val="00990999"/>
    <w:rsid w:val="00990A6A"/>
    <w:rsid w:val="00990BBA"/>
    <w:rsid w:val="00990EEE"/>
    <w:rsid w:val="00990F32"/>
    <w:rsid w:val="0099124B"/>
    <w:rsid w:val="00991702"/>
    <w:rsid w:val="009919D9"/>
    <w:rsid w:val="00991C44"/>
    <w:rsid w:val="00991EC4"/>
    <w:rsid w:val="00991EFF"/>
    <w:rsid w:val="009921B7"/>
    <w:rsid w:val="009921D9"/>
    <w:rsid w:val="009925FC"/>
    <w:rsid w:val="009926B3"/>
    <w:rsid w:val="00992869"/>
    <w:rsid w:val="00992AD7"/>
    <w:rsid w:val="00992B25"/>
    <w:rsid w:val="0099317E"/>
    <w:rsid w:val="009936BE"/>
    <w:rsid w:val="009936E4"/>
    <w:rsid w:val="009939D7"/>
    <w:rsid w:val="009939F9"/>
    <w:rsid w:val="00993A70"/>
    <w:rsid w:val="00993EF4"/>
    <w:rsid w:val="00994919"/>
    <w:rsid w:val="00994E86"/>
    <w:rsid w:val="00994EEB"/>
    <w:rsid w:val="00994EF0"/>
    <w:rsid w:val="00994F1D"/>
    <w:rsid w:val="009951D8"/>
    <w:rsid w:val="00995FB8"/>
    <w:rsid w:val="0099601E"/>
    <w:rsid w:val="0099604E"/>
    <w:rsid w:val="00996715"/>
    <w:rsid w:val="00996C4C"/>
    <w:rsid w:val="00996D21"/>
    <w:rsid w:val="00996DD0"/>
    <w:rsid w:val="00997F61"/>
    <w:rsid w:val="009A00F9"/>
    <w:rsid w:val="009A0140"/>
    <w:rsid w:val="009A029D"/>
    <w:rsid w:val="009A0413"/>
    <w:rsid w:val="009A0B3D"/>
    <w:rsid w:val="009A0B69"/>
    <w:rsid w:val="009A16E4"/>
    <w:rsid w:val="009A181B"/>
    <w:rsid w:val="009A1C5C"/>
    <w:rsid w:val="009A1E8B"/>
    <w:rsid w:val="009A2260"/>
    <w:rsid w:val="009A2319"/>
    <w:rsid w:val="009A24D1"/>
    <w:rsid w:val="009A2725"/>
    <w:rsid w:val="009A279D"/>
    <w:rsid w:val="009A3280"/>
    <w:rsid w:val="009A34E9"/>
    <w:rsid w:val="009A37B3"/>
    <w:rsid w:val="009A3E78"/>
    <w:rsid w:val="009A3FF3"/>
    <w:rsid w:val="009A40C6"/>
    <w:rsid w:val="009A4239"/>
    <w:rsid w:val="009A4498"/>
    <w:rsid w:val="009A47F1"/>
    <w:rsid w:val="009A482E"/>
    <w:rsid w:val="009A488B"/>
    <w:rsid w:val="009A4B17"/>
    <w:rsid w:val="009A4BE1"/>
    <w:rsid w:val="009A4DED"/>
    <w:rsid w:val="009A4E0B"/>
    <w:rsid w:val="009A5A32"/>
    <w:rsid w:val="009A5CA1"/>
    <w:rsid w:val="009A6153"/>
    <w:rsid w:val="009A6292"/>
    <w:rsid w:val="009A64FA"/>
    <w:rsid w:val="009A6881"/>
    <w:rsid w:val="009A6DF5"/>
    <w:rsid w:val="009A6F89"/>
    <w:rsid w:val="009B0012"/>
    <w:rsid w:val="009B01EA"/>
    <w:rsid w:val="009B0335"/>
    <w:rsid w:val="009B0447"/>
    <w:rsid w:val="009B04C7"/>
    <w:rsid w:val="009B05CC"/>
    <w:rsid w:val="009B0784"/>
    <w:rsid w:val="009B0D2B"/>
    <w:rsid w:val="009B1052"/>
    <w:rsid w:val="009B1578"/>
    <w:rsid w:val="009B15F3"/>
    <w:rsid w:val="009B16C5"/>
    <w:rsid w:val="009B19F0"/>
    <w:rsid w:val="009B1DDF"/>
    <w:rsid w:val="009B1E27"/>
    <w:rsid w:val="009B1F91"/>
    <w:rsid w:val="009B2195"/>
    <w:rsid w:val="009B2A01"/>
    <w:rsid w:val="009B2B10"/>
    <w:rsid w:val="009B2CF9"/>
    <w:rsid w:val="009B2FAB"/>
    <w:rsid w:val="009B31E0"/>
    <w:rsid w:val="009B34B4"/>
    <w:rsid w:val="009B407E"/>
    <w:rsid w:val="009B4BB5"/>
    <w:rsid w:val="009B4DFD"/>
    <w:rsid w:val="009B4F80"/>
    <w:rsid w:val="009B5161"/>
    <w:rsid w:val="009B53A9"/>
    <w:rsid w:val="009B53DF"/>
    <w:rsid w:val="009B55E4"/>
    <w:rsid w:val="009B5AA5"/>
    <w:rsid w:val="009B6A36"/>
    <w:rsid w:val="009B6A3F"/>
    <w:rsid w:val="009B6AE1"/>
    <w:rsid w:val="009B72DB"/>
    <w:rsid w:val="009B73DF"/>
    <w:rsid w:val="009B753B"/>
    <w:rsid w:val="009B7714"/>
    <w:rsid w:val="009B799A"/>
    <w:rsid w:val="009B7F65"/>
    <w:rsid w:val="009C0184"/>
    <w:rsid w:val="009C01E6"/>
    <w:rsid w:val="009C0496"/>
    <w:rsid w:val="009C0C89"/>
    <w:rsid w:val="009C1171"/>
    <w:rsid w:val="009C16CB"/>
    <w:rsid w:val="009C19A6"/>
    <w:rsid w:val="009C1B7F"/>
    <w:rsid w:val="009C1F56"/>
    <w:rsid w:val="009C2195"/>
    <w:rsid w:val="009C2705"/>
    <w:rsid w:val="009C2986"/>
    <w:rsid w:val="009C355C"/>
    <w:rsid w:val="009C3566"/>
    <w:rsid w:val="009C3873"/>
    <w:rsid w:val="009C396A"/>
    <w:rsid w:val="009C3BF6"/>
    <w:rsid w:val="009C3F42"/>
    <w:rsid w:val="009C401F"/>
    <w:rsid w:val="009C42F8"/>
    <w:rsid w:val="009C44F8"/>
    <w:rsid w:val="009C48FA"/>
    <w:rsid w:val="009C49B7"/>
    <w:rsid w:val="009C5110"/>
    <w:rsid w:val="009C5176"/>
    <w:rsid w:val="009C5662"/>
    <w:rsid w:val="009C58B4"/>
    <w:rsid w:val="009C5CB2"/>
    <w:rsid w:val="009C5CDD"/>
    <w:rsid w:val="009C60E1"/>
    <w:rsid w:val="009C6440"/>
    <w:rsid w:val="009C6475"/>
    <w:rsid w:val="009C7031"/>
    <w:rsid w:val="009C72A8"/>
    <w:rsid w:val="009C76B3"/>
    <w:rsid w:val="009C7F98"/>
    <w:rsid w:val="009D04C9"/>
    <w:rsid w:val="009D063D"/>
    <w:rsid w:val="009D0DDF"/>
    <w:rsid w:val="009D125D"/>
    <w:rsid w:val="009D13F9"/>
    <w:rsid w:val="009D154F"/>
    <w:rsid w:val="009D16D6"/>
    <w:rsid w:val="009D18F6"/>
    <w:rsid w:val="009D1973"/>
    <w:rsid w:val="009D1C8D"/>
    <w:rsid w:val="009D21E3"/>
    <w:rsid w:val="009D2212"/>
    <w:rsid w:val="009D296A"/>
    <w:rsid w:val="009D2AF7"/>
    <w:rsid w:val="009D2BC3"/>
    <w:rsid w:val="009D2F7D"/>
    <w:rsid w:val="009D2FF7"/>
    <w:rsid w:val="009D307C"/>
    <w:rsid w:val="009D3204"/>
    <w:rsid w:val="009D3396"/>
    <w:rsid w:val="009D35F1"/>
    <w:rsid w:val="009D3A0D"/>
    <w:rsid w:val="009D3A7F"/>
    <w:rsid w:val="009D3F04"/>
    <w:rsid w:val="009D4017"/>
    <w:rsid w:val="009D411F"/>
    <w:rsid w:val="009D413E"/>
    <w:rsid w:val="009D4145"/>
    <w:rsid w:val="009D41B9"/>
    <w:rsid w:val="009D4222"/>
    <w:rsid w:val="009D4354"/>
    <w:rsid w:val="009D449A"/>
    <w:rsid w:val="009D458A"/>
    <w:rsid w:val="009D4F31"/>
    <w:rsid w:val="009D6080"/>
    <w:rsid w:val="009D6ECF"/>
    <w:rsid w:val="009D7391"/>
    <w:rsid w:val="009D7514"/>
    <w:rsid w:val="009E07FE"/>
    <w:rsid w:val="009E09AF"/>
    <w:rsid w:val="009E0B53"/>
    <w:rsid w:val="009E0B7A"/>
    <w:rsid w:val="009E16E1"/>
    <w:rsid w:val="009E1AFC"/>
    <w:rsid w:val="009E1C66"/>
    <w:rsid w:val="009E2184"/>
    <w:rsid w:val="009E2AF9"/>
    <w:rsid w:val="009E2FEB"/>
    <w:rsid w:val="009E3171"/>
    <w:rsid w:val="009E3AE6"/>
    <w:rsid w:val="009E3AFF"/>
    <w:rsid w:val="009E526B"/>
    <w:rsid w:val="009E571A"/>
    <w:rsid w:val="009E59EF"/>
    <w:rsid w:val="009E6673"/>
    <w:rsid w:val="009E66BC"/>
    <w:rsid w:val="009E6AFB"/>
    <w:rsid w:val="009E73CA"/>
    <w:rsid w:val="009E77E3"/>
    <w:rsid w:val="009E7865"/>
    <w:rsid w:val="009E78E4"/>
    <w:rsid w:val="009E7D30"/>
    <w:rsid w:val="009F019C"/>
    <w:rsid w:val="009F022C"/>
    <w:rsid w:val="009F0450"/>
    <w:rsid w:val="009F0603"/>
    <w:rsid w:val="009F079D"/>
    <w:rsid w:val="009F0A43"/>
    <w:rsid w:val="009F17C7"/>
    <w:rsid w:val="009F1C39"/>
    <w:rsid w:val="009F1F36"/>
    <w:rsid w:val="009F2060"/>
    <w:rsid w:val="009F2AAC"/>
    <w:rsid w:val="009F3777"/>
    <w:rsid w:val="009F37FB"/>
    <w:rsid w:val="009F3917"/>
    <w:rsid w:val="009F3968"/>
    <w:rsid w:val="009F396C"/>
    <w:rsid w:val="009F39BD"/>
    <w:rsid w:val="009F3C18"/>
    <w:rsid w:val="009F4108"/>
    <w:rsid w:val="009F42C8"/>
    <w:rsid w:val="009F447A"/>
    <w:rsid w:val="009F4553"/>
    <w:rsid w:val="009F4A18"/>
    <w:rsid w:val="009F4A3C"/>
    <w:rsid w:val="009F4B41"/>
    <w:rsid w:val="009F4CDB"/>
    <w:rsid w:val="009F4E7C"/>
    <w:rsid w:val="009F5012"/>
    <w:rsid w:val="009F5915"/>
    <w:rsid w:val="009F6168"/>
    <w:rsid w:val="009F698F"/>
    <w:rsid w:val="009F6A1C"/>
    <w:rsid w:val="009F6BED"/>
    <w:rsid w:val="009F6CEE"/>
    <w:rsid w:val="009F6D85"/>
    <w:rsid w:val="009F6F55"/>
    <w:rsid w:val="009F71A9"/>
    <w:rsid w:val="009F73A9"/>
    <w:rsid w:val="009F7A0A"/>
    <w:rsid w:val="009F7D33"/>
    <w:rsid w:val="009F7E61"/>
    <w:rsid w:val="00A003FC"/>
    <w:rsid w:val="00A004BF"/>
    <w:rsid w:val="00A00E4C"/>
    <w:rsid w:val="00A012CB"/>
    <w:rsid w:val="00A01A8E"/>
    <w:rsid w:val="00A024A8"/>
    <w:rsid w:val="00A031B8"/>
    <w:rsid w:val="00A03446"/>
    <w:rsid w:val="00A03F3B"/>
    <w:rsid w:val="00A040D6"/>
    <w:rsid w:val="00A04339"/>
    <w:rsid w:val="00A04AD4"/>
    <w:rsid w:val="00A04E77"/>
    <w:rsid w:val="00A05503"/>
    <w:rsid w:val="00A05B50"/>
    <w:rsid w:val="00A05CA8"/>
    <w:rsid w:val="00A05D07"/>
    <w:rsid w:val="00A05DDC"/>
    <w:rsid w:val="00A05E4F"/>
    <w:rsid w:val="00A05EF4"/>
    <w:rsid w:val="00A06897"/>
    <w:rsid w:val="00A069E6"/>
    <w:rsid w:val="00A06A25"/>
    <w:rsid w:val="00A06A88"/>
    <w:rsid w:val="00A06CC4"/>
    <w:rsid w:val="00A0793E"/>
    <w:rsid w:val="00A07A86"/>
    <w:rsid w:val="00A07C20"/>
    <w:rsid w:val="00A07C5B"/>
    <w:rsid w:val="00A07CFF"/>
    <w:rsid w:val="00A07EF3"/>
    <w:rsid w:val="00A109B4"/>
    <w:rsid w:val="00A10DA0"/>
    <w:rsid w:val="00A10ED8"/>
    <w:rsid w:val="00A111D3"/>
    <w:rsid w:val="00A118E1"/>
    <w:rsid w:val="00A11A41"/>
    <w:rsid w:val="00A11E9C"/>
    <w:rsid w:val="00A122EA"/>
    <w:rsid w:val="00A12A4D"/>
    <w:rsid w:val="00A12DF4"/>
    <w:rsid w:val="00A134C2"/>
    <w:rsid w:val="00A134F8"/>
    <w:rsid w:val="00A13713"/>
    <w:rsid w:val="00A13745"/>
    <w:rsid w:val="00A14026"/>
    <w:rsid w:val="00A143B2"/>
    <w:rsid w:val="00A14714"/>
    <w:rsid w:val="00A14FCA"/>
    <w:rsid w:val="00A1510B"/>
    <w:rsid w:val="00A1517E"/>
    <w:rsid w:val="00A15287"/>
    <w:rsid w:val="00A154C3"/>
    <w:rsid w:val="00A155F6"/>
    <w:rsid w:val="00A15B33"/>
    <w:rsid w:val="00A161CF"/>
    <w:rsid w:val="00A169CF"/>
    <w:rsid w:val="00A16B9B"/>
    <w:rsid w:val="00A16D4F"/>
    <w:rsid w:val="00A16D62"/>
    <w:rsid w:val="00A170B2"/>
    <w:rsid w:val="00A176D9"/>
    <w:rsid w:val="00A177D2"/>
    <w:rsid w:val="00A17B68"/>
    <w:rsid w:val="00A2047B"/>
    <w:rsid w:val="00A2097C"/>
    <w:rsid w:val="00A20D0D"/>
    <w:rsid w:val="00A20E44"/>
    <w:rsid w:val="00A20F1C"/>
    <w:rsid w:val="00A21226"/>
    <w:rsid w:val="00A212C5"/>
    <w:rsid w:val="00A214B1"/>
    <w:rsid w:val="00A21AFD"/>
    <w:rsid w:val="00A226C9"/>
    <w:rsid w:val="00A228E4"/>
    <w:rsid w:val="00A22999"/>
    <w:rsid w:val="00A22BF7"/>
    <w:rsid w:val="00A239CC"/>
    <w:rsid w:val="00A23B83"/>
    <w:rsid w:val="00A23C98"/>
    <w:rsid w:val="00A23E35"/>
    <w:rsid w:val="00A2435B"/>
    <w:rsid w:val="00A24BA1"/>
    <w:rsid w:val="00A24F94"/>
    <w:rsid w:val="00A25387"/>
    <w:rsid w:val="00A25E47"/>
    <w:rsid w:val="00A25F93"/>
    <w:rsid w:val="00A25FFE"/>
    <w:rsid w:val="00A265C4"/>
    <w:rsid w:val="00A2686E"/>
    <w:rsid w:val="00A268CA"/>
    <w:rsid w:val="00A26AC5"/>
    <w:rsid w:val="00A26C6F"/>
    <w:rsid w:val="00A26D08"/>
    <w:rsid w:val="00A27C2D"/>
    <w:rsid w:val="00A30FBD"/>
    <w:rsid w:val="00A31D7B"/>
    <w:rsid w:val="00A32063"/>
    <w:rsid w:val="00A321A7"/>
    <w:rsid w:val="00A3234E"/>
    <w:rsid w:val="00A32544"/>
    <w:rsid w:val="00A32640"/>
    <w:rsid w:val="00A32721"/>
    <w:rsid w:val="00A328C7"/>
    <w:rsid w:val="00A32A7C"/>
    <w:rsid w:val="00A32ED2"/>
    <w:rsid w:val="00A33092"/>
    <w:rsid w:val="00A33812"/>
    <w:rsid w:val="00A33BEE"/>
    <w:rsid w:val="00A33C2B"/>
    <w:rsid w:val="00A33C93"/>
    <w:rsid w:val="00A33EC3"/>
    <w:rsid w:val="00A34C16"/>
    <w:rsid w:val="00A34CB1"/>
    <w:rsid w:val="00A34F4C"/>
    <w:rsid w:val="00A350A5"/>
    <w:rsid w:val="00A35974"/>
    <w:rsid w:val="00A35A83"/>
    <w:rsid w:val="00A35AE2"/>
    <w:rsid w:val="00A35BD2"/>
    <w:rsid w:val="00A35ED2"/>
    <w:rsid w:val="00A3608D"/>
    <w:rsid w:val="00A36313"/>
    <w:rsid w:val="00A36893"/>
    <w:rsid w:val="00A36B15"/>
    <w:rsid w:val="00A36EA4"/>
    <w:rsid w:val="00A37187"/>
    <w:rsid w:val="00A37236"/>
    <w:rsid w:val="00A37271"/>
    <w:rsid w:val="00A3769B"/>
    <w:rsid w:val="00A37838"/>
    <w:rsid w:val="00A37872"/>
    <w:rsid w:val="00A3791F"/>
    <w:rsid w:val="00A40529"/>
    <w:rsid w:val="00A40638"/>
    <w:rsid w:val="00A40C1C"/>
    <w:rsid w:val="00A40F2A"/>
    <w:rsid w:val="00A411BC"/>
    <w:rsid w:val="00A4180B"/>
    <w:rsid w:val="00A418F2"/>
    <w:rsid w:val="00A419E9"/>
    <w:rsid w:val="00A41AD1"/>
    <w:rsid w:val="00A420D8"/>
    <w:rsid w:val="00A4234C"/>
    <w:rsid w:val="00A42DF7"/>
    <w:rsid w:val="00A42F23"/>
    <w:rsid w:val="00A4352A"/>
    <w:rsid w:val="00A4359C"/>
    <w:rsid w:val="00A43A93"/>
    <w:rsid w:val="00A44043"/>
    <w:rsid w:val="00A4439A"/>
    <w:rsid w:val="00A44559"/>
    <w:rsid w:val="00A4486F"/>
    <w:rsid w:val="00A44DB6"/>
    <w:rsid w:val="00A44EB2"/>
    <w:rsid w:val="00A4501D"/>
    <w:rsid w:val="00A4521C"/>
    <w:rsid w:val="00A455D1"/>
    <w:rsid w:val="00A45A9B"/>
    <w:rsid w:val="00A45B2D"/>
    <w:rsid w:val="00A45D1D"/>
    <w:rsid w:val="00A463DC"/>
    <w:rsid w:val="00A465D7"/>
    <w:rsid w:val="00A468DF"/>
    <w:rsid w:val="00A4694B"/>
    <w:rsid w:val="00A46A2F"/>
    <w:rsid w:val="00A46AA3"/>
    <w:rsid w:val="00A46FE7"/>
    <w:rsid w:val="00A4732A"/>
    <w:rsid w:val="00A475ED"/>
    <w:rsid w:val="00A47A2E"/>
    <w:rsid w:val="00A47DFB"/>
    <w:rsid w:val="00A47EBA"/>
    <w:rsid w:val="00A503E7"/>
    <w:rsid w:val="00A50B73"/>
    <w:rsid w:val="00A50BB3"/>
    <w:rsid w:val="00A50F8A"/>
    <w:rsid w:val="00A51010"/>
    <w:rsid w:val="00A510B4"/>
    <w:rsid w:val="00A51377"/>
    <w:rsid w:val="00A51541"/>
    <w:rsid w:val="00A5197C"/>
    <w:rsid w:val="00A51F0E"/>
    <w:rsid w:val="00A51F39"/>
    <w:rsid w:val="00A51F77"/>
    <w:rsid w:val="00A52F51"/>
    <w:rsid w:val="00A5353A"/>
    <w:rsid w:val="00A539D3"/>
    <w:rsid w:val="00A54535"/>
    <w:rsid w:val="00A54674"/>
    <w:rsid w:val="00A547DE"/>
    <w:rsid w:val="00A54946"/>
    <w:rsid w:val="00A54F01"/>
    <w:rsid w:val="00A5543F"/>
    <w:rsid w:val="00A55C27"/>
    <w:rsid w:val="00A56188"/>
    <w:rsid w:val="00A561BD"/>
    <w:rsid w:val="00A563DE"/>
    <w:rsid w:val="00A5650E"/>
    <w:rsid w:val="00A56625"/>
    <w:rsid w:val="00A56F33"/>
    <w:rsid w:val="00A57314"/>
    <w:rsid w:val="00A57AE2"/>
    <w:rsid w:val="00A57F72"/>
    <w:rsid w:val="00A60907"/>
    <w:rsid w:val="00A60DD8"/>
    <w:rsid w:val="00A612E2"/>
    <w:rsid w:val="00A61E75"/>
    <w:rsid w:val="00A624D4"/>
    <w:rsid w:val="00A62B5D"/>
    <w:rsid w:val="00A62D5F"/>
    <w:rsid w:val="00A62DF0"/>
    <w:rsid w:val="00A6394C"/>
    <w:rsid w:val="00A639A6"/>
    <w:rsid w:val="00A63C28"/>
    <w:rsid w:val="00A643BC"/>
    <w:rsid w:val="00A644BC"/>
    <w:rsid w:val="00A64B04"/>
    <w:rsid w:val="00A64EA9"/>
    <w:rsid w:val="00A65786"/>
    <w:rsid w:val="00A65EA4"/>
    <w:rsid w:val="00A65F1F"/>
    <w:rsid w:val="00A65FBA"/>
    <w:rsid w:val="00A661DC"/>
    <w:rsid w:val="00A663F5"/>
    <w:rsid w:val="00A66450"/>
    <w:rsid w:val="00A67353"/>
    <w:rsid w:val="00A67AB7"/>
    <w:rsid w:val="00A67EE1"/>
    <w:rsid w:val="00A67FA1"/>
    <w:rsid w:val="00A702E5"/>
    <w:rsid w:val="00A70D4E"/>
    <w:rsid w:val="00A70D60"/>
    <w:rsid w:val="00A715B4"/>
    <w:rsid w:val="00A71F89"/>
    <w:rsid w:val="00A724A1"/>
    <w:rsid w:val="00A7262E"/>
    <w:rsid w:val="00A729E8"/>
    <w:rsid w:val="00A73239"/>
    <w:rsid w:val="00A7351F"/>
    <w:rsid w:val="00A73559"/>
    <w:rsid w:val="00A73A9E"/>
    <w:rsid w:val="00A73E9E"/>
    <w:rsid w:val="00A74091"/>
    <w:rsid w:val="00A7428D"/>
    <w:rsid w:val="00A7444A"/>
    <w:rsid w:val="00A7466F"/>
    <w:rsid w:val="00A74F81"/>
    <w:rsid w:val="00A74FE5"/>
    <w:rsid w:val="00A750C8"/>
    <w:rsid w:val="00A75226"/>
    <w:rsid w:val="00A75725"/>
    <w:rsid w:val="00A761E8"/>
    <w:rsid w:val="00A76218"/>
    <w:rsid w:val="00A762AF"/>
    <w:rsid w:val="00A7699A"/>
    <w:rsid w:val="00A769DD"/>
    <w:rsid w:val="00A76BB6"/>
    <w:rsid w:val="00A76E4F"/>
    <w:rsid w:val="00A76EA2"/>
    <w:rsid w:val="00A77142"/>
    <w:rsid w:val="00A77482"/>
    <w:rsid w:val="00A77498"/>
    <w:rsid w:val="00A774D7"/>
    <w:rsid w:val="00A800ED"/>
    <w:rsid w:val="00A804B6"/>
    <w:rsid w:val="00A8067C"/>
    <w:rsid w:val="00A806B4"/>
    <w:rsid w:val="00A80C1D"/>
    <w:rsid w:val="00A80DA0"/>
    <w:rsid w:val="00A80F4C"/>
    <w:rsid w:val="00A813EC"/>
    <w:rsid w:val="00A818E6"/>
    <w:rsid w:val="00A81906"/>
    <w:rsid w:val="00A81F0A"/>
    <w:rsid w:val="00A81F58"/>
    <w:rsid w:val="00A82312"/>
    <w:rsid w:val="00A8259F"/>
    <w:rsid w:val="00A82975"/>
    <w:rsid w:val="00A82BC9"/>
    <w:rsid w:val="00A83072"/>
    <w:rsid w:val="00A83181"/>
    <w:rsid w:val="00A8320E"/>
    <w:rsid w:val="00A84163"/>
    <w:rsid w:val="00A847C9"/>
    <w:rsid w:val="00A8485D"/>
    <w:rsid w:val="00A84D2C"/>
    <w:rsid w:val="00A84F76"/>
    <w:rsid w:val="00A8515C"/>
    <w:rsid w:val="00A852DA"/>
    <w:rsid w:val="00A852E6"/>
    <w:rsid w:val="00A8560B"/>
    <w:rsid w:val="00A8561B"/>
    <w:rsid w:val="00A85A74"/>
    <w:rsid w:val="00A85E2F"/>
    <w:rsid w:val="00A8609A"/>
    <w:rsid w:val="00A8651B"/>
    <w:rsid w:val="00A86A46"/>
    <w:rsid w:val="00A870E4"/>
    <w:rsid w:val="00A87438"/>
    <w:rsid w:val="00A87511"/>
    <w:rsid w:val="00A8768D"/>
    <w:rsid w:val="00A878B9"/>
    <w:rsid w:val="00A87DB8"/>
    <w:rsid w:val="00A900D3"/>
    <w:rsid w:val="00A903A4"/>
    <w:rsid w:val="00A90793"/>
    <w:rsid w:val="00A908FB"/>
    <w:rsid w:val="00A9094D"/>
    <w:rsid w:val="00A90B59"/>
    <w:rsid w:val="00A90E01"/>
    <w:rsid w:val="00A9165A"/>
    <w:rsid w:val="00A917C2"/>
    <w:rsid w:val="00A91A82"/>
    <w:rsid w:val="00A91B4B"/>
    <w:rsid w:val="00A92196"/>
    <w:rsid w:val="00A928B2"/>
    <w:rsid w:val="00A92A96"/>
    <w:rsid w:val="00A92E7D"/>
    <w:rsid w:val="00A93579"/>
    <w:rsid w:val="00A93922"/>
    <w:rsid w:val="00A94035"/>
    <w:rsid w:val="00A942C4"/>
    <w:rsid w:val="00A942DE"/>
    <w:rsid w:val="00A9494B"/>
    <w:rsid w:val="00A94B6B"/>
    <w:rsid w:val="00A94B87"/>
    <w:rsid w:val="00A94C2F"/>
    <w:rsid w:val="00A94EB5"/>
    <w:rsid w:val="00A94FE3"/>
    <w:rsid w:val="00A9559E"/>
    <w:rsid w:val="00A96211"/>
    <w:rsid w:val="00A96A6F"/>
    <w:rsid w:val="00A97106"/>
    <w:rsid w:val="00A97111"/>
    <w:rsid w:val="00A97770"/>
    <w:rsid w:val="00A97F7D"/>
    <w:rsid w:val="00AA00B4"/>
    <w:rsid w:val="00AA00EA"/>
    <w:rsid w:val="00AA01B7"/>
    <w:rsid w:val="00AA027B"/>
    <w:rsid w:val="00AA0780"/>
    <w:rsid w:val="00AA0D89"/>
    <w:rsid w:val="00AA0EA3"/>
    <w:rsid w:val="00AA150D"/>
    <w:rsid w:val="00AA19A3"/>
    <w:rsid w:val="00AA1F5D"/>
    <w:rsid w:val="00AA22CA"/>
    <w:rsid w:val="00AA2331"/>
    <w:rsid w:val="00AA28CC"/>
    <w:rsid w:val="00AA3099"/>
    <w:rsid w:val="00AA3C04"/>
    <w:rsid w:val="00AA3DB6"/>
    <w:rsid w:val="00AA3FB0"/>
    <w:rsid w:val="00AA41B3"/>
    <w:rsid w:val="00AA435C"/>
    <w:rsid w:val="00AA4576"/>
    <w:rsid w:val="00AA4A02"/>
    <w:rsid w:val="00AA4EAD"/>
    <w:rsid w:val="00AA552D"/>
    <w:rsid w:val="00AA5585"/>
    <w:rsid w:val="00AA68E3"/>
    <w:rsid w:val="00AA6CF5"/>
    <w:rsid w:val="00AA6F76"/>
    <w:rsid w:val="00AA729B"/>
    <w:rsid w:val="00AA736E"/>
    <w:rsid w:val="00AA7623"/>
    <w:rsid w:val="00AA78B3"/>
    <w:rsid w:val="00AA7DCE"/>
    <w:rsid w:val="00AA7E8A"/>
    <w:rsid w:val="00AB0407"/>
    <w:rsid w:val="00AB062F"/>
    <w:rsid w:val="00AB078A"/>
    <w:rsid w:val="00AB198D"/>
    <w:rsid w:val="00AB1D8A"/>
    <w:rsid w:val="00AB1E6B"/>
    <w:rsid w:val="00AB1EBE"/>
    <w:rsid w:val="00AB271E"/>
    <w:rsid w:val="00AB29E9"/>
    <w:rsid w:val="00AB2AB7"/>
    <w:rsid w:val="00AB2D68"/>
    <w:rsid w:val="00AB2DC6"/>
    <w:rsid w:val="00AB2E87"/>
    <w:rsid w:val="00AB2FAF"/>
    <w:rsid w:val="00AB3082"/>
    <w:rsid w:val="00AB3890"/>
    <w:rsid w:val="00AB3BAE"/>
    <w:rsid w:val="00AB42C2"/>
    <w:rsid w:val="00AB46D9"/>
    <w:rsid w:val="00AB471A"/>
    <w:rsid w:val="00AB48EB"/>
    <w:rsid w:val="00AB4E90"/>
    <w:rsid w:val="00AB530D"/>
    <w:rsid w:val="00AB541C"/>
    <w:rsid w:val="00AB5626"/>
    <w:rsid w:val="00AB5B33"/>
    <w:rsid w:val="00AB5E6F"/>
    <w:rsid w:val="00AB5FA7"/>
    <w:rsid w:val="00AB6286"/>
    <w:rsid w:val="00AB6C8A"/>
    <w:rsid w:val="00AB711E"/>
    <w:rsid w:val="00AB7245"/>
    <w:rsid w:val="00AB7476"/>
    <w:rsid w:val="00AB75A2"/>
    <w:rsid w:val="00AB7731"/>
    <w:rsid w:val="00AB7B63"/>
    <w:rsid w:val="00AC017E"/>
    <w:rsid w:val="00AC04E7"/>
    <w:rsid w:val="00AC06AA"/>
    <w:rsid w:val="00AC0908"/>
    <w:rsid w:val="00AC0D82"/>
    <w:rsid w:val="00AC0E2D"/>
    <w:rsid w:val="00AC0F29"/>
    <w:rsid w:val="00AC1217"/>
    <w:rsid w:val="00AC1321"/>
    <w:rsid w:val="00AC13E9"/>
    <w:rsid w:val="00AC1657"/>
    <w:rsid w:val="00AC174B"/>
    <w:rsid w:val="00AC19CD"/>
    <w:rsid w:val="00AC1CE4"/>
    <w:rsid w:val="00AC2DF2"/>
    <w:rsid w:val="00AC2ED9"/>
    <w:rsid w:val="00AC2F21"/>
    <w:rsid w:val="00AC2F66"/>
    <w:rsid w:val="00AC36D2"/>
    <w:rsid w:val="00AC3886"/>
    <w:rsid w:val="00AC3BCA"/>
    <w:rsid w:val="00AC4855"/>
    <w:rsid w:val="00AC48B9"/>
    <w:rsid w:val="00AC54A9"/>
    <w:rsid w:val="00AC54EE"/>
    <w:rsid w:val="00AC55A9"/>
    <w:rsid w:val="00AC55B4"/>
    <w:rsid w:val="00AC56BD"/>
    <w:rsid w:val="00AC5715"/>
    <w:rsid w:val="00AC698C"/>
    <w:rsid w:val="00AC6D56"/>
    <w:rsid w:val="00AC6F42"/>
    <w:rsid w:val="00AC7771"/>
    <w:rsid w:val="00AD000B"/>
    <w:rsid w:val="00AD057F"/>
    <w:rsid w:val="00AD0A81"/>
    <w:rsid w:val="00AD155A"/>
    <w:rsid w:val="00AD1954"/>
    <w:rsid w:val="00AD1A9B"/>
    <w:rsid w:val="00AD1CBE"/>
    <w:rsid w:val="00AD1EA2"/>
    <w:rsid w:val="00AD2032"/>
    <w:rsid w:val="00AD2192"/>
    <w:rsid w:val="00AD223F"/>
    <w:rsid w:val="00AD24A7"/>
    <w:rsid w:val="00AD24C0"/>
    <w:rsid w:val="00AD2546"/>
    <w:rsid w:val="00AD2674"/>
    <w:rsid w:val="00AD27F0"/>
    <w:rsid w:val="00AD3550"/>
    <w:rsid w:val="00AD386B"/>
    <w:rsid w:val="00AD3A22"/>
    <w:rsid w:val="00AD3CC4"/>
    <w:rsid w:val="00AD3ECD"/>
    <w:rsid w:val="00AD4143"/>
    <w:rsid w:val="00AD4795"/>
    <w:rsid w:val="00AD4884"/>
    <w:rsid w:val="00AD4D00"/>
    <w:rsid w:val="00AD4D12"/>
    <w:rsid w:val="00AD59C8"/>
    <w:rsid w:val="00AD5BB3"/>
    <w:rsid w:val="00AD5FAE"/>
    <w:rsid w:val="00AD64DB"/>
    <w:rsid w:val="00AD65D6"/>
    <w:rsid w:val="00AD6A05"/>
    <w:rsid w:val="00AD7069"/>
    <w:rsid w:val="00AD724A"/>
    <w:rsid w:val="00AE01AD"/>
    <w:rsid w:val="00AE0253"/>
    <w:rsid w:val="00AE039D"/>
    <w:rsid w:val="00AE04DC"/>
    <w:rsid w:val="00AE0A34"/>
    <w:rsid w:val="00AE0A8C"/>
    <w:rsid w:val="00AE0AA3"/>
    <w:rsid w:val="00AE14EA"/>
    <w:rsid w:val="00AE1568"/>
    <w:rsid w:val="00AE1902"/>
    <w:rsid w:val="00AE1D22"/>
    <w:rsid w:val="00AE1D6D"/>
    <w:rsid w:val="00AE1DAC"/>
    <w:rsid w:val="00AE2725"/>
    <w:rsid w:val="00AE33EA"/>
    <w:rsid w:val="00AE35C8"/>
    <w:rsid w:val="00AE37CE"/>
    <w:rsid w:val="00AE3CCD"/>
    <w:rsid w:val="00AE41C1"/>
    <w:rsid w:val="00AE49EE"/>
    <w:rsid w:val="00AE4E98"/>
    <w:rsid w:val="00AE5A60"/>
    <w:rsid w:val="00AE60E5"/>
    <w:rsid w:val="00AE682B"/>
    <w:rsid w:val="00AE6AC9"/>
    <w:rsid w:val="00AE6ACB"/>
    <w:rsid w:val="00AE6E0E"/>
    <w:rsid w:val="00AE6F28"/>
    <w:rsid w:val="00AE718C"/>
    <w:rsid w:val="00AE7961"/>
    <w:rsid w:val="00AE7E8B"/>
    <w:rsid w:val="00AE7F1D"/>
    <w:rsid w:val="00AF0493"/>
    <w:rsid w:val="00AF04F8"/>
    <w:rsid w:val="00AF0844"/>
    <w:rsid w:val="00AF0920"/>
    <w:rsid w:val="00AF0964"/>
    <w:rsid w:val="00AF0A1C"/>
    <w:rsid w:val="00AF0EAB"/>
    <w:rsid w:val="00AF0F3A"/>
    <w:rsid w:val="00AF19AC"/>
    <w:rsid w:val="00AF1E2F"/>
    <w:rsid w:val="00AF243C"/>
    <w:rsid w:val="00AF27D0"/>
    <w:rsid w:val="00AF2D20"/>
    <w:rsid w:val="00AF3501"/>
    <w:rsid w:val="00AF3911"/>
    <w:rsid w:val="00AF3A15"/>
    <w:rsid w:val="00AF40D5"/>
    <w:rsid w:val="00AF417B"/>
    <w:rsid w:val="00AF4EF6"/>
    <w:rsid w:val="00AF5271"/>
    <w:rsid w:val="00AF53BF"/>
    <w:rsid w:val="00AF569B"/>
    <w:rsid w:val="00AF5736"/>
    <w:rsid w:val="00AF57FE"/>
    <w:rsid w:val="00AF5805"/>
    <w:rsid w:val="00AF5F4C"/>
    <w:rsid w:val="00AF6330"/>
    <w:rsid w:val="00AF669B"/>
    <w:rsid w:val="00AF6AB3"/>
    <w:rsid w:val="00AF6CD4"/>
    <w:rsid w:val="00AF7159"/>
    <w:rsid w:val="00AF78B6"/>
    <w:rsid w:val="00AF7A36"/>
    <w:rsid w:val="00AF7B27"/>
    <w:rsid w:val="00AF7C56"/>
    <w:rsid w:val="00AF7E7E"/>
    <w:rsid w:val="00AF7FEA"/>
    <w:rsid w:val="00B0001F"/>
    <w:rsid w:val="00B00639"/>
    <w:rsid w:val="00B00750"/>
    <w:rsid w:val="00B00CC6"/>
    <w:rsid w:val="00B00D38"/>
    <w:rsid w:val="00B016E6"/>
    <w:rsid w:val="00B0202B"/>
    <w:rsid w:val="00B021ED"/>
    <w:rsid w:val="00B022DE"/>
    <w:rsid w:val="00B0323F"/>
    <w:rsid w:val="00B037C0"/>
    <w:rsid w:val="00B03C0B"/>
    <w:rsid w:val="00B03F2C"/>
    <w:rsid w:val="00B04131"/>
    <w:rsid w:val="00B05487"/>
    <w:rsid w:val="00B05489"/>
    <w:rsid w:val="00B05613"/>
    <w:rsid w:val="00B059A8"/>
    <w:rsid w:val="00B059D9"/>
    <w:rsid w:val="00B05A1B"/>
    <w:rsid w:val="00B05EFD"/>
    <w:rsid w:val="00B065AB"/>
    <w:rsid w:val="00B06A77"/>
    <w:rsid w:val="00B06CEF"/>
    <w:rsid w:val="00B06F4C"/>
    <w:rsid w:val="00B07268"/>
    <w:rsid w:val="00B07601"/>
    <w:rsid w:val="00B07CA6"/>
    <w:rsid w:val="00B07F51"/>
    <w:rsid w:val="00B105D7"/>
    <w:rsid w:val="00B109FC"/>
    <w:rsid w:val="00B10ED1"/>
    <w:rsid w:val="00B11073"/>
    <w:rsid w:val="00B11332"/>
    <w:rsid w:val="00B115EA"/>
    <w:rsid w:val="00B11BF4"/>
    <w:rsid w:val="00B12277"/>
    <w:rsid w:val="00B124B3"/>
    <w:rsid w:val="00B12C34"/>
    <w:rsid w:val="00B12F55"/>
    <w:rsid w:val="00B132F8"/>
    <w:rsid w:val="00B13695"/>
    <w:rsid w:val="00B13D31"/>
    <w:rsid w:val="00B14037"/>
    <w:rsid w:val="00B143C5"/>
    <w:rsid w:val="00B14A56"/>
    <w:rsid w:val="00B14C66"/>
    <w:rsid w:val="00B1514D"/>
    <w:rsid w:val="00B15347"/>
    <w:rsid w:val="00B15DEE"/>
    <w:rsid w:val="00B1617F"/>
    <w:rsid w:val="00B16783"/>
    <w:rsid w:val="00B16B2B"/>
    <w:rsid w:val="00B16F97"/>
    <w:rsid w:val="00B17063"/>
    <w:rsid w:val="00B174DF"/>
    <w:rsid w:val="00B1770F"/>
    <w:rsid w:val="00B177E4"/>
    <w:rsid w:val="00B178B3"/>
    <w:rsid w:val="00B17CD9"/>
    <w:rsid w:val="00B17CEF"/>
    <w:rsid w:val="00B20665"/>
    <w:rsid w:val="00B20F29"/>
    <w:rsid w:val="00B210E5"/>
    <w:rsid w:val="00B218E8"/>
    <w:rsid w:val="00B2204A"/>
    <w:rsid w:val="00B22513"/>
    <w:rsid w:val="00B2266B"/>
    <w:rsid w:val="00B2270F"/>
    <w:rsid w:val="00B2324A"/>
    <w:rsid w:val="00B239C7"/>
    <w:rsid w:val="00B23AE7"/>
    <w:rsid w:val="00B23FB8"/>
    <w:rsid w:val="00B245AC"/>
    <w:rsid w:val="00B245F8"/>
    <w:rsid w:val="00B24854"/>
    <w:rsid w:val="00B2487B"/>
    <w:rsid w:val="00B2499D"/>
    <w:rsid w:val="00B24AB5"/>
    <w:rsid w:val="00B24AC5"/>
    <w:rsid w:val="00B24EFC"/>
    <w:rsid w:val="00B2547B"/>
    <w:rsid w:val="00B25D9D"/>
    <w:rsid w:val="00B2691A"/>
    <w:rsid w:val="00B2699D"/>
    <w:rsid w:val="00B271E5"/>
    <w:rsid w:val="00B273AB"/>
    <w:rsid w:val="00B27465"/>
    <w:rsid w:val="00B275B2"/>
    <w:rsid w:val="00B30920"/>
    <w:rsid w:val="00B30F12"/>
    <w:rsid w:val="00B3101B"/>
    <w:rsid w:val="00B31351"/>
    <w:rsid w:val="00B316AD"/>
    <w:rsid w:val="00B31875"/>
    <w:rsid w:val="00B31970"/>
    <w:rsid w:val="00B319DF"/>
    <w:rsid w:val="00B31E27"/>
    <w:rsid w:val="00B32309"/>
    <w:rsid w:val="00B324AF"/>
    <w:rsid w:val="00B32AC1"/>
    <w:rsid w:val="00B32DDE"/>
    <w:rsid w:val="00B3302B"/>
    <w:rsid w:val="00B33789"/>
    <w:rsid w:val="00B3381E"/>
    <w:rsid w:val="00B33926"/>
    <w:rsid w:val="00B34097"/>
    <w:rsid w:val="00B34122"/>
    <w:rsid w:val="00B34496"/>
    <w:rsid w:val="00B349CB"/>
    <w:rsid w:val="00B34C4D"/>
    <w:rsid w:val="00B34E12"/>
    <w:rsid w:val="00B34F58"/>
    <w:rsid w:val="00B3539E"/>
    <w:rsid w:val="00B35524"/>
    <w:rsid w:val="00B358D6"/>
    <w:rsid w:val="00B35CF6"/>
    <w:rsid w:val="00B35D83"/>
    <w:rsid w:val="00B35F24"/>
    <w:rsid w:val="00B36656"/>
    <w:rsid w:val="00B36665"/>
    <w:rsid w:val="00B367AC"/>
    <w:rsid w:val="00B3699F"/>
    <w:rsid w:val="00B36AE5"/>
    <w:rsid w:val="00B36F49"/>
    <w:rsid w:val="00B37341"/>
    <w:rsid w:val="00B37369"/>
    <w:rsid w:val="00B373ED"/>
    <w:rsid w:val="00B37756"/>
    <w:rsid w:val="00B37CC5"/>
    <w:rsid w:val="00B37D21"/>
    <w:rsid w:val="00B401B4"/>
    <w:rsid w:val="00B40346"/>
    <w:rsid w:val="00B407E1"/>
    <w:rsid w:val="00B40B4E"/>
    <w:rsid w:val="00B41199"/>
    <w:rsid w:val="00B411D4"/>
    <w:rsid w:val="00B415C1"/>
    <w:rsid w:val="00B415FE"/>
    <w:rsid w:val="00B41722"/>
    <w:rsid w:val="00B41889"/>
    <w:rsid w:val="00B41C73"/>
    <w:rsid w:val="00B41FE5"/>
    <w:rsid w:val="00B42067"/>
    <w:rsid w:val="00B42756"/>
    <w:rsid w:val="00B42B86"/>
    <w:rsid w:val="00B430A8"/>
    <w:rsid w:val="00B43537"/>
    <w:rsid w:val="00B4355C"/>
    <w:rsid w:val="00B43796"/>
    <w:rsid w:val="00B437BE"/>
    <w:rsid w:val="00B4381B"/>
    <w:rsid w:val="00B443CA"/>
    <w:rsid w:val="00B44621"/>
    <w:rsid w:val="00B453B4"/>
    <w:rsid w:val="00B4559C"/>
    <w:rsid w:val="00B45645"/>
    <w:rsid w:val="00B4564C"/>
    <w:rsid w:val="00B456E7"/>
    <w:rsid w:val="00B45845"/>
    <w:rsid w:val="00B45BBA"/>
    <w:rsid w:val="00B45E17"/>
    <w:rsid w:val="00B46124"/>
    <w:rsid w:val="00B465A9"/>
    <w:rsid w:val="00B466C6"/>
    <w:rsid w:val="00B46B47"/>
    <w:rsid w:val="00B47394"/>
    <w:rsid w:val="00B473BA"/>
    <w:rsid w:val="00B47655"/>
    <w:rsid w:val="00B5016F"/>
    <w:rsid w:val="00B5097C"/>
    <w:rsid w:val="00B50CB3"/>
    <w:rsid w:val="00B50CE5"/>
    <w:rsid w:val="00B50F4F"/>
    <w:rsid w:val="00B513AD"/>
    <w:rsid w:val="00B51880"/>
    <w:rsid w:val="00B51B32"/>
    <w:rsid w:val="00B51C2A"/>
    <w:rsid w:val="00B51EDE"/>
    <w:rsid w:val="00B52450"/>
    <w:rsid w:val="00B524B8"/>
    <w:rsid w:val="00B524ED"/>
    <w:rsid w:val="00B52584"/>
    <w:rsid w:val="00B52733"/>
    <w:rsid w:val="00B528D6"/>
    <w:rsid w:val="00B52D24"/>
    <w:rsid w:val="00B52EAD"/>
    <w:rsid w:val="00B537A4"/>
    <w:rsid w:val="00B53B05"/>
    <w:rsid w:val="00B54305"/>
    <w:rsid w:val="00B5447E"/>
    <w:rsid w:val="00B547B1"/>
    <w:rsid w:val="00B54B2B"/>
    <w:rsid w:val="00B55162"/>
    <w:rsid w:val="00B5558C"/>
    <w:rsid w:val="00B55A28"/>
    <w:rsid w:val="00B55E1A"/>
    <w:rsid w:val="00B55ED8"/>
    <w:rsid w:val="00B56BB8"/>
    <w:rsid w:val="00B571C5"/>
    <w:rsid w:val="00B5721E"/>
    <w:rsid w:val="00B57508"/>
    <w:rsid w:val="00B577F5"/>
    <w:rsid w:val="00B57AEC"/>
    <w:rsid w:val="00B57D6A"/>
    <w:rsid w:val="00B60067"/>
    <w:rsid w:val="00B6040A"/>
    <w:rsid w:val="00B60A6B"/>
    <w:rsid w:val="00B60B06"/>
    <w:rsid w:val="00B60E87"/>
    <w:rsid w:val="00B613A0"/>
    <w:rsid w:val="00B61526"/>
    <w:rsid w:val="00B61CFE"/>
    <w:rsid w:val="00B61DA4"/>
    <w:rsid w:val="00B61F63"/>
    <w:rsid w:val="00B61F94"/>
    <w:rsid w:val="00B62BA7"/>
    <w:rsid w:val="00B63157"/>
    <w:rsid w:val="00B6332E"/>
    <w:rsid w:val="00B63851"/>
    <w:rsid w:val="00B63DA9"/>
    <w:rsid w:val="00B63F31"/>
    <w:rsid w:val="00B64016"/>
    <w:rsid w:val="00B640FA"/>
    <w:rsid w:val="00B642D0"/>
    <w:rsid w:val="00B6486B"/>
    <w:rsid w:val="00B6498D"/>
    <w:rsid w:val="00B64A73"/>
    <w:rsid w:val="00B64B71"/>
    <w:rsid w:val="00B64CDA"/>
    <w:rsid w:val="00B65447"/>
    <w:rsid w:val="00B655AC"/>
    <w:rsid w:val="00B656A0"/>
    <w:rsid w:val="00B65DD9"/>
    <w:rsid w:val="00B65F6C"/>
    <w:rsid w:val="00B65FE0"/>
    <w:rsid w:val="00B662BF"/>
    <w:rsid w:val="00B664DB"/>
    <w:rsid w:val="00B66881"/>
    <w:rsid w:val="00B669B6"/>
    <w:rsid w:val="00B669F2"/>
    <w:rsid w:val="00B66A21"/>
    <w:rsid w:val="00B66F8A"/>
    <w:rsid w:val="00B676C5"/>
    <w:rsid w:val="00B67D96"/>
    <w:rsid w:val="00B67F6B"/>
    <w:rsid w:val="00B705C8"/>
    <w:rsid w:val="00B70F3E"/>
    <w:rsid w:val="00B71258"/>
    <w:rsid w:val="00B718B2"/>
    <w:rsid w:val="00B71BF1"/>
    <w:rsid w:val="00B71C08"/>
    <w:rsid w:val="00B722A0"/>
    <w:rsid w:val="00B722E5"/>
    <w:rsid w:val="00B7230D"/>
    <w:rsid w:val="00B72473"/>
    <w:rsid w:val="00B728C6"/>
    <w:rsid w:val="00B72CE9"/>
    <w:rsid w:val="00B73761"/>
    <w:rsid w:val="00B74BBA"/>
    <w:rsid w:val="00B7595D"/>
    <w:rsid w:val="00B75EA4"/>
    <w:rsid w:val="00B763A4"/>
    <w:rsid w:val="00B76563"/>
    <w:rsid w:val="00B76772"/>
    <w:rsid w:val="00B76D0A"/>
    <w:rsid w:val="00B77095"/>
    <w:rsid w:val="00B775E0"/>
    <w:rsid w:val="00B77B76"/>
    <w:rsid w:val="00B8079A"/>
    <w:rsid w:val="00B80951"/>
    <w:rsid w:val="00B80A49"/>
    <w:rsid w:val="00B80AEC"/>
    <w:rsid w:val="00B81B3D"/>
    <w:rsid w:val="00B826BF"/>
    <w:rsid w:val="00B82B83"/>
    <w:rsid w:val="00B83779"/>
    <w:rsid w:val="00B839B2"/>
    <w:rsid w:val="00B83D23"/>
    <w:rsid w:val="00B83FDC"/>
    <w:rsid w:val="00B84378"/>
    <w:rsid w:val="00B84747"/>
    <w:rsid w:val="00B84756"/>
    <w:rsid w:val="00B849DA"/>
    <w:rsid w:val="00B84BDC"/>
    <w:rsid w:val="00B84C08"/>
    <w:rsid w:val="00B85193"/>
    <w:rsid w:val="00B854AE"/>
    <w:rsid w:val="00B859AE"/>
    <w:rsid w:val="00B85E79"/>
    <w:rsid w:val="00B86143"/>
    <w:rsid w:val="00B8660B"/>
    <w:rsid w:val="00B866D8"/>
    <w:rsid w:val="00B86953"/>
    <w:rsid w:val="00B86999"/>
    <w:rsid w:val="00B86CF1"/>
    <w:rsid w:val="00B86CF5"/>
    <w:rsid w:val="00B8732D"/>
    <w:rsid w:val="00B87824"/>
    <w:rsid w:val="00B87977"/>
    <w:rsid w:val="00B8799F"/>
    <w:rsid w:val="00B87B2D"/>
    <w:rsid w:val="00B903DB"/>
    <w:rsid w:val="00B90403"/>
    <w:rsid w:val="00B90702"/>
    <w:rsid w:val="00B9145A"/>
    <w:rsid w:val="00B9148C"/>
    <w:rsid w:val="00B91828"/>
    <w:rsid w:val="00B922A8"/>
    <w:rsid w:val="00B926DC"/>
    <w:rsid w:val="00B92936"/>
    <w:rsid w:val="00B929A4"/>
    <w:rsid w:val="00B92C50"/>
    <w:rsid w:val="00B930C8"/>
    <w:rsid w:val="00B931DF"/>
    <w:rsid w:val="00B945CF"/>
    <w:rsid w:val="00B94A2A"/>
    <w:rsid w:val="00B94A6E"/>
    <w:rsid w:val="00B94B94"/>
    <w:rsid w:val="00B94B98"/>
    <w:rsid w:val="00B94C30"/>
    <w:rsid w:val="00B94D38"/>
    <w:rsid w:val="00B95298"/>
    <w:rsid w:val="00B95383"/>
    <w:rsid w:val="00B95508"/>
    <w:rsid w:val="00B958A7"/>
    <w:rsid w:val="00B95C46"/>
    <w:rsid w:val="00B962DC"/>
    <w:rsid w:val="00B968B5"/>
    <w:rsid w:val="00B96974"/>
    <w:rsid w:val="00B96A53"/>
    <w:rsid w:val="00B96CBB"/>
    <w:rsid w:val="00B97190"/>
    <w:rsid w:val="00B9766B"/>
    <w:rsid w:val="00B97859"/>
    <w:rsid w:val="00B97C64"/>
    <w:rsid w:val="00B97DE1"/>
    <w:rsid w:val="00B97F6E"/>
    <w:rsid w:val="00BA04B7"/>
    <w:rsid w:val="00BA0968"/>
    <w:rsid w:val="00BA1171"/>
    <w:rsid w:val="00BA1780"/>
    <w:rsid w:val="00BA17A7"/>
    <w:rsid w:val="00BA1846"/>
    <w:rsid w:val="00BA1DAA"/>
    <w:rsid w:val="00BA2569"/>
    <w:rsid w:val="00BA28C9"/>
    <w:rsid w:val="00BA29E4"/>
    <w:rsid w:val="00BA3B0B"/>
    <w:rsid w:val="00BA3CED"/>
    <w:rsid w:val="00BA3EBC"/>
    <w:rsid w:val="00BA3F5E"/>
    <w:rsid w:val="00BA41E8"/>
    <w:rsid w:val="00BA4F2B"/>
    <w:rsid w:val="00BA5549"/>
    <w:rsid w:val="00BA5BD6"/>
    <w:rsid w:val="00BA5C82"/>
    <w:rsid w:val="00BA6A90"/>
    <w:rsid w:val="00BA70E2"/>
    <w:rsid w:val="00BA7563"/>
    <w:rsid w:val="00BA795E"/>
    <w:rsid w:val="00BA7B38"/>
    <w:rsid w:val="00BA7C05"/>
    <w:rsid w:val="00BB066C"/>
    <w:rsid w:val="00BB0721"/>
    <w:rsid w:val="00BB076B"/>
    <w:rsid w:val="00BB080F"/>
    <w:rsid w:val="00BB0858"/>
    <w:rsid w:val="00BB0B66"/>
    <w:rsid w:val="00BB15D5"/>
    <w:rsid w:val="00BB22DD"/>
    <w:rsid w:val="00BB2589"/>
    <w:rsid w:val="00BB268A"/>
    <w:rsid w:val="00BB279B"/>
    <w:rsid w:val="00BB2AD3"/>
    <w:rsid w:val="00BB2C10"/>
    <w:rsid w:val="00BB2C53"/>
    <w:rsid w:val="00BB31B0"/>
    <w:rsid w:val="00BB364E"/>
    <w:rsid w:val="00BB3752"/>
    <w:rsid w:val="00BB3AE8"/>
    <w:rsid w:val="00BB3C9A"/>
    <w:rsid w:val="00BB3E6F"/>
    <w:rsid w:val="00BB3EDC"/>
    <w:rsid w:val="00BB41EC"/>
    <w:rsid w:val="00BB4896"/>
    <w:rsid w:val="00BB4970"/>
    <w:rsid w:val="00BB4A02"/>
    <w:rsid w:val="00BB4BBA"/>
    <w:rsid w:val="00BB5012"/>
    <w:rsid w:val="00BB50A8"/>
    <w:rsid w:val="00BB5F37"/>
    <w:rsid w:val="00BB5F50"/>
    <w:rsid w:val="00BB5FF7"/>
    <w:rsid w:val="00BB6143"/>
    <w:rsid w:val="00BB65AC"/>
    <w:rsid w:val="00BB65BD"/>
    <w:rsid w:val="00BB6C97"/>
    <w:rsid w:val="00BB7028"/>
    <w:rsid w:val="00BB7497"/>
    <w:rsid w:val="00BB74CE"/>
    <w:rsid w:val="00BB74FF"/>
    <w:rsid w:val="00BB762F"/>
    <w:rsid w:val="00BB773E"/>
    <w:rsid w:val="00BC0F2D"/>
    <w:rsid w:val="00BC11D0"/>
    <w:rsid w:val="00BC14AB"/>
    <w:rsid w:val="00BC1534"/>
    <w:rsid w:val="00BC21FE"/>
    <w:rsid w:val="00BC2C7B"/>
    <w:rsid w:val="00BC31C5"/>
    <w:rsid w:val="00BC324A"/>
    <w:rsid w:val="00BC32D1"/>
    <w:rsid w:val="00BC34CA"/>
    <w:rsid w:val="00BC3739"/>
    <w:rsid w:val="00BC425F"/>
    <w:rsid w:val="00BC4307"/>
    <w:rsid w:val="00BC4425"/>
    <w:rsid w:val="00BC44DA"/>
    <w:rsid w:val="00BC4834"/>
    <w:rsid w:val="00BC48E5"/>
    <w:rsid w:val="00BC4DE0"/>
    <w:rsid w:val="00BC5265"/>
    <w:rsid w:val="00BC574D"/>
    <w:rsid w:val="00BC5E3C"/>
    <w:rsid w:val="00BC5FB6"/>
    <w:rsid w:val="00BC6194"/>
    <w:rsid w:val="00BC636D"/>
    <w:rsid w:val="00BC6461"/>
    <w:rsid w:val="00BC66F1"/>
    <w:rsid w:val="00BC6B69"/>
    <w:rsid w:val="00BC6B6F"/>
    <w:rsid w:val="00BC6C6F"/>
    <w:rsid w:val="00BC6EAF"/>
    <w:rsid w:val="00BD04B6"/>
    <w:rsid w:val="00BD159E"/>
    <w:rsid w:val="00BD167E"/>
    <w:rsid w:val="00BD17A1"/>
    <w:rsid w:val="00BD1E7F"/>
    <w:rsid w:val="00BD2454"/>
    <w:rsid w:val="00BD2CB1"/>
    <w:rsid w:val="00BD3010"/>
    <w:rsid w:val="00BD451F"/>
    <w:rsid w:val="00BD4774"/>
    <w:rsid w:val="00BD47EC"/>
    <w:rsid w:val="00BD49AC"/>
    <w:rsid w:val="00BD4BA9"/>
    <w:rsid w:val="00BD5084"/>
    <w:rsid w:val="00BD54FB"/>
    <w:rsid w:val="00BD5849"/>
    <w:rsid w:val="00BD6799"/>
    <w:rsid w:val="00BD697E"/>
    <w:rsid w:val="00BD737B"/>
    <w:rsid w:val="00BD7C9F"/>
    <w:rsid w:val="00BD7DC5"/>
    <w:rsid w:val="00BE09C9"/>
    <w:rsid w:val="00BE14B3"/>
    <w:rsid w:val="00BE1912"/>
    <w:rsid w:val="00BE196E"/>
    <w:rsid w:val="00BE1A05"/>
    <w:rsid w:val="00BE2B82"/>
    <w:rsid w:val="00BE2C93"/>
    <w:rsid w:val="00BE34E9"/>
    <w:rsid w:val="00BE35E5"/>
    <w:rsid w:val="00BE3DD3"/>
    <w:rsid w:val="00BE4658"/>
    <w:rsid w:val="00BE465C"/>
    <w:rsid w:val="00BE4880"/>
    <w:rsid w:val="00BE4C3C"/>
    <w:rsid w:val="00BE4FBE"/>
    <w:rsid w:val="00BE5416"/>
    <w:rsid w:val="00BE563F"/>
    <w:rsid w:val="00BE5B33"/>
    <w:rsid w:val="00BE5B4C"/>
    <w:rsid w:val="00BE63EE"/>
    <w:rsid w:val="00BE66AA"/>
    <w:rsid w:val="00BE67FB"/>
    <w:rsid w:val="00BE6AA8"/>
    <w:rsid w:val="00BE743C"/>
    <w:rsid w:val="00BE7865"/>
    <w:rsid w:val="00BE7AB3"/>
    <w:rsid w:val="00BF0449"/>
    <w:rsid w:val="00BF04E0"/>
    <w:rsid w:val="00BF06A1"/>
    <w:rsid w:val="00BF13EE"/>
    <w:rsid w:val="00BF17F6"/>
    <w:rsid w:val="00BF1842"/>
    <w:rsid w:val="00BF1938"/>
    <w:rsid w:val="00BF1B8A"/>
    <w:rsid w:val="00BF1D73"/>
    <w:rsid w:val="00BF2399"/>
    <w:rsid w:val="00BF26E9"/>
    <w:rsid w:val="00BF2D47"/>
    <w:rsid w:val="00BF310B"/>
    <w:rsid w:val="00BF38FE"/>
    <w:rsid w:val="00BF3E1C"/>
    <w:rsid w:val="00BF41BD"/>
    <w:rsid w:val="00BF47FD"/>
    <w:rsid w:val="00BF49B4"/>
    <w:rsid w:val="00BF5643"/>
    <w:rsid w:val="00BF567A"/>
    <w:rsid w:val="00BF57EA"/>
    <w:rsid w:val="00BF5883"/>
    <w:rsid w:val="00BF66A5"/>
    <w:rsid w:val="00BF6F6C"/>
    <w:rsid w:val="00BF704B"/>
    <w:rsid w:val="00BF7700"/>
    <w:rsid w:val="00BF7B6A"/>
    <w:rsid w:val="00BF7B8D"/>
    <w:rsid w:val="00BF7DBC"/>
    <w:rsid w:val="00C0040F"/>
    <w:rsid w:val="00C00879"/>
    <w:rsid w:val="00C00B87"/>
    <w:rsid w:val="00C00EEE"/>
    <w:rsid w:val="00C014A3"/>
    <w:rsid w:val="00C014FA"/>
    <w:rsid w:val="00C0174C"/>
    <w:rsid w:val="00C019BB"/>
    <w:rsid w:val="00C01A91"/>
    <w:rsid w:val="00C01F2D"/>
    <w:rsid w:val="00C028D1"/>
    <w:rsid w:val="00C042F8"/>
    <w:rsid w:val="00C04651"/>
    <w:rsid w:val="00C04DC0"/>
    <w:rsid w:val="00C0511C"/>
    <w:rsid w:val="00C05A26"/>
    <w:rsid w:val="00C05F2E"/>
    <w:rsid w:val="00C076B7"/>
    <w:rsid w:val="00C07797"/>
    <w:rsid w:val="00C07893"/>
    <w:rsid w:val="00C07F65"/>
    <w:rsid w:val="00C104A8"/>
    <w:rsid w:val="00C10710"/>
    <w:rsid w:val="00C108B5"/>
    <w:rsid w:val="00C1105F"/>
    <w:rsid w:val="00C11844"/>
    <w:rsid w:val="00C11BA7"/>
    <w:rsid w:val="00C11C9F"/>
    <w:rsid w:val="00C11DF1"/>
    <w:rsid w:val="00C1201D"/>
    <w:rsid w:val="00C12122"/>
    <w:rsid w:val="00C1224C"/>
    <w:rsid w:val="00C128D2"/>
    <w:rsid w:val="00C12E42"/>
    <w:rsid w:val="00C12E4A"/>
    <w:rsid w:val="00C135C2"/>
    <w:rsid w:val="00C13AB1"/>
    <w:rsid w:val="00C13EA1"/>
    <w:rsid w:val="00C1403C"/>
    <w:rsid w:val="00C142AC"/>
    <w:rsid w:val="00C14650"/>
    <w:rsid w:val="00C14EBB"/>
    <w:rsid w:val="00C15848"/>
    <w:rsid w:val="00C15A14"/>
    <w:rsid w:val="00C1631B"/>
    <w:rsid w:val="00C167A8"/>
    <w:rsid w:val="00C16806"/>
    <w:rsid w:val="00C16D23"/>
    <w:rsid w:val="00C17002"/>
    <w:rsid w:val="00C1724F"/>
    <w:rsid w:val="00C17C8D"/>
    <w:rsid w:val="00C20014"/>
    <w:rsid w:val="00C20A43"/>
    <w:rsid w:val="00C20FF2"/>
    <w:rsid w:val="00C213EF"/>
    <w:rsid w:val="00C21840"/>
    <w:rsid w:val="00C21C79"/>
    <w:rsid w:val="00C21E63"/>
    <w:rsid w:val="00C224FF"/>
    <w:rsid w:val="00C225B6"/>
    <w:rsid w:val="00C22716"/>
    <w:rsid w:val="00C227EF"/>
    <w:rsid w:val="00C22839"/>
    <w:rsid w:val="00C22A39"/>
    <w:rsid w:val="00C22ED8"/>
    <w:rsid w:val="00C23104"/>
    <w:rsid w:val="00C23417"/>
    <w:rsid w:val="00C234DB"/>
    <w:rsid w:val="00C23757"/>
    <w:rsid w:val="00C238FE"/>
    <w:rsid w:val="00C24032"/>
    <w:rsid w:val="00C243ED"/>
    <w:rsid w:val="00C244C2"/>
    <w:rsid w:val="00C2453D"/>
    <w:rsid w:val="00C24574"/>
    <w:rsid w:val="00C24646"/>
    <w:rsid w:val="00C2490D"/>
    <w:rsid w:val="00C24AD7"/>
    <w:rsid w:val="00C25157"/>
    <w:rsid w:val="00C251C3"/>
    <w:rsid w:val="00C2536C"/>
    <w:rsid w:val="00C2552B"/>
    <w:rsid w:val="00C25D66"/>
    <w:rsid w:val="00C25F0B"/>
    <w:rsid w:val="00C26230"/>
    <w:rsid w:val="00C26720"/>
    <w:rsid w:val="00C267B2"/>
    <w:rsid w:val="00C26A55"/>
    <w:rsid w:val="00C27594"/>
    <w:rsid w:val="00C2760E"/>
    <w:rsid w:val="00C27D0F"/>
    <w:rsid w:val="00C27EFA"/>
    <w:rsid w:val="00C30DBD"/>
    <w:rsid w:val="00C3126B"/>
    <w:rsid w:val="00C3137E"/>
    <w:rsid w:val="00C317C8"/>
    <w:rsid w:val="00C31BB0"/>
    <w:rsid w:val="00C320C8"/>
    <w:rsid w:val="00C328FC"/>
    <w:rsid w:val="00C3299A"/>
    <w:rsid w:val="00C32D3F"/>
    <w:rsid w:val="00C33EB1"/>
    <w:rsid w:val="00C342C6"/>
    <w:rsid w:val="00C34368"/>
    <w:rsid w:val="00C344EC"/>
    <w:rsid w:val="00C34618"/>
    <w:rsid w:val="00C34994"/>
    <w:rsid w:val="00C34D30"/>
    <w:rsid w:val="00C35192"/>
    <w:rsid w:val="00C35724"/>
    <w:rsid w:val="00C3578E"/>
    <w:rsid w:val="00C358F7"/>
    <w:rsid w:val="00C35C84"/>
    <w:rsid w:val="00C361C6"/>
    <w:rsid w:val="00C3629A"/>
    <w:rsid w:val="00C36422"/>
    <w:rsid w:val="00C3649A"/>
    <w:rsid w:val="00C36690"/>
    <w:rsid w:val="00C36A8B"/>
    <w:rsid w:val="00C373C8"/>
    <w:rsid w:val="00C37843"/>
    <w:rsid w:val="00C40011"/>
    <w:rsid w:val="00C40107"/>
    <w:rsid w:val="00C406F9"/>
    <w:rsid w:val="00C409C1"/>
    <w:rsid w:val="00C40F7D"/>
    <w:rsid w:val="00C4129E"/>
    <w:rsid w:val="00C4137E"/>
    <w:rsid w:val="00C416B2"/>
    <w:rsid w:val="00C42254"/>
    <w:rsid w:val="00C42318"/>
    <w:rsid w:val="00C42A42"/>
    <w:rsid w:val="00C43563"/>
    <w:rsid w:val="00C43A00"/>
    <w:rsid w:val="00C43B08"/>
    <w:rsid w:val="00C44384"/>
    <w:rsid w:val="00C443B3"/>
    <w:rsid w:val="00C445FE"/>
    <w:rsid w:val="00C44BEB"/>
    <w:rsid w:val="00C44DAF"/>
    <w:rsid w:val="00C44EC5"/>
    <w:rsid w:val="00C44F16"/>
    <w:rsid w:val="00C45B51"/>
    <w:rsid w:val="00C45C22"/>
    <w:rsid w:val="00C46227"/>
    <w:rsid w:val="00C463CB"/>
    <w:rsid w:val="00C46493"/>
    <w:rsid w:val="00C46A92"/>
    <w:rsid w:val="00C46B71"/>
    <w:rsid w:val="00C46C0A"/>
    <w:rsid w:val="00C4701D"/>
    <w:rsid w:val="00C47142"/>
    <w:rsid w:val="00C47425"/>
    <w:rsid w:val="00C474AF"/>
    <w:rsid w:val="00C474F3"/>
    <w:rsid w:val="00C47764"/>
    <w:rsid w:val="00C47C9F"/>
    <w:rsid w:val="00C47F7A"/>
    <w:rsid w:val="00C47FFE"/>
    <w:rsid w:val="00C50063"/>
    <w:rsid w:val="00C50C1E"/>
    <w:rsid w:val="00C50E34"/>
    <w:rsid w:val="00C51220"/>
    <w:rsid w:val="00C5151B"/>
    <w:rsid w:val="00C51540"/>
    <w:rsid w:val="00C518C4"/>
    <w:rsid w:val="00C51B78"/>
    <w:rsid w:val="00C51CF8"/>
    <w:rsid w:val="00C51D79"/>
    <w:rsid w:val="00C51EBB"/>
    <w:rsid w:val="00C528FA"/>
    <w:rsid w:val="00C52B79"/>
    <w:rsid w:val="00C53516"/>
    <w:rsid w:val="00C536B0"/>
    <w:rsid w:val="00C5444A"/>
    <w:rsid w:val="00C5452A"/>
    <w:rsid w:val="00C55582"/>
    <w:rsid w:val="00C5567A"/>
    <w:rsid w:val="00C557FB"/>
    <w:rsid w:val="00C5591A"/>
    <w:rsid w:val="00C55B01"/>
    <w:rsid w:val="00C55C53"/>
    <w:rsid w:val="00C56155"/>
    <w:rsid w:val="00C562BC"/>
    <w:rsid w:val="00C5636D"/>
    <w:rsid w:val="00C563B1"/>
    <w:rsid w:val="00C563FB"/>
    <w:rsid w:val="00C5665C"/>
    <w:rsid w:val="00C56DEF"/>
    <w:rsid w:val="00C570CE"/>
    <w:rsid w:val="00C57393"/>
    <w:rsid w:val="00C57992"/>
    <w:rsid w:val="00C57D73"/>
    <w:rsid w:val="00C60224"/>
    <w:rsid w:val="00C60336"/>
    <w:rsid w:val="00C60C0E"/>
    <w:rsid w:val="00C614BC"/>
    <w:rsid w:val="00C62005"/>
    <w:rsid w:val="00C62BBA"/>
    <w:rsid w:val="00C62C61"/>
    <w:rsid w:val="00C632B8"/>
    <w:rsid w:val="00C63600"/>
    <w:rsid w:val="00C63631"/>
    <w:rsid w:val="00C636F4"/>
    <w:rsid w:val="00C638A4"/>
    <w:rsid w:val="00C63B8A"/>
    <w:rsid w:val="00C644C3"/>
    <w:rsid w:val="00C645D2"/>
    <w:rsid w:val="00C64954"/>
    <w:rsid w:val="00C64CB0"/>
    <w:rsid w:val="00C6568C"/>
    <w:rsid w:val="00C656D6"/>
    <w:rsid w:val="00C65771"/>
    <w:rsid w:val="00C659E8"/>
    <w:rsid w:val="00C664D8"/>
    <w:rsid w:val="00C667C0"/>
    <w:rsid w:val="00C668AD"/>
    <w:rsid w:val="00C6744C"/>
    <w:rsid w:val="00C676E6"/>
    <w:rsid w:val="00C67940"/>
    <w:rsid w:val="00C679E4"/>
    <w:rsid w:val="00C67DD0"/>
    <w:rsid w:val="00C67E06"/>
    <w:rsid w:val="00C67FF2"/>
    <w:rsid w:val="00C70009"/>
    <w:rsid w:val="00C70501"/>
    <w:rsid w:val="00C70526"/>
    <w:rsid w:val="00C70814"/>
    <w:rsid w:val="00C708D5"/>
    <w:rsid w:val="00C70AFA"/>
    <w:rsid w:val="00C70D71"/>
    <w:rsid w:val="00C70DAA"/>
    <w:rsid w:val="00C70ED8"/>
    <w:rsid w:val="00C71359"/>
    <w:rsid w:val="00C71478"/>
    <w:rsid w:val="00C71BE4"/>
    <w:rsid w:val="00C71E32"/>
    <w:rsid w:val="00C71E9E"/>
    <w:rsid w:val="00C7215D"/>
    <w:rsid w:val="00C7224E"/>
    <w:rsid w:val="00C72347"/>
    <w:rsid w:val="00C72527"/>
    <w:rsid w:val="00C7260E"/>
    <w:rsid w:val="00C72A01"/>
    <w:rsid w:val="00C72A90"/>
    <w:rsid w:val="00C72FFF"/>
    <w:rsid w:val="00C732F6"/>
    <w:rsid w:val="00C73992"/>
    <w:rsid w:val="00C73A17"/>
    <w:rsid w:val="00C74227"/>
    <w:rsid w:val="00C742E5"/>
    <w:rsid w:val="00C7481E"/>
    <w:rsid w:val="00C74A3F"/>
    <w:rsid w:val="00C74B37"/>
    <w:rsid w:val="00C74BFE"/>
    <w:rsid w:val="00C75071"/>
    <w:rsid w:val="00C753CF"/>
    <w:rsid w:val="00C753F1"/>
    <w:rsid w:val="00C75670"/>
    <w:rsid w:val="00C75B24"/>
    <w:rsid w:val="00C75BB2"/>
    <w:rsid w:val="00C75E3E"/>
    <w:rsid w:val="00C75E74"/>
    <w:rsid w:val="00C760CC"/>
    <w:rsid w:val="00C76433"/>
    <w:rsid w:val="00C766A9"/>
    <w:rsid w:val="00C76ACF"/>
    <w:rsid w:val="00C76D0E"/>
    <w:rsid w:val="00C778E6"/>
    <w:rsid w:val="00C803BF"/>
    <w:rsid w:val="00C812CC"/>
    <w:rsid w:val="00C81927"/>
    <w:rsid w:val="00C81A83"/>
    <w:rsid w:val="00C81CD9"/>
    <w:rsid w:val="00C822F3"/>
    <w:rsid w:val="00C8372B"/>
    <w:rsid w:val="00C838FD"/>
    <w:rsid w:val="00C83D3D"/>
    <w:rsid w:val="00C83DA3"/>
    <w:rsid w:val="00C83EAF"/>
    <w:rsid w:val="00C841C8"/>
    <w:rsid w:val="00C8468D"/>
    <w:rsid w:val="00C846CD"/>
    <w:rsid w:val="00C84831"/>
    <w:rsid w:val="00C84868"/>
    <w:rsid w:val="00C84CFF"/>
    <w:rsid w:val="00C854ED"/>
    <w:rsid w:val="00C85772"/>
    <w:rsid w:val="00C86D15"/>
    <w:rsid w:val="00C86D61"/>
    <w:rsid w:val="00C86F60"/>
    <w:rsid w:val="00C8715E"/>
    <w:rsid w:val="00C87CD6"/>
    <w:rsid w:val="00C87E94"/>
    <w:rsid w:val="00C904B7"/>
    <w:rsid w:val="00C90786"/>
    <w:rsid w:val="00C9084B"/>
    <w:rsid w:val="00C90879"/>
    <w:rsid w:val="00C90972"/>
    <w:rsid w:val="00C90B73"/>
    <w:rsid w:val="00C90C58"/>
    <w:rsid w:val="00C91549"/>
    <w:rsid w:val="00C9169B"/>
    <w:rsid w:val="00C917D9"/>
    <w:rsid w:val="00C91C18"/>
    <w:rsid w:val="00C92219"/>
    <w:rsid w:val="00C92B2C"/>
    <w:rsid w:val="00C92D9D"/>
    <w:rsid w:val="00C92DED"/>
    <w:rsid w:val="00C92F15"/>
    <w:rsid w:val="00C92FD1"/>
    <w:rsid w:val="00C93553"/>
    <w:rsid w:val="00C93902"/>
    <w:rsid w:val="00C93A65"/>
    <w:rsid w:val="00C93B5A"/>
    <w:rsid w:val="00C93DA2"/>
    <w:rsid w:val="00C93E08"/>
    <w:rsid w:val="00C9407D"/>
    <w:rsid w:val="00C94339"/>
    <w:rsid w:val="00C94FB1"/>
    <w:rsid w:val="00C95082"/>
    <w:rsid w:val="00C95155"/>
    <w:rsid w:val="00C9556F"/>
    <w:rsid w:val="00C9594B"/>
    <w:rsid w:val="00C95B20"/>
    <w:rsid w:val="00C95EC3"/>
    <w:rsid w:val="00C967A7"/>
    <w:rsid w:val="00C96FC7"/>
    <w:rsid w:val="00C974A8"/>
    <w:rsid w:val="00C974C3"/>
    <w:rsid w:val="00C97720"/>
    <w:rsid w:val="00C97741"/>
    <w:rsid w:val="00C977A9"/>
    <w:rsid w:val="00C97859"/>
    <w:rsid w:val="00CA01A4"/>
    <w:rsid w:val="00CA077A"/>
    <w:rsid w:val="00CA0884"/>
    <w:rsid w:val="00CA0959"/>
    <w:rsid w:val="00CA0CCB"/>
    <w:rsid w:val="00CA199F"/>
    <w:rsid w:val="00CA234E"/>
    <w:rsid w:val="00CA27B2"/>
    <w:rsid w:val="00CA2F70"/>
    <w:rsid w:val="00CA3220"/>
    <w:rsid w:val="00CA32C0"/>
    <w:rsid w:val="00CA4915"/>
    <w:rsid w:val="00CA4ECD"/>
    <w:rsid w:val="00CA4F86"/>
    <w:rsid w:val="00CA4FDC"/>
    <w:rsid w:val="00CA52D2"/>
    <w:rsid w:val="00CA5360"/>
    <w:rsid w:val="00CA5613"/>
    <w:rsid w:val="00CA577E"/>
    <w:rsid w:val="00CA599C"/>
    <w:rsid w:val="00CA5B1B"/>
    <w:rsid w:val="00CA6030"/>
    <w:rsid w:val="00CA666B"/>
    <w:rsid w:val="00CA6ACD"/>
    <w:rsid w:val="00CA6C6A"/>
    <w:rsid w:val="00CA6D8A"/>
    <w:rsid w:val="00CA7541"/>
    <w:rsid w:val="00CA7E77"/>
    <w:rsid w:val="00CA7F21"/>
    <w:rsid w:val="00CB0854"/>
    <w:rsid w:val="00CB0995"/>
    <w:rsid w:val="00CB0B1A"/>
    <w:rsid w:val="00CB0B1F"/>
    <w:rsid w:val="00CB0F0F"/>
    <w:rsid w:val="00CB0F9D"/>
    <w:rsid w:val="00CB0FB4"/>
    <w:rsid w:val="00CB1C95"/>
    <w:rsid w:val="00CB1DBA"/>
    <w:rsid w:val="00CB2253"/>
    <w:rsid w:val="00CB25CD"/>
    <w:rsid w:val="00CB2902"/>
    <w:rsid w:val="00CB2907"/>
    <w:rsid w:val="00CB29D4"/>
    <w:rsid w:val="00CB2AB6"/>
    <w:rsid w:val="00CB3281"/>
    <w:rsid w:val="00CB3297"/>
    <w:rsid w:val="00CB3DE2"/>
    <w:rsid w:val="00CB4D6A"/>
    <w:rsid w:val="00CB4DBF"/>
    <w:rsid w:val="00CB4DEC"/>
    <w:rsid w:val="00CB529B"/>
    <w:rsid w:val="00CB55AB"/>
    <w:rsid w:val="00CB59A9"/>
    <w:rsid w:val="00CB5A3B"/>
    <w:rsid w:val="00CB64D3"/>
    <w:rsid w:val="00CB668C"/>
    <w:rsid w:val="00CB698A"/>
    <w:rsid w:val="00CB6AB8"/>
    <w:rsid w:val="00CB6ACA"/>
    <w:rsid w:val="00CB6B12"/>
    <w:rsid w:val="00CB6B5D"/>
    <w:rsid w:val="00CB7137"/>
    <w:rsid w:val="00CB737F"/>
    <w:rsid w:val="00CB796D"/>
    <w:rsid w:val="00CC0158"/>
    <w:rsid w:val="00CC0601"/>
    <w:rsid w:val="00CC06AA"/>
    <w:rsid w:val="00CC0DAB"/>
    <w:rsid w:val="00CC0F1A"/>
    <w:rsid w:val="00CC13E3"/>
    <w:rsid w:val="00CC1736"/>
    <w:rsid w:val="00CC1A78"/>
    <w:rsid w:val="00CC1FA8"/>
    <w:rsid w:val="00CC2ADB"/>
    <w:rsid w:val="00CC2C61"/>
    <w:rsid w:val="00CC2C8C"/>
    <w:rsid w:val="00CC30AE"/>
    <w:rsid w:val="00CC3A48"/>
    <w:rsid w:val="00CC3CC2"/>
    <w:rsid w:val="00CC3F2A"/>
    <w:rsid w:val="00CC4437"/>
    <w:rsid w:val="00CC4703"/>
    <w:rsid w:val="00CC47A3"/>
    <w:rsid w:val="00CC49E5"/>
    <w:rsid w:val="00CC4FE2"/>
    <w:rsid w:val="00CC543B"/>
    <w:rsid w:val="00CC5895"/>
    <w:rsid w:val="00CC5C55"/>
    <w:rsid w:val="00CC5EC2"/>
    <w:rsid w:val="00CC60FD"/>
    <w:rsid w:val="00CC66E4"/>
    <w:rsid w:val="00CC69D0"/>
    <w:rsid w:val="00CC7163"/>
    <w:rsid w:val="00CC71A2"/>
    <w:rsid w:val="00CC75E3"/>
    <w:rsid w:val="00CC7AA2"/>
    <w:rsid w:val="00CD01CD"/>
    <w:rsid w:val="00CD0AFC"/>
    <w:rsid w:val="00CD0C87"/>
    <w:rsid w:val="00CD0C89"/>
    <w:rsid w:val="00CD0E38"/>
    <w:rsid w:val="00CD12D9"/>
    <w:rsid w:val="00CD177C"/>
    <w:rsid w:val="00CD197B"/>
    <w:rsid w:val="00CD2202"/>
    <w:rsid w:val="00CD292A"/>
    <w:rsid w:val="00CD2A0B"/>
    <w:rsid w:val="00CD2BF0"/>
    <w:rsid w:val="00CD2C2F"/>
    <w:rsid w:val="00CD2DFA"/>
    <w:rsid w:val="00CD2F06"/>
    <w:rsid w:val="00CD3425"/>
    <w:rsid w:val="00CD34F3"/>
    <w:rsid w:val="00CD3607"/>
    <w:rsid w:val="00CD391B"/>
    <w:rsid w:val="00CD3B73"/>
    <w:rsid w:val="00CD42A9"/>
    <w:rsid w:val="00CD46BE"/>
    <w:rsid w:val="00CD5183"/>
    <w:rsid w:val="00CD5603"/>
    <w:rsid w:val="00CD5A9B"/>
    <w:rsid w:val="00CD6351"/>
    <w:rsid w:val="00CD6E9B"/>
    <w:rsid w:val="00CD7236"/>
    <w:rsid w:val="00CD7679"/>
    <w:rsid w:val="00CE0306"/>
    <w:rsid w:val="00CE03A1"/>
    <w:rsid w:val="00CE0608"/>
    <w:rsid w:val="00CE07D7"/>
    <w:rsid w:val="00CE0873"/>
    <w:rsid w:val="00CE09C7"/>
    <w:rsid w:val="00CE1780"/>
    <w:rsid w:val="00CE1AA4"/>
    <w:rsid w:val="00CE2594"/>
    <w:rsid w:val="00CE267D"/>
    <w:rsid w:val="00CE2C41"/>
    <w:rsid w:val="00CE2C93"/>
    <w:rsid w:val="00CE3215"/>
    <w:rsid w:val="00CE35F6"/>
    <w:rsid w:val="00CE38E4"/>
    <w:rsid w:val="00CE396C"/>
    <w:rsid w:val="00CE3E1D"/>
    <w:rsid w:val="00CE4020"/>
    <w:rsid w:val="00CE43BC"/>
    <w:rsid w:val="00CE46D4"/>
    <w:rsid w:val="00CE4AD1"/>
    <w:rsid w:val="00CE4B47"/>
    <w:rsid w:val="00CE4E2D"/>
    <w:rsid w:val="00CE5148"/>
    <w:rsid w:val="00CE5477"/>
    <w:rsid w:val="00CE5478"/>
    <w:rsid w:val="00CE55E1"/>
    <w:rsid w:val="00CE5946"/>
    <w:rsid w:val="00CE5AFE"/>
    <w:rsid w:val="00CE5BFC"/>
    <w:rsid w:val="00CE62A0"/>
    <w:rsid w:val="00CE6693"/>
    <w:rsid w:val="00CE6974"/>
    <w:rsid w:val="00CE7078"/>
    <w:rsid w:val="00CE7284"/>
    <w:rsid w:val="00CE7932"/>
    <w:rsid w:val="00CE7988"/>
    <w:rsid w:val="00CE7E00"/>
    <w:rsid w:val="00CF04D3"/>
    <w:rsid w:val="00CF0E97"/>
    <w:rsid w:val="00CF1B9F"/>
    <w:rsid w:val="00CF1C5B"/>
    <w:rsid w:val="00CF1ED4"/>
    <w:rsid w:val="00CF23EE"/>
    <w:rsid w:val="00CF25C0"/>
    <w:rsid w:val="00CF2F20"/>
    <w:rsid w:val="00CF33CF"/>
    <w:rsid w:val="00CF3C03"/>
    <w:rsid w:val="00CF3CCC"/>
    <w:rsid w:val="00CF3E8A"/>
    <w:rsid w:val="00CF4059"/>
    <w:rsid w:val="00CF415D"/>
    <w:rsid w:val="00CF41A5"/>
    <w:rsid w:val="00CF41F6"/>
    <w:rsid w:val="00CF4745"/>
    <w:rsid w:val="00CF484D"/>
    <w:rsid w:val="00CF4B19"/>
    <w:rsid w:val="00CF4F4A"/>
    <w:rsid w:val="00CF5103"/>
    <w:rsid w:val="00CF515E"/>
    <w:rsid w:val="00CF5232"/>
    <w:rsid w:val="00CF53D8"/>
    <w:rsid w:val="00CF5442"/>
    <w:rsid w:val="00CF560A"/>
    <w:rsid w:val="00CF59E7"/>
    <w:rsid w:val="00CF5A4E"/>
    <w:rsid w:val="00CF5CC3"/>
    <w:rsid w:val="00CF644E"/>
    <w:rsid w:val="00CF66FF"/>
    <w:rsid w:val="00CF69CB"/>
    <w:rsid w:val="00CF7374"/>
    <w:rsid w:val="00CF7501"/>
    <w:rsid w:val="00CF789C"/>
    <w:rsid w:val="00CF7E27"/>
    <w:rsid w:val="00D00347"/>
    <w:rsid w:val="00D00484"/>
    <w:rsid w:val="00D006A4"/>
    <w:rsid w:val="00D00720"/>
    <w:rsid w:val="00D009EA"/>
    <w:rsid w:val="00D00C0A"/>
    <w:rsid w:val="00D01028"/>
    <w:rsid w:val="00D012A7"/>
    <w:rsid w:val="00D014FA"/>
    <w:rsid w:val="00D015A4"/>
    <w:rsid w:val="00D01802"/>
    <w:rsid w:val="00D02671"/>
    <w:rsid w:val="00D02C20"/>
    <w:rsid w:val="00D02C6F"/>
    <w:rsid w:val="00D02F24"/>
    <w:rsid w:val="00D0306E"/>
    <w:rsid w:val="00D033A6"/>
    <w:rsid w:val="00D03A6C"/>
    <w:rsid w:val="00D03B74"/>
    <w:rsid w:val="00D045F1"/>
    <w:rsid w:val="00D04758"/>
    <w:rsid w:val="00D04A9C"/>
    <w:rsid w:val="00D04B91"/>
    <w:rsid w:val="00D04E7A"/>
    <w:rsid w:val="00D05350"/>
    <w:rsid w:val="00D062D0"/>
    <w:rsid w:val="00D066F0"/>
    <w:rsid w:val="00D066F8"/>
    <w:rsid w:val="00D0753F"/>
    <w:rsid w:val="00D075F0"/>
    <w:rsid w:val="00D078D6"/>
    <w:rsid w:val="00D07B29"/>
    <w:rsid w:val="00D1038D"/>
    <w:rsid w:val="00D104D2"/>
    <w:rsid w:val="00D105E9"/>
    <w:rsid w:val="00D10695"/>
    <w:rsid w:val="00D1097D"/>
    <w:rsid w:val="00D10B2C"/>
    <w:rsid w:val="00D113C6"/>
    <w:rsid w:val="00D114CD"/>
    <w:rsid w:val="00D114E3"/>
    <w:rsid w:val="00D1153E"/>
    <w:rsid w:val="00D11727"/>
    <w:rsid w:val="00D11BF3"/>
    <w:rsid w:val="00D11C48"/>
    <w:rsid w:val="00D1280C"/>
    <w:rsid w:val="00D12A0F"/>
    <w:rsid w:val="00D12B1D"/>
    <w:rsid w:val="00D12FF6"/>
    <w:rsid w:val="00D1343D"/>
    <w:rsid w:val="00D138B7"/>
    <w:rsid w:val="00D139C7"/>
    <w:rsid w:val="00D14305"/>
    <w:rsid w:val="00D144EA"/>
    <w:rsid w:val="00D14A9F"/>
    <w:rsid w:val="00D14B38"/>
    <w:rsid w:val="00D15895"/>
    <w:rsid w:val="00D15B9B"/>
    <w:rsid w:val="00D15BB4"/>
    <w:rsid w:val="00D15F54"/>
    <w:rsid w:val="00D1600B"/>
    <w:rsid w:val="00D16073"/>
    <w:rsid w:val="00D16481"/>
    <w:rsid w:val="00D1666C"/>
    <w:rsid w:val="00D166D6"/>
    <w:rsid w:val="00D16902"/>
    <w:rsid w:val="00D16D08"/>
    <w:rsid w:val="00D16E6D"/>
    <w:rsid w:val="00D16FBF"/>
    <w:rsid w:val="00D17302"/>
    <w:rsid w:val="00D17CD7"/>
    <w:rsid w:val="00D17E3F"/>
    <w:rsid w:val="00D17E44"/>
    <w:rsid w:val="00D17EE5"/>
    <w:rsid w:val="00D207A3"/>
    <w:rsid w:val="00D20CBF"/>
    <w:rsid w:val="00D20E1A"/>
    <w:rsid w:val="00D20ED2"/>
    <w:rsid w:val="00D20F3E"/>
    <w:rsid w:val="00D21539"/>
    <w:rsid w:val="00D215C8"/>
    <w:rsid w:val="00D21B5B"/>
    <w:rsid w:val="00D21F13"/>
    <w:rsid w:val="00D21F5B"/>
    <w:rsid w:val="00D2253B"/>
    <w:rsid w:val="00D227C2"/>
    <w:rsid w:val="00D229D8"/>
    <w:rsid w:val="00D22B7B"/>
    <w:rsid w:val="00D22E20"/>
    <w:rsid w:val="00D22F65"/>
    <w:rsid w:val="00D22F84"/>
    <w:rsid w:val="00D230DE"/>
    <w:rsid w:val="00D23378"/>
    <w:rsid w:val="00D238F8"/>
    <w:rsid w:val="00D23914"/>
    <w:rsid w:val="00D24DEF"/>
    <w:rsid w:val="00D25C58"/>
    <w:rsid w:val="00D2636C"/>
    <w:rsid w:val="00D268F5"/>
    <w:rsid w:val="00D26A8A"/>
    <w:rsid w:val="00D278FA"/>
    <w:rsid w:val="00D27C1F"/>
    <w:rsid w:val="00D27CA4"/>
    <w:rsid w:val="00D27D4E"/>
    <w:rsid w:val="00D30120"/>
    <w:rsid w:val="00D30498"/>
    <w:rsid w:val="00D309B1"/>
    <w:rsid w:val="00D30AC3"/>
    <w:rsid w:val="00D316C4"/>
    <w:rsid w:val="00D319A2"/>
    <w:rsid w:val="00D322A3"/>
    <w:rsid w:val="00D32F48"/>
    <w:rsid w:val="00D3339B"/>
    <w:rsid w:val="00D33623"/>
    <w:rsid w:val="00D336FF"/>
    <w:rsid w:val="00D33AF1"/>
    <w:rsid w:val="00D33C4D"/>
    <w:rsid w:val="00D33D6E"/>
    <w:rsid w:val="00D340E5"/>
    <w:rsid w:val="00D34232"/>
    <w:rsid w:val="00D34356"/>
    <w:rsid w:val="00D347D9"/>
    <w:rsid w:val="00D34940"/>
    <w:rsid w:val="00D35132"/>
    <w:rsid w:val="00D35143"/>
    <w:rsid w:val="00D3563B"/>
    <w:rsid w:val="00D357E7"/>
    <w:rsid w:val="00D35855"/>
    <w:rsid w:val="00D35B4F"/>
    <w:rsid w:val="00D35B56"/>
    <w:rsid w:val="00D35BA0"/>
    <w:rsid w:val="00D35E94"/>
    <w:rsid w:val="00D35E9A"/>
    <w:rsid w:val="00D35FB0"/>
    <w:rsid w:val="00D35FE5"/>
    <w:rsid w:val="00D36137"/>
    <w:rsid w:val="00D362E4"/>
    <w:rsid w:val="00D366C0"/>
    <w:rsid w:val="00D36CE2"/>
    <w:rsid w:val="00D370D8"/>
    <w:rsid w:val="00D376A8"/>
    <w:rsid w:val="00D37A39"/>
    <w:rsid w:val="00D37D6E"/>
    <w:rsid w:val="00D40607"/>
    <w:rsid w:val="00D40779"/>
    <w:rsid w:val="00D41002"/>
    <w:rsid w:val="00D41151"/>
    <w:rsid w:val="00D41665"/>
    <w:rsid w:val="00D417FE"/>
    <w:rsid w:val="00D41C21"/>
    <w:rsid w:val="00D41CEC"/>
    <w:rsid w:val="00D41F18"/>
    <w:rsid w:val="00D42E93"/>
    <w:rsid w:val="00D4318A"/>
    <w:rsid w:val="00D43997"/>
    <w:rsid w:val="00D43A7A"/>
    <w:rsid w:val="00D43E18"/>
    <w:rsid w:val="00D43F69"/>
    <w:rsid w:val="00D44060"/>
    <w:rsid w:val="00D44442"/>
    <w:rsid w:val="00D4547C"/>
    <w:rsid w:val="00D459F7"/>
    <w:rsid w:val="00D45B54"/>
    <w:rsid w:val="00D45C31"/>
    <w:rsid w:val="00D46D27"/>
    <w:rsid w:val="00D476DF"/>
    <w:rsid w:val="00D47FDA"/>
    <w:rsid w:val="00D501DC"/>
    <w:rsid w:val="00D50783"/>
    <w:rsid w:val="00D50B8E"/>
    <w:rsid w:val="00D50BAE"/>
    <w:rsid w:val="00D50C71"/>
    <w:rsid w:val="00D51420"/>
    <w:rsid w:val="00D5230C"/>
    <w:rsid w:val="00D5230F"/>
    <w:rsid w:val="00D52861"/>
    <w:rsid w:val="00D52BE0"/>
    <w:rsid w:val="00D530FA"/>
    <w:rsid w:val="00D53A3C"/>
    <w:rsid w:val="00D53AB3"/>
    <w:rsid w:val="00D53EF8"/>
    <w:rsid w:val="00D54392"/>
    <w:rsid w:val="00D54F75"/>
    <w:rsid w:val="00D55032"/>
    <w:rsid w:val="00D55164"/>
    <w:rsid w:val="00D5541F"/>
    <w:rsid w:val="00D55912"/>
    <w:rsid w:val="00D559C7"/>
    <w:rsid w:val="00D55AA3"/>
    <w:rsid w:val="00D56016"/>
    <w:rsid w:val="00D56897"/>
    <w:rsid w:val="00D568F3"/>
    <w:rsid w:val="00D56999"/>
    <w:rsid w:val="00D56A3D"/>
    <w:rsid w:val="00D56F1B"/>
    <w:rsid w:val="00D575F2"/>
    <w:rsid w:val="00D57815"/>
    <w:rsid w:val="00D57948"/>
    <w:rsid w:val="00D57BDD"/>
    <w:rsid w:val="00D57F58"/>
    <w:rsid w:val="00D57F6D"/>
    <w:rsid w:val="00D6044D"/>
    <w:rsid w:val="00D60532"/>
    <w:rsid w:val="00D606BF"/>
    <w:rsid w:val="00D60A25"/>
    <w:rsid w:val="00D60DC7"/>
    <w:rsid w:val="00D60DDD"/>
    <w:rsid w:val="00D60E82"/>
    <w:rsid w:val="00D60F53"/>
    <w:rsid w:val="00D61750"/>
    <w:rsid w:val="00D61A99"/>
    <w:rsid w:val="00D624B1"/>
    <w:rsid w:val="00D625C0"/>
    <w:rsid w:val="00D62695"/>
    <w:rsid w:val="00D6280A"/>
    <w:rsid w:val="00D62892"/>
    <w:rsid w:val="00D62BC7"/>
    <w:rsid w:val="00D63D09"/>
    <w:rsid w:val="00D64911"/>
    <w:rsid w:val="00D64CF3"/>
    <w:rsid w:val="00D6504B"/>
    <w:rsid w:val="00D653C9"/>
    <w:rsid w:val="00D653E4"/>
    <w:rsid w:val="00D654CE"/>
    <w:rsid w:val="00D65F5F"/>
    <w:rsid w:val="00D662D3"/>
    <w:rsid w:val="00D664CC"/>
    <w:rsid w:val="00D668EC"/>
    <w:rsid w:val="00D66A38"/>
    <w:rsid w:val="00D6718E"/>
    <w:rsid w:val="00D671A0"/>
    <w:rsid w:val="00D67DA9"/>
    <w:rsid w:val="00D67ED2"/>
    <w:rsid w:val="00D67F9E"/>
    <w:rsid w:val="00D702E5"/>
    <w:rsid w:val="00D706EE"/>
    <w:rsid w:val="00D70943"/>
    <w:rsid w:val="00D711E3"/>
    <w:rsid w:val="00D719CE"/>
    <w:rsid w:val="00D719CF"/>
    <w:rsid w:val="00D71B20"/>
    <w:rsid w:val="00D71BBC"/>
    <w:rsid w:val="00D71C6E"/>
    <w:rsid w:val="00D72369"/>
    <w:rsid w:val="00D72408"/>
    <w:rsid w:val="00D72545"/>
    <w:rsid w:val="00D728FC"/>
    <w:rsid w:val="00D72A6A"/>
    <w:rsid w:val="00D72DC8"/>
    <w:rsid w:val="00D72EE6"/>
    <w:rsid w:val="00D735F0"/>
    <w:rsid w:val="00D73C43"/>
    <w:rsid w:val="00D73D5A"/>
    <w:rsid w:val="00D73F9E"/>
    <w:rsid w:val="00D7407B"/>
    <w:rsid w:val="00D748F5"/>
    <w:rsid w:val="00D75298"/>
    <w:rsid w:val="00D755E9"/>
    <w:rsid w:val="00D75B0E"/>
    <w:rsid w:val="00D75CC3"/>
    <w:rsid w:val="00D76063"/>
    <w:rsid w:val="00D7612A"/>
    <w:rsid w:val="00D76E78"/>
    <w:rsid w:val="00D76FB7"/>
    <w:rsid w:val="00D772CA"/>
    <w:rsid w:val="00D7752D"/>
    <w:rsid w:val="00D77D46"/>
    <w:rsid w:val="00D77E84"/>
    <w:rsid w:val="00D80425"/>
    <w:rsid w:val="00D8059A"/>
    <w:rsid w:val="00D806B1"/>
    <w:rsid w:val="00D80909"/>
    <w:rsid w:val="00D812E9"/>
    <w:rsid w:val="00D814C5"/>
    <w:rsid w:val="00D81983"/>
    <w:rsid w:val="00D819A1"/>
    <w:rsid w:val="00D81DD1"/>
    <w:rsid w:val="00D820C7"/>
    <w:rsid w:val="00D82577"/>
    <w:rsid w:val="00D829EE"/>
    <w:rsid w:val="00D82D50"/>
    <w:rsid w:val="00D82E8C"/>
    <w:rsid w:val="00D82ED4"/>
    <w:rsid w:val="00D831BA"/>
    <w:rsid w:val="00D8362B"/>
    <w:rsid w:val="00D83824"/>
    <w:rsid w:val="00D83875"/>
    <w:rsid w:val="00D838DC"/>
    <w:rsid w:val="00D83D7C"/>
    <w:rsid w:val="00D83E70"/>
    <w:rsid w:val="00D84486"/>
    <w:rsid w:val="00D8454D"/>
    <w:rsid w:val="00D84B7C"/>
    <w:rsid w:val="00D84E60"/>
    <w:rsid w:val="00D84FD8"/>
    <w:rsid w:val="00D852A8"/>
    <w:rsid w:val="00D8538C"/>
    <w:rsid w:val="00D85CEC"/>
    <w:rsid w:val="00D85D9B"/>
    <w:rsid w:val="00D860C8"/>
    <w:rsid w:val="00D86763"/>
    <w:rsid w:val="00D86858"/>
    <w:rsid w:val="00D868E9"/>
    <w:rsid w:val="00D872DE"/>
    <w:rsid w:val="00D874FE"/>
    <w:rsid w:val="00D878CC"/>
    <w:rsid w:val="00D90176"/>
    <w:rsid w:val="00D90B50"/>
    <w:rsid w:val="00D90B61"/>
    <w:rsid w:val="00D90BD6"/>
    <w:rsid w:val="00D90C14"/>
    <w:rsid w:val="00D916AE"/>
    <w:rsid w:val="00D918E8"/>
    <w:rsid w:val="00D91AFA"/>
    <w:rsid w:val="00D91E0B"/>
    <w:rsid w:val="00D9238E"/>
    <w:rsid w:val="00D92870"/>
    <w:rsid w:val="00D92AD2"/>
    <w:rsid w:val="00D93750"/>
    <w:rsid w:val="00D93A3C"/>
    <w:rsid w:val="00D94341"/>
    <w:rsid w:val="00D9447A"/>
    <w:rsid w:val="00D94608"/>
    <w:rsid w:val="00D94ACF"/>
    <w:rsid w:val="00D94F96"/>
    <w:rsid w:val="00D95A1B"/>
    <w:rsid w:val="00D95A27"/>
    <w:rsid w:val="00D95A44"/>
    <w:rsid w:val="00D95B6F"/>
    <w:rsid w:val="00D96A61"/>
    <w:rsid w:val="00D96B7D"/>
    <w:rsid w:val="00D96BF4"/>
    <w:rsid w:val="00D96E1A"/>
    <w:rsid w:val="00D97259"/>
    <w:rsid w:val="00D97395"/>
    <w:rsid w:val="00DA13A8"/>
    <w:rsid w:val="00DA19C4"/>
    <w:rsid w:val="00DA1A39"/>
    <w:rsid w:val="00DA1E20"/>
    <w:rsid w:val="00DA23CA"/>
    <w:rsid w:val="00DA244C"/>
    <w:rsid w:val="00DA25CD"/>
    <w:rsid w:val="00DA2732"/>
    <w:rsid w:val="00DA2AE3"/>
    <w:rsid w:val="00DA2D0B"/>
    <w:rsid w:val="00DA2EC2"/>
    <w:rsid w:val="00DA3138"/>
    <w:rsid w:val="00DA3206"/>
    <w:rsid w:val="00DA3350"/>
    <w:rsid w:val="00DA3787"/>
    <w:rsid w:val="00DA39B6"/>
    <w:rsid w:val="00DA3C0D"/>
    <w:rsid w:val="00DA3C71"/>
    <w:rsid w:val="00DA42C3"/>
    <w:rsid w:val="00DA43BA"/>
    <w:rsid w:val="00DA45EC"/>
    <w:rsid w:val="00DA4823"/>
    <w:rsid w:val="00DA4E3D"/>
    <w:rsid w:val="00DA4EB8"/>
    <w:rsid w:val="00DA6324"/>
    <w:rsid w:val="00DA63BF"/>
    <w:rsid w:val="00DA6CA8"/>
    <w:rsid w:val="00DA6E50"/>
    <w:rsid w:val="00DA7868"/>
    <w:rsid w:val="00DA7D6F"/>
    <w:rsid w:val="00DA7FC5"/>
    <w:rsid w:val="00DB07B0"/>
    <w:rsid w:val="00DB0A7D"/>
    <w:rsid w:val="00DB126C"/>
    <w:rsid w:val="00DB15B9"/>
    <w:rsid w:val="00DB194B"/>
    <w:rsid w:val="00DB255A"/>
    <w:rsid w:val="00DB29AB"/>
    <w:rsid w:val="00DB30F7"/>
    <w:rsid w:val="00DB340F"/>
    <w:rsid w:val="00DB34D2"/>
    <w:rsid w:val="00DB3742"/>
    <w:rsid w:val="00DB3762"/>
    <w:rsid w:val="00DB39CA"/>
    <w:rsid w:val="00DB3D87"/>
    <w:rsid w:val="00DB4163"/>
    <w:rsid w:val="00DB41CA"/>
    <w:rsid w:val="00DB434A"/>
    <w:rsid w:val="00DB47B6"/>
    <w:rsid w:val="00DB489F"/>
    <w:rsid w:val="00DB4B33"/>
    <w:rsid w:val="00DB5614"/>
    <w:rsid w:val="00DB5937"/>
    <w:rsid w:val="00DB5966"/>
    <w:rsid w:val="00DB623B"/>
    <w:rsid w:val="00DB6951"/>
    <w:rsid w:val="00DB6C6A"/>
    <w:rsid w:val="00DB7299"/>
    <w:rsid w:val="00DB76E9"/>
    <w:rsid w:val="00DC0101"/>
    <w:rsid w:val="00DC0679"/>
    <w:rsid w:val="00DC0D1F"/>
    <w:rsid w:val="00DC0E58"/>
    <w:rsid w:val="00DC0EE5"/>
    <w:rsid w:val="00DC1A77"/>
    <w:rsid w:val="00DC24D4"/>
    <w:rsid w:val="00DC289D"/>
    <w:rsid w:val="00DC3472"/>
    <w:rsid w:val="00DC3555"/>
    <w:rsid w:val="00DC36F1"/>
    <w:rsid w:val="00DC3A38"/>
    <w:rsid w:val="00DC3C73"/>
    <w:rsid w:val="00DC536F"/>
    <w:rsid w:val="00DC5E3D"/>
    <w:rsid w:val="00DC6210"/>
    <w:rsid w:val="00DC64E7"/>
    <w:rsid w:val="00DC661A"/>
    <w:rsid w:val="00DC67D6"/>
    <w:rsid w:val="00DC6A45"/>
    <w:rsid w:val="00DC6AAB"/>
    <w:rsid w:val="00DC6CA4"/>
    <w:rsid w:val="00DC762C"/>
    <w:rsid w:val="00DC7A6A"/>
    <w:rsid w:val="00DC7CEE"/>
    <w:rsid w:val="00DC7E86"/>
    <w:rsid w:val="00DD019D"/>
    <w:rsid w:val="00DD048D"/>
    <w:rsid w:val="00DD051F"/>
    <w:rsid w:val="00DD0F33"/>
    <w:rsid w:val="00DD0F91"/>
    <w:rsid w:val="00DD11C6"/>
    <w:rsid w:val="00DD11E5"/>
    <w:rsid w:val="00DD1204"/>
    <w:rsid w:val="00DD1613"/>
    <w:rsid w:val="00DD1A36"/>
    <w:rsid w:val="00DD1B88"/>
    <w:rsid w:val="00DD20C9"/>
    <w:rsid w:val="00DD27D5"/>
    <w:rsid w:val="00DD290E"/>
    <w:rsid w:val="00DD2D79"/>
    <w:rsid w:val="00DD3130"/>
    <w:rsid w:val="00DD3813"/>
    <w:rsid w:val="00DD3D4C"/>
    <w:rsid w:val="00DD410B"/>
    <w:rsid w:val="00DD4C06"/>
    <w:rsid w:val="00DD4FFC"/>
    <w:rsid w:val="00DD514D"/>
    <w:rsid w:val="00DD51E3"/>
    <w:rsid w:val="00DD5423"/>
    <w:rsid w:val="00DD5498"/>
    <w:rsid w:val="00DD5650"/>
    <w:rsid w:val="00DD628D"/>
    <w:rsid w:val="00DD6B57"/>
    <w:rsid w:val="00DD74DC"/>
    <w:rsid w:val="00DD76C8"/>
    <w:rsid w:val="00DD7D6D"/>
    <w:rsid w:val="00DD7DA0"/>
    <w:rsid w:val="00DE0013"/>
    <w:rsid w:val="00DE02D8"/>
    <w:rsid w:val="00DE0F2F"/>
    <w:rsid w:val="00DE10D7"/>
    <w:rsid w:val="00DE1325"/>
    <w:rsid w:val="00DE13E4"/>
    <w:rsid w:val="00DE1B91"/>
    <w:rsid w:val="00DE2BC5"/>
    <w:rsid w:val="00DE2F7F"/>
    <w:rsid w:val="00DE3519"/>
    <w:rsid w:val="00DE3857"/>
    <w:rsid w:val="00DE3B29"/>
    <w:rsid w:val="00DE3B3D"/>
    <w:rsid w:val="00DE3DF4"/>
    <w:rsid w:val="00DE447B"/>
    <w:rsid w:val="00DE4ED2"/>
    <w:rsid w:val="00DE5154"/>
    <w:rsid w:val="00DE51A1"/>
    <w:rsid w:val="00DE5245"/>
    <w:rsid w:val="00DE5371"/>
    <w:rsid w:val="00DE573C"/>
    <w:rsid w:val="00DE6226"/>
    <w:rsid w:val="00DE695A"/>
    <w:rsid w:val="00DE78DB"/>
    <w:rsid w:val="00DE7B30"/>
    <w:rsid w:val="00DE7FD2"/>
    <w:rsid w:val="00DF0322"/>
    <w:rsid w:val="00DF0F54"/>
    <w:rsid w:val="00DF11C8"/>
    <w:rsid w:val="00DF13C1"/>
    <w:rsid w:val="00DF16FE"/>
    <w:rsid w:val="00DF1911"/>
    <w:rsid w:val="00DF192D"/>
    <w:rsid w:val="00DF1B8A"/>
    <w:rsid w:val="00DF2096"/>
    <w:rsid w:val="00DF247B"/>
    <w:rsid w:val="00DF2A18"/>
    <w:rsid w:val="00DF2B01"/>
    <w:rsid w:val="00DF2C2D"/>
    <w:rsid w:val="00DF2F36"/>
    <w:rsid w:val="00DF30B1"/>
    <w:rsid w:val="00DF32D2"/>
    <w:rsid w:val="00DF3437"/>
    <w:rsid w:val="00DF35DB"/>
    <w:rsid w:val="00DF377B"/>
    <w:rsid w:val="00DF3974"/>
    <w:rsid w:val="00DF425E"/>
    <w:rsid w:val="00DF4266"/>
    <w:rsid w:val="00DF45B2"/>
    <w:rsid w:val="00DF4ACC"/>
    <w:rsid w:val="00DF4F97"/>
    <w:rsid w:val="00DF5678"/>
    <w:rsid w:val="00DF5BC5"/>
    <w:rsid w:val="00DF70C1"/>
    <w:rsid w:val="00DF7A95"/>
    <w:rsid w:val="00DF7F5F"/>
    <w:rsid w:val="00E0027E"/>
    <w:rsid w:val="00E003C5"/>
    <w:rsid w:val="00E00849"/>
    <w:rsid w:val="00E00C86"/>
    <w:rsid w:val="00E00C9B"/>
    <w:rsid w:val="00E00E22"/>
    <w:rsid w:val="00E01160"/>
    <w:rsid w:val="00E01D46"/>
    <w:rsid w:val="00E03DD4"/>
    <w:rsid w:val="00E03E85"/>
    <w:rsid w:val="00E04388"/>
    <w:rsid w:val="00E04864"/>
    <w:rsid w:val="00E04D58"/>
    <w:rsid w:val="00E0510D"/>
    <w:rsid w:val="00E0529F"/>
    <w:rsid w:val="00E05609"/>
    <w:rsid w:val="00E05718"/>
    <w:rsid w:val="00E0581C"/>
    <w:rsid w:val="00E05888"/>
    <w:rsid w:val="00E05D08"/>
    <w:rsid w:val="00E06006"/>
    <w:rsid w:val="00E060AD"/>
    <w:rsid w:val="00E06225"/>
    <w:rsid w:val="00E066D7"/>
    <w:rsid w:val="00E06B6C"/>
    <w:rsid w:val="00E06CA7"/>
    <w:rsid w:val="00E07288"/>
    <w:rsid w:val="00E07A5B"/>
    <w:rsid w:val="00E07B44"/>
    <w:rsid w:val="00E07FAF"/>
    <w:rsid w:val="00E1004F"/>
    <w:rsid w:val="00E10CFA"/>
    <w:rsid w:val="00E10D41"/>
    <w:rsid w:val="00E11384"/>
    <w:rsid w:val="00E11C0D"/>
    <w:rsid w:val="00E121FA"/>
    <w:rsid w:val="00E12219"/>
    <w:rsid w:val="00E1223B"/>
    <w:rsid w:val="00E122C3"/>
    <w:rsid w:val="00E124DF"/>
    <w:rsid w:val="00E13B39"/>
    <w:rsid w:val="00E13E21"/>
    <w:rsid w:val="00E13EA3"/>
    <w:rsid w:val="00E149A7"/>
    <w:rsid w:val="00E149BA"/>
    <w:rsid w:val="00E149C5"/>
    <w:rsid w:val="00E15827"/>
    <w:rsid w:val="00E1682D"/>
    <w:rsid w:val="00E16F0F"/>
    <w:rsid w:val="00E16F6D"/>
    <w:rsid w:val="00E17255"/>
    <w:rsid w:val="00E17362"/>
    <w:rsid w:val="00E17426"/>
    <w:rsid w:val="00E17464"/>
    <w:rsid w:val="00E177A4"/>
    <w:rsid w:val="00E17846"/>
    <w:rsid w:val="00E179AE"/>
    <w:rsid w:val="00E17C0D"/>
    <w:rsid w:val="00E17D27"/>
    <w:rsid w:val="00E20296"/>
    <w:rsid w:val="00E2043C"/>
    <w:rsid w:val="00E20583"/>
    <w:rsid w:val="00E20792"/>
    <w:rsid w:val="00E207BF"/>
    <w:rsid w:val="00E20D30"/>
    <w:rsid w:val="00E20F6B"/>
    <w:rsid w:val="00E21413"/>
    <w:rsid w:val="00E21928"/>
    <w:rsid w:val="00E22255"/>
    <w:rsid w:val="00E22301"/>
    <w:rsid w:val="00E224F1"/>
    <w:rsid w:val="00E230B2"/>
    <w:rsid w:val="00E235E4"/>
    <w:rsid w:val="00E23C2C"/>
    <w:rsid w:val="00E24027"/>
    <w:rsid w:val="00E24281"/>
    <w:rsid w:val="00E2452C"/>
    <w:rsid w:val="00E24CAE"/>
    <w:rsid w:val="00E2501D"/>
    <w:rsid w:val="00E25411"/>
    <w:rsid w:val="00E2559B"/>
    <w:rsid w:val="00E25795"/>
    <w:rsid w:val="00E25CD1"/>
    <w:rsid w:val="00E261C9"/>
    <w:rsid w:val="00E2651F"/>
    <w:rsid w:val="00E26BF4"/>
    <w:rsid w:val="00E26F3E"/>
    <w:rsid w:val="00E27183"/>
    <w:rsid w:val="00E276FA"/>
    <w:rsid w:val="00E3013F"/>
    <w:rsid w:val="00E30298"/>
    <w:rsid w:val="00E30376"/>
    <w:rsid w:val="00E30CD5"/>
    <w:rsid w:val="00E31AC5"/>
    <w:rsid w:val="00E31D28"/>
    <w:rsid w:val="00E31E07"/>
    <w:rsid w:val="00E3202E"/>
    <w:rsid w:val="00E32216"/>
    <w:rsid w:val="00E32EDB"/>
    <w:rsid w:val="00E32F4D"/>
    <w:rsid w:val="00E3311A"/>
    <w:rsid w:val="00E331F9"/>
    <w:rsid w:val="00E33668"/>
    <w:rsid w:val="00E33864"/>
    <w:rsid w:val="00E338B5"/>
    <w:rsid w:val="00E33AEB"/>
    <w:rsid w:val="00E3432B"/>
    <w:rsid w:val="00E34567"/>
    <w:rsid w:val="00E34ED4"/>
    <w:rsid w:val="00E353BE"/>
    <w:rsid w:val="00E35C5F"/>
    <w:rsid w:val="00E35CA0"/>
    <w:rsid w:val="00E36063"/>
    <w:rsid w:val="00E360AE"/>
    <w:rsid w:val="00E361E9"/>
    <w:rsid w:val="00E36D9B"/>
    <w:rsid w:val="00E36EEA"/>
    <w:rsid w:val="00E370DC"/>
    <w:rsid w:val="00E372F4"/>
    <w:rsid w:val="00E376A9"/>
    <w:rsid w:val="00E37AF2"/>
    <w:rsid w:val="00E37B4F"/>
    <w:rsid w:val="00E405E4"/>
    <w:rsid w:val="00E4063A"/>
    <w:rsid w:val="00E40704"/>
    <w:rsid w:val="00E40B1C"/>
    <w:rsid w:val="00E41E0A"/>
    <w:rsid w:val="00E42337"/>
    <w:rsid w:val="00E42E0C"/>
    <w:rsid w:val="00E436D1"/>
    <w:rsid w:val="00E4385B"/>
    <w:rsid w:val="00E43F7E"/>
    <w:rsid w:val="00E440D2"/>
    <w:rsid w:val="00E451A8"/>
    <w:rsid w:val="00E454F2"/>
    <w:rsid w:val="00E45554"/>
    <w:rsid w:val="00E45738"/>
    <w:rsid w:val="00E45B13"/>
    <w:rsid w:val="00E46512"/>
    <w:rsid w:val="00E46753"/>
    <w:rsid w:val="00E46782"/>
    <w:rsid w:val="00E46846"/>
    <w:rsid w:val="00E468C7"/>
    <w:rsid w:val="00E46EBF"/>
    <w:rsid w:val="00E4730A"/>
    <w:rsid w:val="00E47479"/>
    <w:rsid w:val="00E47A4E"/>
    <w:rsid w:val="00E47DBC"/>
    <w:rsid w:val="00E500A0"/>
    <w:rsid w:val="00E50E24"/>
    <w:rsid w:val="00E5141A"/>
    <w:rsid w:val="00E514E2"/>
    <w:rsid w:val="00E514F2"/>
    <w:rsid w:val="00E51628"/>
    <w:rsid w:val="00E518D0"/>
    <w:rsid w:val="00E51B6E"/>
    <w:rsid w:val="00E526DA"/>
    <w:rsid w:val="00E5271C"/>
    <w:rsid w:val="00E5277A"/>
    <w:rsid w:val="00E528BA"/>
    <w:rsid w:val="00E52A65"/>
    <w:rsid w:val="00E52CEB"/>
    <w:rsid w:val="00E52F7D"/>
    <w:rsid w:val="00E533F6"/>
    <w:rsid w:val="00E53EE6"/>
    <w:rsid w:val="00E5420A"/>
    <w:rsid w:val="00E543FE"/>
    <w:rsid w:val="00E54410"/>
    <w:rsid w:val="00E54A37"/>
    <w:rsid w:val="00E54A49"/>
    <w:rsid w:val="00E54B41"/>
    <w:rsid w:val="00E55272"/>
    <w:rsid w:val="00E55392"/>
    <w:rsid w:val="00E56513"/>
    <w:rsid w:val="00E5690A"/>
    <w:rsid w:val="00E56D54"/>
    <w:rsid w:val="00E56EFF"/>
    <w:rsid w:val="00E57147"/>
    <w:rsid w:val="00E572A0"/>
    <w:rsid w:val="00E57470"/>
    <w:rsid w:val="00E57CF0"/>
    <w:rsid w:val="00E57EF5"/>
    <w:rsid w:val="00E605E4"/>
    <w:rsid w:val="00E607B6"/>
    <w:rsid w:val="00E608C5"/>
    <w:rsid w:val="00E60916"/>
    <w:rsid w:val="00E60ECF"/>
    <w:rsid w:val="00E60F50"/>
    <w:rsid w:val="00E611A0"/>
    <w:rsid w:val="00E613A7"/>
    <w:rsid w:val="00E6186A"/>
    <w:rsid w:val="00E61DD4"/>
    <w:rsid w:val="00E61EBB"/>
    <w:rsid w:val="00E62487"/>
    <w:rsid w:val="00E626C8"/>
    <w:rsid w:val="00E62942"/>
    <w:rsid w:val="00E62D77"/>
    <w:rsid w:val="00E62F3E"/>
    <w:rsid w:val="00E6343B"/>
    <w:rsid w:val="00E635AB"/>
    <w:rsid w:val="00E63F62"/>
    <w:rsid w:val="00E642AB"/>
    <w:rsid w:val="00E6439F"/>
    <w:rsid w:val="00E64433"/>
    <w:rsid w:val="00E64439"/>
    <w:rsid w:val="00E64668"/>
    <w:rsid w:val="00E64893"/>
    <w:rsid w:val="00E651F9"/>
    <w:rsid w:val="00E65EF2"/>
    <w:rsid w:val="00E661D5"/>
    <w:rsid w:val="00E6649D"/>
    <w:rsid w:val="00E6666C"/>
    <w:rsid w:val="00E667B3"/>
    <w:rsid w:val="00E67679"/>
    <w:rsid w:val="00E67EEC"/>
    <w:rsid w:val="00E707F5"/>
    <w:rsid w:val="00E70E0A"/>
    <w:rsid w:val="00E70E8C"/>
    <w:rsid w:val="00E70FB7"/>
    <w:rsid w:val="00E711E3"/>
    <w:rsid w:val="00E71683"/>
    <w:rsid w:val="00E716D7"/>
    <w:rsid w:val="00E7181B"/>
    <w:rsid w:val="00E71965"/>
    <w:rsid w:val="00E71B82"/>
    <w:rsid w:val="00E71E71"/>
    <w:rsid w:val="00E725D8"/>
    <w:rsid w:val="00E72E1D"/>
    <w:rsid w:val="00E72F6A"/>
    <w:rsid w:val="00E74712"/>
    <w:rsid w:val="00E7472F"/>
    <w:rsid w:val="00E747D4"/>
    <w:rsid w:val="00E7482E"/>
    <w:rsid w:val="00E74A82"/>
    <w:rsid w:val="00E74B37"/>
    <w:rsid w:val="00E74B6F"/>
    <w:rsid w:val="00E74D61"/>
    <w:rsid w:val="00E752B5"/>
    <w:rsid w:val="00E7544C"/>
    <w:rsid w:val="00E75877"/>
    <w:rsid w:val="00E75A98"/>
    <w:rsid w:val="00E75C38"/>
    <w:rsid w:val="00E762E7"/>
    <w:rsid w:val="00E76346"/>
    <w:rsid w:val="00E763FF"/>
    <w:rsid w:val="00E76A44"/>
    <w:rsid w:val="00E76A51"/>
    <w:rsid w:val="00E76D1D"/>
    <w:rsid w:val="00E770AB"/>
    <w:rsid w:val="00E770AF"/>
    <w:rsid w:val="00E774A2"/>
    <w:rsid w:val="00E77ED2"/>
    <w:rsid w:val="00E80570"/>
    <w:rsid w:val="00E806A2"/>
    <w:rsid w:val="00E80947"/>
    <w:rsid w:val="00E80C4F"/>
    <w:rsid w:val="00E81365"/>
    <w:rsid w:val="00E81699"/>
    <w:rsid w:val="00E81986"/>
    <w:rsid w:val="00E81B7A"/>
    <w:rsid w:val="00E81BFF"/>
    <w:rsid w:val="00E81DBC"/>
    <w:rsid w:val="00E81DD7"/>
    <w:rsid w:val="00E81F1C"/>
    <w:rsid w:val="00E81FA2"/>
    <w:rsid w:val="00E82053"/>
    <w:rsid w:val="00E82198"/>
    <w:rsid w:val="00E829C9"/>
    <w:rsid w:val="00E82BCC"/>
    <w:rsid w:val="00E82C48"/>
    <w:rsid w:val="00E82EC1"/>
    <w:rsid w:val="00E83B06"/>
    <w:rsid w:val="00E840CD"/>
    <w:rsid w:val="00E84460"/>
    <w:rsid w:val="00E847A9"/>
    <w:rsid w:val="00E85571"/>
    <w:rsid w:val="00E85A84"/>
    <w:rsid w:val="00E85C4E"/>
    <w:rsid w:val="00E85DC2"/>
    <w:rsid w:val="00E8673E"/>
    <w:rsid w:val="00E872A6"/>
    <w:rsid w:val="00E87EC6"/>
    <w:rsid w:val="00E904A4"/>
    <w:rsid w:val="00E905F7"/>
    <w:rsid w:val="00E907EC"/>
    <w:rsid w:val="00E9086C"/>
    <w:rsid w:val="00E90A10"/>
    <w:rsid w:val="00E90DAB"/>
    <w:rsid w:val="00E912B3"/>
    <w:rsid w:val="00E91400"/>
    <w:rsid w:val="00E91E08"/>
    <w:rsid w:val="00E92036"/>
    <w:rsid w:val="00E9220E"/>
    <w:rsid w:val="00E9242F"/>
    <w:rsid w:val="00E92EAB"/>
    <w:rsid w:val="00E92FF2"/>
    <w:rsid w:val="00E93947"/>
    <w:rsid w:val="00E93AC9"/>
    <w:rsid w:val="00E93DB8"/>
    <w:rsid w:val="00E9412B"/>
    <w:rsid w:val="00E943CE"/>
    <w:rsid w:val="00E9464E"/>
    <w:rsid w:val="00E94792"/>
    <w:rsid w:val="00E9505A"/>
    <w:rsid w:val="00E95294"/>
    <w:rsid w:val="00E95B06"/>
    <w:rsid w:val="00E95E68"/>
    <w:rsid w:val="00E95FCE"/>
    <w:rsid w:val="00E960AD"/>
    <w:rsid w:val="00E964DA"/>
    <w:rsid w:val="00E9662A"/>
    <w:rsid w:val="00E96BB3"/>
    <w:rsid w:val="00E97016"/>
    <w:rsid w:val="00E978D8"/>
    <w:rsid w:val="00E97C06"/>
    <w:rsid w:val="00E97EA3"/>
    <w:rsid w:val="00EA08AE"/>
    <w:rsid w:val="00EA08B0"/>
    <w:rsid w:val="00EA1213"/>
    <w:rsid w:val="00EA1653"/>
    <w:rsid w:val="00EA188C"/>
    <w:rsid w:val="00EA1EC2"/>
    <w:rsid w:val="00EA2131"/>
    <w:rsid w:val="00EA2533"/>
    <w:rsid w:val="00EA2951"/>
    <w:rsid w:val="00EA2C6A"/>
    <w:rsid w:val="00EA357C"/>
    <w:rsid w:val="00EA39F0"/>
    <w:rsid w:val="00EA3A86"/>
    <w:rsid w:val="00EA4820"/>
    <w:rsid w:val="00EA4827"/>
    <w:rsid w:val="00EA4AF7"/>
    <w:rsid w:val="00EA4D5F"/>
    <w:rsid w:val="00EA4F37"/>
    <w:rsid w:val="00EA53AE"/>
    <w:rsid w:val="00EA53DF"/>
    <w:rsid w:val="00EA5C7F"/>
    <w:rsid w:val="00EA5F17"/>
    <w:rsid w:val="00EA6211"/>
    <w:rsid w:val="00EA6282"/>
    <w:rsid w:val="00EA635D"/>
    <w:rsid w:val="00EA6377"/>
    <w:rsid w:val="00EA6738"/>
    <w:rsid w:val="00EA6D3F"/>
    <w:rsid w:val="00EA6DC4"/>
    <w:rsid w:val="00EA6E3F"/>
    <w:rsid w:val="00EA6E40"/>
    <w:rsid w:val="00EA6F25"/>
    <w:rsid w:val="00EA76D8"/>
    <w:rsid w:val="00EA772B"/>
    <w:rsid w:val="00EA7CBE"/>
    <w:rsid w:val="00EB0303"/>
    <w:rsid w:val="00EB06F2"/>
    <w:rsid w:val="00EB0825"/>
    <w:rsid w:val="00EB092C"/>
    <w:rsid w:val="00EB0C9D"/>
    <w:rsid w:val="00EB1C4F"/>
    <w:rsid w:val="00EB24B0"/>
    <w:rsid w:val="00EB2AA0"/>
    <w:rsid w:val="00EB2AAD"/>
    <w:rsid w:val="00EB2D1E"/>
    <w:rsid w:val="00EB2D3F"/>
    <w:rsid w:val="00EB2F1E"/>
    <w:rsid w:val="00EB31E9"/>
    <w:rsid w:val="00EB3945"/>
    <w:rsid w:val="00EB3A38"/>
    <w:rsid w:val="00EB3A5C"/>
    <w:rsid w:val="00EB4FA3"/>
    <w:rsid w:val="00EB5690"/>
    <w:rsid w:val="00EB5B99"/>
    <w:rsid w:val="00EB5D89"/>
    <w:rsid w:val="00EB630D"/>
    <w:rsid w:val="00EB6900"/>
    <w:rsid w:val="00EB72A7"/>
    <w:rsid w:val="00EB7526"/>
    <w:rsid w:val="00EB768A"/>
    <w:rsid w:val="00EB77B4"/>
    <w:rsid w:val="00EB7968"/>
    <w:rsid w:val="00EB79DA"/>
    <w:rsid w:val="00EB7C97"/>
    <w:rsid w:val="00EB7CC9"/>
    <w:rsid w:val="00EC05BB"/>
    <w:rsid w:val="00EC0938"/>
    <w:rsid w:val="00EC0A7A"/>
    <w:rsid w:val="00EC0BBF"/>
    <w:rsid w:val="00EC0C57"/>
    <w:rsid w:val="00EC10BD"/>
    <w:rsid w:val="00EC1631"/>
    <w:rsid w:val="00EC1C4C"/>
    <w:rsid w:val="00EC21D5"/>
    <w:rsid w:val="00EC2478"/>
    <w:rsid w:val="00EC2B1A"/>
    <w:rsid w:val="00EC2B23"/>
    <w:rsid w:val="00EC2BA2"/>
    <w:rsid w:val="00EC33BD"/>
    <w:rsid w:val="00EC3435"/>
    <w:rsid w:val="00EC37BE"/>
    <w:rsid w:val="00EC3952"/>
    <w:rsid w:val="00EC39EE"/>
    <w:rsid w:val="00EC3D9B"/>
    <w:rsid w:val="00EC3FC3"/>
    <w:rsid w:val="00EC40F7"/>
    <w:rsid w:val="00EC43C9"/>
    <w:rsid w:val="00EC4E1B"/>
    <w:rsid w:val="00EC4E73"/>
    <w:rsid w:val="00EC4E8C"/>
    <w:rsid w:val="00EC5D11"/>
    <w:rsid w:val="00EC6375"/>
    <w:rsid w:val="00EC66BC"/>
    <w:rsid w:val="00EC6A82"/>
    <w:rsid w:val="00EC6E6C"/>
    <w:rsid w:val="00EC6F5E"/>
    <w:rsid w:val="00EC748A"/>
    <w:rsid w:val="00EC7CCB"/>
    <w:rsid w:val="00ED05E6"/>
    <w:rsid w:val="00ED0F1C"/>
    <w:rsid w:val="00ED149F"/>
    <w:rsid w:val="00ED183A"/>
    <w:rsid w:val="00ED1AF2"/>
    <w:rsid w:val="00ED1C27"/>
    <w:rsid w:val="00ED1DF0"/>
    <w:rsid w:val="00ED2983"/>
    <w:rsid w:val="00ED2C7A"/>
    <w:rsid w:val="00ED307C"/>
    <w:rsid w:val="00ED3835"/>
    <w:rsid w:val="00ED3DC2"/>
    <w:rsid w:val="00ED441A"/>
    <w:rsid w:val="00ED474C"/>
    <w:rsid w:val="00ED4BC0"/>
    <w:rsid w:val="00ED509D"/>
    <w:rsid w:val="00ED524F"/>
    <w:rsid w:val="00ED57C5"/>
    <w:rsid w:val="00ED5CA7"/>
    <w:rsid w:val="00ED5CBB"/>
    <w:rsid w:val="00ED5CF0"/>
    <w:rsid w:val="00ED5E16"/>
    <w:rsid w:val="00ED5FE7"/>
    <w:rsid w:val="00ED6627"/>
    <w:rsid w:val="00ED6631"/>
    <w:rsid w:val="00ED6AA2"/>
    <w:rsid w:val="00ED6BAF"/>
    <w:rsid w:val="00ED6D32"/>
    <w:rsid w:val="00ED7056"/>
    <w:rsid w:val="00EE027A"/>
    <w:rsid w:val="00EE0397"/>
    <w:rsid w:val="00EE046D"/>
    <w:rsid w:val="00EE05E2"/>
    <w:rsid w:val="00EE0788"/>
    <w:rsid w:val="00EE0820"/>
    <w:rsid w:val="00EE0A63"/>
    <w:rsid w:val="00EE0AA4"/>
    <w:rsid w:val="00EE1172"/>
    <w:rsid w:val="00EE14E3"/>
    <w:rsid w:val="00EE1570"/>
    <w:rsid w:val="00EE157A"/>
    <w:rsid w:val="00EE17F0"/>
    <w:rsid w:val="00EE212B"/>
    <w:rsid w:val="00EE2415"/>
    <w:rsid w:val="00EE248E"/>
    <w:rsid w:val="00EE26D8"/>
    <w:rsid w:val="00EE277A"/>
    <w:rsid w:val="00EE2B64"/>
    <w:rsid w:val="00EE3010"/>
    <w:rsid w:val="00EE3504"/>
    <w:rsid w:val="00EE3518"/>
    <w:rsid w:val="00EE3664"/>
    <w:rsid w:val="00EE3A1E"/>
    <w:rsid w:val="00EE3DDB"/>
    <w:rsid w:val="00EE3E11"/>
    <w:rsid w:val="00EE442A"/>
    <w:rsid w:val="00EE46BE"/>
    <w:rsid w:val="00EE4C52"/>
    <w:rsid w:val="00EE4DB2"/>
    <w:rsid w:val="00EE53BD"/>
    <w:rsid w:val="00EE53CF"/>
    <w:rsid w:val="00EE5B13"/>
    <w:rsid w:val="00EE5FBD"/>
    <w:rsid w:val="00EE602C"/>
    <w:rsid w:val="00EE6075"/>
    <w:rsid w:val="00EE6294"/>
    <w:rsid w:val="00EE6389"/>
    <w:rsid w:val="00EE6404"/>
    <w:rsid w:val="00EE64C4"/>
    <w:rsid w:val="00EE6D01"/>
    <w:rsid w:val="00EE6E7C"/>
    <w:rsid w:val="00EE745E"/>
    <w:rsid w:val="00EE7794"/>
    <w:rsid w:val="00EE7DAD"/>
    <w:rsid w:val="00EE7F42"/>
    <w:rsid w:val="00EF037A"/>
    <w:rsid w:val="00EF06C1"/>
    <w:rsid w:val="00EF08B7"/>
    <w:rsid w:val="00EF0C9E"/>
    <w:rsid w:val="00EF0D72"/>
    <w:rsid w:val="00EF0F4B"/>
    <w:rsid w:val="00EF1088"/>
    <w:rsid w:val="00EF1165"/>
    <w:rsid w:val="00EF13DE"/>
    <w:rsid w:val="00EF31D3"/>
    <w:rsid w:val="00EF34EB"/>
    <w:rsid w:val="00EF353E"/>
    <w:rsid w:val="00EF3C64"/>
    <w:rsid w:val="00EF3C7B"/>
    <w:rsid w:val="00EF3D2F"/>
    <w:rsid w:val="00EF45EB"/>
    <w:rsid w:val="00EF4BA6"/>
    <w:rsid w:val="00EF4D3E"/>
    <w:rsid w:val="00EF4D61"/>
    <w:rsid w:val="00EF4ED5"/>
    <w:rsid w:val="00EF4FA3"/>
    <w:rsid w:val="00EF55EF"/>
    <w:rsid w:val="00EF5D49"/>
    <w:rsid w:val="00EF5E30"/>
    <w:rsid w:val="00EF6308"/>
    <w:rsid w:val="00EF65CA"/>
    <w:rsid w:val="00EF710C"/>
    <w:rsid w:val="00EF730F"/>
    <w:rsid w:val="00EF7324"/>
    <w:rsid w:val="00EF7373"/>
    <w:rsid w:val="00EF7462"/>
    <w:rsid w:val="00EF780D"/>
    <w:rsid w:val="00F0009E"/>
    <w:rsid w:val="00F00264"/>
    <w:rsid w:val="00F00F24"/>
    <w:rsid w:val="00F00F2F"/>
    <w:rsid w:val="00F010FA"/>
    <w:rsid w:val="00F013A8"/>
    <w:rsid w:val="00F01A57"/>
    <w:rsid w:val="00F024A4"/>
    <w:rsid w:val="00F028F0"/>
    <w:rsid w:val="00F029C9"/>
    <w:rsid w:val="00F02CB6"/>
    <w:rsid w:val="00F02E40"/>
    <w:rsid w:val="00F02FEE"/>
    <w:rsid w:val="00F03817"/>
    <w:rsid w:val="00F039C6"/>
    <w:rsid w:val="00F03A0A"/>
    <w:rsid w:val="00F03BC0"/>
    <w:rsid w:val="00F04182"/>
    <w:rsid w:val="00F04384"/>
    <w:rsid w:val="00F0444B"/>
    <w:rsid w:val="00F045D8"/>
    <w:rsid w:val="00F04F4F"/>
    <w:rsid w:val="00F05200"/>
    <w:rsid w:val="00F05226"/>
    <w:rsid w:val="00F05DE5"/>
    <w:rsid w:val="00F05F24"/>
    <w:rsid w:val="00F0608E"/>
    <w:rsid w:val="00F060D3"/>
    <w:rsid w:val="00F06366"/>
    <w:rsid w:val="00F06E7F"/>
    <w:rsid w:val="00F06FA4"/>
    <w:rsid w:val="00F07144"/>
    <w:rsid w:val="00F072BD"/>
    <w:rsid w:val="00F07589"/>
    <w:rsid w:val="00F076BB"/>
    <w:rsid w:val="00F07AB3"/>
    <w:rsid w:val="00F100D2"/>
    <w:rsid w:val="00F111FD"/>
    <w:rsid w:val="00F1137F"/>
    <w:rsid w:val="00F114B7"/>
    <w:rsid w:val="00F11B69"/>
    <w:rsid w:val="00F11BAB"/>
    <w:rsid w:val="00F11C1D"/>
    <w:rsid w:val="00F11E4B"/>
    <w:rsid w:val="00F1235B"/>
    <w:rsid w:val="00F12590"/>
    <w:rsid w:val="00F12BEA"/>
    <w:rsid w:val="00F12C72"/>
    <w:rsid w:val="00F12DCF"/>
    <w:rsid w:val="00F13B10"/>
    <w:rsid w:val="00F13F5E"/>
    <w:rsid w:val="00F14378"/>
    <w:rsid w:val="00F14E2C"/>
    <w:rsid w:val="00F14FB1"/>
    <w:rsid w:val="00F1553B"/>
    <w:rsid w:val="00F15972"/>
    <w:rsid w:val="00F163B2"/>
    <w:rsid w:val="00F16457"/>
    <w:rsid w:val="00F16C5A"/>
    <w:rsid w:val="00F16DE3"/>
    <w:rsid w:val="00F16EA8"/>
    <w:rsid w:val="00F17080"/>
    <w:rsid w:val="00F1708F"/>
    <w:rsid w:val="00F1727B"/>
    <w:rsid w:val="00F17528"/>
    <w:rsid w:val="00F178EF"/>
    <w:rsid w:val="00F17B83"/>
    <w:rsid w:val="00F17EE7"/>
    <w:rsid w:val="00F20DAC"/>
    <w:rsid w:val="00F21240"/>
    <w:rsid w:val="00F2167E"/>
    <w:rsid w:val="00F217EE"/>
    <w:rsid w:val="00F21DE4"/>
    <w:rsid w:val="00F21E30"/>
    <w:rsid w:val="00F22311"/>
    <w:rsid w:val="00F225D4"/>
    <w:rsid w:val="00F22963"/>
    <w:rsid w:val="00F229A0"/>
    <w:rsid w:val="00F22AB7"/>
    <w:rsid w:val="00F22B2E"/>
    <w:rsid w:val="00F22F17"/>
    <w:rsid w:val="00F22F3B"/>
    <w:rsid w:val="00F231FC"/>
    <w:rsid w:val="00F23CDF"/>
    <w:rsid w:val="00F24150"/>
    <w:rsid w:val="00F2449D"/>
    <w:rsid w:val="00F249BC"/>
    <w:rsid w:val="00F2510E"/>
    <w:rsid w:val="00F25110"/>
    <w:rsid w:val="00F2531F"/>
    <w:rsid w:val="00F25AE6"/>
    <w:rsid w:val="00F25B03"/>
    <w:rsid w:val="00F265E7"/>
    <w:rsid w:val="00F26796"/>
    <w:rsid w:val="00F2682A"/>
    <w:rsid w:val="00F2692E"/>
    <w:rsid w:val="00F26C67"/>
    <w:rsid w:val="00F27730"/>
    <w:rsid w:val="00F27C3F"/>
    <w:rsid w:val="00F306E4"/>
    <w:rsid w:val="00F30AFA"/>
    <w:rsid w:val="00F30B82"/>
    <w:rsid w:val="00F31497"/>
    <w:rsid w:val="00F314AA"/>
    <w:rsid w:val="00F32019"/>
    <w:rsid w:val="00F32318"/>
    <w:rsid w:val="00F32586"/>
    <w:rsid w:val="00F325F9"/>
    <w:rsid w:val="00F3269F"/>
    <w:rsid w:val="00F32765"/>
    <w:rsid w:val="00F32B60"/>
    <w:rsid w:val="00F33B91"/>
    <w:rsid w:val="00F33FD9"/>
    <w:rsid w:val="00F3412C"/>
    <w:rsid w:val="00F34ECD"/>
    <w:rsid w:val="00F3580B"/>
    <w:rsid w:val="00F35935"/>
    <w:rsid w:val="00F35CDC"/>
    <w:rsid w:val="00F35FD9"/>
    <w:rsid w:val="00F36317"/>
    <w:rsid w:val="00F364E6"/>
    <w:rsid w:val="00F368A8"/>
    <w:rsid w:val="00F3691F"/>
    <w:rsid w:val="00F36C92"/>
    <w:rsid w:val="00F36E23"/>
    <w:rsid w:val="00F3720E"/>
    <w:rsid w:val="00F3788B"/>
    <w:rsid w:val="00F37913"/>
    <w:rsid w:val="00F404DF"/>
    <w:rsid w:val="00F4081C"/>
    <w:rsid w:val="00F40D76"/>
    <w:rsid w:val="00F410E6"/>
    <w:rsid w:val="00F41237"/>
    <w:rsid w:val="00F4141F"/>
    <w:rsid w:val="00F42152"/>
    <w:rsid w:val="00F42410"/>
    <w:rsid w:val="00F424E6"/>
    <w:rsid w:val="00F426E0"/>
    <w:rsid w:val="00F426EB"/>
    <w:rsid w:val="00F42F15"/>
    <w:rsid w:val="00F431A3"/>
    <w:rsid w:val="00F43226"/>
    <w:rsid w:val="00F43249"/>
    <w:rsid w:val="00F432ED"/>
    <w:rsid w:val="00F43390"/>
    <w:rsid w:val="00F434AC"/>
    <w:rsid w:val="00F43D00"/>
    <w:rsid w:val="00F4427C"/>
    <w:rsid w:val="00F4501D"/>
    <w:rsid w:val="00F453D7"/>
    <w:rsid w:val="00F45579"/>
    <w:rsid w:val="00F45B91"/>
    <w:rsid w:val="00F467A8"/>
    <w:rsid w:val="00F46ACF"/>
    <w:rsid w:val="00F46ADA"/>
    <w:rsid w:val="00F46CAE"/>
    <w:rsid w:val="00F471C5"/>
    <w:rsid w:val="00F47279"/>
    <w:rsid w:val="00F47B78"/>
    <w:rsid w:val="00F50180"/>
    <w:rsid w:val="00F509F7"/>
    <w:rsid w:val="00F50C8E"/>
    <w:rsid w:val="00F50D8B"/>
    <w:rsid w:val="00F51010"/>
    <w:rsid w:val="00F515E9"/>
    <w:rsid w:val="00F519D6"/>
    <w:rsid w:val="00F52157"/>
    <w:rsid w:val="00F5233D"/>
    <w:rsid w:val="00F525C4"/>
    <w:rsid w:val="00F5289D"/>
    <w:rsid w:val="00F52D3A"/>
    <w:rsid w:val="00F52FBD"/>
    <w:rsid w:val="00F53676"/>
    <w:rsid w:val="00F536D2"/>
    <w:rsid w:val="00F54122"/>
    <w:rsid w:val="00F54130"/>
    <w:rsid w:val="00F54564"/>
    <w:rsid w:val="00F5475D"/>
    <w:rsid w:val="00F54BEA"/>
    <w:rsid w:val="00F55435"/>
    <w:rsid w:val="00F554E1"/>
    <w:rsid w:val="00F55B2C"/>
    <w:rsid w:val="00F55EB1"/>
    <w:rsid w:val="00F56537"/>
    <w:rsid w:val="00F56723"/>
    <w:rsid w:val="00F56BA4"/>
    <w:rsid w:val="00F56D85"/>
    <w:rsid w:val="00F57384"/>
    <w:rsid w:val="00F57B3F"/>
    <w:rsid w:val="00F57E48"/>
    <w:rsid w:val="00F60627"/>
    <w:rsid w:val="00F608FE"/>
    <w:rsid w:val="00F60AF5"/>
    <w:rsid w:val="00F6148A"/>
    <w:rsid w:val="00F614DF"/>
    <w:rsid w:val="00F61AE6"/>
    <w:rsid w:val="00F61BDB"/>
    <w:rsid w:val="00F62485"/>
    <w:rsid w:val="00F6379C"/>
    <w:rsid w:val="00F6381C"/>
    <w:rsid w:val="00F63ED3"/>
    <w:rsid w:val="00F63F79"/>
    <w:rsid w:val="00F646E8"/>
    <w:rsid w:val="00F647D1"/>
    <w:rsid w:val="00F64A20"/>
    <w:rsid w:val="00F64E18"/>
    <w:rsid w:val="00F64FFA"/>
    <w:rsid w:val="00F6510A"/>
    <w:rsid w:val="00F651C5"/>
    <w:rsid w:val="00F651EB"/>
    <w:rsid w:val="00F65759"/>
    <w:rsid w:val="00F65B22"/>
    <w:rsid w:val="00F65C42"/>
    <w:rsid w:val="00F660EC"/>
    <w:rsid w:val="00F66DF6"/>
    <w:rsid w:val="00F66FB0"/>
    <w:rsid w:val="00F670A0"/>
    <w:rsid w:val="00F67A75"/>
    <w:rsid w:val="00F67AC1"/>
    <w:rsid w:val="00F67D0A"/>
    <w:rsid w:val="00F67DBA"/>
    <w:rsid w:val="00F700CD"/>
    <w:rsid w:val="00F70330"/>
    <w:rsid w:val="00F70375"/>
    <w:rsid w:val="00F70584"/>
    <w:rsid w:val="00F71239"/>
    <w:rsid w:val="00F71679"/>
    <w:rsid w:val="00F7177E"/>
    <w:rsid w:val="00F718E2"/>
    <w:rsid w:val="00F72702"/>
    <w:rsid w:val="00F727EB"/>
    <w:rsid w:val="00F7318C"/>
    <w:rsid w:val="00F7322C"/>
    <w:rsid w:val="00F737DA"/>
    <w:rsid w:val="00F74023"/>
    <w:rsid w:val="00F74146"/>
    <w:rsid w:val="00F741BE"/>
    <w:rsid w:val="00F744FC"/>
    <w:rsid w:val="00F746B8"/>
    <w:rsid w:val="00F74A5A"/>
    <w:rsid w:val="00F7529C"/>
    <w:rsid w:val="00F752A3"/>
    <w:rsid w:val="00F757C5"/>
    <w:rsid w:val="00F761B1"/>
    <w:rsid w:val="00F76423"/>
    <w:rsid w:val="00F76832"/>
    <w:rsid w:val="00F76EE0"/>
    <w:rsid w:val="00F76FB7"/>
    <w:rsid w:val="00F77308"/>
    <w:rsid w:val="00F776CC"/>
    <w:rsid w:val="00F80400"/>
    <w:rsid w:val="00F80F3C"/>
    <w:rsid w:val="00F810F4"/>
    <w:rsid w:val="00F8125D"/>
    <w:rsid w:val="00F8165A"/>
    <w:rsid w:val="00F816BE"/>
    <w:rsid w:val="00F81776"/>
    <w:rsid w:val="00F81C34"/>
    <w:rsid w:val="00F81F16"/>
    <w:rsid w:val="00F830F6"/>
    <w:rsid w:val="00F83242"/>
    <w:rsid w:val="00F83644"/>
    <w:rsid w:val="00F836A2"/>
    <w:rsid w:val="00F83826"/>
    <w:rsid w:val="00F838C8"/>
    <w:rsid w:val="00F83B68"/>
    <w:rsid w:val="00F83C01"/>
    <w:rsid w:val="00F84430"/>
    <w:rsid w:val="00F84712"/>
    <w:rsid w:val="00F85186"/>
    <w:rsid w:val="00F857DD"/>
    <w:rsid w:val="00F85B17"/>
    <w:rsid w:val="00F868F2"/>
    <w:rsid w:val="00F86AE6"/>
    <w:rsid w:val="00F86BD3"/>
    <w:rsid w:val="00F86C20"/>
    <w:rsid w:val="00F86F91"/>
    <w:rsid w:val="00F86F95"/>
    <w:rsid w:val="00F87252"/>
    <w:rsid w:val="00F872FA"/>
    <w:rsid w:val="00F90ACC"/>
    <w:rsid w:val="00F90B0E"/>
    <w:rsid w:val="00F92085"/>
    <w:rsid w:val="00F92746"/>
    <w:rsid w:val="00F93323"/>
    <w:rsid w:val="00F936BC"/>
    <w:rsid w:val="00F9386B"/>
    <w:rsid w:val="00F93931"/>
    <w:rsid w:val="00F93ACD"/>
    <w:rsid w:val="00F93D62"/>
    <w:rsid w:val="00F93DAF"/>
    <w:rsid w:val="00F93F25"/>
    <w:rsid w:val="00F941FF"/>
    <w:rsid w:val="00F94290"/>
    <w:rsid w:val="00F9431E"/>
    <w:rsid w:val="00F94E03"/>
    <w:rsid w:val="00F94E89"/>
    <w:rsid w:val="00F95291"/>
    <w:rsid w:val="00F957F4"/>
    <w:rsid w:val="00F95C11"/>
    <w:rsid w:val="00F95C9A"/>
    <w:rsid w:val="00F961BE"/>
    <w:rsid w:val="00F965B7"/>
    <w:rsid w:val="00F96985"/>
    <w:rsid w:val="00F96D40"/>
    <w:rsid w:val="00F97409"/>
    <w:rsid w:val="00F9740A"/>
    <w:rsid w:val="00F97CA8"/>
    <w:rsid w:val="00FA003B"/>
    <w:rsid w:val="00FA0344"/>
    <w:rsid w:val="00FA063A"/>
    <w:rsid w:val="00FA0745"/>
    <w:rsid w:val="00FA0A25"/>
    <w:rsid w:val="00FA0FC9"/>
    <w:rsid w:val="00FA123F"/>
    <w:rsid w:val="00FA1359"/>
    <w:rsid w:val="00FA1445"/>
    <w:rsid w:val="00FA1DCC"/>
    <w:rsid w:val="00FA20CD"/>
    <w:rsid w:val="00FA2969"/>
    <w:rsid w:val="00FA31DA"/>
    <w:rsid w:val="00FA3219"/>
    <w:rsid w:val="00FA327D"/>
    <w:rsid w:val="00FA34CF"/>
    <w:rsid w:val="00FA3653"/>
    <w:rsid w:val="00FA392F"/>
    <w:rsid w:val="00FA42F4"/>
    <w:rsid w:val="00FA4DB6"/>
    <w:rsid w:val="00FA566A"/>
    <w:rsid w:val="00FA5B28"/>
    <w:rsid w:val="00FA5DEA"/>
    <w:rsid w:val="00FA5E65"/>
    <w:rsid w:val="00FA5F3E"/>
    <w:rsid w:val="00FA6072"/>
    <w:rsid w:val="00FA618C"/>
    <w:rsid w:val="00FA6470"/>
    <w:rsid w:val="00FA6DCA"/>
    <w:rsid w:val="00FA73CD"/>
    <w:rsid w:val="00FA749D"/>
    <w:rsid w:val="00FA7B1D"/>
    <w:rsid w:val="00FA7CCF"/>
    <w:rsid w:val="00FA7DB7"/>
    <w:rsid w:val="00FB00CA"/>
    <w:rsid w:val="00FB05AA"/>
    <w:rsid w:val="00FB06E8"/>
    <w:rsid w:val="00FB07C1"/>
    <w:rsid w:val="00FB07CF"/>
    <w:rsid w:val="00FB0910"/>
    <w:rsid w:val="00FB094F"/>
    <w:rsid w:val="00FB11A0"/>
    <w:rsid w:val="00FB11BE"/>
    <w:rsid w:val="00FB1234"/>
    <w:rsid w:val="00FB12CF"/>
    <w:rsid w:val="00FB13C4"/>
    <w:rsid w:val="00FB15B2"/>
    <w:rsid w:val="00FB1924"/>
    <w:rsid w:val="00FB1C67"/>
    <w:rsid w:val="00FB1F6B"/>
    <w:rsid w:val="00FB24C4"/>
    <w:rsid w:val="00FB2D1E"/>
    <w:rsid w:val="00FB342E"/>
    <w:rsid w:val="00FB3921"/>
    <w:rsid w:val="00FB39AB"/>
    <w:rsid w:val="00FB55C6"/>
    <w:rsid w:val="00FB5822"/>
    <w:rsid w:val="00FB6377"/>
    <w:rsid w:val="00FB6733"/>
    <w:rsid w:val="00FB689A"/>
    <w:rsid w:val="00FB6956"/>
    <w:rsid w:val="00FB6A06"/>
    <w:rsid w:val="00FB6D2F"/>
    <w:rsid w:val="00FB7005"/>
    <w:rsid w:val="00FB72D6"/>
    <w:rsid w:val="00FB7676"/>
    <w:rsid w:val="00FC04C0"/>
    <w:rsid w:val="00FC04F5"/>
    <w:rsid w:val="00FC092E"/>
    <w:rsid w:val="00FC0A57"/>
    <w:rsid w:val="00FC0C95"/>
    <w:rsid w:val="00FC0F0C"/>
    <w:rsid w:val="00FC1121"/>
    <w:rsid w:val="00FC1612"/>
    <w:rsid w:val="00FC1915"/>
    <w:rsid w:val="00FC19F6"/>
    <w:rsid w:val="00FC1B79"/>
    <w:rsid w:val="00FC26A8"/>
    <w:rsid w:val="00FC2779"/>
    <w:rsid w:val="00FC2AE7"/>
    <w:rsid w:val="00FC2C5E"/>
    <w:rsid w:val="00FC30D5"/>
    <w:rsid w:val="00FC318C"/>
    <w:rsid w:val="00FC32C4"/>
    <w:rsid w:val="00FC3751"/>
    <w:rsid w:val="00FC3FA0"/>
    <w:rsid w:val="00FC4103"/>
    <w:rsid w:val="00FC459A"/>
    <w:rsid w:val="00FC48CA"/>
    <w:rsid w:val="00FC49E4"/>
    <w:rsid w:val="00FC58F7"/>
    <w:rsid w:val="00FC5CE9"/>
    <w:rsid w:val="00FC640F"/>
    <w:rsid w:val="00FC655A"/>
    <w:rsid w:val="00FC6A13"/>
    <w:rsid w:val="00FC6B5B"/>
    <w:rsid w:val="00FC6EC2"/>
    <w:rsid w:val="00FC747C"/>
    <w:rsid w:val="00FC7501"/>
    <w:rsid w:val="00FC77CC"/>
    <w:rsid w:val="00FC7861"/>
    <w:rsid w:val="00FC7B0F"/>
    <w:rsid w:val="00FC7E71"/>
    <w:rsid w:val="00FD04B2"/>
    <w:rsid w:val="00FD0549"/>
    <w:rsid w:val="00FD079B"/>
    <w:rsid w:val="00FD0988"/>
    <w:rsid w:val="00FD0A22"/>
    <w:rsid w:val="00FD0CFB"/>
    <w:rsid w:val="00FD0E90"/>
    <w:rsid w:val="00FD113E"/>
    <w:rsid w:val="00FD11B3"/>
    <w:rsid w:val="00FD1791"/>
    <w:rsid w:val="00FD181D"/>
    <w:rsid w:val="00FD1B06"/>
    <w:rsid w:val="00FD2000"/>
    <w:rsid w:val="00FD2481"/>
    <w:rsid w:val="00FD24C4"/>
    <w:rsid w:val="00FD27E2"/>
    <w:rsid w:val="00FD2C6C"/>
    <w:rsid w:val="00FD3261"/>
    <w:rsid w:val="00FD32FD"/>
    <w:rsid w:val="00FD339B"/>
    <w:rsid w:val="00FD34AC"/>
    <w:rsid w:val="00FD3873"/>
    <w:rsid w:val="00FD38B2"/>
    <w:rsid w:val="00FD3BFD"/>
    <w:rsid w:val="00FD3D9F"/>
    <w:rsid w:val="00FD3EC8"/>
    <w:rsid w:val="00FD4795"/>
    <w:rsid w:val="00FD49DA"/>
    <w:rsid w:val="00FD49FC"/>
    <w:rsid w:val="00FD4A41"/>
    <w:rsid w:val="00FD4E00"/>
    <w:rsid w:val="00FD4E73"/>
    <w:rsid w:val="00FD4EE6"/>
    <w:rsid w:val="00FD4F55"/>
    <w:rsid w:val="00FD5018"/>
    <w:rsid w:val="00FD5928"/>
    <w:rsid w:val="00FD5F95"/>
    <w:rsid w:val="00FD60C3"/>
    <w:rsid w:val="00FD6254"/>
    <w:rsid w:val="00FD671F"/>
    <w:rsid w:val="00FD6A7C"/>
    <w:rsid w:val="00FD6B44"/>
    <w:rsid w:val="00FD72CE"/>
    <w:rsid w:val="00FD766C"/>
    <w:rsid w:val="00FD7C07"/>
    <w:rsid w:val="00FD7C1D"/>
    <w:rsid w:val="00FE06DF"/>
    <w:rsid w:val="00FE0B22"/>
    <w:rsid w:val="00FE0D8C"/>
    <w:rsid w:val="00FE0F4E"/>
    <w:rsid w:val="00FE10FF"/>
    <w:rsid w:val="00FE16DF"/>
    <w:rsid w:val="00FE1999"/>
    <w:rsid w:val="00FE1B47"/>
    <w:rsid w:val="00FE1D98"/>
    <w:rsid w:val="00FE2121"/>
    <w:rsid w:val="00FE2196"/>
    <w:rsid w:val="00FE21B5"/>
    <w:rsid w:val="00FE2439"/>
    <w:rsid w:val="00FE279E"/>
    <w:rsid w:val="00FE2B1F"/>
    <w:rsid w:val="00FE303B"/>
    <w:rsid w:val="00FE3151"/>
    <w:rsid w:val="00FE3706"/>
    <w:rsid w:val="00FE37F6"/>
    <w:rsid w:val="00FE3B65"/>
    <w:rsid w:val="00FE3E69"/>
    <w:rsid w:val="00FE3ECC"/>
    <w:rsid w:val="00FE41D7"/>
    <w:rsid w:val="00FE49E9"/>
    <w:rsid w:val="00FE4CAE"/>
    <w:rsid w:val="00FE50B2"/>
    <w:rsid w:val="00FE5420"/>
    <w:rsid w:val="00FE57EB"/>
    <w:rsid w:val="00FE607B"/>
    <w:rsid w:val="00FE6150"/>
    <w:rsid w:val="00FE6E52"/>
    <w:rsid w:val="00FE6F3F"/>
    <w:rsid w:val="00FE70B3"/>
    <w:rsid w:val="00FE75F8"/>
    <w:rsid w:val="00FE7A8D"/>
    <w:rsid w:val="00FE7C5B"/>
    <w:rsid w:val="00FE7EDA"/>
    <w:rsid w:val="00FF06A5"/>
    <w:rsid w:val="00FF072B"/>
    <w:rsid w:val="00FF0C1F"/>
    <w:rsid w:val="00FF0E2D"/>
    <w:rsid w:val="00FF0F57"/>
    <w:rsid w:val="00FF11C7"/>
    <w:rsid w:val="00FF14F4"/>
    <w:rsid w:val="00FF182B"/>
    <w:rsid w:val="00FF18F1"/>
    <w:rsid w:val="00FF19BC"/>
    <w:rsid w:val="00FF1C52"/>
    <w:rsid w:val="00FF248D"/>
    <w:rsid w:val="00FF24BB"/>
    <w:rsid w:val="00FF2D26"/>
    <w:rsid w:val="00FF3327"/>
    <w:rsid w:val="00FF3446"/>
    <w:rsid w:val="00FF42C9"/>
    <w:rsid w:val="00FF43CE"/>
    <w:rsid w:val="00FF4466"/>
    <w:rsid w:val="00FF4714"/>
    <w:rsid w:val="00FF4CD7"/>
    <w:rsid w:val="00FF4DC1"/>
    <w:rsid w:val="00FF4E0E"/>
    <w:rsid w:val="00FF5012"/>
    <w:rsid w:val="00FF5176"/>
    <w:rsid w:val="00FF5222"/>
    <w:rsid w:val="00FF53CC"/>
    <w:rsid w:val="00FF5D1F"/>
    <w:rsid w:val="00FF60C3"/>
    <w:rsid w:val="00FF6674"/>
    <w:rsid w:val="00FF66EF"/>
    <w:rsid w:val="00FF6B56"/>
    <w:rsid w:val="00FF6C6B"/>
    <w:rsid w:val="00FF6F90"/>
    <w:rsid w:val="00FF72D4"/>
    <w:rsid w:val="00FF7346"/>
    <w:rsid w:val="00FF75C1"/>
    <w:rsid w:val="00FF75CE"/>
    <w:rsid w:val="00FF7A90"/>
    <w:rsid w:val="012F486E"/>
    <w:rsid w:val="012FD098"/>
    <w:rsid w:val="014AF60D"/>
    <w:rsid w:val="018E2B10"/>
    <w:rsid w:val="0198C2A4"/>
    <w:rsid w:val="01C3C675"/>
    <w:rsid w:val="01CAD78D"/>
    <w:rsid w:val="01DCAFC5"/>
    <w:rsid w:val="023A132D"/>
    <w:rsid w:val="027B4193"/>
    <w:rsid w:val="02A1008A"/>
    <w:rsid w:val="02BF83D4"/>
    <w:rsid w:val="02FD4742"/>
    <w:rsid w:val="031FFBD2"/>
    <w:rsid w:val="0341354D"/>
    <w:rsid w:val="034D3F00"/>
    <w:rsid w:val="037A4A39"/>
    <w:rsid w:val="038FE399"/>
    <w:rsid w:val="03D02886"/>
    <w:rsid w:val="03F2D1BF"/>
    <w:rsid w:val="0406AA30"/>
    <w:rsid w:val="040F0718"/>
    <w:rsid w:val="04E7F08A"/>
    <w:rsid w:val="04E96506"/>
    <w:rsid w:val="0509923C"/>
    <w:rsid w:val="052F9A4F"/>
    <w:rsid w:val="05F45868"/>
    <w:rsid w:val="0616750B"/>
    <w:rsid w:val="0626EBFE"/>
    <w:rsid w:val="06CEE89A"/>
    <w:rsid w:val="06E818CC"/>
    <w:rsid w:val="074A5699"/>
    <w:rsid w:val="0751C948"/>
    <w:rsid w:val="0791E908"/>
    <w:rsid w:val="08255612"/>
    <w:rsid w:val="084AF3AA"/>
    <w:rsid w:val="0857EB9A"/>
    <w:rsid w:val="085A0E00"/>
    <w:rsid w:val="08BFAAB6"/>
    <w:rsid w:val="091AD770"/>
    <w:rsid w:val="09A1F835"/>
    <w:rsid w:val="09DA6AFF"/>
    <w:rsid w:val="09E7E20F"/>
    <w:rsid w:val="0A0E5836"/>
    <w:rsid w:val="0A5678B2"/>
    <w:rsid w:val="0A808346"/>
    <w:rsid w:val="0A8B0A59"/>
    <w:rsid w:val="0AFD2622"/>
    <w:rsid w:val="0B5AC119"/>
    <w:rsid w:val="0BC8004A"/>
    <w:rsid w:val="0BEC00ED"/>
    <w:rsid w:val="0BFAA500"/>
    <w:rsid w:val="0C16E101"/>
    <w:rsid w:val="0C5CAABC"/>
    <w:rsid w:val="0C95C2AC"/>
    <w:rsid w:val="0CBB3CA4"/>
    <w:rsid w:val="0CF4CCE9"/>
    <w:rsid w:val="0D00AF31"/>
    <w:rsid w:val="0D0B5B9F"/>
    <w:rsid w:val="0D3BA9CA"/>
    <w:rsid w:val="0DE65A4E"/>
    <w:rsid w:val="0E33EBD2"/>
    <w:rsid w:val="0E405002"/>
    <w:rsid w:val="0E9B5A04"/>
    <w:rsid w:val="0EED41FF"/>
    <w:rsid w:val="0EF6CCB7"/>
    <w:rsid w:val="0F02AFA1"/>
    <w:rsid w:val="0F2A6583"/>
    <w:rsid w:val="0F5B852F"/>
    <w:rsid w:val="0FF40ECE"/>
    <w:rsid w:val="10417A54"/>
    <w:rsid w:val="10492D8A"/>
    <w:rsid w:val="10CED8DC"/>
    <w:rsid w:val="10D41AD7"/>
    <w:rsid w:val="11451727"/>
    <w:rsid w:val="1174844A"/>
    <w:rsid w:val="11B55C74"/>
    <w:rsid w:val="11BB2306"/>
    <w:rsid w:val="11C84269"/>
    <w:rsid w:val="12074782"/>
    <w:rsid w:val="12205148"/>
    <w:rsid w:val="1230C70F"/>
    <w:rsid w:val="12952F70"/>
    <w:rsid w:val="12A7FA87"/>
    <w:rsid w:val="1350CA77"/>
    <w:rsid w:val="1372EB3C"/>
    <w:rsid w:val="13D7F64D"/>
    <w:rsid w:val="13D9FB35"/>
    <w:rsid w:val="13DCFD05"/>
    <w:rsid w:val="13E60EA5"/>
    <w:rsid w:val="13E76AC7"/>
    <w:rsid w:val="13FF824C"/>
    <w:rsid w:val="1406156F"/>
    <w:rsid w:val="146AFF6D"/>
    <w:rsid w:val="14C2B5CC"/>
    <w:rsid w:val="14F41AC7"/>
    <w:rsid w:val="150C86B0"/>
    <w:rsid w:val="157F4711"/>
    <w:rsid w:val="158EF502"/>
    <w:rsid w:val="15BCADBA"/>
    <w:rsid w:val="15D0BF88"/>
    <w:rsid w:val="15EBD269"/>
    <w:rsid w:val="1681B920"/>
    <w:rsid w:val="16B48C6A"/>
    <w:rsid w:val="16E11B4A"/>
    <w:rsid w:val="16EAD5B9"/>
    <w:rsid w:val="172EFB50"/>
    <w:rsid w:val="1753BAAE"/>
    <w:rsid w:val="17740B55"/>
    <w:rsid w:val="17BD84C1"/>
    <w:rsid w:val="17DB2D86"/>
    <w:rsid w:val="1834F56D"/>
    <w:rsid w:val="18655786"/>
    <w:rsid w:val="18B0D0A8"/>
    <w:rsid w:val="1931849C"/>
    <w:rsid w:val="198D8F9F"/>
    <w:rsid w:val="198E057B"/>
    <w:rsid w:val="19B5E796"/>
    <w:rsid w:val="19F3EBEE"/>
    <w:rsid w:val="1A1C97D5"/>
    <w:rsid w:val="1A227466"/>
    <w:rsid w:val="1ABD00CD"/>
    <w:rsid w:val="1AF86BFC"/>
    <w:rsid w:val="1B49614C"/>
    <w:rsid w:val="1B7543A7"/>
    <w:rsid w:val="1BC99505"/>
    <w:rsid w:val="1BD67D8E"/>
    <w:rsid w:val="1BF3D08F"/>
    <w:rsid w:val="1C2B126B"/>
    <w:rsid w:val="1C480FA8"/>
    <w:rsid w:val="1C74E225"/>
    <w:rsid w:val="1C7CB2CA"/>
    <w:rsid w:val="1CE65A87"/>
    <w:rsid w:val="1D46A3D8"/>
    <w:rsid w:val="1D49DB9D"/>
    <w:rsid w:val="1DA8E07B"/>
    <w:rsid w:val="1E083018"/>
    <w:rsid w:val="1E0BE7B2"/>
    <w:rsid w:val="1E2ABF26"/>
    <w:rsid w:val="1E5659F2"/>
    <w:rsid w:val="1E6D3F3E"/>
    <w:rsid w:val="1E6EC053"/>
    <w:rsid w:val="1EA68C78"/>
    <w:rsid w:val="1EBEC328"/>
    <w:rsid w:val="1F09744A"/>
    <w:rsid w:val="1F23CBA3"/>
    <w:rsid w:val="1F388796"/>
    <w:rsid w:val="1F484D27"/>
    <w:rsid w:val="1FB34770"/>
    <w:rsid w:val="1FCEC9B7"/>
    <w:rsid w:val="1FDFFEDB"/>
    <w:rsid w:val="201C0653"/>
    <w:rsid w:val="20434900"/>
    <w:rsid w:val="204D4916"/>
    <w:rsid w:val="207CA2CD"/>
    <w:rsid w:val="211C7A87"/>
    <w:rsid w:val="21305EE0"/>
    <w:rsid w:val="215FB5D3"/>
    <w:rsid w:val="21EE3487"/>
    <w:rsid w:val="21F07280"/>
    <w:rsid w:val="21FD93E1"/>
    <w:rsid w:val="22A7BD34"/>
    <w:rsid w:val="22BC5182"/>
    <w:rsid w:val="22DEFC85"/>
    <w:rsid w:val="22F223B2"/>
    <w:rsid w:val="2354CFDE"/>
    <w:rsid w:val="2367A580"/>
    <w:rsid w:val="241306A2"/>
    <w:rsid w:val="244465D8"/>
    <w:rsid w:val="24735A44"/>
    <w:rsid w:val="249609F0"/>
    <w:rsid w:val="24E78D1E"/>
    <w:rsid w:val="2512D8EE"/>
    <w:rsid w:val="257A2F6C"/>
    <w:rsid w:val="25AE72AB"/>
    <w:rsid w:val="25EBC40E"/>
    <w:rsid w:val="2605EC2C"/>
    <w:rsid w:val="261D10E1"/>
    <w:rsid w:val="261E7CFD"/>
    <w:rsid w:val="264296B8"/>
    <w:rsid w:val="26664F07"/>
    <w:rsid w:val="266C06ED"/>
    <w:rsid w:val="266C2761"/>
    <w:rsid w:val="269DF4B9"/>
    <w:rsid w:val="26D2FFE3"/>
    <w:rsid w:val="26F7E4CB"/>
    <w:rsid w:val="27412991"/>
    <w:rsid w:val="2781C289"/>
    <w:rsid w:val="279260A9"/>
    <w:rsid w:val="27C54F77"/>
    <w:rsid w:val="284C919B"/>
    <w:rsid w:val="28566E27"/>
    <w:rsid w:val="2905E9AB"/>
    <w:rsid w:val="293D15FF"/>
    <w:rsid w:val="29784892"/>
    <w:rsid w:val="29A107DF"/>
    <w:rsid w:val="2A240208"/>
    <w:rsid w:val="2A945517"/>
    <w:rsid w:val="2AB5BB8E"/>
    <w:rsid w:val="2BB8F8BE"/>
    <w:rsid w:val="2BD734B7"/>
    <w:rsid w:val="2C50FFB5"/>
    <w:rsid w:val="2C5174D7"/>
    <w:rsid w:val="2C5446BD"/>
    <w:rsid w:val="2C6BEB8D"/>
    <w:rsid w:val="2C762F8C"/>
    <w:rsid w:val="2C79A4CC"/>
    <w:rsid w:val="2C9146B1"/>
    <w:rsid w:val="2C9BD94F"/>
    <w:rsid w:val="2CF4371F"/>
    <w:rsid w:val="2D25D787"/>
    <w:rsid w:val="2D512B34"/>
    <w:rsid w:val="2D82ECC5"/>
    <w:rsid w:val="2D9C6536"/>
    <w:rsid w:val="2DAB1EA9"/>
    <w:rsid w:val="2DC41D1E"/>
    <w:rsid w:val="2DC8B443"/>
    <w:rsid w:val="2DEB9885"/>
    <w:rsid w:val="2DF6DEFF"/>
    <w:rsid w:val="2E27CAB5"/>
    <w:rsid w:val="2E288EE7"/>
    <w:rsid w:val="2E522731"/>
    <w:rsid w:val="2EB4F02E"/>
    <w:rsid w:val="2F18E450"/>
    <w:rsid w:val="2F3AB75B"/>
    <w:rsid w:val="2F63F78E"/>
    <w:rsid w:val="2FA10831"/>
    <w:rsid w:val="2FCA0EE4"/>
    <w:rsid w:val="3049108B"/>
    <w:rsid w:val="304991B4"/>
    <w:rsid w:val="3059533B"/>
    <w:rsid w:val="30D0FA35"/>
    <w:rsid w:val="31212D1B"/>
    <w:rsid w:val="31212DEA"/>
    <w:rsid w:val="31300F34"/>
    <w:rsid w:val="3136803D"/>
    <w:rsid w:val="315CCA4D"/>
    <w:rsid w:val="31CAD3CE"/>
    <w:rsid w:val="32065005"/>
    <w:rsid w:val="321A0D03"/>
    <w:rsid w:val="322BFC14"/>
    <w:rsid w:val="3232ECCB"/>
    <w:rsid w:val="326A08A9"/>
    <w:rsid w:val="3292D2D8"/>
    <w:rsid w:val="329E1DCF"/>
    <w:rsid w:val="32D43BBF"/>
    <w:rsid w:val="32D66E43"/>
    <w:rsid w:val="330EDDAC"/>
    <w:rsid w:val="335E9EB3"/>
    <w:rsid w:val="336A2C7B"/>
    <w:rsid w:val="33CC3E73"/>
    <w:rsid w:val="33EF66BF"/>
    <w:rsid w:val="33F846B3"/>
    <w:rsid w:val="33FFD64F"/>
    <w:rsid w:val="3479C444"/>
    <w:rsid w:val="34B132CF"/>
    <w:rsid w:val="34BCE210"/>
    <w:rsid w:val="34CBD098"/>
    <w:rsid w:val="351E88A5"/>
    <w:rsid w:val="352B26DE"/>
    <w:rsid w:val="353D2271"/>
    <w:rsid w:val="359E204A"/>
    <w:rsid w:val="35BC238C"/>
    <w:rsid w:val="35D25D90"/>
    <w:rsid w:val="36024EFA"/>
    <w:rsid w:val="3608CD65"/>
    <w:rsid w:val="362A0938"/>
    <w:rsid w:val="366AE2FB"/>
    <w:rsid w:val="36E84761"/>
    <w:rsid w:val="37129F19"/>
    <w:rsid w:val="3747D9A9"/>
    <w:rsid w:val="3757C6CC"/>
    <w:rsid w:val="378CF8F9"/>
    <w:rsid w:val="3794DDE0"/>
    <w:rsid w:val="37E1FE14"/>
    <w:rsid w:val="37EF3872"/>
    <w:rsid w:val="37F59E4A"/>
    <w:rsid w:val="3841B2C8"/>
    <w:rsid w:val="385534DB"/>
    <w:rsid w:val="385C358B"/>
    <w:rsid w:val="38630A0E"/>
    <w:rsid w:val="389928F0"/>
    <w:rsid w:val="38A3C0E8"/>
    <w:rsid w:val="38FA0AFB"/>
    <w:rsid w:val="391C2A59"/>
    <w:rsid w:val="39269924"/>
    <w:rsid w:val="392AD9EF"/>
    <w:rsid w:val="3963737B"/>
    <w:rsid w:val="39802A30"/>
    <w:rsid w:val="39A9E610"/>
    <w:rsid w:val="39D409F1"/>
    <w:rsid w:val="39DA54A7"/>
    <w:rsid w:val="39E2F517"/>
    <w:rsid w:val="39EAA9AB"/>
    <w:rsid w:val="39FE0798"/>
    <w:rsid w:val="3A35283A"/>
    <w:rsid w:val="3A5B5F21"/>
    <w:rsid w:val="3A6F7A35"/>
    <w:rsid w:val="3A7DF293"/>
    <w:rsid w:val="3A9350E8"/>
    <w:rsid w:val="3AAC2A01"/>
    <w:rsid w:val="3ADDA31F"/>
    <w:rsid w:val="3AF27215"/>
    <w:rsid w:val="3B0A6266"/>
    <w:rsid w:val="3B3513DF"/>
    <w:rsid w:val="3BD22C67"/>
    <w:rsid w:val="3BE6CF5A"/>
    <w:rsid w:val="3C3D82BC"/>
    <w:rsid w:val="3C96C4F3"/>
    <w:rsid w:val="3CBCC56A"/>
    <w:rsid w:val="3CC7D6BD"/>
    <w:rsid w:val="3CD12A1E"/>
    <w:rsid w:val="3CE77ED1"/>
    <w:rsid w:val="3CF5D749"/>
    <w:rsid w:val="3D28B37D"/>
    <w:rsid w:val="3D2A56CE"/>
    <w:rsid w:val="3D61AECF"/>
    <w:rsid w:val="3D7D7949"/>
    <w:rsid w:val="3D8DF0DA"/>
    <w:rsid w:val="3DEBE472"/>
    <w:rsid w:val="3DF57CEB"/>
    <w:rsid w:val="3DF6463A"/>
    <w:rsid w:val="3E0D1411"/>
    <w:rsid w:val="3E201E93"/>
    <w:rsid w:val="3E289BFF"/>
    <w:rsid w:val="3E438F7B"/>
    <w:rsid w:val="3E523153"/>
    <w:rsid w:val="3E8D4AC6"/>
    <w:rsid w:val="3E8E6891"/>
    <w:rsid w:val="3EA73B08"/>
    <w:rsid w:val="3ED4642E"/>
    <w:rsid w:val="3F6BD1A9"/>
    <w:rsid w:val="3F78A551"/>
    <w:rsid w:val="3FACBCE4"/>
    <w:rsid w:val="3FD80416"/>
    <w:rsid w:val="3FD956E4"/>
    <w:rsid w:val="400FF83A"/>
    <w:rsid w:val="40169028"/>
    <w:rsid w:val="4078AA58"/>
    <w:rsid w:val="4088C9C6"/>
    <w:rsid w:val="408E5B23"/>
    <w:rsid w:val="40B2833C"/>
    <w:rsid w:val="40C32480"/>
    <w:rsid w:val="4107E306"/>
    <w:rsid w:val="41108F4F"/>
    <w:rsid w:val="414241F4"/>
    <w:rsid w:val="414E4C73"/>
    <w:rsid w:val="41970454"/>
    <w:rsid w:val="422AEF1D"/>
    <w:rsid w:val="427244BD"/>
    <w:rsid w:val="42B7C3E6"/>
    <w:rsid w:val="42D30E01"/>
    <w:rsid w:val="42D65E1C"/>
    <w:rsid w:val="43B3DCCE"/>
    <w:rsid w:val="43FD6A88"/>
    <w:rsid w:val="440A05E5"/>
    <w:rsid w:val="4494A441"/>
    <w:rsid w:val="44C7118A"/>
    <w:rsid w:val="44D0EDE6"/>
    <w:rsid w:val="45000621"/>
    <w:rsid w:val="452E3DF4"/>
    <w:rsid w:val="456E84A2"/>
    <w:rsid w:val="463E19DC"/>
    <w:rsid w:val="46599899"/>
    <w:rsid w:val="46BBFFB6"/>
    <w:rsid w:val="471F93FC"/>
    <w:rsid w:val="47263A71"/>
    <w:rsid w:val="477AD6C4"/>
    <w:rsid w:val="4785677C"/>
    <w:rsid w:val="479E4744"/>
    <w:rsid w:val="47B0A795"/>
    <w:rsid w:val="482F717F"/>
    <w:rsid w:val="4839DB99"/>
    <w:rsid w:val="486B19F7"/>
    <w:rsid w:val="48B32E26"/>
    <w:rsid w:val="48E40310"/>
    <w:rsid w:val="497559E3"/>
    <w:rsid w:val="49A706A6"/>
    <w:rsid w:val="49C7A7CC"/>
    <w:rsid w:val="4A5253A7"/>
    <w:rsid w:val="4A5D03B9"/>
    <w:rsid w:val="4A9ADF9A"/>
    <w:rsid w:val="4AA356CB"/>
    <w:rsid w:val="4ABF4B86"/>
    <w:rsid w:val="4AC7B6D8"/>
    <w:rsid w:val="4AC90663"/>
    <w:rsid w:val="4AF91257"/>
    <w:rsid w:val="4B83775A"/>
    <w:rsid w:val="4BCB8A9A"/>
    <w:rsid w:val="4BD55AAE"/>
    <w:rsid w:val="4BE63C79"/>
    <w:rsid w:val="4BE68263"/>
    <w:rsid w:val="4BF6CA51"/>
    <w:rsid w:val="4C203E1C"/>
    <w:rsid w:val="4C2E5AA1"/>
    <w:rsid w:val="4C31C8D6"/>
    <w:rsid w:val="4C443DB0"/>
    <w:rsid w:val="4CC9F742"/>
    <w:rsid w:val="4CE8B07E"/>
    <w:rsid w:val="4CF66506"/>
    <w:rsid w:val="4D3070CB"/>
    <w:rsid w:val="4D41A4FA"/>
    <w:rsid w:val="4DD6791B"/>
    <w:rsid w:val="4DEF8483"/>
    <w:rsid w:val="4E450BB1"/>
    <w:rsid w:val="4E4C4F39"/>
    <w:rsid w:val="4E7A40B8"/>
    <w:rsid w:val="4E85D5DF"/>
    <w:rsid w:val="4EA03F79"/>
    <w:rsid w:val="4EA897A6"/>
    <w:rsid w:val="4EDF9792"/>
    <w:rsid w:val="4F174131"/>
    <w:rsid w:val="4F259462"/>
    <w:rsid w:val="4F97B229"/>
    <w:rsid w:val="4FA01A64"/>
    <w:rsid w:val="4FB8EC64"/>
    <w:rsid w:val="4FD0032C"/>
    <w:rsid w:val="500107A8"/>
    <w:rsid w:val="500D9A18"/>
    <w:rsid w:val="501D52DD"/>
    <w:rsid w:val="5038ACB5"/>
    <w:rsid w:val="504C2C35"/>
    <w:rsid w:val="51545515"/>
    <w:rsid w:val="5194C48D"/>
    <w:rsid w:val="51A42DCA"/>
    <w:rsid w:val="51C2034A"/>
    <w:rsid w:val="51D87B35"/>
    <w:rsid w:val="523C4BD9"/>
    <w:rsid w:val="52798279"/>
    <w:rsid w:val="5292A5D9"/>
    <w:rsid w:val="52D9FE45"/>
    <w:rsid w:val="53890F22"/>
    <w:rsid w:val="54088751"/>
    <w:rsid w:val="54708EFE"/>
    <w:rsid w:val="54A8EF96"/>
    <w:rsid w:val="54C2A88B"/>
    <w:rsid w:val="54D61AD6"/>
    <w:rsid w:val="550B6384"/>
    <w:rsid w:val="553E8BFB"/>
    <w:rsid w:val="55F75CC6"/>
    <w:rsid w:val="5635DE4F"/>
    <w:rsid w:val="565E430E"/>
    <w:rsid w:val="56BB8C85"/>
    <w:rsid w:val="56F82963"/>
    <w:rsid w:val="56F953C5"/>
    <w:rsid w:val="572FD381"/>
    <w:rsid w:val="57703FA4"/>
    <w:rsid w:val="578F2D7D"/>
    <w:rsid w:val="579051EE"/>
    <w:rsid w:val="57B17348"/>
    <w:rsid w:val="5878FF56"/>
    <w:rsid w:val="5888E307"/>
    <w:rsid w:val="5905361A"/>
    <w:rsid w:val="5910DC0D"/>
    <w:rsid w:val="5930F634"/>
    <w:rsid w:val="593F6D38"/>
    <w:rsid w:val="5948D54E"/>
    <w:rsid w:val="5974B757"/>
    <w:rsid w:val="5979B979"/>
    <w:rsid w:val="598A1EF1"/>
    <w:rsid w:val="59E0CFBA"/>
    <w:rsid w:val="59E117AD"/>
    <w:rsid w:val="59E2F4E6"/>
    <w:rsid w:val="59F370B8"/>
    <w:rsid w:val="5A20D3E1"/>
    <w:rsid w:val="5A28851D"/>
    <w:rsid w:val="5A2A182A"/>
    <w:rsid w:val="5A425C80"/>
    <w:rsid w:val="5A4DB4A5"/>
    <w:rsid w:val="5A51226C"/>
    <w:rsid w:val="5AB899DD"/>
    <w:rsid w:val="5ABD3207"/>
    <w:rsid w:val="5B061EAD"/>
    <w:rsid w:val="5B266784"/>
    <w:rsid w:val="5B367C6B"/>
    <w:rsid w:val="5B44672F"/>
    <w:rsid w:val="5B4CD58A"/>
    <w:rsid w:val="5B4E7E48"/>
    <w:rsid w:val="5B544A93"/>
    <w:rsid w:val="5BCDF577"/>
    <w:rsid w:val="5C182EBC"/>
    <w:rsid w:val="5C4AD6EF"/>
    <w:rsid w:val="5CA88F98"/>
    <w:rsid w:val="5CB0D304"/>
    <w:rsid w:val="5CF45681"/>
    <w:rsid w:val="5D3BC41E"/>
    <w:rsid w:val="5D440168"/>
    <w:rsid w:val="5E24CAEF"/>
    <w:rsid w:val="5E56B163"/>
    <w:rsid w:val="5E6043BF"/>
    <w:rsid w:val="5E944138"/>
    <w:rsid w:val="5E99E23A"/>
    <w:rsid w:val="5EC87C7A"/>
    <w:rsid w:val="5ECE00CD"/>
    <w:rsid w:val="5EDFABAC"/>
    <w:rsid w:val="5EFB80AF"/>
    <w:rsid w:val="5F3DEEE0"/>
    <w:rsid w:val="5F59BB0C"/>
    <w:rsid w:val="5F61BB47"/>
    <w:rsid w:val="5F8D083D"/>
    <w:rsid w:val="5F94EFE7"/>
    <w:rsid w:val="5FFD2362"/>
    <w:rsid w:val="6029EB78"/>
    <w:rsid w:val="603148AC"/>
    <w:rsid w:val="6046CE0E"/>
    <w:rsid w:val="60778A91"/>
    <w:rsid w:val="60B730E8"/>
    <w:rsid w:val="60F5D385"/>
    <w:rsid w:val="610B9B17"/>
    <w:rsid w:val="61143241"/>
    <w:rsid w:val="612371D9"/>
    <w:rsid w:val="613C0E3C"/>
    <w:rsid w:val="6154D317"/>
    <w:rsid w:val="61AC2D7C"/>
    <w:rsid w:val="61EC0C20"/>
    <w:rsid w:val="61F25C38"/>
    <w:rsid w:val="622794D5"/>
    <w:rsid w:val="62411EFB"/>
    <w:rsid w:val="624A3AFF"/>
    <w:rsid w:val="625573D7"/>
    <w:rsid w:val="62DE24DD"/>
    <w:rsid w:val="63218B7D"/>
    <w:rsid w:val="633BB69C"/>
    <w:rsid w:val="6369F17C"/>
    <w:rsid w:val="63A36DE9"/>
    <w:rsid w:val="63B91668"/>
    <w:rsid w:val="6423679E"/>
    <w:rsid w:val="6441E9CC"/>
    <w:rsid w:val="645D1563"/>
    <w:rsid w:val="64A8BC5F"/>
    <w:rsid w:val="64C255C0"/>
    <w:rsid w:val="6550E3BB"/>
    <w:rsid w:val="659E3789"/>
    <w:rsid w:val="659EAD44"/>
    <w:rsid w:val="65ACF1F2"/>
    <w:rsid w:val="660930E8"/>
    <w:rsid w:val="663EC6B1"/>
    <w:rsid w:val="66720871"/>
    <w:rsid w:val="667D3520"/>
    <w:rsid w:val="6690544F"/>
    <w:rsid w:val="669F0E21"/>
    <w:rsid w:val="6774DD4D"/>
    <w:rsid w:val="67E5E6F0"/>
    <w:rsid w:val="67E7235E"/>
    <w:rsid w:val="67EB9351"/>
    <w:rsid w:val="68543C6D"/>
    <w:rsid w:val="68913DDF"/>
    <w:rsid w:val="691DB35E"/>
    <w:rsid w:val="6933DB23"/>
    <w:rsid w:val="694835D2"/>
    <w:rsid w:val="6972CEE0"/>
    <w:rsid w:val="69BAB9D8"/>
    <w:rsid w:val="69C850D2"/>
    <w:rsid w:val="69E77BDD"/>
    <w:rsid w:val="69EEB529"/>
    <w:rsid w:val="6A3FDD7E"/>
    <w:rsid w:val="6ADCFB24"/>
    <w:rsid w:val="6AFDAB1B"/>
    <w:rsid w:val="6B01B3BD"/>
    <w:rsid w:val="6B05EA07"/>
    <w:rsid w:val="6B509D17"/>
    <w:rsid w:val="6B7F3B2E"/>
    <w:rsid w:val="6B7FDFC6"/>
    <w:rsid w:val="6B83180A"/>
    <w:rsid w:val="6BDF7CD7"/>
    <w:rsid w:val="6C12A5DA"/>
    <w:rsid w:val="6C4968E8"/>
    <w:rsid w:val="6C615ACE"/>
    <w:rsid w:val="6C75B015"/>
    <w:rsid w:val="6CAE64C2"/>
    <w:rsid w:val="6CFB0643"/>
    <w:rsid w:val="6D0CB384"/>
    <w:rsid w:val="6D4AD931"/>
    <w:rsid w:val="6D8E357A"/>
    <w:rsid w:val="6DE7EAFF"/>
    <w:rsid w:val="6DF05900"/>
    <w:rsid w:val="6E0C6DF3"/>
    <w:rsid w:val="6E507158"/>
    <w:rsid w:val="6E9FCE63"/>
    <w:rsid w:val="6F21EE3D"/>
    <w:rsid w:val="6F3410F9"/>
    <w:rsid w:val="702A49A9"/>
    <w:rsid w:val="7033F429"/>
    <w:rsid w:val="70801ADF"/>
    <w:rsid w:val="70B0EE39"/>
    <w:rsid w:val="70F92C48"/>
    <w:rsid w:val="7104EEF8"/>
    <w:rsid w:val="71165384"/>
    <w:rsid w:val="7119377D"/>
    <w:rsid w:val="7140EB8A"/>
    <w:rsid w:val="715AB268"/>
    <w:rsid w:val="715F78CF"/>
    <w:rsid w:val="719E28D2"/>
    <w:rsid w:val="71D2499C"/>
    <w:rsid w:val="71DFA859"/>
    <w:rsid w:val="720E0051"/>
    <w:rsid w:val="729C1C41"/>
    <w:rsid w:val="72C3897D"/>
    <w:rsid w:val="72CB0089"/>
    <w:rsid w:val="72E9CA52"/>
    <w:rsid w:val="72F32DFB"/>
    <w:rsid w:val="73F0CA8F"/>
    <w:rsid w:val="7424A878"/>
    <w:rsid w:val="74309608"/>
    <w:rsid w:val="743D6438"/>
    <w:rsid w:val="74596211"/>
    <w:rsid w:val="74B07A6A"/>
    <w:rsid w:val="74BA8C31"/>
    <w:rsid w:val="74C8833D"/>
    <w:rsid w:val="74DA7B90"/>
    <w:rsid w:val="74FA5911"/>
    <w:rsid w:val="756939DF"/>
    <w:rsid w:val="75733217"/>
    <w:rsid w:val="757A23DE"/>
    <w:rsid w:val="75F91FDE"/>
    <w:rsid w:val="760EEB21"/>
    <w:rsid w:val="761C8BB1"/>
    <w:rsid w:val="762EEB7A"/>
    <w:rsid w:val="7643B85A"/>
    <w:rsid w:val="766FF380"/>
    <w:rsid w:val="7683BD2B"/>
    <w:rsid w:val="769A4123"/>
    <w:rsid w:val="76A12BF9"/>
    <w:rsid w:val="76B1D5C3"/>
    <w:rsid w:val="771E6DFB"/>
    <w:rsid w:val="774905F7"/>
    <w:rsid w:val="775A13DD"/>
    <w:rsid w:val="77CD2F22"/>
    <w:rsid w:val="77D10731"/>
    <w:rsid w:val="7805967A"/>
    <w:rsid w:val="783BD956"/>
    <w:rsid w:val="7912E8AD"/>
    <w:rsid w:val="79739FAE"/>
    <w:rsid w:val="79C3B610"/>
    <w:rsid w:val="7A0CA646"/>
    <w:rsid w:val="7A4B0543"/>
    <w:rsid w:val="7A863F25"/>
    <w:rsid w:val="7ABB6903"/>
    <w:rsid w:val="7ACA17C5"/>
    <w:rsid w:val="7AFE8BA4"/>
    <w:rsid w:val="7B31BDF0"/>
    <w:rsid w:val="7B32C81B"/>
    <w:rsid w:val="7BBA2CA0"/>
    <w:rsid w:val="7BD093BE"/>
    <w:rsid w:val="7BE508EB"/>
    <w:rsid w:val="7C1A2A11"/>
    <w:rsid w:val="7C1CB640"/>
    <w:rsid w:val="7C6F6D45"/>
    <w:rsid w:val="7C797924"/>
    <w:rsid w:val="7C9B6520"/>
    <w:rsid w:val="7CBC2706"/>
    <w:rsid w:val="7CC8EA4F"/>
    <w:rsid w:val="7CCDEE10"/>
    <w:rsid w:val="7CF6A704"/>
    <w:rsid w:val="7D2E474A"/>
    <w:rsid w:val="7D5129E5"/>
    <w:rsid w:val="7D556A82"/>
    <w:rsid w:val="7D5D3CF9"/>
    <w:rsid w:val="7DA81C55"/>
    <w:rsid w:val="7DA83580"/>
    <w:rsid w:val="7DBF5E97"/>
    <w:rsid w:val="7DD90FBF"/>
    <w:rsid w:val="7E109EF1"/>
    <w:rsid w:val="7E470A92"/>
    <w:rsid w:val="7E8EE578"/>
    <w:rsid w:val="7E94B70E"/>
    <w:rsid w:val="7EF9371B"/>
    <w:rsid w:val="7EFF9611"/>
    <w:rsid w:val="7F1A029C"/>
    <w:rsid w:val="7F39052A"/>
    <w:rsid w:val="7F5B25E0"/>
    <w:rsid w:val="7FA02BE7"/>
    <w:rsid w:val="7FE101C2"/>
    <w:rsid w:val="7FF4BA20"/>
    <w:rsid w:val="7FF8B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077C0C"/>
  <w15:chartTrackingRefBased/>
  <w15:docId w15:val="{CFB4FEB6-D5D5-4EFB-8C93-64E9D9C0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2CE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14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fi-FI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72C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2C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2CE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F14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4F4"/>
  </w:style>
  <w:style w:type="paragraph" w:styleId="Footer">
    <w:name w:val="footer"/>
    <w:basedOn w:val="Normal"/>
    <w:link w:val="FooterChar"/>
    <w:uiPriority w:val="99"/>
    <w:unhideWhenUsed/>
    <w:rsid w:val="002C5B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B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945"/>
    <w:pPr>
      <w:spacing w:after="160"/>
    </w:pPr>
    <w:rPr>
      <w:rFonts w:asciiTheme="minorHAnsi" w:eastAsiaTheme="minorHAnsi" w:hAnsiTheme="minorHAnsi" w:cstheme="minorBidi"/>
      <w:b/>
      <w:bCs/>
      <w:kern w:val="2"/>
      <w:lang w:val="fi-FI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94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8432C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6D2A"/>
    <w:pPr>
      <w:ind w:left="720"/>
      <w:contextualSpacing/>
    </w:pPr>
  </w:style>
  <w:style w:type="paragraph" w:customStyle="1" w:styleId="EndNoteBibliography">
    <w:name w:val="EndNote Bibliography"/>
    <w:basedOn w:val="Normal"/>
    <w:rsid w:val="00A11E9C"/>
    <w:pPr>
      <w:spacing w:after="0" w:line="240" w:lineRule="auto"/>
    </w:pPr>
    <w:rPr>
      <w:rFonts w:ascii="Aptos" w:eastAsiaTheme="minorEastAsia" w:hAnsi="Aptos"/>
      <w:kern w:val="0"/>
      <w:lang w:eastAsia="fi-FI"/>
      <w14:ligatures w14:val="none"/>
    </w:rPr>
  </w:style>
  <w:style w:type="paragraph" w:styleId="NormalWeb">
    <w:name w:val="Normal (Web)"/>
    <w:basedOn w:val="Normal"/>
    <w:uiPriority w:val="99"/>
    <w:unhideWhenUsed/>
    <w:rsid w:val="00424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1CE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CE0"/>
    <w:rPr>
      <w:rFonts w:ascii="Aptos" w:hAnsi="Aptos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4547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45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4547C"/>
  </w:style>
  <w:style w:type="character" w:customStyle="1" w:styleId="eop">
    <w:name w:val="eop"/>
    <w:basedOn w:val="DefaultParagraphFont"/>
    <w:rsid w:val="00D4547C"/>
  </w:style>
  <w:style w:type="paragraph" w:styleId="BodyTextIndent">
    <w:name w:val="Body Text Indent"/>
    <w:basedOn w:val="Normal"/>
    <w:link w:val="BodyTextIndentChar"/>
    <w:uiPriority w:val="99"/>
    <w:rsid w:val="00D4547C"/>
    <w:pPr>
      <w:spacing w:after="120" w:line="240" w:lineRule="auto"/>
      <w:ind w:left="283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4547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3AD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3AD6"/>
    <w:rPr>
      <w:rFonts w:ascii="Consolas" w:hAnsi="Consolas"/>
      <w:sz w:val="20"/>
      <w:szCs w:val="20"/>
    </w:rPr>
  </w:style>
  <w:style w:type="character" w:customStyle="1" w:styleId="wacimagecontainer">
    <w:name w:val="wacimagecontainer"/>
    <w:basedOn w:val="DefaultParagraphFont"/>
    <w:rsid w:val="00B962DC"/>
  </w:style>
  <w:style w:type="character" w:styleId="FollowedHyperlink">
    <w:name w:val="FollowedHyperlink"/>
    <w:basedOn w:val="DefaultParagraphFont"/>
    <w:uiPriority w:val="99"/>
    <w:semiHidden/>
    <w:unhideWhenUsed/>
    <w:rsid w:val="001D3EE5"/>
    <w:rPr>
      <w:color w:val="96607D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86143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E07288"/>
    <w:pPr>
      <w:spacing w:after="0" w:line="240" w:lineRule="auto"/>
    </w:pPr>
    <w:rPr>
      <w:rFonts w:eastAsiaTheme="minorEastAsia"/>
      <w:kern w:val="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2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A2242-DB7B-4167-8F1C-ED5DEEB085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6</Words>
  <Characters>2888</Characters>
  <Application>Microsoft Office Word</Application>
  <DocSecurity>0</DocSecurity>
  <Lines>24</Lines>
  <Paragraphs>6</Paragraphs>
  <ScaleCrop>false</ScaleCrop>
  <Company>Tampere University</Company>
  <LinksUpToDate>false</LinksUpToDate>
  <CharactersWithSpaces>3238</CharactersWithSpaces>
  <SharedDoc>false</SharedDoc>
  <HLinks>
    <vt:vector size="18" baseType="variant">
      <vt:variant>
        <vt:i4>6029329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5243-9205</vt:lpwstr>
      </vt:variant>
      <vt:variant>
        <vt:lpwstr/>
      </vt:variant>
      <vt:variant>
        <vt:i4>5767190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3-1269-4233</vt:lpwstr>
      </vt:variant>
      <vt:variant>
        <vt:lpwstr/>
      </vt:variant>
      <vt:variant>
        <vt:i4>7012451</vt:i4>
      </vt:variant>
      <vt:variant>
        <vt:i4>0</vt:i4>
      </vt:variant>
      <vt:variant>
        <vt:i4>0</vt:i4>
      </vt:variant>
      <vt:variant>
        <vt:i4>5</vt:i4>
      </vt:variant>
      <vt:variant>
        <vt:lpwstr>https://eur04.safelinks.protection.outlook.com/?url=https%3A%2F%2Forcid.org%2F0009-0005-5717-8568&amp;data=05%7C02%7Celina.vierikko%40tuni.fi%7C4ebcba93111a4b3d273708dd78f86e2f%7Cfa6944afcc7c4cd89154c01132798910%7C0%7C0%7C638799730576363966%7CUnknown%7CTWFpbGZsb3d8eyJFbXB0eU1hcGkiOnRydWUsIlYiOiIwLjAuMDAwMCIsIlAiOiJXaW4zMiIsIkFOIjoiTWFpbCIsIldUIjoyfQ%3D%3D%7C0%7C%7C%7C&amp;sdata=6vDilG1EgVmcZP8RD0qZavfRfjCSMsC4clLqQ7W1rdo%3D&amp;reserved=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Vierikko (TAU)</dc:creator>
  <cp:keywords/>
  <dc:description/>
  <cp:lastModifiedBy>Elina Vierikko (TAU)</cp:lastModifiedBy>
  <cp:revision>2</cp:revision>
  <cp:lastPrinted>2025-06-18T21:11:00Z</cp:lastPrinted>
  <dcterms:created xsi:type="dcterms:W3CDTF">2025-06-27T15:47:00Z</dcterms:created>
  <dcterms:modified xsi:type="dcterms:W3CDTF">2025-06-2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4f039e6,459ea2d,90d107e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